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0BE97" w14:textId="00AC1C91" w:rsidR="00DB08F5" w:rsidRPr="00AD1B31" w:rsidRDefault="00FE139B" w:rsidP="002D5733">
      <w:pPr>
        <w:spacing w:line="480" w:lineRule="auto"/>
        <w:rPr>
          <w:rFonts w:ascii="Georgia" w:hAnsi="Georgia"/>
          <w:b/>
          <w:bCs/>
          <w:sz w:val="16"/>
          <w:szCs w:val="16"/>
        </w:rPr>
      </w:pPr>
      <w:r w:rsidRPr="00AD1B31">
        <w:rPr>
          <w:rFonts w:ascii="Georgia" w:hAnsi="Georgia"/>
          <w:b/>
          <w:bCs/>
          <w:sz w:val="16"/>
          <w:szCs w:val="16"/>
        </w:rPr>
        <w:t>Annex 3</w:t>
      </w:r>
      <w:r w:rsidR="00D2286F" w:rsidRPr="00AD1B31">
        <w:rPr>
          <w:rFonts w:ascii="Georgia" w:hAnsi="Georgia"/>
          <w:b/>
          <w:bCs/>
          <w:sz w:val="16"/>
          <w:szCs w:val="16"/>
        </w:rPr>
        <w:t xml:space="preserve">: </w:t>
      </w:r>
      <w:r w:rsidR="00A54422" w:rsidRPr="00AD1B31">
        <w:rPr>
          <w:rFonts w:ascii="Georgia" w:hAnsi="Georgia"/>
          <w:b/>
          <w:bCs/>
          <w:sz w:val="16"/>
          <w:szCs w:val="16"/>
        </w:rPr>
        <w:t xml:space="preserve">Highlights of </w:t>
      </w:r>
      <w:r w:rsidR="00191765" w:rsidRPr="00AD1B31">
        <w:rPr>
          <w:rFonts w:ascii="Georgia" w:hAnsi="Georgia"/>
          <w:b/>
          <w:bCs/>
          <w:sz w:val="16"/>
          <w:szCs w:val="16"/>
        </w:rPr>
        <w:t xml:space="preserve">Quotations </w:t>
      </w:r>
      <w:r w:rsidR="009821D0" w:rsidRPr="00AD1B31">
        <w:rPr>
          <w:rFonts w:ascii="Georgia" w:hAnsi="Georgia"/>
          <w:b/>
          <w:bCs/>
          <w:sz w:val="16"/>
          <w:szCs w:val="16"/>
        </w:rPr>
        <w:t>from</w:t>
      </w:r>
      <w:r w:rsidR="00191765" w:rsidRPr="00AD1B31">
        <w:rPr>
          <w:rFonts w:ascii="Georgia" w:hAnsi="Georgia"/>
          <w:b/>
          <w:bCs/>
          <w:sz w:val="16"/>
          <w:szCs w:val="16"/>
        </w:rPr>
        <w:t xml:space="preserve"> Mothers, Providers and Psychologists</w:t>
      </w:r>
    </w:p>
    <w:p w14:paraId="756EE686" w14:textId="14CE5E15" w:rsidR="00D2286F" w:rsidRPr="00AD1B31" w:rsidRDefault="003E1EAD" w:rsidP="002D5733">
      <w:pPr>
        <w:spacing w:line="480" w:lineRule="auto"/>
        <w:rPr>
          <w:rFonts w:ascii="Georgia" w:hAnsi="Georgia"/>
          <w:b/>
          <w:bCs/>
          <w:sz w:val="16"/>
          <w:szCs w:val="16"/>
        </w:rPr>
      </w:pPr>
      <w:r w:rsidRPr="00AD1B31">
        <w:rPr>
          <w:rFonts w:ascii="Georgia" w:hAnsi="Georgia"/>
          <w:b/>
          <w:bCs/>
          <w:sz w:val="16"/>
          <w:szCs w:val="16"/>
        </w:rPr>
        <w:t>Annex 3.1</w:t>
      </w:r>
      <w:r w:rsidR="00D2286F" w:rsidRPr="00AD1B31">
        <w:rPr>
          <w:rFonts w:ascii="Georgia" w:hAnsi="Georgia"/>
          <w:b/>
          <w:bCs/>
          <w:sz w:val="16"/>
          <w:szCs w:val="16"/>
        </w:rPr>
        <w:t xml:space="preserve">: </w:t>
      </w:r>
      <w:r w:rsidR="00D2286F" w:rsidRPr="00AD1B31">
        <w:rPr>
          <w:rFonts w:ascii="Georgia" w:hAnsi="Georgia" w:cs="Times New Roman"/>
          <w:b/>
          <w:sz w:val="16"/>
          <w:szCs w:val="16"/>
        </w:rPr>
        <w:t>Demandable Services in Antenatal Care</w:t>
      </w:r>
    </w:p>
    <w:tbl>
      <w:tblPr>
        <w:tblStyle w:val="TableGrid"/>
        <w:tblW w:w="13225" w:type="dxa"/>
        <w:tblLook w:val="04A0" w:firstRow="1" w:lastRow="0" w:firstColumn="1" w:lastColumn="0" w:noHBand="0" w:noVBand="1"/>
      </w:tblPr>
      <w:tblGrid>
        <w:gridCol w:w="4765"/>
        <w:gridCol w:w="4680"/>
        <w:gridCol w:w="3780"/>
      </w:tblGrid>
      <w:tr w:rsidR="00492490" w:rsidRPr="00AD1B31" w14:paraId="02803EF6" w14:textId="77777777" w:rsidTr="00F17C7A">
        <w:tc>
          <w:tcPr>
            <w:tcW w:w="4765" w:type="dxa"/>
          </w:tcPr>
          <w:p w14:paraId="4FA6E034" w14:textId="543CDC23" w:rsidR="008650B0" w:rsidRPr="00AD1B31" w:rsidRDefault="008650B0" w:rsidP="008F096C">
            <w:pPr>
              <w:spacing w:line="480" w:lineRule="auto"/>
              <w:rPr>
                <w:rFonts w:ascii="Georgia" w:hAnsi="Georgia"/>
                <w:b/>
                <w:bCs/>
                <w:sz w:val="16"/>
                <w:szCs w:val="16"/>
              </w:rPr>
            </w:pPr>
            <w:r w:rsidRPr="00AD1B31">
              <w:rPr>
                <w:rFonts w:ascii="Georgia" w:hAnsi="Georgia"/>
                <w:b/>
                <w:bCs/>
                <w:sz w:val="16"/>
                <w:szCs w:val="16"/>
              </w:rPr>
              <w:t>Mothers</w:t>
            </w:r>
          </w:p>
        </w:tc>
        <w:tc>
          <w:tcPr>
            <w:tcW w:w="4680" w:type="dxa"/>
          </w:tcPr>
          <w:p w14:paraId="4FF3F837" w14:textId="3DD61FFA" w:rsidR="008650B0" w:rsidRPr="00AD1B31" w:rsidRDefault="008650B0" w:rsidP="008F096C">
            <w:pPr>
              <w:spacing w:line="480" w:lineRule="auto"/>
              <w:rPr>
                <w:rFonts w:ascii="Georgia" w:hAnsi="Georgia"/>
                <w:b/>
                <w:bCs/>
                <w:sz w:val="16"/>
                <w:szCs w:val="16"/>
              </w:rPr>
            </w:pPr>
            <w:r w:rsidRPr="00AD1B31">
              <w:rPr>
                <w:rFonts w:ascii="Georgia" w:hAnsi="Georgia"/>
                <w:b/>
                <w:bCs/>
                <w:sz w:val="16"/>
                <w:szCs w:val="16"/>
              </w:rPr>
              <w:t>Providers</w:t>
            </w:r>
          </w:p>
        </w:tc>
        <w:tc>
          <w:tcPr>
            <w:tcW w:w="3780" w:type="dxa"/>
          </w:tcPr>
          <w:p w14:paraId="5D864134" w14:textId="5A959DEC" w:rsidR="008650B0" w:rsidRPr="00AD1B31" w:rsidRDefault="008650B0" w:rsidP="008F096C">
            <w:pPr>
              <w:spacing w:line="480" w:lineRule="auto"/>
              <w:rPr>
                <w:rFonts w:ascii="Georgia" w:hAnsi="Georgia"/>
                <w:b/>
                <w:bCs/>
                <w:sz w:val="16"/>
                <w:szCs w:val="16"/>
              </w:rPr>
            </w:pPr>
            <w:r w:rsidRPr="00AD1B31">
              <w:rPr>
                <w:rFonts w:ascii="Georgia" w:hAnsi="Georgia"/>
                <w:b/>
                <w:bCs/>
                <w:sz w:val="16"/>
                <w:szCs w:val="16"/>
              </w:rPr>
              <w:t>Psychologists</w:t>
            </w:r>
          </w:p>
        </w:tc>
      </w:tr>
      <w:tr w:rsidR="008650B0" w:rsidRPr="00AD1B31" w14:paraId="405792D5" w14:textId="77777777" w:rsidTr="00E2374E">
        <w:tc>
          <w:tcPr>
            <w:tcW w:w="4765" w:type="dxa"/>
          </w:tcPr>
          <w:p w14:paraId="117D57A0" w14:textId="03DE26A6" w:rsidR="006D4008" w:rsidRPr="00AD1B31" w:rsidRDefault="00725D12" w:rsidP="002112FF">
            <w:pPr>
              <w:spacing w:line="276" w:lineRule="auto"/>
              <w:rPr>
                <w:rFonts w:ascii="Georgia" w:hAnsi="Georgia"/>
                <w:sz w:val="16"/>
                <w:szCs w:val="16"/>
              </w:rPr>
            </w:pPr>
            <w:r w:rsidRPr="00AD1B31">
              <w:rPr>
                <w:rFonts w:ascii="Georgia" w:hAnsi="Georgia"/>
                <w:sz w:val="16"/>
                <w:szCs w:val="16"/>
              </w:rPr>
              <w:t>“A</w:t>
            </w:r>
            <w:r w:rsidR="00BB35CB" w:rsidRPr="00AD1B31">
              <w:rPr>
                <w:rFonts w:ascii="Georgia" w:hAnsi="Georgia"/>
                <w:sz w:val="16"/>
                <w:szCs w:val="16"/>
              </w:rPr>
              <w:t xml:space="preserve"> woman can </w:t>
            </w:r>
            <w:r w:rsidR="003B42FC" w:rsidRPr="00AD1B31">
              <w:rPr>
                <w:rFonts w:ascii="Georgia" w:hAnsi="Georgia"/>
                <w:sz w:val="16"/>
                <w:szCs w:val="16"/>
              </w:rPr>
              <w:t>demand check</w:t>
            </w:r>
            <w:r w:rsidRPr="00AD1B31">
              <w:rPr>
                <w:rFonts w:ascii="Georgia" w:hAnsi="Georgia"/>
                <w:sz w:val="16"/>
                <w:szCs w:val="16"/>
              </w:rPr>
              <w:t>-up</w:t>
            </w:r>
            <w:r w:rsidR="00A754A9" w:rsidRPr="00AD1B31">
              <w:rPr>
                <w:rFonts w:ascii="Georgia" w:hAnsi="Georgia"/>
                <w:sz w:val="16"/>
                <w:szCs w:val="16"/>
              </w:rPr>
              <w:t xml:space="preserve"> for blood pressure</w:t>
            </w:r>
            <w:r w:rsidR="00FF3E20" w:rsidRPr="00AD1B31">
              <w:rPr>
                <w:rFonts w:ascii="Georgia" w:hAnsi="Georgia"/>
                <w:sz w:val="16"/>
                <w:szCs w:val="16"/>
              </w:rPr>
              <w:t xml:space="preserve">…she also </w:t>
            </w:r>
            <w:r w:rsidR="006D4008" w:rsidRPr="00AD1B31">
              <w:rPr>
                <w:rFonts w:ascii="Georgia" w:hAnsi="Georgia"/>
                <w:sz w:val="16"/>
                <w:szCs w:val="16"/>
              </w:rPr>
              <w:t xml:space="preserve">can demand </w:t>
            </w:r>
            <w:r w:rsidR="00B176F2" w:rsidRPr="00AD1B31">
              <w:rPr>
                <w:rFonts w:ascii="Georgia" w:hAnsi="Georgia"/>
                <w:sz w:val="16"/>
                <w:szCs w:val="16"/>
              </w:rPr>
              <w:t xml:space="preserve">to be </w:t>
            </w:r>
            <w:r w:rsidR="006D4008" w:rsidRPr="00AD1B31">
              <w:rPr>
                <w:rFonts w:ascii="Georgia" w:hAnsi="Georgia"/>
                <w:sz w:val="16"/>
                <w:szCs w:val="16"/>
              </w:rPr>
              <w:t>weigh</w:t>
            </w:r>
            <w:r w:rsidR="00B176F2" w:rsidRPr="00AD1B31">
              <w:rPr>
                <w:rFonts w:ascii="Georgia" w:hAnsi="Georgia"/>
                <w:sz w:val="16"/>
                <w:szCs w:val="16"/>
              </w:rPr>
              <w:t>ed</w:t>
            </w:r>
            <w:r w:rsidR="006D4008" w:rsidRPr="00AD1B31">
              <w:rPr>
                <w:rFonts w:ascii="Georgia" w:hAnsi="Georgia"/>
                <w:sz w:val="16"/>
                <w:szCs w:val="16"/>
              </w:rPr>
              <w:t>”</w:t>
            </w:r>
            <w:r w:rsidR="008C2A10" w:rsidRPr="00AD1B31">
              <w:rPr>
                <w:rFonts w:ascii="Georgia" w:hAnsi="Georgia"/>
                <w:sz w:val="16"/>
                <w:szCs w:val="16"/>
              </w:rPr>
              <w:t xml:space="preserve"> </w:t>
            </w:r>
            <w:r w:rsidR="00D56E71" w:rsidRPr="00AD1B31">
              <w:rPr>
                <w:rFonts w:ascii="Georgia" w:hAnsi="Georgia"/>
                <w:sz w:val="16"/>
                <w:szCs w:val="16"/>
              </w:rPr>
              <w:t>(Mother</w:t>
            </w:r>
            <w:r w:rsidR="008C2A10" w:rsidRPr="00AD1B31">
              <w:rPr>
                <w:rFonts w:ascii="Georgia" w:hAnsi="Georgia"/>
                <w:sz w:val="16"/>
                <w:szCs w:val="16"/>
              </w:rPr>
              <w:t>, FGD</w:t>
            </w:r>
            <w:r w:rsidR="00C51E44" w:rsidRPr="00AD1B31">
              <w:rPr>
                <w:rFonts w:ascii="Georgia" w:hAnsi="Georgia"/>
                <w:sz w:val="16"/>
                <w:szCs w:val="16"/>
              </w:rPr>
              <w:t>, Santhe)</w:t>
            </w:r>
          </w:p>
          <w:p w14:paraId="73E20977" w14:textId="77777777" w:rsidR="004D3548" w:rsidRPr="00AD1B31" w:rsidRDefault="004D3548" w:rsidP="004D3548">
            <w:pPr>
              <w:spacing w:line="276" w:lineRule="auto"/>
              <w:rPr>
                <w:rFonts w:ascii="Georgia" w:hAnsi="Georgia"/>
                <w:sz w:val="16"/>
                <w:szCs w:val="16"/>
              </w:rPr>
            </w:pPr>
          </w:p>
          <w:p w14:paraId="24C6E570" w14:textId="4BFBF883" w:rsidR="00E519D9" w:rsidRPr="00AD1B31" w:rsidRDefault="00E519D9" w:rsidP="004D3548">
            <w:pPr>
              <w:spacing w:line="276" w:lineRule="auto"/>
              <w:rPr>
                <w:rFonts w:ascii="Georgia" w:eastAsia="Times New Roman" w:hAnsi="Georgia" w:cs="Calibri"/>
                <w:sz w:val="16"/>
                <w:szCs w:val="16"/>
                <w:lang w:val="en-US"/>
              </w:rPr>
            </w:pPr>
            <w:r w:rsidRPr="00AD1B31">
              <w:rPr>
                <w:rFonts w:ascii="Georgia" w:eastAsia="Times New Roman" w:hAnsi="Georgia" w:cs="Calibri"/>
                <w:sz w:val="16"/>
                <w:szCs w:val="16"/>
                <w:lang w:val="en-US"/>
              </w:rPr>
              <w:t>“You can ask to be weighed every time you for to the clinic during pregnancy.”</w:t>
            </w:r>
            <w:r w:rsidR="000C0600" w:rsidRPr="00AD1B31">
              <w:rPr>
                <w:rFonts w:ascii="Georgia" w:eastAsia="Times New Roman" w:hAnsi="Georgia" w:cs="Calibri"/>
                <w:sz w:val="16"/>
                <w:szCs w:val="16"/>
                <w:lang w:val="en-US"/>
              </w:rPr>
              <w:t xml:space="preserve"> </w:t>
            </w:r>
            <w:r w:rsidR="003E1EAD" w:rsidRPr="00AD1B31">
              <w:rPr>
                <w:rFonts w:ascii="Georgia" w:hAnsi="Georgia"/>
                <w:sz w:val="16"/>
                <w:szCs w:val="16"/>
              </w:rPr>
              <w:t>(Mother</w:t>
            </w:r>
            <w:r w:rsidR="000C0600" w:rsidRPr="00AD1B31">
              <w:rPr>
                <w:rFonts w:ascii="Georgia" w:hAnsi="Georgia"/>
                <w:sz w:val="16"/>
                <w:szCs w:val="16"/>
              </w:rPr>
              <w:t>, FGD, Santhe)</w:t>
            </w:r>
          </w:p>
          <w:p w14:paraId="324BE618" w14:textId="77777777" w:rsidR="00E519D9" w:rsidRPr="00AD1B31" w:rsidRDefault="00E519D9" w:rsidP="004D3548">
            <w:pPr>
              <w:spacing w:line="276" w:lineRule="auto"/>
              <w:rPr>
                <w:rFonts w:ascii="Georgia" w:hAnsi="Georgia"/>
                <w:sz w:val="16"/>
                <w:szCs w:val="16"/>
              </w:rPr>
            </w:pPr>
          </w:p>
          <w:p w14:paraId="69839F66" w14:textId="1792966E" w:rsidR="00C20469" w:rsidRPr="00AD1B31" w:rsidRDefault="00725D12" w:rsidP="004D3548">
            <w:pPr>
              <w:spacing w:line="276" w:lineRule="auto"/>
              <w:rPr>
                <w:rFonts w:ascii="Georgia" w:hAnsi="Georgia"/>
                <w:sz w:val="16"/>
                <w:szCs w:val="16"/>
              </w:rPr>
            </w:pPr>
            <w:r w:rsidRPr="00AD1B31">
              <w:rPr>
                <w:rFonts w:ascii="Georgia" w:hAnsi="Georgia"/>
                <w:sz w:val="16"/>
                <w:szCs w:val="16"/>
              </w:rPr>
              <w:t>“The</w:t>
            </w:r>
            <w:r w:rsidR="003076C7" w:rsidRPr="00AD1B31">
              <w:rPr>
                <w:rFonts w:ascii="Georgia" w:hAnsi="Georgia"/>
                <w:sz w:val="16"/>
                <w:szCs w:val="16"/>
              </w:rPr>
              <w:t xml:space="preserve"> mother can demand </w:t>
            </w:r>
            <w:r w:rsidR="006948E4" w:rsidRPr="00AD1B31">
              <w:rPr>
                <w:rFonts w:ascii="Georgia" w:hAnsi="Georgia"/>
                <w:sz w:val="16"/>
                <w:szCs w:val="16"/>
              </w:rPr>
              <w:t xml:space="preserve">a net, iron tablets and </w:t>
            </w:r>
            <w:proofErr w:type="spellStart"/>
            <w:r w:rsidR="006948E4" w:rsidRPr="00AD1B31">
              <w:rPr>
                <w:rFonts w:ascii="Georgia" w:hAnsi="Georgia"/>
                <w:sz w:val="16"/>
                <w:szCs w:val="16"/>
              </w:rPr>
              <w:t>Fansidar</w:t>
            </w:r>
            <w:proofErr w:type="spellEnd"/>
            <w:r w:rsidR="00C20469" w:rsidRPr="00AD1B31">
              <w:rPr>
                <w:rFonts w:ascii="Georgia" w:hAnsi="Georgia"/>
                <w:sz w:val="16"/>
                <w:szCs w:val="16"/>
              </w:rPr>
              <w:t>”</w:t>
            </w:r>
          </w:p>
          <w:p w14:paraId="6E31373D" w14:textId="77777777" w:rsidR="00D46A4B" w:rsidRPr="00AD1B31" w:rsidRDefault="00D46A4B" w:rsidP="004D3548">
            <w:pPr>
              <w:spacing w:line="276" w:lineRule="auto"/>
              <w:rPr>
                <w:rFonts w:ascii="Georgia" w:eastAsia="Times New Roman" w:hAnsi="Georgia" w:cs="Calibri"/>
                <w:sz w:val="16"/>
                <w:szCs w:val="16"/>
                <w:lang w:val="en-US"/>
              </w:rPr>
            </w:pPr>
            <w:r w:rsidRPr="00AD1B31">
              <w:rPr>
                <w:rFonts w:ascii="Georgia" w:eastAsia="Times New Roman" w:hAnsi="Georgia" w:cs="Calibri"/>
                <w:sz w:val="16"/>
                <w:szCs w:val="16"/>
                <w:lang w:val="en-US"/>
              </w:rPr>
              <w:t>“We know we are supposed to receive a bed net. We can ask for it if we are not given.”</w:t>
            </w:r>
          </w:p>
          <w:p w14:paraId="6DA1AB30" w14:textId="6D119532" w:rsidR="00D46A4B" w:rsidRPr="00AD1B31" w:rsidRDefault="00D46A4B" w:rsidP="004D3548">
            <w:pPr>
              <w:spacing w:line="276" w:lineRule="auto"/>
              <w:rPr>
                <w:rFonts w:ascii="Georgia" w:hAnsi="Georgia"/>
                <w:sz w:val="16"/>
                <w:szCs w:val="16"/>
              </w:rPr>
            </w:pPr>
          </w:p>
          <w:p w14:paraId="43777D42" w14:textId="77777777" w:rsidR="00000BB9" w:rsidRPr="00AD1B31" w:rsidRDefault="00000BB9" w:rsidP="004D3548">
            <w:pPr>
              <w:spacing w:line="276" w:lineRule="auto"/>
              <w:rPr>
                <w:rFonts w:ascii="Georgia" w:eastAsia="Times New Roman" w:hAnsi="Georgia" w:cs="Calibri"/>
                <w:sz w:val="16"/>
                <w:szCs w:val="16"/>
                <w:lang w:val="en-US"/>
              </w:rPr>
            </w:pPr>
            <w:r w:rsidRPr="00AD1B31">
              <w:rPr>
                <w:rFonts w:ascii="Georgia" w:eastAsia="Times New Roman" w:hAnsi="Georgia" w:cs="Calibri"/>
                <w:sz w:val="16"/>
                <w:szCs w:val="16"/>
                <w:lang w:val="en-US"/>
              </w:rPr>
              <w:t xml:space="preserve">“The tablets that increase blood in the body. We can ask for that when we go for the antenatal clinic…but also blood pressure. They need to measure blood pressure...not forgetting the medicine that prevents malaria.” (FGD, Mother, </w:t>
            </w:r>
            <w:proofErr w:type="spellStart"/>
            <w:r w:rsidRPr="00AD1B31">
              <w:rPr>
                <w:rFonts w:ascii="Georgia" w:eastAsia="Times New Roman" w:hAnsi="Georgia" w:cs="Calibri"/>
                <w:sz w:val="16"/>
                <w:szCs w:val="16"/>
                <w:lang w:val="en-US"/>
              </w:rPr>
              <w:t>Kaluluma</w:t>
            </w:r>
            <w:proofErr w:type="spellEnd"/>
            <w:r w:rsidRPr="00AD1B31">
              <w:rPr>
                <w:rFonts w:ascii="Georgia" w:eastAsia="Times New Roman" w:hAnsi="Georgia" w:cs="Calibri"/>
                <w:sz w:val="16"/>
                <w:szCs w:val="16"/>
                <w:lang w:val="en-US"/>
              </w:rPr>
              <w:t>)</w:t>
            </w:r>
          </w:p>
          <w:p w14:paraId="569594BA" w14:textId="77777777" w:rsidR="00000BB9" w:rsidRPr="00AD1B31" w:rsidRDefault="00000BB9" w:rsidP="004D3548">
            <w:pPr>
              <w:spacing w:line="276" w:lineRule="auto"/>
              <w:rPr>
                <w:rFonts w:ascii="Georgia" w:hAnsi="Georgia"/>
                <w:sz w:val="16"/>
                <w:szCs w:val="16"/>
              </w:rPr>
            </w:pPr>
          </w:p>
          <w:p w14:paraId="482C29E1" w14:textId="6BC3CE5B" w:rsidR="00BE7E71" w:rsidRPr="00AD1B31" w:rsidRDefault="00725D12" w:rsidP="004D3548">
            <w:pPr>
              <w:spacing w:line="276" w:lineRule="auto"/>
              <w:rPr>
                <w:rFonts w:ascii="Georgia" w:eastAsia="Times New Roman" w:hAnsi="Georgia" w:cs="Calibri"/>
                <w:sz w:val="16"/>
                <w:szCs w:val="16"/>
                <w:lang w:val="en-US"/>
              </w:rPr>
            </w:pPr>
            <w:r w:rsidRPr="00AD1B31">
              <w:rPr>
                <w:rFonts w:ascii="Georgia" w:eastAsia="Times New Roman" w:hAnsi="Georgia" w:cs="Calibri"/>
                <w:sz w:val="16"/>
                <w:szCs w:val="16"/>
                <w:lang w:val="en-US"/>
              </w:rPr>
              <w:t>“We</w:t>
            </w:r>
            <w:r w:rsidR="00D11AAB" w:rsidRPr="00AD1B31">
              <w:rPr>
                <w:rFonts w:ascii="Georgia" w:eastAsia="Times New Roman" w:hAnsi="Georgia" w:cs="Calibri"/>
                <w:sz w:val="16"/>
                <w:szCs w:val="16"/>
                <w:lang w:val="en-US"/>
              </w:rPr>
              <w:t xml:space="preserve"> </w:t>
            </w:r>
            <w:r w:rsidRPr="00AD1B31">
              <w:rPr>
                <w:rFonts w:ascii="Georgia" w:eastAsia="Times New Roman" w:hAnsi="Georgia" w:cs="Calibri"/>
                <w:sz w:val="16"/>
                <w:szCs w:val="16"/>
                <w:lang w:val="en-US"/>
              </w:rPr>
              <w:t>can</w:t>
            </w:r>
            <w:r w:rsidR="00D11AAB" w:rsidRPr="00AD1B31">
              <w:rPr>
                <w:rFonts w:ascii="Georgia" w:eastAsia="Times New Roman" w:hAnsi="Georgia" w:cs="Calibri"/>
                <w:sz w:val="16"/>
                <w:szCs w:val="16"/>
                <w:lang w:val="en-US"/>
              </w:rPr>
              <w:t xml:space="preserve"> demand </w:t>
            </w:r>
            <w:r w:rsidR="00BE7E71" w:rsidRPr="00AD1B31">
              <w:rPr>
                <w:rFonts w:ascii="Georgia" w:eastAsia="Times New Roman" w:hAnsi="Georgia" w:cs="Calibri"/>
                <w:sz w:val="16"/>
                <w:szCs w:val="16"/>
                <w:lang w:val="en-US"/>
              </w:rPr>
              <w:t>when we have not been given vaccination</w:t>
            </w:r>
            <w:r w:rsidR="004C3C11" w:rsidRPr="00AD1B31">
              <w:rPr>
                <w:rFonts w:ascii="Georgia" w:eastAsia="Times New Roman" w:hAnsi="Georgia" w:cs="Calibri"/>
                <w:sz w:val="16"/>
                <w:szCs w:val="16"/>
                <w:lang w:val="en-US"/>
              </w:rPr>
              <w:t xml:space="preserve"> or when we have not bee</w:t>
            </w:r>
            <w:r w:rsidRPr="00AD1B31">
              <w:rPr>
                <w:rFonts w:ascii="Georgia" w:eastAsia="Times New Roman" w:hAnsi="Georgia" w:cs="Calibri"/>
                <w:sz w:val="16"/>
                <w:szCs w:val="16"/>
                <w:lang w:val="en-US"/>
              </w:rPr>
              <w:t>n</w:t>
            </w:r>
            <w:r w:rsidR="004C3C11" w:rsidRPr="00AD1B31">
              <w:rPr>
                <w:rFonts w:ascii="Georgia" w:eastAsia="Times New Roman" w:hAnsi="Georgia" w:cs="Calibri"/>
                <w:sz w:val="16"/>
                <w:szCs w:val="16"/>
                <w:lang w:val="en-US"/>
              </w:rPr>
              <w:t xml:space="preserve"> tested for HIV</w:t>
            </w:r>
            <w:r w:rsidR="00A816B1" w:rsidRPr="00AD1B31">
              <w:rPr>
                <w:rFonts w:ascii="Georgia" w:eastAsia="Times New Roman" w:hAnsi="Georgia" w:cs="Calibri"/>
                <w:sz w:val="16"/>
                <w:szCs w:val="16"/>
                <w:lang w:val="en-US"/>
              </w:rPr>
              <w:t>.</w:t>
            </w:r>
            <w:r w:rsidR="008C2A10" w:rsidRPr="00AD1B31">
              <w:rPr>
                <w:rFonts w:ascii="Georgia" w:eastAsia="Times New Roman" w:hAnsi="Georgia" w:cs="Calibri"/>
                <w:sz w:val="16"/>
                <w:szCs w:val="16"/>
                <w:lang w:val="en-US"/>
              </w:rPr>
              <w:t>.</w:t>
            </w:r>
            <w:r w:rsidR="00A816B1" w:rsidRPr="00AD1B31">
              <w:rPr>
                <w:rFonts w:ascii="Georgia" w:eastAsia="Times New Roman" w:hAnsi="Georgia" w:cs="Calibri"/>
                <w:sz w:val="16"/>
                <w:szCs w:val="16"/>
                <w:lang w:val="en-US"/>
              </w:rPr>
              <w:t>.and iron tablets</w:t>
            </w:r>
            <w:r w:rsidR="004C3C11" w:rsidRPr="00AD1B31">
              <w:rPr>
                <w:rFonts w:ascii="Georgia" w:eastAsia="Times New Roman" w:hAnsi="Georgia" w:cs="Calibri"/>
                <w:sz w:val="16"/>
                <w:szCs w:val="16"/>
                <w:lang w:val="en-US"/>
              </w:rPr>
              <w:t xml:space="preserve">.” (FGD, Mother </w:t>
            </w:r>
            <w:proofErr w:type="spellStart"/>
            <w:r w:rsidRPr="00AD1B31">
              <w:rPr>
                <w:rFonts w:ascii="Georgia" w:eastAsia="Times New Roman" w:hAnsi="Georgia" w:cs="Calibri"/>
                <w:sz w:val="16"/>
                <w:szCs w:val="16"/>
                <w:lang w:val="en-US"/>
              </w:rPr>
              <w:t>K</w:t>
            </w:r>
            <w:r w:rsidR="004C3C11" w:rsidRPr="00AD1B31">
              <w:rPr>
                <w:rFonts w:ascii="Georgia" w:eastAsia="Times New Roman" w:hAnsi="Georgia" w:cs="Calibri"/>
                <w:sz w:val="16"/>
                <w:szCs w:val="16"/>
                <w:lang w:val="en-US"/>
              </w:rPr>
              <w:t>a</w:t>
            </w:r>
            <w:r w:rsidRPr="00AD1B31">
              <w:rPr>
                <w:rFonts w:ascii="Georgia" w:eastAsia="Times New Roman" w:hAnsi="Georgia" w:cs="Calibri"/>
                <w:sz w:val="16"/>
                <w:szCs w:val="16"/>
                <w:lang w:val="en-US"/>
              </w:rPr>
              <w:t>l</w:t>
            </w:r>
            <w:r w:rsidR="004C3C11" w:rsidRPr="00AD1B31">
              <w:rPr>
                <w:rFonts w:ascii="Georgia" w:eastAsia="Times New Roman" w:hAnsi="Georgia" w:cs="Calibri"/>
                <w:sz w:val="16"/>
                <w:szCs w:val="16"/>
                <w:lang w:val="en-US"/>
              </w:rPr>
              <w:t>uluma</w:t>
            </w:r>
            <w:proofErr w:type="spellEnd"/>
            <w:r w:rsidR="004C3C11" w:rsidRPr="00AD1B31">
              <w:rPr>
                <w:rFonts w:ascii="Georgia" w:eastAsia="Times New Roman" w:hAnsi="Georgia" w:cs="Calibri"/>
                <w:sz w:val="16"/>
                <w:szCs w:val="16"/>
                <w:lang w:val="en-US"/>
              </w:rPr>
              <w:t>)</w:t>
            </w:r>
          </w:p>
          <w:p w14:paraId="11E346D3" w14:textId="5720C140" w:rsidR="00692910" w:rsidRPr="00AD1B31" w:rsidRDefault="00692910" w:rsidP="004D3548">
            <w:pPr>
              <w:spacing w:line="276" w:lineRule="auto"/>
              <w:rPr>
                <w:rFonts w:ascii="Georgia" w:eastAsia="Times New Roman" w:hAnsi="Georgia" w:cs="Calibri"/>
                <w:sz w:val="16"/>
                <w:szCs w:val="16"/>
                <w:lang w:val="en-US"/>
              </w:rPr>
            </w:pPr>
          </w:p>
          <w:p w14:paraId="266B80EA" w14:textId="77777777" w:rsidR="0057543B" w:rsidRPr="00AD1B31" w:rsidRDefault="0057543B" w:rsidP="004D3548">
            <w:pPr>
              <w:spacing w:line="276" w:lineRule="auto"/>
              <w:rPr>
                <w:rFonts w:ascii="Georgia" w:eastAsia="Times New Roman" w:hAnsi="Georgia" w:cs="Calibri"/>
                <w:sz w:val="16"/>
                <w:szCs w:val="16"/>
                <w:lang w:val="en-US"/>
              </w:rPr>
            </w:pPr>
            <w:r w:rsidRPr="00AD1B31">
              <w:rPr>
                <w:rFonts w:ascii="Georgia" w:eastAsia="Times New Roman" w:hAnsi="Georgia" w:cs="Calibri"/>
                <w:sz w:val="16"/>
                <w:szCs w:val="16"/>
                <w:lang w:val="en-US"/>
              </w:rPr>
              <w:t>“You can ask for tetanus vaccine also.” (FGD, Mother, Santhe)</w:t>
            </w:r>
          </w:p>
          <w:p w14:paraId="79F77C61" w14:textId="77777777" w:rsidR="0057543B" w:rsidRPr="00AD1B31" w:rsidRDefault="0057543B" w:rsidP="004D3548">
            <w:pPr>
              <w:spacing w:line="276" w:lineRule="auto"/>
              <w:rPr>
                <w:rFonts w:ascii="Georgia" w:eastAsia="Times New Roman" w:hAnsi="Georgia" w:cs="Calibri"/>
                <w:sz w:val="16"/>
                <w:szCs w:val="16"/>
                <w:lang w:val="en-US"/>
              </w:rPr>
            </w:pPr>
          </w:p>
          <w:p w14:paraId="134A2C53" w14:textId="12EF407F" w:rsidR="00FF5B1A" w:rsidRPr="00AD1B31" w:rsidRDefault="00692910" w:rsidP="004D3548">
            <w:pPr>
              <w:spacing w:line="276" w:lineRule="auto"/>
              <w:rPr>
                <w:rFonts w:ascii="Georgia" w:eastAsia="Times New Roman" w:hAnsi="Georgia" w:cs="Times New Roman"/>
                <w:sz w:val="16"/>
                <w:szCs w:val="16"/>
                <w:lang w:val="en-US"/>
              </w:rPr>
            </w:pPr>
            <w:r w:rsidRPr="00AD1B31">
              <w:rPr>
                <w:rFonts w:ascii="Georgia" w:eastAsia="Times New Roman" w:hAnsi="Georgia" w:cs="Calibri"/>
                <w:sz w:val="16"/>
                <w:szCs w:val="16"/>
                <w:lang w:val="en-US"/>
              </w:rPr>
              <w:t>“</w:t>
            </w:r>
            <w:r w:rsidR="00725D12" w:rsidRPr="00AD1B31">
              <w:rPr>
                <w:rFonts w:ascii="Georgia" w:eastAsia="Times New Roman" w:hAnsi="Georgia" w:cs="Calibri"/>
                <w:sz w:val="16"/>
                <w:szCs w:val="16"/>
                <w:lang w:val="en-US"/>
              </w:rPr>
              <w:t>All</w:t>
            </w:r>
            <w:r w:rsidRPr="00AD1B31">
              <w:rPr>
                <w:rFonts w:ascii="Georgia" w:eastAsia="Times New Roman" w:hAnsi="Georgia" w:cs="Calibri"/>
                <w:sz w:val="16"/>
                <w:szCs w:val="16"/>
                <w:lang w:val="en-US"/>
              </w:rPr>
              <w:t xml:space="preserve"> the services can be demanded …if you know what </w:t>
            </w:r>
            <w:r w:rsidR="00205C49" w:rsidRPr="00AD1B31">
              <w:rPr>
                <w:rFonts w:ascii="Georgia" w:eastAsia="Times New Roman" w:hAnsi="Georgia" w:cs="Calibri"/>
                <w:sz w:val="16"/>
                <w:szCs w:val="16"/>
                <w:lang w:val="en-US"/>
              </w:rPr>
              <w:t xml:space="preserve">the </w:t>
            </w:r>
            <w:r w:rsidR="00725D12" w:rsidRPr="00AD1B31">
              <w:rPr>
                <w:rFonts w:ascii="Georgia" w:eastAsia="Times New Roman" w:hAnsi="Georgia" w:cs="Calibri"/>
                <w:sz w:val="16"/>
                <w:szCs w:val="16"/>
                <w:lang w:val="en-US"/>
              </w:rPr>
              <w:t>doctor</w:t>
            </w:r>
            <w:r w:rsidR="00205C49" w:rsidRPr="00AD1B31">
              <w:rPr>
                <w:rFonts w:ascii="Georgia" w:eastAsia="Times New Roman" w:hAnsi="Georgia" w:cs="Calibri"/>
                <w:sz w:val="16"/>
                <w:szCs w:val="16"/>
                <w:lang w:val="en-US"/>
              </w:rPr>
              <w:t xml:space="preserve"> needs to </w:t>
            </w:r>
            <w:r w:rsidR="00725D12" w:rsidRPr="00AD1B31">
              <w:rPr>
                <w:rFonts w:ascii="Georgia" w:eastAsia="Times New Roman" w:hAnsi="Georgia" w:cs="Calibri"/>
                <w:sz w:val="16"/>
                <w:szCs w:val="16"/>
                <w:lang w:val="en-US"/>
              </w:rPr>
              <w:t>give</w:t>
            </w:r>
            <w:r w:rsidR="00205C49" w:rsidRPr="00AD1B31">
              <w:rPr>
                <w:rFonts w:ascii="Georgia" w:eastAsia="Times New Roman" w:hAnsi="Georgia" w:cs="Calibri"/>
                <w:sz w:val="16"/>
                <w:szCs w:val="16"/>
                <w:lang w:val="en-US"/>
              </w:rPr>
              <w:t xml:space="preserve"> you.”</w:t>
            </w:r>
          </w:p>
          <w:p w14:paraId="3E66E9BF" w14:textId="41931148" w:rsidR="00BE7E71" w:rsidRPr="00AD1B31" w:rsidRDefault="00BE7E71" w:rsidP="004D3548">
            <w:pPr>
              <w:spacing w:line="276" w:lineRule="auto"/>
              <w:rPr>
                <w:rFonts w:ascii="Georgia" w:hAnsi="Georgia"/>
                <w:sz w:val="16"/>
                <w:szCs w:val="16"/>
              </w:rPr>
            </w:pPr>
          </w:p>
        </w:tc>
        <w:tc>
          <w:tcPr>
            <w:tcW w:w="4680" w:type="dxa"/>
          </w:tcPr>
          <w:p w14:paraId="7B9740B6" w14:textId="77777777" w:rsidR="00A86CB6" w:rsidRPr="00AD1B31" w:rsidRDefault="00A86CB6" w:rsidP="004D3548">
            <w:pPr>
              <w:spacing w:line="276" w:lineRule="auto"/>
              <w:jc w:val="both"/>
              <w:rPr>
                <w:rFonts w:ascii="Georgia" w:hAnsi="Georgia" w:cs="Times New Roman"/>
                <w:sz w:val="16"/>
                <w:szCs w:val="16"/>
              </w:rPr>
            </w:pPr>
            <w:r w:rsidRPr="00AD1B31">
              <w:rPr>
                <w:rFonts w:ascii="Georgia" w:hAnsi="Georgia" w:cs="Times New Roman"/>
                <w:sz w:val="16"/>
                <w:szCs w:val="16"/>
              </w:rPr>
              <w:t>“A woman can demand all assessments of physical conditions, like screening from head to toe, to assess maternal and fetal condition, size of fundus and so on. Lab services can also be demandable liked screening for syphilis…and all medications can be demanded, say SP, iron and phosphate, including the calcium, which is in the new ANC guidelines” (Midwife Nurse- Vignettes Workshop on Exploring Demandable Services.)</w:t>
            </w:r>
          </w:p>
          <w:p w14:paraId="6F54D86D" w14:textId="77777777" w:rsidR="008650B0" w:rsidRPr="00AD1B31" w:rsidRDefault="008650B0" w:rsidP="004D3548">
            <w:pPr>
              <w:spacing w:line="276" w:lineRule="auto"/>
              <w:rPr>
                <w:rFonts w:ascii="Georgia" w:hAnsi="Georgia"/>
                <w:sz w:val="16"/>
                <w:szCs w:val="16"/>
              </w:rPr>
            </w:pPr>
          </w:p>
          <w:p w14:paraId="0D221BBF" w14:textId="26BB25CD" w:rsidR="00292783" w:rsidRPr="00AD1B31" w:rsidRDefault="00292783" w:rsidP="004D3548">
            <w:pPr>
              <w:autoSpaceDE w:val="0"/>
              <w:autoSpaceDN w:val="0"/>
              <w:adjustRightInd w:val="0"/>
              <w:spacing w:line="276" w:lineRule="auto"/>
              <w:jc w:val="both"/>
              <w:rPr>
                <w:rFonts w:ascii="Georgia" w:hAnsi="Georgia" w:cs="Times New Roman"/>
                <w:sz w:val="16"/>
                <w:szCs w:val="16"/>
              </w:rPr>
            </w:pPr>
            <w:r w:rsidRPr="00AD1B31">
              <w:rPr>
                <w:rFonts w:ascii="Georgia" w:hAnsi="Georgia" w:cs="Times New Roman"/>
                <w:sz w:val="16"/>
                <w:szCs w:val="16"/>
              </w:rPr>
              <w:t>“They can demand everything…We also have issues of confidentially. During antenatal women can also demand to be seen in privacy. In addition, women can demand to be accompanied by a guardian/companion during the contacts.” (HD Staff-KII).</w:t>
            </w:r>
          </w:p>
        </w:tc>
        <w:tc>
          <w:tcPr>
            <w:tcW w:w="3780" w:type="dxa"/>
          </w:tcPr>
          <w:p w14:paraId="79FF6052" w14:textId="73E236C4" w:rsidR="00D362E5" w:rsidRPr="00AD1B31" w:rsidRDefault="00D362E5" w:rsidP="004D3548">
            <w:pPr>
              <w:pStyle w:val="Normal1"/>
              <w:spacing w:line="276" w:lineRule="auto"/>
              <w:jc w:val="both"/>
              <w:rPr>
                <w:rFonts w:ascii="Georgia" w:eastAsia="Times New Roman" w:hAnsi="Georgia" w:cs="Times New Roman"/>
                <w:iCs/>
                <w:sz w:val="16"/>
                <w:szCs w:val="16"/>
              </w:rPr>
            </w:pPr>
            <w:r w:rsidRPr="00AD1B31">
              <w:rPr>
                <w:rFonts w:ascii="Georgia" w:eastAsia="Times New Roman" w:hAnsi="Georgia" w:cs="Times New Roman"/>
                <w:iCs/>
                <w:sz w:val="16"/>
                <w:szCs w:val="16"/>
              </w:rPr>
              <w:t>“For every antenatal visit they can demand weight, blood pressure, blood test, urine tests, the foetal heartbeat, the fundal height, height of the child… depending on what stage, estimated foetal weight, EDD” – Health Psychologist</w:t>
            </w:r>
          </w:p>
          <w:p w14:paraId="7BACE357" w14:textId="77777777" w:rsidR="00130F89" w:rsidRPr="00AD1B31" w:rsidRDefault="00130F89" w:rsidP="004D3548">
            <w:pPr>
              <w:pStyle w:val="Normal1"/>
              <w:spacing w:line="276" w:lineRule="auto"/>
              <w:rPr>
                <w:rFonts w:ascii="Georgia" w:eastAsia="Times New Roman" w:hAnsi="Georgia" w:cs="Times New Roman"/>
                <w:iCs/>
                <w:sz w:val="16"/>
                <w:szCs w:val="16"/>
              </w:rPr>
            </w:pPr>
          </w:p>
          <w:p w14:paraId="7F7D6C89" w14:textId="1BD7AFDA" w:rsidR="00600201" w:rsidRPr="00AD1B31" w:rsidRDefault="00600201" w:rsidP="004D3548">
            <w:pPr>
              <w:pStyle w:val="Normal1"/>
              <w:spacing w:line="276" w:lineRule="auto"/>
              <w:jc w:val="both"/>
              <w:rPr>
                <w:rFonts w:ascii="Georgia" w:eastAsia="Times New Roman" w:hAnsi="Georgia" w:cs="Times New Roman"/>
                <w:iCs/>
                <w:sz w:val="16"/>
                <w:szCs w:val="16"/>
              </w:rPr>
            </w:pPr>
            <w:r w:rsidRPr="00AD1B31">
              <w:rPr>
                <w:rFonts w:ascii="Georgia" w:eastAsia="Times New Roman" w:hAnsi="Georgia" w:cs="Times New Roman"/>
                <w:iCs/>
                <w:sz w:val="16"/>
                <w:szCs w:val="16"/>
              </w:rPr>
              <w:t>“In terms of the actual services, obviously they get demand checks, BP, blood levels… I think iron levels as well” – Organisational Psychologist</w:t>
            </w:r>
          </w:p>
          <w:p w14:paraId="3C81EE4D" w14:textId="5F9FCAF9" w:rsidR="00600201" w:rsidRPr="00AD1B31" w:rsidRDefault="00600201" w:rsidP="004D3548">
            <w:pPr>
              <w:pStyle w:val="Normal1"/>
              <w:spacing w:line="276" w:lineRule="auto"/>
              <w:jc w:val="both"/>
              <w:rPr>
                <w:rFonts w:ascii="Georgia" w:eastAsia="Times New Roman" w:hAnsi="Georgia" w:cs="Times New Roman"/>
                <w:iCs/>
                <w:sz w:val="16"/>
                <w:szCs w:val="16"/>
              </w:rPr>
            </w:pPr>
          </w:p>
          <w:p w14:paraId="120153BA" w14:textId="47D0365F" w:rsidR="00A41D74" w:rsidRPr="00AD1B31" w:rsidRDefault="00A41D74" w:rsidP="004D3548">
            <w:pPr>
              <w:pStyle w:val="Normal1"/>
              <w:spacing w:line="276" w:lineRule="auto"/>
              <w:jc w:val="both"/>
              <w:rPr>
                <w:rFonts w:ascii="Georgia" w:eastAsia="Times New Roman" w:hAnsi="Georgia" w:cs="Times New Roman"/>
                <w:iCs/>
                <w:sz w:val="16"/>
                <w:szCs w:val="16"/>
              </w:rPr>
            </w:pPr>
            <w:r w:rsidRPr="00AD1B31">
              <w:rPr>
                <w:rFonts w:ascii="Georgia" w:eastAsia="Times New Roman" w:hAnsi="Georgia" w:cs="Times New Roman"/>
                <w:iCs/>
                <w:sz w:val="16"/>
                <w:szCs w:val="16"/>
              </w:rPr>
              <w:t xml:space="preserve">“At an antenatal appointment, a woman can demand that her blood pressure be checked…get sometimes a sample of urine to check different things whether they are </w:t>
            </w:r>
            <w:proofErr w:type="gramStart"/>
            <w:r w:rsidRPr="00AD1B31">
              <w:rPr>
                <w:rFonts w:ascii="Georgia" w:eastAsia="Times New Roman" w:hAnsi="Georgia" w:cs="Times New Roman"/>
                <w:iCs/>
                <w:sz w:val="16"/>
                <w:szCs w:val="16"/>
              </w:rPr>
              <w:t>have  high</w:t>
            </w:r>
            <w:proofErr w:type="gramEnd"/>
            <w:r w:rsidRPr="00AD1B31">
              <w:rPr>
                <w:rFonts w:ascii="Georgia" w:eastAsia="Times New Roman" w:hAnsi="Georgia" w:cs="Times New Roman"/>
                <w:iCs/>
                <w:sz w:val="16"/>
                <w:szCs w:val="16"/>
              </w:rPr>
              <w:t xml:space="preserve"> blood pressure problems or diabetes problems.” – Counselling Psychologist</w:t>
            </w:r>
          </w:p>
          <w:p w14:paraId="103AABD8" w14:textId="77777777" w:rsidR="00600201" w:rsidRPr="00AD1B31" w:rsidRDefault="00600201" w:rsidP="004D3548">
            <w:pPr>
              <w:pStyle w:val="Normal1"/>
              <w:spacing w:line="276" w:lineRule="auto"/>
              <w:jc w:val="both"/>
              <w:rPr>
                <w:rFonts w:ascii="Georgia" w:eastAsia="Times New Roman" w:hAnsi="Georgia" w:cs="Times New Roman"/>
                <w:iCs/>
                <w:sz w:val="16"/>
                <w:szCs w:val="16"/>
              </w:rPr>
            </w:pPr>
          </w:p>
          <w:p w14:paraId="70FC0586" w14:textId="77777777" w:rsidR="00130F89" w:rsidRPr="00AD1B31" w:rsidRDefault="00130F89" w:rsidP="004D3548">
            <w:pPr>
              <w:autoSpaceDE w:val="0"/>
              <w:autoSpaceDN w:val="0"/>
              <w:adjustRightInd w:val="0"/>
              <w:spacing w:line="276" w:lineRule="auto"/>
              <w:jc w:val="both"/>
              <w:rPr>
                <w:rFonts w:ascii="Georgia" w:eastAsia="Times New Roman" w:hAnsi="Georgia" w:cs="Times New Roman"/>
                <w:iCs/>
                <w:sz w:val="16"/>
                <w:szCs w:val="16"/>
              </w:rPr>
            </w:pPr>
          </w:p>
          <w:p w14:paraId="708F30FF" w14:textId="77777777" w:rsidR="008650B0" w:rsidRPr="00AD1B31" w:rsidRDefault="008650B0" w:rsidP="004D3548">
            <w:pPr>
              <w:spacing w:line="276" w:lineRule="auto"/>
              <w:rPr>
                <w:rFonts w:ascii="Georgia" w:hAnsi="Georgia"/>
                <w:iCs/>
                <w:sz w:val="16"/>
                <w:szCs w:val="16"/>
              </w:rPr>
            </w:pPr>
          </w:p>
        </w:tc>
      </w:tr>
    </w:tbl>
    <w:p w14:paraId="1F306245" w14:textId="7B49F817" w:rsidR="00B63A0D" w:rsidRPr="00AD1B31" w:rsidRDefault="00B63A0D" w:rsidP="002D5733">
      <w:pPr>
        <w:spacing w:line="480" w:lineRule="auto"/>
        <w:rPr>
          <w:rFonts w:ascii="Georgia" w:hAnsi="Georgia"/>
          <w:b/>
          <w:bCs/>
          <w:sz w:val="16"/>
          <w:szCs w:val="16"/>
        </w:rPr>
      </w:pPr>
    </w:p>
    <w:p w14:paraId="5FBF823D" w14:textId="3BD771F6" w:rsidR="001056E8" w:rsidRPr="00AD1B31" w:rsidRDefault="001056E8" w:rsidP="002D5733">
      <w:pPr>
        <w:spacing w:line="480" w:lineRule="auto"/>
        <w:rPr>
          <w:rFonts w:ascii="Georgia" w:hAnsi="Georgia"/>
          <w:b/>
          <w:bCs/>
          <w:sz w:val="16"/>
          <w:szCs w:val="16"/>
        </w:rPr>
      </w:pPr>
    </w:p>
    <w:p w14:paraId="533BC3E8" w14:textId="29B31ED1" w:rsidR="003B42FC" w:rsidRDefault="003B42FC" w:rsidP="002D5733">
      <w:pPr>
        <w:spacing w:line="480" w:lineRule="auto"/>
        <w:rPr>
          <w:rFonts w:ascii="Georgia" w:hAnsi="Georgia"/>
          <w:b/>
          <w:bCs/>
          <w:sz w:val="16"/>
          <w:szCs w:val="16"/>
        </w:rPr>
      </w:pPr>
    </w:p>
    <w:p w14:paraId="57B20387" w14:textId="77777777" w:rsidR="00AD1B31" w:rsidRPr="00AD1B31" w:rsidRDefault="00AD1B31" w:rsidP="002D5733">
      <w:pPr>
        <w:spacing w:line="480" w:lineRule="auto"/>
        <w:rPr>
          <w:rFonts w:ascii="Georgia" w:hAnsi="Georgia"/>
          <w:b/>
          <w:bCs/>
          <w:sz w:val="16"/>
          <w:szCs w:val="16"/>
        </w:rPr>
      </w:pPr>
    </w:p>
    <w:p w14:paraId="49A5B104" w14:textId="7484CD07" w:rsidR="00F22935" w:rsidRPr="00AD1B31" w:rsidRDefault="00F22935" w:rsidP="002D5733">
      <w:pPr>
        <w:spacing w:line="480" w:lineRule="auto"/>
        <w:rPr>
          <w:rFonts w:ascii="Georgia" w:hAnsi="Georgia"/>
          <w:b/>
          <w:bCs/>
          <w:sz w:val="16"/>
          <w:szCs w:val="16"/>
        </w:rPr>
      </w:pPr>
    </w:p>
    <w:p w14:paraId="25BA78EF" w14:textId="77777777" w:rsidR="00F22935" w:rsidRPr="00AD1B31" w:rsidRDefault="00F22935" w:rsidP="002D5733">
      <w:pPr>
        <w:spacing w:line="480" w:lineRule="auto"/>
        <w:rPr>
          <w:rFonts w:ascii="Georgia" w:hAnsi="Georgia"/>
          <w:b/>
          <w:bCs/>
          <w:sz w:val="16"/>
          <w:szCs w:val="16"/>
        </w:rPr>
      </w:pPr>
    </w:p>
    <w:p w14:paraId="4AF70ABA" w14:textId="6C099C3E" w:rsidR="00A05620" w:rsidRPr="00AD1B31" w:rsidRDefault="00D56E71" w:rsidP="002D5733">
      <w:pPr>
        <w:spacing w:line="480" w:lineRule="auto"/>
        <w:rPr>
          <w:rFonts w:ascii="Georgia" w:hAnsi="Georgia"/>
          <w:b/>
          <w:bCs/>
          <w:sz w:val="16"/>
          <w:szCs w:val="16"/>
        </w:rPr>
      </w:pPr>
      <w:r w:rsidRPr="00AD1B31">
        <w:rPr>
          <w:rFonts w:ascii="Georgia" w:hAnsi="Georgia"/>
          <w:b/>
          <w:bCs/>
          <w:sz w:val="16"/>
          <w:szCs w:val="16"/>
        </w:rPr>
        <w:lastRenderedPageBreak/>
        <w:t>Annex 3.2</w:t>
      </w:r>
      <w:r w:rsidR="00D2286F" w:rsidRPr="00AD1B31">
        <w:rPr>
          <w:rFonts w:ascii="Georgia" w:hAnsi="Georgia"/>
          <w:b/>
          <w:bCs/>
          <w:sz w:val="16"/>
          <w:szCs w:val="16"/>
        </w:rPr>
        <w:t xml:space="preserve">: </w:t>
      </w:r>
      <w:r w:rsidR="00D2286F" w:rsidRPr="00AD1B31">
        <w:rPr>
          <w:rFonts w:ascii="Georgia" w:hAnsi="Georgia" w:cs="Times New Roman"/>
          <w:b/>
          <w:sz w:val="16"/>
          <w:szCs w:val="16"/>
        </w:rPr>
        <w:t>Demandable Services during Labour and Delivery</w:t>
      </w:r>
    </w:p>
    <w:tbl>
      <w:tblPr>
        <w:tblStyle w:val="TableGrid"/>
        <w:tblW w:w="13225" w:type="dxa"/>
        <w:tblLook w:val="04A0" w:firstRow="1" w:lastRow="0" w:firstColumn="1" w:lastColumn="0" w:noHBand="0" w:noVBand="1"/>
      </w:tblPr>
      <w:tblGrid>
        <w:gridCol w:w="3415"/>
        <w:gridCol w:w="4642"/>
        <w:gridCol w:w="5168"/>
      </w:tblGrid>
      <w:tr w:rsidR="00492490" w:rsidRPr="00AD1B31" w14:paraId="1D95DF9E" w14:textId="77777777" w:rsidTr="000C315D">
        <w:tc>
          <w:tcPr>
            <w:tcW w:w="3415" w:type="dxa"/>
          </w:tcPr>
          <w:p w14:paraId="5F36DFFB" w14:textId="346EFAEC" w:rsidR="000F516E" w:rsidRPr="00AD1B31" w:rsidRDefault="000F516E" w:rsidP="000F516E">
            <w:pPr>
              <w:spacing w:line="480" w:lineRule="auto"/>
              <w:rPr>
                <w:rFonts w:ascii="Georgia" w:hAnsi="Georgia"/>
                <w:b/>
                <w:bCs/>
                <w:sz w:val="16"/>
                <w:szCs w:val="16"/>
              </w:rPr>
            </w:pPr>
            <w:r w:rsidRPr="00AD1B31">
              <w:rPr>
                <w:rFonts w:ascii="Georgia" w:hAnsi="Georgia"/>
                <w:b/>
                <w:bCs/>
                <w:sz w:val="16"/>
                <w:szCs w:val="16"/>
              </w:rPr>
              <w:t>Mothers</w:t>
            </w:r>
          </w:p>
        </w:tc>
        <w:tc>
          <w:tcPr>
            <w:tcW w:w="4642" w:type="dxa"/>
          </w:tcPr>
          <w:p w14:paraId="573B92AC" w14:textId="209D0DC6" w:rsidR="000F516E" w:rsidRPr="00AD1B31" w:rsidRDefault="000F516E" w:rsidP="000F516E">
            <w:pPr>
              <w:spacing w:line="480" w:lineRule="auto"/>
              <w:rPr>
                <w:rFonts w:ascii="Georgia" w:hAnsi="Georgia"/>
                <w:b/>
                <w:bCs/>
                <w:sz w:val="16"/>
                <w:szCs w:val="16"/>
              </w:rPr>
            </w:pPr>
            <w:r w:rsidRPr="00AD1B31">
              <w:rPr>
                <w:rFonts w:ascii="Georgia" w:hAnsi="Georgia"/>
                <w:b/>
                <w:bCs/>
                <w:sz w:val="16"/>
                <w:szCs w:val="16"/>
              </w:rPr>
              <w:t>Providers</w:t>
            </w:r>
          </w:p>
        </w:tc>
        <w:tc>
          <w:tcPr>
            <w:tcW w:w="5168" w:type="dxa"/>
          </w:tcPr>
          <w:p w14:paraId="2376BF4E" w14:textId="442616D5" w:rsidR="000F516E" w:rsidRPr="00AD1B31" w:rsidRDefault="000F516E" w:rsidP="000F516E">
            <w:pPr>
              <w:spacing w:line="480" w:lineRule="auto"/>
              <w:rPr>
                <w:rFonts w:ascii="Georgia" w:hAnsi="Georgia"/>
                <w:b/>
                <w:bCs/>
                <w:sz w:val="16"/>
                <w:szCs w:val="16"/>
              </w:rPr>
            </w:pPr>
            <w:r w:rsidRPr="00AD1B31">
              <w:rPr>
                <w:rFonts w:ascii="Georgia" w:hAnsi="Georgia"/>
                <w:b/>
                <w:bCs/>
                <w:sz w:val="16"/>
                <w:szCs w:val="16"/>
              </w:rPr>
              <w:t>Psychologists</w:t>
            </w:r>
          </w:p>
        </w:tc>
      </w:tr>
      <w:tr w:rsidR="0028362B" w:rsidRPr="00AD1B31" w14:paraId="5C327220" w14:textId="77777777" w:rsidTr="00FE139B">
        <w:tc>
          <w:tcPr>
            <w:tcW w:w="3415" w:type="dxa"/>
          </w:tcPr>
          <w:p w14:paraId="74B32A53" w14:textId="77777777" w:rsidR="00686E42" w:rsidRPr="00AD1B31" w:rsidRDefault="00686E42" w:rsidP="00F17C7A">
            <w:pPr>
              <w:spacing w:line="276" w:lineRule="auto"/>
              <w:rPr>
                <w:rFonts w:ascii="Georgia" w:eastAsia="Times New Roman" w:hAnsi="Georgia" w:cs="Calibri"/>
                <w:sz w:val="16"/>
                <w:szCs w:val="16"/>
                <w:lang w:val="en-US"/>
              </w:rPr>
            </w:pPr>
            <w:r w:rsidRPr="00AD1B31">
              <w:rPr>
                <w:rFonts w:ascii="Georgia" w:eastAsia="Times New Roman" w:hAnsi="Georgia" w:cs="Calibri"/>
                <w:sz w:val="16"/>
                <w:szCs w:val="16"/>
                <w:lang w:val="en-US"/>
              </w:rPr>
              <w:t xml:space="preserve">“You can ask for an injection to stop losing too much blood” (Mother FGD, </w:t>
            </w:r>
            <w:proofErr w:type="spellStart"/>
            <w:r w:rsidRPr="00AD1B31">
              <w:rPr>
                <w:rFonts w:ascii="Georgia" w:eastAsia="Times New Roman" w:hAnsi="Georgia" w:cs="Calibri"/>
                <w:sz w:val="16"/>
                <w:szCs w:val="16"/>
                <w:lang w:val="en-US"/>
              </w:rPr>
              <w:t>Kaluluma</w:t>
            </w:r>
            <w:proofErr w:type="spellEnd"/>
            <w:r w:rsidRPr="00AD1B31">
              <w:rPr>
                <w:rFonts w:ascii="Georgia" w:eastAsia="Times New Roman" w:hAnsi="Georgia" w:cs="Calibri"/>
                <w:sz w:val="16"/>
                <w:szCs w:val="16"/>
                <w:lang w:val="en-US"/>
              </w:rPr>
              <w:t>)</w:t>
            </w:r>
          </w:p>
          <w:p w14:paraId="186BB774" w14:textId="77777777" w:rsidR="00686E42" w:rsidRPr="00AD1B31" w:rsidRDefault="00686E42" w:rsidP="00F17C7A">
            <w:pPr>
              <w:spacing w:line="276" w:lineRule="auto"/>
              <w:rPr>
                <w:rFonts w:ascii="Georgia" w:eastAsia="Times New Roman" w:hAnsi="Georgia" w:cs="Times New Roman"/>
                <w:sz w:val="16"/>
                <w:szCs w:val="16"/>
                <w:lang w:val="en-US"/>
              </w:rPr>
            </w:pPr>
          </w:p>
          <w:p w14:paraId="77699602" w14:textId="77777777" w:rsidR="00686E42" w:rsidRPr="00AD1B31" w:rsidRDefault="00686E42" w:rsidP="00F17C7A">
            <w:pPr>
              <w:spacing w:line="276" w:lineRule="auto"/>
              <w:rPr>
                <w:rFonts w:ascii="Georgia" w:eastAsia="Times New Roman" w:hAnsi="Georgia" w:cs="Calibri"/>
                <w:sz w:val="16"/>
                <w:szCs w:val="16"/>
                <w:lang w:val="en-US"/>
              </w:rPr>
            </w:pPr>
            <w:r w:rsidRPr="00AD1B31">
              <w:rPr>
                <w:rFonts w:ascii="Georgia" w:eastAsia="Times New Roman" w:hAnsi="Georgia" w:cs="Calibri"/>
                <w:sz w:val="16"/>
                <w:szCs w:val="16"/>
                <w:lang w:val="en-US"/>
              </w:rPr>
              <w:t xml:space="preserve">“You can also ask to be operated on when you are not giving birth.” (Mother FGD, </w:t>
            </w:r>
            <w:proofErr w:type="spellStart"/>
            <w:r w:rsidRPr="00AD1B31">
              <w:rPr>
                <w:rFonts w:ascii="Georgia" w:eastAsia="Times New Roman" w:hAnsi="Georgia" w:cs="Calibri"/>
                <w:sz w:val="16"/>
                <w:szCs w:val="16"/>
                <w:lang w:val="en-US"/>
              </w:rPr>
              <w:t>Kaluluma</w:t>
            </w:r>
            <w:proofErr w:type="spellEnd"/>
            <w:r w:rsidRPr="00AD1B31">
              <w:rPr>
                <w:rFonts w:ascii="Georgia" w:eastAsia="Times New Roman" w:hAnsi="Georgia" w:cs="Calibri"/>
                <w:sz w:val="16"/>
                <w:szCs w:val="16"/>
                <w:lang w:val="en-US"/>
              </w:rPr>
              <w:t>)</w:t>
            </w:r>
          </w:p>
          <w:p w14:paraId="28ACC5C3" w14:textId="77777777" w:rsidR="00686E42" w:rsidRPr="00AD1B31" w:rsidRDefault="00686E42" w:rsidP="00F17C7A">
            <w:pPr>
              <w:spacing w:line="276" w:lineRule="auto"/>
              <w:rPr>
                <w:rFonts w:ascii="Georgia" w:eastAsia="Times New Roman" w:hAnsi="Georgia" w:cs="Calibri"/>
                <w:sz w:val="16"/>
                <w:szCs w:val="16"/>
                <w:lang w:val="en-US"/>
              </w:rPr>
            </w:pPr>
          </w:p>
          <w:p w14:paraId="072B8736" w14:textId="77777777" w:rsidR="00686E42" w:rsidRPr="00AD1B31" w:rsidRDefault="00686E42" w:rsidP="00F17C7A">
            <w:pPr>
              <w:spacing w:line="276" w:lineRule="auto"/>
              <w:rPr>
                <w:rFonts w:ascii="Georgia" w:eastAsia="Times New Roman" w:hAnsi="Georgia" w:cs="Calibri"/>
                <w:sz w:val="16"/>
                <w:szCs w:val="16"/>
                <w:lang w:val="en-US"/>
              </w:rPr>
            </w:pPr>
          </w:p>
          <w:p w14:paraId="2BEECD07" w14:textId="77777777" w:rsidR="00686E42" w:rsidRPr="00AD1B31" w:rsidRDefault="00686E42" w:rsidP="00F17C7A">
            <w:pPr>
              <w:spacing w:line="276" w:lineRule="auto"/>
              <w:rPr>
                <w:rFonts w:ascii="Georgia" w:eastAsia="Times New Roman" w:hAnsi="Georgia" w:cs="Times New Roman"/>
                <w:sz w:val="16"/>
                <w:szCs w:val="16"/>
                <w:lang w:val="en-US"/>
              </w:rPr>
            </w:pPr>
            <w:r w:rsidRPr="00AD1B31">
              <w:rPr>
                <w:rFonts w:ascii="Georgia" w:eastAsia="Times New Roman" w:hAnsi="Georgia" w:cs="Times New Roman"/>
                <w:sz w:val="16"/>
                <w:szCs w:val="16"/>
                <w:lang w:val="en-US"/>
              </w:rPr>
              <w:t>“You can ask that the nurse checks your vaginal path, if it is getting ready for delivery.” (Mother FGD Santhe)</w:t>
            </w:r>
          </w:p>
          <w:p w14:paraId="033C580B" w14:textId="77777777" w:rsidR="00686E42" w:rsidRPr="00AD1B31" w:rsidRDefault="00686E42" w:rsidP="00F17C7A">
            <w:pPr>
              <w:spacing w:line="276" w:lineRule="auto"/>
              <w:rPr>
                <w:rFonts w:ascii="Georgia" w:eastAsia="Times New Roman" w:hAnsi="Georgia" w:cs="Calibri"/>
                <w:sz w:val="16"/>
                <w:szCs w:val="16"/>
                <w:lang w:val="en-US"/>
              </w:rPr>
            </w:pPr>
          </w:p>
          <w:p w14:paraId="3D0A50F3" w14:textId="77777777" w:rsidR="00686E42" w:rsidRPr="00AD1B31" w:rsidRDefault="00686E42" w:rsidP="00F17C7A">
            <w:pPr>
              <w:spacing w:line="276" w:lineRule="auto"/>
              <w:rPr>
                <w:rFonts w:ascii="Georgia" w:eastAsia="Times New Roman" w:hAnsi="Georgia" w:cs="Calibri"/>
                <w:sz w:val="16"/>
                <w:szCs w:val="16"/>
                <w:lang w:val="en-US"/>
              </w:rPr>
            </w:pPr>
            <w:r w:rsidRPr="00AD1B31">
              <w:rPr>
                <w:rFonts w:ascii="Georgia" w:eastAsia="Times New Roman" w:hAnsi="Georgia" w:cs="Calibri"/>
                <w:sz w:val="16"/>
                <w:szCs w:val="16"/>
                <w:lang w:val="en-US"/>
              </w:rPr>
              <w:t xml:space="preserve">“They also need to give you water to drink. You can ask for water. You also can ask if it is appropriate to be put on a drip (IV)” </w:t>
            </w:r>
            <w:proofErr w:type="gramStart"/>
            <w:r w:rsidRPr="00AD1B31">
              <w:rPr>
                <w:rFonts w:ascii="Georgia" w:eastAsia="Times New Roman" w:hAnsi="Georgia" w:cs="Calibri"/>
                <w:sz w:val="16"/>
                <w:szCs w:val="16"/>
                <w:lang w:val="en-US"/>
              </w:rPr>
              <w:t>( Mother</w:t>
            </w:r>
            <w:proofErr w:type="gramEnd"/>
            <w:r w:rsidRPr="00AD1B31">
              <w:rPr>
                <w:rFonts w:ascii="Georgia" w:eastAsia="Times New Roman" w:hAnsi="Georgia" w:cs="Calibri"/>
                <w:sz w:val="16"/>
                <w:szCs w:val="16"/>
                <w:lang w:val="en-US"/>
              </w:rPr>
              <w:t>, FDG, Santhe)</w:t>
            </w:r>
          </w:p>
          <w:p w14:paraId="4FD04189" w14:textId="77777777" w:rsidR="00686E42" w:rsidRPr="00AD1B31" w:rsidRDefault="00686E42" w:rsidP="00F17C7A">
            <w:pPr>
              <w:spacing w:line="276" w:lineRule="auto"/>
              <w:rPr>
                <w:rFonts w:ascii="Georgia" w:eastAsia="Times New Roman" w:hAnsi="Georgia" w:cs="Calibri"/>
                <w:sz w:val="16"/>
                <w:szCs w:val="16"/>
                <w:lang w:val="en-US"/>
              </w:rPr>
            </w:pPr>
          </w:p>
          <w:p w14:paraId="036F0BA6" w14:textId="77777777" w:rsidR="00686E42" w:rsidRPr="00AD1B31" w:rsidRDefault="00686E42" w:rsidP="00F17C7A">
            <w:pPr>
              <w:spacing w:line="276" w:lineRule="auto"/>
              <w:rPr>
                <w:rFonts w:ascii="Georgia" w:eastAsia="Times New Roman" w:hAnsi="Georgia" w:cs="Calibri"/>
                <w:sz w:val="16"/>
                <w:szCs w:val="16"/>
                <w:lang w:val="en-US"/>
              </w:rPr>
            </w:pPr>
          </w:p>
          <w:p w14:paraId="0E77180C" w14:textId="561EA1D7" w:rsidR="00686E42" w:rsidRPr="00AD1B31" w:rsidRDefault="00686E42" w:rsidP="00F17C7A">
            <w:pPr>
              <w:spacing w:line="276" w:lineRule="auto"/>
              <w:rPr>
                <w:rFonts w:ascii="Georgia" w:hAnsi="Georgia"/>
                <w:b/>
                <w:bCs/>
                <w:sz w:val="16"/>
                <w:szCs w:val="16"/>
              </w:rPr>
            </w:pPr>
            <w:proofErr w:type="gramStart"/>
            <w:r w:rsidRPr="00AD1B31">
              <w:rPr>
                <w:rFonts w:ascii="Georgia" w:hAnsi="Georgia"/>
                <w:sz w:val="16"/>
                <w:szCs w:val="16"/>
              </w:rPr>
              <w:t>“ The</w:t>
            </w:r>
            <w:proofErr w:type="gramEnd"/>
            <w:r w:rsidRPr="00AD1B31">
              <w:rPr>
                <w:rFonts w:ascii="Georgia" w:hAnsi="Georgia"/>
                <w:sz w:val="16"/>
                <w:szCs w:val="16"/>
              </w:rPr>
              <w:t xml:space="preserve"> woman can ask for birth registration of the child We are told these days that the child has the right to be named and be registered immediately after birth.” </w:t>
            </w:r>
            <w:proofErr w:type="spellStart"/>
            <w:r w:rsidRPr="00AD1B31">
              <w:rPr>
                <w:rFonts w:ascii="Georgia" w:hAnsi="Georgia"/>
                <w:sz w:val="16"/>
                <w:szCs w:val="16"/>
              </w:rPr>
              <w:t>Kauluma</w:t>
            </w:r>
            <w:proofErr w:type="spellEnd"/>
          </w:p>
        </w:tc>
        <w:tc>
          <w:tcPr>
            <w:tcW w:w="4642" w:type="dxa"/>
          </w:tcPr>
          <w:p w14:paraId="06B497EF" w14:textId="3207CB0A" w:rsidR="00686E42" w:rsidRPr="00AD1B31" w:rsidRDefault="00686E42" w:rsidP="00F17C7A">
            <w:pPr>
              <w:autoSpaceDE w:val="0"/>
              <w:autoSpaceDN w:val="0"/>
              <w:adjustRightInd w:val="0"/>
              <w:spacing w:line="276" w:lineRule="auto"/>
              <w:jc w:val="both"/>
              <w:rPr>
                <w:rFonts w:ascii="Georgia" w:hAnsi="Georgia" w:cs="Times New Roman"/>
                <w:sz w:val="16"/>
                <w:szCs w:val="16"/>
              </w:rPr>
            </w:pPr>
            <w:r w:rsidRPr="00AD1B31">
              <w:rPr>
                <w:rFonts w:ascii="Georgia" w:hAnsi="Georgia" w:cs="Times New Roman"/>
                <w:sz w:val="16"/>
                <w:szCs w:val="16"/>
              </w:rPr>
              <w:t>“The woman can also demand the type</w:t>
            </w:r>
            <w:r w:rsidR="00613D4E" w:rsidRPr="00AD1B31">
              <w:rPr>
                <w:rFonts w:ascii="Georgia" w:hAnsi="Georgia" w:cs="Times New Roman"/>
                <w:sz w:val="16"/>
                <w:szCs w:val="16"/>
              </w:rPr>
              <w:t xml:space="preserve"> of</w:t>
            </w:r>
            <w:r w:rsidRPr="00AD1B31">
              <w:rPr>
                <w:rFonts w:ascii="Georgia" w:hAnsi="Georgia" w:cs="Times New Roman"/>
                <w:sz w:val="16"/>
                <w:szCs w:val="16"/>
              </w:rPr>
              <w:t xml:space="preserve"> birth positioning e.g., lie down or deliver while seated. If the pain is too much, she can ask for pain relief medicine.” Health Worker, Reproductive Health Department-KII.</w:t>
            </w:r>
          </w:p>
          <w:p w14:paraId="59355269" w14:textId="77777777" w:rsidR="00686E42" w:rsidRPr="00AD1B31" w:rsidRDefault="00686E42" w:rsidP="00F17C7A">
            <w:pPr>
              <w:autoSpaceDE w:val="0"/>
              <w:autoSpaceDN w:val="0"/>
              <w:adjustRightInd w:val="0"/>
              <w:spacing w:line="276" w:lineRule="auto"/>
              <w:jc w:val="both"/>
              <w:rPr>
                <w:rFonts w:ascii="Georgia" w:hAnsi="Georgia" w:cs="Times New Roman"/>
                <w:sz w:val="16"/>
                <w:szCs w:val="16"/>
              </w:rPr>
            </w:pPr>
          </w:p>
          <w:p w14:paraId="6DA774E3" w14:textId="77777777" w:rsidR="00686E42" w:rsidRPr="00AD1B31" w:rsidRDefault="00686E42" w:rsidP="00F17C7A">
            <w:pPr>
              <w:autoSpaceDE w:val="0"/>
              <w:autoSpaceDN w:val="0"/>
              <w:adjustRightInd w:val="0"/>
              <w:spacing w:line="276" w:lineRule="auto"/>
              <w:jc w:val="both"/>
              <w:rPr>
                <w:rFonts w:ascii="Georgia" w:hAnsi="Georgia" w:cs="Times New Roman"/>
                <w:sz w:val="16"/>
                <w:szCs w:val="16"/>
              </w:rPr>
            </w:pPr>
            <w:r w:rsidRPr="00AD1B31">
              <w:rPr>
                <w:rFonts w:ascii="Georgia" w:hAnsi="Georgia" w:cs="Times New Roman"/>
                <w:sz w:val="16"/>
                <w:szCs w:val="16"/>
              </w:rPr>
              <w:t xml:space="preserve">“Women can be told that at least twice a day they are supposed to be seen to measure things like body temperature and the womb, and that they can ask for that.” Health Worker, District Hospital- Vignettes on Exploring Demandable Services. </w:t>
            </w:r>
          </w:p>
          <w:p w14:paraId="4C3C1423" w14:textId="77777777" w:rsidR="00686E42" w:rsidRPr="00AD1B31" w:rsidRDefault="00686E42" w:rsidP="00F17C7A">
            <w:pPr>
              <w:autoSpaceDE w:val="0"/>
              <w:autoSpaceDN w:val="0"/>
              <w:adjustRightInd w:val="0"/>
              <w:spacing w:line="276" w:lineRule="auto"/>
              <w:jc w:val="both"/>
              <w:rPr>
                <w:rFonts w:ascii="Georgia" w:hAnsi="Georgia" w:cs="Times New Roman"/>
                <w:sz w:val="16"/>
                <w:szCs w:val="16"/>
              </w:rPr>
            </w:pPr>
          </w:p>
          <w:p w14:paraId="37DD5D4E" w14:textId="77777777" w:rsidR="00686E42" w:rsidRPr="00AD1B31" w:rsidRDefault="00686E42" w:rsidP="00F17C7A">
            <w:pPr>
              <w:pStyle w:val="Normal1"/>
              <w:spacing w:line="276" w:lineRule="auto"/>
              <w:jc w:val="both"/>
              <w:rPr>
                <w:rFonts w:ascii="Georgia" w:eastAsia="Times New Roman" w:hAnsi="Georgia" w:cs="Times New Roman"/>
                <w:sz w:val="16"/>
                <w:szCs w:val="16"/>
              </w:rPr>
            </w:pPr>
            <w:r w:rsidRPr="00AD1B31">
              <w:rPr>
                <w:rFonts w:ascii="Georgia" w:eastAsia="Times New Roman" w:hAnsi="Georgia" w:cs="Times New Roman"/>
                <w:sz w:val="16"/>
                <w:szCs w:val="16"/>
              </w:rPr>
              <w:t>“It depends on how the labour ward is constructed, but privacy is something women need to demand. In an ideal situation, we need private spaces for care” RDH Staff-KII.</w:t>
            </w:r>
          </w:p>
          <w:p w14:paraId="425143F7" w14:textId="77777777" w:rsidR="00686E42" w:rsidRPr="00AD1B31" w:rsidRDefault="00686E42" w:rsidP="00F17C7A">
            <w:pPr>
              <w:pStyle w:val="Normal1"/>
              <w:spacing w:line="276" w:lineRule="auto"/>
              <w:jc w:val="both"/>
              <w:rPr>
                <w:rFonts w:ascii="Georgia" w:eastAsia="Times New Roman" w:hAnsi="Georgia" w:cs="Times New Roman"/>
                <w:sz w:val="16"/>
                <w:szCs w:val="16"/>
              </w:rPr>
            </w:pPr>
          </w:p>
          <w:p w14:paraId="09E24ADF" w14:textId="0F01B0A7" w:rsidR="00686E42" w:rsidRPr="00AD1B31" w:rsidRDefault="00686E42" w:rsidP="00F17C7A">
            <w:pPr>
              <w:spacing w:line="276" w:lineRule="auto"/>
              <w:rPr>
                <w:rFonts w:ascii="Georgia" w:hAnsi="Georgia"/>
                <w:b/>
                <w:bCs/>
                <w:sz w:val="16"/>
                <w:szCs w:val="16"/>
              </w:rPr>
            </w:pPr>
            <w:r w:rsidRPr="00AD1B31">
              <w:rPr>
                <w:rFonts w:ascii="Georgia" w:eastAsia="Times New Roman" w:hAnsi="Georgia" w:cs="Times New Roman"/>
                <w:sz w:val="16"/>
                <w:szCs w:val="16"/>
              </w:rPr>
              <w:t>“We are busy performing the procedure…for example vacuum extraction, the woman would not know what the whole process entails, and it would be disturbing on our part to have demands.” Health Worker, District Hospital.</w:t>
            </w:r>
          </w:p>
        </w:tc>
        <w:tc>
          <w:tcPr>
            <w:tcW w:w="5168" w:type="dxa"/>
          </w:tcPr>
          <w:p w14:paraId="6FC5899A" w14:textId="77777777" w:rsidR="00686E42" w:rsidRPr="00AD1B31" w:rsidRDefault="00686E42" w:rsidP="00F17C7A">
            <w:pPr>
              <w:pStyle w:val="Normal1"/>
              <w:spacing w:line="276" w:lineRule="auto"/>
              <w:jc w:val="both"/>
              <w:rPr>
                <w:rFonts w:ascii="Georgia" w:eastAsia="Times New Roman" w:hAnsi="Georgia" w:cs="Times New Roman"/>
                <w:sz w:val="16"/>
                <w:szCs w:val="16"/>
              </w:rPr>
            </w:pPr>
            <w:r w:rsidRPr="00AD1B31">
              <w:rPr>
                <w:rFonts w:ascii="Georgia" w:eastAsia="Times New Roman" w:hAnsi="Georgia" w:cs="Times New Roman"/>
                <w:sz w:val="16"/>
                <w:szCs w:val="16"/>
              </w:rPr>
              <w:t>“She could demand to have a certain person there, if it’s a supportive person.” Health Psychologist-KII.</w:t>
            </w:r>
          </w:p>
          <w:p w14:paraId="083CD388" w14:textId="77777777" w:rsidR="00686E42" w:rsidRPr="00AD1B31" w:rsidRDefault="00686E42" w:rsidP="00F17C7A">
            <w:pPr>
              <w:pStyle w:val="Normal1"/>
              <w:spacing w:line="276" w:lineRule="auto"/>
              <w:jc w:val="both"/>
              <w:rPr>
                <w:rFonts w:ascii="Georgia" w:eastAsia="Times New Roman" w:hAnsi="Georgia" w:cs="Times New Roman"/>
                <w:sz w:val="16"/>
                <w:szCs w:val="16"/>
              </w:rPr>
            </w:pPr>
          </w:p>
          <w:p w14:paraId="208BC22E" w14:textId="77777777" w:rsidR="00686E42" w:rsidRPr="00AD1B31" w:rsidRDefault="00686E42" w:rsidP="00F17C7A">
            <w:pPr>
              <w:pStyle w:val="Normal1"/>
              <w:spacing w:line="276" w:lineRule="auto"/>
              <w:jc w:val="both"/>
              <w:rPr>
                <w:rFonts w:ascii="Georgia" w:eastAsia="Times New Roman" w:hAnsi="Georgia" w:cs="Times New Roman"/>
                <w:sz w:val="16"/>
                <w:szCs w:val="16"/>
              </w:rPr>
            </w:pPr>
            <w:r w:rsidRPr="00AD1B31">
              <w:rPr>
                <w:rFonts w:ascii="Georgia" w:eastAsia="Times New Roman" w:hAnsi="Georgia" w:cs="Times New Roman"/>
                <w:sz w:val="16"/>
                <w:szCs w:val="16"/>
              </w:rPr>
              <w:t>“I know for a fact that if the pain is too much, you can demand for pain killers.” Organisational Psychologist-KII.</w:t>
            </w:r>
          </w:p>
          <w:p w14:paraId="2CA513E9" w14:textId="77777777" w:rsidR="00686E42" w:rsidRPr="00AD1B31" w:rsidRDefault="00686E42" w:rsidP="00F17C7A">
            <w:pPr>
              <w:pStyle w:val="Normal1"/>
              <w:spacing w:line="276" w:lineRule="auto"/>
              <w:jc w:val="both"/>
              <w:rPr>
                <w:rFonts w:ascii="Georgia" w:eastAsia="Times New Roman" w:hAnsi="Georgia" w:cs="Times New Roman"/>
                <w:sz w:val="16"/>
                <w:szCs w:val="16"/>
              </w:rPr>
            </w:pPr>
          </w:p>
          <w:p w14:paraId="53F9AA22" w14:textId="77777777" w:rsidR="00686E42" w:rsidRPr="00AD1B31" w:rsidRDefault="00686E42" w:rsidP="00F17C7A">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Depending on the resources available in that hospital, even asking for privacy is something that the woman can demand, can the curtain be closed” – Counselling Psychologist</w:t>
            </w:r>
          </w:p>
          <w:p w14:paraId="2C00C80C" w14:textId="77777777" w:rsidR="00686E42" w:rsidRPr="00AD1B31" w:rsidRDefault="00686E42" w:rsidP="00F17C7A">
            <w:pPr>
              <w:pStyle w:val="Normal1"/>
              <w:spacing w:line="276" w:lineRule="auto"/>
              <w:rPr>
                <w:rFonts w:ascii="Georgia" w:eastAsia="Times New Roman" w:hAnsi="Georgia" w:cs="Times New Roman"/>
                <w:sz w:val="16"/>
                <w:szCs w:val="16"/>
              </w:rPr>
            </w:pPr>
          </w:p>
          <w:p w14:paraId="35074B34" w14:textId="77777777" w:rsidR="00686E42" w:rsidRPr="00AD1B31" w:rsidRDefault="00686E42" w:rsidP="00F17C7A">
            <w:pPr>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It is difficult to demand for the services especially during labour because they are seen as unreasonable” Health Psychologist.</w:t>
            </w:r>
          </w:p>
          <w:p w14:paraId="73DCD15F" w14:textId="77777777" w:rsidR="00686E42" w:rsidRPr="00AD1B31" w:rsidRDefault="00686E42" w:rsidP="00F17C7A">
            <w:pPr>
              <w:spacing w:line="276" w:lineRule="auto"/>
              <w:rPr>
                <w:rFonts w:ascii="Georgia" w:eastAsia="Times New Roman" w:hAnsi="Georgia" w:cs="Times New Roman"/>
                <w:sz w:val="16"/>
                <w:szCs w:val="16"/>
              </w:rPr>
            </w:pPr>
          </w:p>
          <w:p w14:paraId="79590E49" w14:textId="50A9554E" w:rsidR="00686E42" w:rsidRPr="00AD1B31" w:rsidRDefault="00DF729C" w:rsidP="00F17C7A">
            <w:pPr>
              <w:pStyle w:val="Normal1"/>
              <w:pBdr>
                <w:top w:val="nil"/>
                <w:left w:val="nil"/>
                <w:bottom w:val="nil"/>
                <w:right w:val="nil"/>
                <w:between w:val="nil"/>
              </w:pBdr>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When</w:t>
            </w:r>
            <w:r w:rsidR="00686E42" w:rsidRPr="00AD1B31">
              <w:rPr>
                <w:rFonts w:ascii="Georgia" w:eastAsia="Times New Roman" w:hAnsi="Georgia" w:cs="Times New Roman"/>
                <w:sz w:val="16"/>
                <w:szCs w:val="16"/>
              </w:rPr>
              <w:t xml:space="preserve"> a woman has delivered a </w:t>
            </w:r>
            <w:r w:rsidR="00236C38" w:rsidRPr="00AD1B31">
              <w:rPr>
                <w:rFonts w:ascii="Georgia" w:eastAsia="Times New Roman" w:hAnsi="Georgia" w:cs="Times New Roman"/>
                <w:sz w:val="16"/>
                <w:szCs w:val="16"/>
              </w:rPr>
              <w:t>baby,</w:t>
            </w:r>
            <w:r w:rsidR="00686E42" w:rsidRPr="00AD1B31">
              <w:rPr>
                <w:rFonts w:ascii="Georgia" w:eastAsia="Times New Roman" w:hAnsi="Georgia" w:cs="Times New Roman"/>
                <w:sz w:val="16"/>
                <w:szCs w:val="16"/>
              </w:rPr>
              <w:t xml:space="preserve"> she goes through… shock and exhaustion… that would then make it difficult for her to open up and come forward” Counselling Psychologist</w:t>
            </w:r>
          </w:p>
          <w:p w14:paraId="6886128F" w14:textId="77777777" w:rsidR="00686E42" w:rsidRPr="00AD1B31" w:rsidRDefault="00686E42" w:rsidP="00F17C7A">
            <w:pPr>
              <w:pStyle w:val="Normal1"/>
              <w:spacing w:line="276" w:lineRule="auto"/>
              <w:rPr>
                <w:rFonts w:ascii="Georgia" w:eastAsia="Times New Roman" w:hAnsi="Georgia" w:cs="Times New Roman"/>
                <w:sz w:val="16"/>
                <w:szCs w:val="16"/>
              </w:rPr>
            </w:pPr>
          </w:p>
          <w:p w14:paraId="43E6CF24" w14:textId="1109EAC8" w:rsidR="00686E42" w:rsidRPr="00AD1B31" w:rsidRDefault="00686E42" w:rsidP="00F17C7A">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The woman needs to know whether they are ready to go home and what sorts of care they should expect before going home and even when they go home, how do they take care of themselves… hygiene, diet, breastfeeding” – Organisational Psychologist</w:t>
            </w:r>
          </w:p>
          <w:p w14:paraId="08A5773E" w14:textId="77777777" w:rsidR="00686E42" w:rsidRPr="00AD1B31" w:rsidRDefault="00686E42" w:rsidP="00F17C7A">
            <w:pPr>
              <w:pStyle w:val="Normal1"/>
              <w:spacing w:line="276" w:lineRule="auto"/>
              <w:rPr>
                <w:rFonts w:ascii="Georgia" w:eastAsia="Times New Roman" w:hAnsi="Georgia" w:cs="Times New Roman"/>
                <w:sz w:val="16"/>
                <w:szCs w:val="16"/>
              </w:rPr>
            </w:pPr>
          </w:p>
          <w:p w14:paraId="495EFD91" w14:textId="77777777" w:rsidR="00686E42" w:rsidRPr="00AD1B31" w:rsidRDefault="00686E42" w:rsidP="00F17C7A">
            <w:pPr>
              <w:spacing w:line="276" w:lineRule="auto"/>
              <w:rPr>
                <w:rFonts w:ascii="Georgia" w:hAnsi="Georgia"/>
                <w:b/>
                <w:bCs/>
                <w:sz w:val="16"/>
                <w:szCs w:val="16"/>
              </w:rPr>
            </w:pPr>
          </w:p>
        </w:tc>
      </w:tr>
    </w:tbl>
    <w:p w14:paraId="057DD78A" w14:textId="115AE288" w:rsidR="00F22935" w:rsidRDefault="00F22935" w:rsidP="002D5733">
      <w:pPr>
        <w:spacing w:line="480" w:lineRule="auto"/>
        <w:rPr>
          <w:rFonts w:ascii="Georgia" w:hAnsi="Georgia"/>
          <w:b/>
          <w:bCs/>
          <w:sz w:val="16"/>
          <w:szCs w:val="16"/>
        </w:rPr>
      </w:pPr>
    </w:p>
    <w:p w14:paraId="66B12D28" w14:textId="361E48C0" w:rsidR="00BF18F4" w:rsidRDefault="00BF18F4" w:rsidP="002D5733">
      <w:pPr>
        <w:spacing w:line="480" w:lineRule="auto"/>
        <w:rPr>
          <w:rFonts w:ascii="Georgia" w:hAnsi="Georgia"/>
          <w:b/>
          <w:bCs/>
          <w:sz w:val="16"/>
          <w:szCs w:val="16"/>
        </w:rPr>
      </w:pPr>
    </w:p>
    <w:p w14:paraId="42D9B2D6" w14:textId="34AE815A" w:rsidR="00BF18F4" w:rsidRDefault="00BF18F4" w:rsidP="002D5733">
      <w:pPr>
        <w:spacing w:line="480" w:lineRule="auto"/>
        <w:rPr>
          <w:rFonts w:ascii="Georgia" w:hAnsi="Georgia"/>
          <w:b/>
          <w:bCs/>
          <w:sz w:val="16"/>
          <w:szCs w:val="16"/>
        </w:rPr>
      </w:pPr>
    </w:p>
    <w:p w14:paraId="25A529B8" w14:textId="4C3E5162" w:rsidR="00BF18F4" w:rsidRDefault="00BF18F4" w:rsidP="002D5733">
      <w:pPr>
        <w:spacing w:line="480" w:lineRule="auto"/>
        <w:rPr>
          <w:rFonts w:ascii="Georgia" w:hAnsi="Georgia"/>
          <w:b/>
          <w:bCs/>
          <w:sz w:val="16"/>
          <w:szCs w:val="16"/>
        </w:rPr>
      </w:pPr>
    </w:p>
    <w:p w14:paraId="0DC4F8C4" w14:textId="58883AB6" w:rsidR="00BF18F4" w:rsidRDefault="00BF18F4" w:rsidP="002D5733">
      <w:pPr>
        <w:spacing w:line="480" w:lineRule="auto"/>
        <w:rPr>
          <w:rFonts w:ascii="Georgia" w:hAnsi="Georgia"/>
          <w:b/>
          <w:bCs/>
          <w:sz w:val="16"/>
          <w:szCs w:val="16"/>
        </w:rPr>
      </w:pPr>
    </w:p>
    <w:p w14:paraId="7D414B34" w14:textId="4CEF0A18" w:rsidR="00BF18F4" w:rsidRDefault="00BF18F4" w:rsidP="002D5733">
      <w:pPr>
        <w:spacing w:line="480" w:lineRule="auto"/>
        <w:rPr>
          <w:rFonts w:ascii="Georgia" w:hAnsi="Georgia"/>
          <w:b/>
          <w:bCs/>
          <w:sz w:val="16"/>
          <w:szCs w:val="16"/>
        </w:rPr>
      </w:pPr>
    </w:p>
    <w:p w14:paraId="09630C78" w14:textId="77777777" w:rsidR="00BF18F4" w:rsidRPr="00AD1B31" w:rsidRDefault="00BF18F4" w:rsidP="002D5733">
      <w:pPr>
        <w:spacing w:line="480" w:lineRule="auto"/>
        <w:rPr>
          <w:rFonts w:ascii="Georgia" w:hAnsi="Georgia"/>
          <w:b/>
          <w:bCs/>
          <w:sz w:val="16"/>
          <w:szCs w:val="16"/>
        </w:rPr>
      </w:pPr>
    </w:p>
    <w:p w14:paraId="04565DB3" w14:textId="55FF0DD5" w:rsidR="000C315D" w:rsidRPr="00AD1B31" w:rsidRDefault="00236C38" w:rsidP="002D5733">
      <w:pPr>
        <w:spacing w:line="480" w:lineRule="auto"/>
        <w:rPr>
          <w:rFonts w:ascii="Georgia" w:hAnsi="Georgia"/>
          <w:b/>
          <w:bCs/>
          <w:sz w:val="16"/>
          <w:szCs w:val="16"/>
        </w:rPr>
      </w:pPr>
      <w:r w:rsidRPr="00AD1B31">
        <w:rPr>
          <w:rFonts w:ascii="Georgia" w:hAnsi="Georgia"/>
          <w:b/>
          <w:bCs/>
          <w:sz w:val="16"/>
          <w:szCs w:val="16"/>
        </w:rPr>
        <w:lastRenderedPageBreak/>
        <w:t>Annex 3.3</w:t>
      </w:r>
      <w:r w:rsidR="000C315D" w:rsidRPr="00AD1B31">
        <w:rPr>
          <w:rFonts w:ascii="Georgia" w:hAnsi="Georgia"/>
          <w:b/>
          <w:bCs/>
          <w:sz w:val="16"/>
          <w:szCs w:val="16"/>
        </w:rPr>
        <w:t>: Postnatal Demandable services</w:t>
      </w:r>
    </w:p>
    <w:tbl>
      <w:tblPr>
        <w:tblStyle w:val="TableGrid"/>
        <w:tblW w:w="13225" w:type="dxa"/>
        <w:tblLook w:val="04A0" w:firstRow="1" w:lastRow="0" w:firstColumn="1" w:lastColumn="0" w:noHBand="0" w:noVBand="1"/>
      </w:tblPr>
      <w:tblGrid>
        <w:gridCol w:w="4028"/>
        <w:gridCol w:w="5057"/>
        <w:gridCol w:w="4140"/>
      </w:tblGrid>
      <w:tr w:rsidR="00492490" w:rsidRPr="00AD1B31" w14:paraId="7F141F69" w14:textId="77777777" w:rsidTr="0059502E">
        <w:tc>
          <w:tcPr>
            <w:tcW w:w="4028" w:type="dxa"/>
          </w:tcPr>
          <w:p w14:paraId="0BC07788" w14:textId="59FB671F" w:rsidR="002C449B" w:rsidRPr="00AD1B31" w:rsidRDefault="002C449B" w:rsidP="002C449B">
            <w:pPr>
              <w:spacing w:line="480" w:lineRule="auto"/>
              <w:rPr>
                <w:rFonts w:ascii="Georgia" w:hAnsi="Georgia"/>
                <w:b/>
                <w:bCs/>
                <w:sz w:val="16"/>
                <w:szCs w:val="16"/>
              </w:rPr>
            </w:pPr>
            <w:r w:rsidRPr="00AD1B31">
              <w:rPr>
                <w:rFonts w:ascii="Georgia" w:hAnsi="Georgia"/>
                <w:b/>
                <w:bCs/>
                <w:sz w:val="16"/>
                <w:szCs w:val="16"/>
              </w:rPr>
              <w:t>Mothers</w:t>
            </w:r>
          </w:p>
        </w:tc>
        <w:tc>
          <w:tcPr>
            <w:tcW w:w="5057" w:type="dxa"/>
          </w:tcPr>
          <w:p w14:paraId="71B6605D" w14:textId="1CAFEF93" w:rsidR="002C449B" w:rsidRPr="00AD1B31" w:rsidRDefault="002C449B" w:rsidP="002C449B">
            <w:pPr>
              <w:spacing w:line="480" w:lineRule="auto"/>
              <w:rPr>
                <w:rFonts w:ascii="Georgia" w:hAnsi="Georgia"/>
                <w:b/>
                <w:bCs/>
                <w:sz w:val="16"/>
                <w:szCs w:val="16"/>
              </w:rPr>
            </w:pPr>
            <w:r w:rsidRPr="00AD1B31">
              <w:rPr>
                <w:rFonts w:ascii="Georgia" w:hAnsi="Georgia"/>
                <w:b/>
                <w:bCs/>
                <w:sz w:val="16"/>
                <w:szCs w:val="16"/>
              </w:rPr>
              <w:t>Providers</w:t>
            </w:r>
          </w:p>
        </w:tc>
        <w:tc>
          <w:tcPr>
            <w:tcW w:w="4140" w:type="dxa"/>
          </w:tcPr>
          <w:p w14:paraId="7C9BC651" w14:textId="24868FAE" w:rsidR="002C449B" w:rsidRPr="00AD1B31" w:rsidRDefault="002C449B" w:rsidP="002C449B">
            <w:pPr>
              <w:spacing w:line="480" w:lineRule="auto"/>
              <w:rPr>
                <w:rFonts w:ascii="Georgia" w:hAnsi="Georgia"/>
                <w:b/>
                <w:bCs/>
                <w:sz w:val="16"/>
                <w:szCs w:val="16"/>
              </w:rPr>
            </w:pPr>
            <w:r w:rsidRPr="00AD1B31">
              <w:rPr>
                <w:rFonts w:ascii="Georgia" w:hAnsi="Georgia"/>
                <w:b/>
                <w:bCs/>
                <w:sz w:val="16"/>
                <w:szCs w:val="16"/>
              </w:rPr>
              <w:t>Psychologists</w:t>
            </w:r>
          </w:p>
        </w:tc>
      </w:tr>
      <w:tr w:rsidR="0028362B" w:rsidRPr="00AD1B31" w14:paraId="3E33DAF9" w14:textId="77777777" w:rsidTr="0059502E">
        <w:tc>
          <w:tcPr>
            <w:tcW w:w="4028" w:type="dxa"/>
          </w:tcPr>
          <w:p w14:paraId="384B6751" w14:textId="550B0B19" w:rsidR="002C449B" w:rsidRPr="00AD1B31" w:rsidRDefault="002C449B" w:rsidP="002C449B">
            <w:pPr>
              <w:spacing w:line="276" w:lineRule="auto"/>
              <w:rPr>
                <w:rFonts w:ascii="Georgia" w:eastAsia="Times New Roman" w:hAnsi="Georgia" w:cs="Calibri"/>
                <w:sz w:val="16"/>
                <w:szCs w:val="16"/>
                <w:lang w:val="en-US"/>
              </w:rPr>
            </w:pPr>
            <w:r w:rsidRPr="00AD1B31">
              <w:rPr>
                <w:rFonts w:ascii="Georgia" w:eastAsia="Times New Roman" w:hAnsi="Georgia" w:cs="Calibri"/>
                <w:sz w:val="16"/>
                <w:szCs w:val="16"/>
                <w:lang w:val="en-US"/>
              </w:rPr>
              <w:t>“She can ask for vaccination of the child”</w:t>
            </w:r>
          </w:p>
          <w:p w14:paraId="31F92CEF" w14:textId="77777777" w:rsidR="002C449B" w:rsidRPr="00AD1B31" w:rsidRDefault="002C449B" w:rsidP="002C449B">
            <w:pPr>
              <w:spacing w:line="276" w:lineRule="auto"/>
              <w:rPr>
                <w:rFonts w:ascii="Georgia" w:eastAsia="Times New Roman" w:hAnsi="Georgia" w:cs="Calibri"/>
                <w:sz w:val="16"/>
                <w:szCs w:val="16"/>
                <w:lang w:val="en-US"/>
              </w:rPr>
            </w:pPr>
            <w:r w:rsidRPr="00AD1B31">
              <w:rPr>
                <w:rFonts w:ascii="Georgia" w:eastAsia="Times New Roman" w:hAnsi="Georgia" w:cs="Calibri"/>
                <w:sz w:val="16"/>
                <w:szCs w:val="16"/>
                <w:lang w:val="en-US"/>
              </w:rPr>
              <w:t>“Reminding the doctor for to weigh your baby.”</w:t>
            </w:r>
          </w:p>
          <w:p w14:paraId="3B687910" w14:textId="77777777" w:rsidR="002C449B" w:rsidRPr="00AD1B31" w:rsidRDefault="002C449B" w:rsidP="002C449B">
            <w:pPr>
              <w:spacing w:line="276" w:lineRule="auto"/>
              <w:rPr>
                <w:rFonts w:ascii="Georgia" w:eastAsia="Times New Roman" w:hAnsi="Georgia" w:cs="Calibri"/>
                <w:sz w:val="16"/>
                <w:szCs w:val="16"/>
                <w:lang w:val="en-US"/>
              </w:rPr>
            </w:pPr>
          </w:p>
          <w:p w14:paraId="006F472B" w14:textId="60AC4747" w:rsidR="002C449B" w:rsidRPr="00AD1B31" w:rsidRDefault="002C449B" w:rsidP="002C449B">
            <w:pPr>
              <w:spacing w:line="276" w:lineRule="auto"/>
              <w:rPr>
                <w:rFonts w:ascii="Georgia" w:eastAsia="Times New Roman" w:hAnsi="Georgia" w:cs="Calibri"/>
                <w:sz w:val="16"/>
                <w:szCs w:val="16"/>
                <w:lang w:val="en-US"/>
              </w:rPr>
            </w:pPr>
            <w:r w:rsidRPr="00AD1B31">
              <w:rPr>
                <w:rFonts w:ascii="Georgia" w:eastAsia="Times New Roman" w:hAnsi="Georgia" w:cs="Calibri"/>
                <w:sz w:val="16"/>
                <w:szCs w:val="16"/>
                <w:lang w:val="en-US"/>
              </w:rPr>
              <w:t>“A woman can request that the child be weighed and can ask for breastfeeding tips.”</w:t>
            </w:r>
          </w:p>
          <w:p w14:paraId="4035C1CA" w14:textId="77777777" w:rsidR="002C449B" w:rsidRPr="00AD1B31" w:rsidRDefault="002C449B" w:rsidP="002C449B">
            <w:pPr>
              <w:spacing w:line="276" w:lineRule="auto"/>
              <w:rPr>
                <w:rFonts w:ascii="Georgia" w:eastAsia="Times New Roman" w:hAnsi="Georgia" w:cs="Calibri"/>
                <w:sz w:val="16"/>
                <w:szCs w:val="16"/>
                <w:lang w:val="en-US"/>
              </w:rPr>
            </w:pPr>
          </w:p>
          <w:p w14:paraId="65D84C05" w14:textId="77777777" w:rsidR="002C449B" w:rsidRPr="00AD1B31" w:rsidRDefault="002C449B" w:rsidP="002C449B">
            <w:pPr>
              <w:spacing w:line="276" w:lineRule="auto"/>
              <w:rPr>
                <w:rFonts w:ascii="Georgia" w:hAnsi="Georgia"/>
                <w:sz w:val="16"/>
                <w:szCs w:val="16"/>
              </w:rPr>
            </w:pPr>
          </w:p>
        </w:tc>
        <w:tc>
          <w:tcPr>
            <w:tcW w:w="5057" w:type="dxa"/>
          </w:tcPr>
          <w:p w14:paraId="4143F448" w14:textId="2CAB7E8C" w:rsidR="002C449B" w:rsidRPr="00AD1B31" w:rsidRDefault="002C449B" w:rsidP="002C449B">
            <w:pPr>
              <w:spacing w:line="276" w:lineRule="auto"/>
              <w:rPr>
                <w:rFonts w:ascii="Georgia" w:hAnsi="Georgia"/>
                <w:sz w:val="16"/>
                <w:szCs w:val="16"/>
              </w:rPr>
            </w:pPr>
            <w:r w:rsidRPr="00AD1B31">
              <w:rPr>
                <w:rFonts w:ascii="Georgia" w:hAnsi="Georgia"/>
                <w:sz w:val="16"/>
                <w:szCs w:val="16"/>
              </w:rPr>
              <w:t>“All services that are in the reproductive health guidelines can be demanded by the woman if they are not offered.”</w:t>
            </w:r>
          </w:p>
          <w:p w14:paraId="4A228E09" w14:textId="77777777" w:rsidR="00680544" w:rsidRPr="00AD1B31" w:rsidRDefault="00680544" w:rsidP="002C449B">
            <w:pPr>
              <w:spacing w:line="276" w:lineRule="auto"/>
              <w:rPr>
                <w:rFonts w:ascii="Georgia" w:hAnsi="Georgia"/>
                <w:sz w:val="16"/>
                <w:szCs w:val="16"/>
              </w:rPr>
            </w:pPr>
          </w:p>
          <w:p w14:paraId="35E9428B" w14:textId="5E1D784C" w:rsidR="002C449B" w:rsidRPr="00AD1B31" w:rsidRDefault="002C449B" w:rsidP="002C449B">
            <w:pPr>
              <w:spacing w:line="276" w:lineRule="auto"/>
              <w:rPr>
                <w:rFonts w:ascii="Georgia" w:hAnsi="Georgia"/>
                <w:sz w:val="16"/>
                <w:szCs w:val="16"/>
              </w:rPr>
            </w:pPr>
            <w:r w:rsidRPr="00AD1B31">
              <w:rPr>
                <w:rFonts w:ascii="Georgia" w:hAnsi="Georgia"/>
                <w:sz w:val="16"/>
                <w:szCs w:val="16"/>
              </w:rPr>
              <w:t xml:space="preserve">“A woman can demand head to toe assessment for the child and she can ask the nurse to check her, especially if she has problems. For example, if she has breastfeeding problems.”  </w:t>
            </w:r>
          </w:p>
        </w:tc>
        <w:tc>
          <w:tcPr>
            <w:tcW w:w="4140" w:type="dxa"/>
          </w:tcPr>
          <w:p w14:paraId="50AAA975" w14:textId="0D537042" w:rsidR="002C449B" w:rsidRPr="00AD1B31" w:rsidRDefault="002C449B" w:rsidP="002C449B">
            <w:pPr>
              <w:spacing w:line="276" w:lineRule="auto"/>
              <w:rPr>
                <w:rFonts w:ascii="Georgia" w:hAnsi="Georgia"/>
                <w:sz w:val="16"/>
                <w:szCs w:val="16"/>
              </w:rPr>
            </w:pPr>
            <w:r w:rsidRPr="00AD1B31">
              <w:rPr>
                <w:rFonts w:ascii="Georgia" w:hAnsi="Georgia"/>
                <w:sz w:val="16"/>
                <w:szCs w:val="16"/>
              </w:rPr>
              <w:t xml:space="preserve">“All the services can be demanded. What is important also is that the woman should ask for interpretation of </w:t>
            </w:r>
            <w:r w:rsidR="00236C38" w:rsidRPr="00AD1B31">
              <w:rPr>
                <w:rFonts w:ascii="Georgia" w:hAnsi="Georgia"/>
                <w:sz w:val="16"/>
                <w:szCs w:val="16"/>
              </w:rPr>
              <w:t>results and</w:t>
            </w:r>
            <w:r w:rsidRPr="00AD1B31">
              <w:rPr>
                <w:rFonts w:ascii="Georgia" w:hAnsi="Georgia"/>
                <w:sz w:val="16"/>
                <w:szCs w:val="16"/>
              </w:rPr>
              <w:t xml:space="preserve"> advise. For </w:t>
            </w:r>
            <w:r w:rsidR="00236C38" w:rsidRPr="00AD1B31">
              <w:rPr>
                <w:rFonts w:ascii="Georgia" w:hAnsi="Georgia"/>
                <w:sz w:val="16"/>
                <w:szCs w:val="16"/>
              </w:rPr>
              <w:t>instance,</w:t>
            </w:r>
            <w:r w:rsidRPr="00AD1B31">
              <w:rPr>
                <w:rFonts w:ascii="Georgia" w:hAnsi="Georgia"/>
                <w:sz w:val="16"/>
                <w:szCs w:val="16"/>
              </w:rPr>
              <w:t xml:space="preserve"> when the growth monitoring card is filled by the health worker, she should demand interpretation of that and what she neds to do thereafter.” </w:t>
            </w:r>
          </w:p>
        </w:tc>
      </w:tr>
    </w:tbl>
    <w:p w14:paraId="18F3D6B0" w14:textId="37D6E8B1" w:rsidR="00765D92" w:rsidRPr="00AD1B31" w:rsidRDefault="00765D92" w:rsidP="002D5733">
      <w:pPr>
        <w:spacing w:line="480" w:lineRule="auto"/>
        <w:rPr>
          <w:rFonts w:ascii="Georgia" w:hAnsi="Georgia"/>
          <w:b/>
          <w:bCs/>
          <w:sz w:val="16"/>
          <w:szCs w:val="16"/>
        </w:rPr>
      </w:pPr>
    </w:p>
    <w:p w14:paraId="79BEE2D2" w14:textId="359E7136" w:rsidR="0046354B" w:rsidRPr="00AD1B31" w:rsidRDefault="00D70CC3" w:rsidP="0046354B">
      <w:pPr>
        <w:rPr>
          <w:rFonts w:ascii="Georgia" w:hAnsi="Georgia"/>
          <w:b/>
          <w:bCs/>
          <w:sz w:val="16"/>
          <w:szCs w:val="16"/>
        </w:rPr>
      </w:pPr>
      <w:r w:rsidRPr="00AD1B31">
        <w:rPr>
          <w:rFonts w:ascii="Georgia" w:hAnsi="Georgia"/>
          <w:b/>
          <w:bCs/>
          <w:sz w:val="16"/>
          <w:szCs w:val="16"/>
        </w:rPr>
        <w:t>Annex 3.4</w:t>
      </w:r>
      <w:r w:rsidR="000C315D" w:rsidRPr="00AD1B31">
        <w:rPr>
          <w:rFonts w:ascii="Georgia" w:hAnsi="Georgia"/>
          <w:b/>
          <w:bCs/>
          <w:sz w:val="16"/>
          <w:szCs w:val="16"/>
        </w:rPr>
        <w:t xml:space="preserve">: </w:t>
      </w:r>
      <w:r w:rsidR="000C315D" w:rsidRPr="00AD1B31">
        <w:rPr>
          <w:rFonts w:ascii="Georgia" w:hAnsi="Georgia" w:cs="Times New Roman"/>
          <w:b/>
          <w:bCs/>
          <w:sz w:val="16"/>
          <w:szCs w:val="16"/>
        </w:rPr>
        <w:t>Skills Utilised to Demand Services</w:t>
      </w:r>
    </w:p>
    <w:tbl>
      <w:tblPr>
        <w:tblStyle w:val="TableGrid"/>
        <w:tblW w:w="13225" w:type="dxa"/>
        <w:tblLook w:val="04A0" w:firstRow="1" w:lastRow="0" w:firstColumn="1" w:lastColumn="0" w:noHBand="0" w:noVBand="1"/>
      </w:tblPr>
      <w:tblGrid>
        <w:gridCol w:w="7015"/>
        <w:gridCol w:w="2610"/>
        <w:gridCol w:w="3600"/>
      </w:tblGrid>
      <w:tr w:rsidR="00492490" w:rsidRPr="00AD1B31" w14:paraId="14EA0548" w14:textId="77777777" w:rsidTr="00FE75BB">
        <w:tc>
          <w:tcPr>
            <w:tcW w:w="7015" w:type="dxa"/>
          </w:tcPr>
          <w:p w14:paraId="0CF28CB3" w14:textId="77777777" w:rsidR="0046354B" w:rsidRPr="00AD1B31" w:rsidRDefault="0046354B" w:rsidP="00420CCD">
            <w:pPr>
              <w:rPr>
                <w:rFonts w:ascii="Georgia" w:hAnsi="Georgia"/>
                <w:sz w:val="16"/>
                <w:szCs w:val="16"/>
              </w:rPr>
            </w:pPr>
            <w:r w:rsidRPr="00AD1B31">
              <w:rPr>
                <w:rFonts w:ascii="Georgia" w:hAnsi="Georgia"/>
                <w:b/>
                <w:bCs/>
                <w:sz w:val="16"/>
                <w:szCs w:val="16"/>
              </w:rPr>
              <w:t>Mothers</w:t>
            </w:r>
          </w:p>
        </w:tc>
        <w:tc>
          <w:tcPr>
            <w:tcW w:w="2610" w:type="dxa"/>
          </w:tcPr>
          <w:p w14:paraId="500C54B7" w14:textId="77777777" w:rsidR="0046354B" w:rsidRPr="00AD1B31" w:rsidRDefault="0046354B" w:rsidP="00420CCD">
            <w:pPr>
              <w:rPr>
                <w:rFonts w:ascii="Georgia" w:hAnsi="Georgia"/>
                <w:sz w:val="16"/>
                <w:szCs w:val="16"/>
              </w:rPr>
            </w:pPr>
            <w:r w:rsidRPr="00AD1B31">
              <w:rPr>
                <w:rFonts w:ascii="Georgia" w:hAnsi="Georgia"/>
                <w:b/>
                <w:bCs/>
                <w:sz w:val="16"/>
                <w:szCs w:val="16"/>
              </w:rPr>
              <w:t>Providers</w:t>
            </w:r>
          </w:p>
        </w:tc>
        <w:tc>
          <w:tcPr>
            <w:tcW w:w="3600" w:type="dxa"/>
          </w:tcPr>
          <w:p w14:paraId="041AD856" w14:textId="77777777" w:rsidR="0046354B" w:rsidRPr="00AD1B31" w:rsidRDefault="0046354B" w:rsidP="00420CCD">
            <w:pPr>
              <w:rPr>
                <w:rFonts w:ascii="Georgia" w:hAnsi="Georgia"/>
                <w:sz w:val="16"/>
                <w:szCs w:val="16"/>
              </w:rPr>
            </w:pPr>
            <w:r w:rsidRPr="00AD1B31">
              <w:rPr>
                <w:rFonts w:ascii="Georgia" w:hAnsi="Georgia"/>
                <w:b/>
                <w:bCs/>
                <w:sz w:val="16"/>
                <w:szCs w:val="16"/>
              </w:rPr>
              <w:t>Psychologists</w:t>
            </w:r>
          </w:p>
        </w:tc>
      </w:tr>
      <w:tr w:rsidR="0028362B" w:rsidRPr="00AD1B31" w14:paraId="6D9B6288" w14:textId="77777777" w:rsidTr="00FE75BB">
        <w:tc>
          <w:tcPr>
            <w:tcW w:w="7015" w:type="dxa"/>
          </w:tcPr>
          <w:p w14:paraId="70D94ACF" w14:textId="77777777" w:rsidR="0046354B" w:rsidRPr="00AD1B31" w:rsidRDefault="0046354B" w:rsidP="00420CCD">
            <w:pPr>
              <w:spacing w:line="276" w:lineRule="auto"/>
              <w:jc w:val="both"/>
              <w:rPr>
                <w:rFonts w:ascii="Georgia" w:hAnsi="Georgia" w:cs="Times New Roman"/>
                <w:sz w:val="16"/>
                <w:szCs w:val="16"/>
              </w:rPr>
            </w:pPr>
            <w:r w:rsidRPr="00AD1B31">
              <w:rPr>
                <w:rFonts w:ascii="Georgia" w:hAnsi="Georgia" w:cs="Times New Roman"/>
                <w:sz w:val="16"/>
                <w:szCs w:val="16"/>
              </w:rPr>
              <w:t xml:space="preserve">“You can recall what the doctor said during the heath talk…you can say, ‘during the counselling you said we are supposed to be measured on the womb, but you have not done so to me.” Mother, </w:t>
            </w:r>
            <w:proofErr w:type="spellStart"/>
            <w:r w:rsidRPr="00AD1B31">
              <w:rPr>
                <w:rFonts w:ascii="Georgia" w:hAnsi="Georgia" w:cs="Times New Roman"/>
                <w:sz w:val="16"/>
                <w:szCs w:val="16"/>
              </w:rPr>
              <w:t>Kaluluma</w:t>
            </w:r>
            <w:proofErr w:type="spellEnd"/>
            <w:r w:rsidRPr="00AD1B31">
              <w:rPr>
                <w:rFonts w:ascii="Georgia" w:hAnsi="Georgia" w:cs="Times New Roman"/>
                <w:sz w:val="16"/>
                <w:szCs w:val="16"/>
              </w:rPr>
              <w:t xml:space="preserve"> FGD.</w:t>
            </w:r>
          </w:p>
          <w:p w14:paraId="5B17D51E" w14:textId="77777777" w:rsidR="0046354B" w:rsidRPr="00AD1B31" w:rsidRDefault="0046354B" w:rsidP="00420CCD">
            <w:pPr>
              <w:autoSpaceDE w:val="0"/>
              <w:autoSpaceDN w:val="0"/>
              <w:adjustRightInd w:val="0"/>
              <w:spacing w:line="276" w:lineRule="auto"/>
              <w:jc w:val="both"/>
              <w:rPr>
                <w:rFonts w:ascii="Georgia" w:hAnsi="Georgia" w:cs="Times New Roman"/>
                <w:sz w:val="16"/>
                <w:szCs w:val="16"/>
              </w:rPr>
            </w:pPr>
            <w:r w:rsidRPr="00AD1B31">
              <w:rPr>
                <w:rFonts w:ascii="Georgia" w:hAnsi="Georgia" w:cs="Times New Roman"/>
                <w:sz w:val="16"/>
                <w:szCs w:val="16"/>
              </w:rPr>
              <w:t xml:space="preserve">“Instead of shouting out a demand, it would be important to call the doctor aside and tell him/her you have not been given something.” Mother, </w:t>
            </w:r>
            <w:proofErr w:type="spellStart"/>
            <w:r w:rsidRPr="00AD1B31">
              <w:rPr>
                <w:rFonts w:ascii="Georgia" w:hAnsi="Georgia" w:cs="Times New Roman"/>
                <w:sz w:val="16"/>
                <w:szCs w:val="16"/>
              </w:rPr>
              <w:t>Kaluluma</w:t>
            </w:r>
            <w:proofErr w:type="spellEnd"/>
            <w:r w:rsidRPr="00AD1B31">
              <w:rPr>
                <w:rFonts w:ascii="Georgia" w:hAnsi="Georgia" w:cs="Times New Roman"/>
                <w:sz w:val="16"/>
                <w:szCs w:val="16"/>
              </w:rPr>
              <w:t xml:space="preserve"> FGD.</w:t>
            </w:r>
          </w:p>
          <w:p w14:paraId="3C57CBB9" w14:textId="77777777" w:rsidR="0046354B" w:rsidRPr="00AD1B31" w:rsidRDefault="0046354B" w:rsidP="00420CCD">
            <w:pPr>
              <w:spacing w:line="276" w:lineRule="auto"/>
              <w:jc w:val="both"/>
              <w:rPr>
                <w:rFonts w:ascii="Georgia" w:hAnsi="Georgia" w:cs="Times New Roman"/>
                <w:sz w:val="16"/>
                <w:szCs w:val="16"/>
              </w:rPr>
            </w:pPr>
            <w:r w:rsidRPr="00AD1B31">
              <w:rPr>
                <w:rFonts w:ascii="Georgia" w:hAnsi="Georgia" w:cs="Times New Roman"/>
                <w:sz w:val="16"/>
                <w:szCs w:val="16"/>
              </w:rPr>
              <w:t>“You can show respect to the doctor by kneeling down as you ask him about something that she/he needs to do.”  Mother, Santhe FGD.</w:t>
            </w:r>
          </w:p>
          <w:p w14:paraId="0F2F3A4C" w14:textId="77777777" w:rsidR="0046354B" w:rsidRPr="00AD1B31" w:rsidRDefault="0046354B" w:rsidP="00420CCD">
            <w:pPr>
              <w:spacing w:line="276" w:lineRule="auto"/>
              <w:jc w:val="both"/>
              <w:rPr>
                <w:rFonts w:ascii="Georgia" w:hAnsi="Georgia" w:cs="Times New Roman"/>
                <w:sz w:val="16"/>
                <w:szCs w:val="16"/>
              </w:rPr>
            </w:pPr>
            <w:r w:rsidRPr="00AD1B31">
              <w:rPr>
                <w:rFonts w:ascii="Georgia" w:hAnsi="Georgia" w:cs="Times New Roman"/>
                <w:sz w:val="16"/>
                <w:szCs w:val="16"/>
              </w:rPr>
              <w:t>“You do not need to be too close to the doctor…that would show some disrespect.” Mother, Santhe FGD.</w:t>
            </w:r>
          </w:p>
          <w:p w14:paraId="21DC3108" w14:textId="77777777" w:rsidR="0046354B" w:rsidRPr="00AD1B31" w:rsidRDefault="0046354B" w:rsidP="00420CCD">
            <w:pPr>
              <w:autoSpaceDE w:val="0"/>
              <w:autoSpaceDN w:val="0"/>
              <w:adjustRightInd w:val="0"/>
              <w:spacing w:line="276" w:lineRule="auto"/>
              <w:jc w:val="both"/>
              <w:rPr>
                <w:rFonts w:ascii="Georgia" w:hAnsi="Georgia" w:cs="Times New Roman"/>
                <w:sz w:val="16"/>
                <w:szCs w:val="16"/>
              </w:rPr>
            </w:pPr>
            <w:r w:rsidRPr="00AD1B31">
              <w:rPr>
                <w:rFonts w:ascii="Georgia" w:hAnsi="Georgia" w:cs="Times New Roman"/>
                <w:sz w:val="16"/>
                <w:szCs w:val="16"/>
              </w:rPr>
              <w:t xml:space="preserve">“People know you are respectful through the way you speak. You have to show that you are not being rude, but you are requesting.” Mother, </w:t>
            </w:r>
            <w:proofErr w:type="spellStart"/>
            <w:r w:rsidRPr="00AD1B31">
              <w:rPr>
                <w:rFonts w:ascii="Georgia" w:hAnsi="Georgia" w:cs="Times New Roman"/>
                <w:sz w:val="16"/>
                <w:szCs w:val="16"/>
              </w:rPr>
              <w:t>Kaluluma</w:t>
            </w:r>
            <w:proofErr w:type="spellEnd"/>
            <w:r w:rsidRPr="00AD1B31">
              <w:rPr>
                <w:rFonts w:ascii="Georgia" w:hAnsi="Georgia" w:cs="Times New Roman"/>
                <w:sz w:val="16"/>
                <w:szCs w:val="16"/>
              </w:rPr>
              <w:t xml:space="preserve"> FGD.</w:t>
            </w:r>
          </w:p>
          <w:p w14:paraId="1751B4F5" w14:textId="77777777" w:rsidR="0046354B" w:rsidRPr="00AD1B31" w:rsidRDefault="0046354B" w:rsidP="00420CCD">
            <w:pPr>
              <w:autoSpaceDE w:val="0"/>
              <w:autoSpaceDN w:val="0"/>
              <w:adjustRightInd w:val="0"/>
              <w:spacing w:line="276" w:lineRule="auto"/>
              <w:jc w:val="both"/>
              <w:rPr>
                <w:rFonts w:ascii="Georgia" w:hAnsi="Georgia" w:cs="Times New Roman"/>
                <w:sz w:val="16"/>
                <w:szCs w:val="16"/>
              </w:rPr>
            </w:pPr>
          </w:p>
          <w:p w14:paraId="3497E58F" w14:textId="77777777" w:rsidR="0046354B" w:rsidRPr="00AD1B31" w:rsidRDefault="0046354B" w:rsidP="00420CCD">
            <w:pPr>
              <w:autoSpaceDE w:val="0"/>
              <w:autoSpaceDN w:val="0"/>
              <w:adjustRightInd w:val="0"/>
              <w:spacing w:line="276" w:lineRule="auto"/>
              <w:jc w:val="both"/>
              <w:rPr>
                <w:rFonts w:ascii="Georgia" w:hAnsi="Georgia" w:cs="Times New Roman"/>
                <w:bCs/>
                <w:sz w:val="16"/>
                <w:szCs w:val="16"/>
              </w:rPr>
            </w:pPr>
            <w:r w:rsidRPr="00AD1B31">
              <w:rPr>
                <w:rFonts w:ascii="Georgia" w:hAnsi="Georgia" w:cs="Times New Roman"/>
                <w:sz w:val="16"/>
                <w:szCs w:val="16"/>
              </w:rPr>
              <w:t xml:space="preserve">“If the doctor is not helping you can be more emphatic to insist that he/she helps you.”  Mother, </w:t>
            </w:r>
            <w:proofErr w:type="spellStart"/>
            <w:r w:rsidRPr="00AD1B31">
              <w:rPr>
                <w:rFonts w:ascii="Georgia" w:hAnsi="Georgia" w:cs="Times New Roman"/>
                <w:sz w:val="16"/>
                <w:szCs w:val="16"/>
              </w:rPr>
              <w:t>Kaluluma</w:t>
            </w:r>
            <w:proofErr w:type="spellEnd"/>
            <w:r w:rsidRPr="00AD1B31">
              <w:rPr>
                <w:rFonts w:ascii="Georgia" w:hAnsi="Georgia" w:cs="Times New Roman"/>
                <w:sz w:val="16"/>
                <w:szCs w:val="16"/>
              </w:rPr>
              <w:t xml:space="preserve"> FGD.</w:t>
            </w:r>
          </w:p>
          <w:p w14:paraId="424E6E86" w14:textId="77777777" w:rsidR="0046354B" w:rsidRPr="00AD1B31" w:rsidRDefault="0046354B" w:rsidP="00420CCD">
            <w:pPr>
              <w:spacing w:line="276" w:lineRule="auto"/>
              <w:jc w:val="both"/>
              <w:rPr>
                <w:rFonts w:ascii="Georgia" w:hAnsi="Georgia" w:cs="Times New Roman"/>
                <w:sz w:val="16"/>
                <w:szCs w:val="16"/>
              </w:rPr>
            </w:pPr>
            <w:r w:rsidRPr="00AD1B31">
              <w:rPr>
                <w:rFonts w:ascii="Georgia" w:hAnsi="Georgia" w:cs="Times New Roman"/>
                <w:sz w:val="16"/>
                <w:szCs w:val="16"/>
              </w:rPr>
              <w:t xml:space="preserve">“It is not only the responsibility of health workers to be friendly. They are also humans who can be influenced to do something if someone is friendly to them” Mother, </w:t>
            </w:r>
            <w:proofErr w:type="spellStart"/>
            <w:r w:rsidRPr="00AD1B31">
              <w:rPr>
                <w:rFonts w:ascii="Georgia" w:hAnsi="Georgia" w:cs="Times New Roman"/>
                <w:sz w:val="16"/>
                <w:szCs w:val="16"/>
              </w:rPr>
              <w:t>Kaluluma</w:t>
            </w:r>
            <w:proofErr w:type="spellEnd"/>
            <w:r w:rsidRPr="00AD1B31">
              <w:rPr>
                <w:rFonts w:ascii="Georgia" w:hAnsi="Georgia" w:cs="Times New Roman"/>
                <w:sz w:val="16"/>
                <w:szCs w:val="16"/>
              </w:rPr>
              <w:t xml:space="preserve"> FGD.</w:t>
            </w:r>
          </w:p>
          <w:p w14:paraId="55F2E0C5" w14:textId="77777777" w:rsidR="0046354B" w:rsidRPr="00AD1B31" w:rsidRDefault="0046354B" w:rsidP="00420CCD">
            <w:pPr>
              <w:spacing w:line="276" w:lineRule="auto"/>
              <w:jc w:val="both"/>
              <w:rPr>
                <w:rFonts w:ascii="Georgia" w:hAnsi="Georgia" w:cs="Times New Roman"/>
                <w:sz w:val="16"/>
                <w:szCs w:val="16"/>
              </w:rPr>
            </w:pPr>
          </w:p>
          <w:p w14:paraId="61A5DA74" w14:textId="77777777" w:rsidR="0046354B" w:rsidRPr="00AD1B31" w:rsidRDefault="0046354B" w:rsidP="00420CCD">
            <w:pPr>
              <w:spacing w:line="276" w:lineRule="auto"/>
              <w:jc w:val="both"/>
              <w:rPr>
                <w:rFonts w:ascii="Georgia" w:hAnsi="Georgia" w:cs="Times New Roman"/>
                <w:sz w:val="16"/>
                <w:szCs w:val="16"/>
              </w:rPr>
            </w:pPr>
            <w:r w:rsidRPr="00AD1B31">
              <w:rPr>
                <w:rFonts w:ascii="Georgia" w:hAnsi="Georgia" w:cs="Times New Roman"/>
                <w:sz w:val="16"/>
                <w:szCs w:val="16"/>
              </w:rPr>
              <w:t>“You can acknowledge some good things that the doctor has already done to you, and then remind him/her of the others that you think have been missed.” Mother, Santhe FGD.</w:t>
            </w:r>
          </w:p>
          <w:p w14:paraId="32BA7BC5" w14:textId="77777777" w:rsidR="0046354B" w:rsidRPr="00AD1B31" w:rsidRDefault="0046354B" w:rsidP="00420CCD">
            <w:pPr>
              <w:spacing w:line="276" w:lineRule="auto"/>
              <w:jc w:val="both"/>
              <w:rPr>
                <w:rFonts w:ascii="Georgia" w:hAnsi="Georgia" w:cs="Times New Roman"/>
                <w:sz w:val="16"/>
                <w:szCs w:val="16"/>
              </w:rPr>
            </w:pPr>
          </w:p>
          <w:p w14:paraId="372AF00F" w14:textId="77777777" w:rsidR="0046354B" w:rsidRPr="00AD1B31" w:rsidRDefault="0046354B" w:rsidP="00420CCD">
            <w:pPr>
              <w:spacing w:line="276" w:lineRule="auto"/>
              <w:jc w:val="both"/>
              <w:rPr>
                <w:rFonts w:ascii="Georgia" w:hAnsi="Georgia" w:cs="Times New Roman"/>
                <w:sz w:val="16"/>
                <w:szCs w:val="16"/>
              </w:rPr>
            </w:pPr>
            <w:r w:rsidRPr="00AD1B31">
              <w:rPr>
                <w:rFonts w:ascii="Georgia" w:hAnsi="Georgia" w:cs="Times New Roman"/>
                <w:sz w:val="16"/>
                <w:szCs w:val="16"/>
              </w:rPr>
              <w:t>“A</w:t>
            </w:r>
            <w:r w:rsidRPr="00AD1B31">
              <w:rPr>
                <w:rFonts w:ascii="Georgia" w:hAnsi="Georgia" w:cs="Times New Roman"/>
                <w:bCs/>
                <w:sz w:val="16"/>
                <w:szCs w:val="16"/>
              </w:rPr>
              <w:t xml:space="preserve"> woman can acknowledge the workload of the nurse before requesting for something. For instance, you can say: ‘I know you are very busy, but I am interested to know how my labour was…would you help me?” Mother, Post Vignette Discussion on Exploring Demandable Services. </w:t>
            </w:r>
          </w:p>
          <w:p w14:paraId="054851D5" w14:textId="77777777" w:rsidR="0046354B" w:rsidRPr="00AD1B31" w:rsidRDefault="0046354B" w:rsidP="00420CCD">
            <w:pPr>
              <w:spacing w:line="276" w:lineRule="auto"/>
              <w:jc w:val="both"/>
              <w:rPr>
                <w:rFonts w:ascii="Georgia" w:hAnsi="Georgia" w:cs="Times New Roman"/>
                <w:sz w:val="16"/>
                <w:szCs w:val="16"/>
              </w:rPr>
            </w:pPr>
          </w:p>
          <w:p w14:paraId="42781ED0" w14:textId="77777777" w:rsidR="0046354B" w:rsidRPr="00AD1B31" w:rsidRDefault="0046354B" w:rsidP="00420CCD">
            <w:pPr>
              <w:autoSpaceDE w:val="0"/>
              <w:autoSpaceDN w:val="0"/>
              <w:adjustRightInd w:val="0"/>
              <w:spacing w:line="276" w:lineRule="auto"/>
              <w:jc w:val="both"/>
              <w:rPr>
                <w:rFonts w:ascii="Georgia" w:hAnsi="Georgia" w:cs="Times New Roman"/>
                <w:bCs/>
                <w:sz w:val="16"/>
                <w:szCs w:val="16"/>
              </w:rPr>
            </w:pPr>
            <w:r w:rsidRPr="00AD1B31">
              <w:rPr>
                <w:rFonts w:ascii="Georgia" w:hAnsi="Georgia" w:cs="Times New Roman"/>
                <w:bCs/>
                <w:sz w:val="16"/>
                <w:szCs w:val="16"/>
              </w:rPr>
              <w:t xml:space="preserve">“It might be that you have talked for quite some time and do not want the doctor to think you are difficult. You can just do a gesture for it. For example, try to breastfeed your child and make a mistake…show you are struggling. She can start advising you about breastfeeding” Woman, </w:t>
            </w:r>
            <w:proofErr w:type="spellStart"/>
            <w:r w:rsidRPr="00AD1B31">
              <w:rPr>
                <w:rFonts w:ascii="Georgia" w:hAnsi="Georgia" w:cs="Times New Roman"/>
                <w:bCs/>
                <w:sz w:val="16"/>
                <w:szCs w:val="16"/>
              </w:rPr>
              <w:t>Kaluluma</w:t>
            </w:r>
            <w:proofErr w:type="spellEnd"/>
            <w:r w:rsidRPr="00AD1B31">
              <w:rPr>
                <w:rFonts w:ascii="Georgia" w:hAnsi="Georgia" w:cs="Times New Roman"/>
                <w:bCs/>
                <w:sz w:val="16"/>
                <w:szCs w:val="16"/>
              </w:rPr>
              <w:t xml:space="preserve"> FGD.</w:t>
            </w:r>
          </w:p>
          <w:p w14:paraId="1542E184" w14:textId="77777777" w:rsidR="0046354B" w:rsidRPr="00AD1B31" w:rsidRDefault="0046354B" w:rsidP="00420CCD">
            <w:pPr>
              <w:spacing w:line="276" w:lineRule="auto"/>
              <w:jc w:val="both"/>
              <w:rPr>
                <w:rFonts w:ascii="Georgia" w:hAnsi="Georgia" w:cs="Times New Roman"/>
                <w:bCs/>
                <w:sz w:val="16"/>
                <w:szCs w:val="16"/>
              </w:rPr>
            </w:pPr>
            <w:r w:rsidRPr="00AD1B31">
              <w:rPr>
                <w:rFonts w:ascii="Georgia" w:hAnsi="Georgia" w:cs="Times New Roman"/>
                <w:bCs/>
                <w:sz w:val="16"/>
                <w:szCs w:val="16"/>
              </w:rPr>
              <w:lastRenderedPageBreak/>
              <w:t>“In my walk and facial expression, I showed that I was feeling pain in my body. In that way the doctor would help me quickly.” Woman, Post-Vignette Discussion on Exploring Demandable Services.</w:t>
            </w:r>
          </w:p>
          <w:p w14:paraId="41D23129" w14:textId="77777777" w:rsidR="0046354B" w:rsidRPr="00AD1B31" w:rsidRDefault="0046354B" w:rsidP="00420CCD">
            <w:pPr>
              <w:spacing w:line="276" w:lineRule="auto"/>
              <w:jc w:val="both"/>
              <w:rPr>
                <w:rFonts w:ascii="Georgia" w:hAnsi="Georgia" w:cs="Times New Roman"/>
                <w:bCs/>
                <w:sz w:val="16"/>
                <w:szCs w:val="16"/>
              </w:rPr>
            </w:pPr>
          </w:p>
          <w:p w14:paraId="37B4D22E" w14:textId="77777777" w:rsidR="0046354B" w:rsidRPr="00AD1B31" w:rsidRDefault="0046354B" w:rsidP="00420CCD">
            <w:pPr>
              <w:spacing w:line="276" w:lineRule="auto"/>
              <w:jc w:val="both"/>
              <w:rPr>
                <w:rFonts w:ascii="Georgia" w:hAnsi="Georgia" w:cs="Times New Roman"/>
                <w:bCs/>
                <w:sz w:val="16"/>
                <w:szCs w:val="16"/>
              </w:rPr>
            </w:pPr>
            <w:r w:rsidRPr="00AD1B31">
              <w:rPr>
                <w:rFonts w:ascii="Georgia" w:hAnsi="Georgia" w:cs="Times New Roman"/>
                <w:bCs/>
                <w:sz w:val="16"/>
                <w:szCs w:val="16"/>
              </w:rPr>
              <w:t xml:space="preserve">“The tone has to show that you are really worried about something.” Woman, </w:t>
            </w:r>
            <w:proofErr w:type="spellStart"/>
            <w:r w:rsidRPr="00AD1B31">
              <w:rPr>
                <w:rFonts w:ascii="Georgia" w:hAnsi="Georgia" w:cs="Times New Roman"/>
                <w:bCs/>
                <w:sz w:val="16"/>
                <w:szCs w:val="16"/>
              </w:rPr>
              <w:t>Kaluluma</w:t>
            </w:r>
            <w:proofErr w:type="spellEnd"/>
            <w:r w:rsidRPr="00AD1B31">
              <w:rPr>
                <w:rFonts w:ascii="Georgia" w:hAnsi="Georgia" w:cs="Times New Roman"/>
                <w:bCs/>
                <w:sz w:val="16"/>
                <w:szCs w:val="16"/>
              </w:rPr>
              <w:t xml:space="preserve"> FGD.</w:t>
            </w:r>
          </w:p>
          <w:p w14:paraId="2EEFF1D9" w14:textId="77777777" w:rsidR="0046354B" w:rsidRPr="00AD1B31" w:rsidRDefault="0046354B" w:rsidP="00420CCD">
            <w:pPr>
              <w:spacing w:line="276" w:lineRule="auto"/>
              <w:jc w:val="both"/>
              <w:rPr>
                <w:rFonts w:ascii="Georgia" w:hAnsi="Georgia" w:cs="Times New Roman"/>
                <w:bCs/>
                <w:sz w:val="16"/>
                <w:szCs w:val="16"/>
              </w:rPr>
            </w:pPr>
          </w:p>
          <w:p w14:paraId="461DE215" w14:textId="77777777" w:rsidR="0046354B" w:rsidRPr="00AD1B31" w:rsidRDefault="0046354B" w:rsidP="00420CCD">
            <w:pPr>
              <w:spacing w:line="276" w:lineRule="auto"/>
              <w:rPr>
                <w:rFonts w:ascii="Georgia" w:hAnsi="Georgia"/>
                <w:sz w:val="16"/>
                <w:szCs w:val="16"/>
              </w:rPr>
            </w:pPr>
            <w:r w:rsidRPr="00AD1B31">
              <w:rPr>
                <w:rFonts w:ascii="Georgia" w:hAnsi="Georgia" w:cs="Times New Roman"/>
                <w:bCs/>
                <w:sz w:val="16"/>
                <w:szCs w:val="16"/>
              </w:rPr>
              <w:t>“You may not just say ‘check my womb’…A woman can say I am feeling like pain in my womb. That would make the health workers check the womb.”</w:t>
            </w:r>
            <w:r w:rsidRPr="00AD1B31">
              <w:rPr>
                <w:rFonts w:ascii="Georgia" w:hAnsi="Georgia" w:cs="Times New Roman"/>
                <w:sz w:val="16"/>
                <w:szCs w:val="16"/>
              </w:rPr>
              <w:t xml:space="preserve"> Mother, Post-Vignettes Discussion.</w:t>
            </w:r>
          </w:p>
        </w:tc>
        <w:tc>
          <w:tcPr>
            <w:tcW w:w="2610" w:type="dxa"/>
          </w:tcPr>
          <w:p w14:paraId="037707B7" w14:textId="77777777" w:rsidR="0046354B" w:rsidRPr="00AD1B31" w:rsidRDefault="0046354B" w:rsidP="00420CCD">
            <w:pPr>
              <w:autoSpaceDE w:val="0"/>
              <w:autoSpaceDN w:val="0"/>
              <w:adjustRightInd w:val="0"/>
              <w:spacing w:line="276" w:lineRule="auto"/>
              <w:jc w:val="both"/>
              <w:rPr>
                <w:rFonts w:ascii="Georgia" w:hAnsi="Georgia" w:cs="Times New Roman"/>
                <w:bCs/>
                <w:sz w:val="16"/>
                <w:szCs w:val="16"/>
              </w:rPr>
            </w:pPr>
            <w:r w:rsidRPr="00AD1B31">
              <w:rPr>
                <w:rFonts w:ascii="Georgia" w:hAnsi="Georgia" w:cs="Times New Roman"/>
                <w:bCs/>
                <w:sz w:val="16"/>
                <w:szCs w:val="16"/>
              </w:rPr>
              <w:lastRenderedPageBreak/>
              <w:t>“A woman can say… ‘last time I had my blood checked to see if it was enough, but this time you haven’t.” Health Worker- Post Vignette Discussion.</w:t>
            </w:r>
          </w:p>
          <w:p w14:paraId="086FA0EB" w14:textId="77777777" w:rsidR="0046354B" w:rsidRPr="00AD1B31" w:rsidRDefault="0046354B" w:rsidP="00420CCD">
            <w:pPr>
              <w:autoSpaceDE w:val="0"/>
              <w:autoSpaceDN w:val="0"/>
              <w:adjustRightInd w:val="0"/>
              <w:spacing w:line="276" w:lineRule="auto"/>
              <w:jc w:val="both"/>
              <w:rPr>
                <w:rFonts w:ascii="Georgia" w:hAnsi="Georgia" w:cs="Times New Roman"/>
                <w:bCs/>
                <w:sz w:val="16"/>
                <w:szCs w:val="16"/>
              </w:rPr>
            </w:pPr>
          </w:p>
          <w:p w14:paraId="3D7D1C02" w14:textId="77777777" w:rsidR="0046354B" w:rsidRPr="00AD1B31" w:rsidRDefault="0046354B" w:rsidP="00420CCD">
            <w:pPr>
              <w:autoSpaceDE w:val="0"/>
              <w:autoSpaceDN w:val="0"/>
              <w:adjustRightInd w:val="0"/>
              <w:spacing w:line="276" w:lineRule="auto"/>
              <w:jc w:val="both"/>
              <w:rPr>
                <w:rFonts w:ascii="Georgia" w:eastAsia="Times New Roman" w:hAnsi="Georgia" w:cs="Times New Roman"/>
                <w:sz w:val="16"/>
                <w:szCs w:val="16"/>
              </w:rPr>
            </w:pPr>
            <w:r w:rsidRPr="00AD1B31">
              <w:rPr>
                <w:rFonts w:ascii="Georgia" w:eastAsia="Times New Roman" w:hAnsi="Georgia" w:cs="Times New Roman"/>
                <w:sz w:val="16"/>
                <w:szCs w:val="16"/>
              </w:rPr>
              <w:t xml:space="preserve">“Women are usually not confident and are fearful…We need to look carefully at respect. I think it may further reduce their power to demand. They need to show some confidence” Health Worker, </w:t>
            </w:r>
            <w:proofErr w:type="spellStart"/>
            <w:r w:rsidRPr="00AD1B31">
              <w:rPr>
                <w:rFonts w:ascii="Georgia" w:eastAsia="Times New Roman" w:hAnsi="Georgia" w:cs="Times New Roman"/>
                <w:sz w:val="16"/>
                <w:szCs w:val="16"/>
              </w:rPr>
              <w:t>Kaluluma</w:t>
            </w:r>
            <w:proofErr w:type="spellEnd"/>
            <w:r w:rsidRPr="00AD1B31">
              <w:rPr>
                <w:rFonts w:ascii="Georgia" w:eastAsia="Times New Roman" w:hAnsi="Georgia" w:cs="Times New Roman"/>
                <w:sz w:val="16"/>
                <w:szCs w:val="16"/>
              </w:rPr>
              <w:t>, Post Vignette Discussion.</w:t>
            </w:r>
          </w:p>
          <w:p w14:paraId="03A83AE4" w14:textId="77777777" w:rsidR="0046354B" w:rsidRPr="00AD1B31" w:rsidRDefault="0046354B" w:rsidP="00420CCD">
            <w:pPr>
              <w:autoSpaceDE w:val="0"/>
              <w:autoSpaceDN w:val="0"/>
              <w:adjustRightInd w:val="0"/>
              <w:spacing w:line="276" w:lineRule="auto"/>
              <w:jc w:val="both"/>
              <w:rPr>
                <w:rFonts w:ascii="Georgia" w:eastAsia="Times New Roman" w:hAnsi="Georgia" w:cs="Times New Roman"/>
                <w:sz w:val="16"/>
                <w:szCs w:val="16"/>
              </w:rPr>
            </w:pPr>
          </w:p>
          <w:p w14:paraId="67E7FF36" w14:textId="77777777" w:rsidR="0046354B" w:rsidRPr="00AD1B31" w:rsidRDefault="0046354B" w:rsidP="00420CCD">
            <w:pPr>
              <w:autoSpaceDE w:val="0"/>
              <w:autoSpaceDN w:val="0"/>
              <w:adjustRightInd w:val="0"/>
              <w:spacing w:line="276" w:lineRule="auto"/>
              <w:jc w:val="both"/>
              <w:rPr>
                <w:rFonts w:ascii="Georgia" w:eastAsia="Times New Roman" w:hAnsi="Georgia" w:cs="Times New Roman"/>
                <w:sz w:val="16"/>
                <w:szCs w:val="16"/>
              </w:rPr>
            </w:pPr>
            <w:r w:rsidRPr="00AD1B31">
              <w:rPr>
                <w:rFonts w:ascii="Georgia" w:eastAsia="Times New Roman" w:hAnsi="Georgia" w:cs="Times New Roman"/>
                <w:sz w:val="16"/>
                <w:szCs w:val="16"/>
              </w:rPr>
              <w:t xml:space="preserve">“It is an exciting thing for the heat worker to be reminded by a woman. We want women who are interested about their health. </w:t>
            </w:r>
            <w:proofErr w:type="gramStart"/>
            <w:r w:rsidRPr="00AD1B31">
              <w:rPr>
                <w:rFonts w:ascii="Georgia" w:eastAsia="Times New Roman" w:hAnsi="Georgia" w:cs="Times New Roman"/>
                <w:sz w:val="16"/>
                <w:szCs w:val="16"/>
              </w:rPr>
              <w:t>As long as</w:t>
            </w:r>
            <w:proofErr w:type="gramEnd"/>
            <w:r w:rsidRPr="00AD1B31">
              <w:rPr>
                <w:rFonts w:ascii="Georgia" w:eastAsia="Times New Roman" w:hAnsi="Georgia" w:cs="Times New Roman"/>
                <w:sz w:val="16"/>
                <w:szCs w:val="16"/>
              </w:rPr>
              <w:t xml:space="preserve"> they do not nudge you, it is fine.” Nurse, Post Vignette Discussion.</w:t>
            </w:r>
          </w:p>
          <w:p w14:paraId="4A36B846" w14:textId="77777777" w:rsidR="0046354B" w:rsidRPr="00AD1B31" w:rsidRDefault="0046354B" w:rsidP="00420CCD">
            <w:pPr>
              <w:autoSpaceDE w:val="0"/>
              <w:autoSpaceDN w:val="0"/>
              <w:adjustRightInd w:val="0"/>
              <w:spacing w:line="276" w:lineRule="auto"/>
              <w:jc w:val="both"/>
              <w:rPr>
                <w:rFonts w:ascii="Georgia" w:hAnsi="Georgia" w:cs="Times New Roman"/>
                <w:bCs/>
                <w:sz w:val="16"/>
                <w:szCs w:val="16"/>
              </w:rPr>
            </w:pPr>
          </w:p>
          <w:p w14:paraId="3048205C" w14:textId="77777777" w:rsidR="0046354B" w:rsidRPr="00AD1B31" w:rsidRDefault="0046354B" w:rsidP="00420CCD">
            <w:pPr>
              <w:autoSpaceDE w:val="0"/>
              <w:autoSpaceDN w:val="0"/>
              <w:adjustRightInd w:val="0"/>
              <w:spacing w:line="276" w:lineRule="auto"/>
              <w:jc w:val="both"/>
              <w:rPr>
                <w:rFonts w:ascii="Georgia" w:hAnsi="Georgia" w:cs="Times New Roman"/>
                <w:bCs/>
                <w:sz w:val="16"/>
                <w:szCs w:val="16"/>
              </w:rPr>
            </w:pPr>
            <w:r w:rsidRPr="00AD1B31">
              <w:rPr>
                <w:rFonts w:ascii="Georgia" w:hAnsi="Georgia" w:cs="Times New Roman"/>
                <w:bCs/>
                <w:sz w:val="16"/>
                <w:szCs w:val="16"/>
              </w:rPr>
              <w:t xml:space="preserve">“Apart from the ombudsman, women can channel their demands through the departmental heads in charge. This means they need to be </w:t>
            </w:r>
            <w:r w:rsidRPr="00AD1B31">
              <w:rPr>
                <w:rFonts w:ascii="Georgia" w:hAnsi="Georgia" w:cs="Times New Roman"/>
                <w:bCs/>
                <w:sz w:val="16"/>
                <w:szCs w:val="16"/>
              </w:rPr>
              <w:lastRenderedPageBreak/>
              <w:t>oriented about the focal person or supervisors they can talk to should they feel certain services are not being offered.” RDH Officer, KII.</w:t>
            </w:r>
          </w:p>
          <w:p w14:paraId="5A0E3579" w14:textId="77777777" w:rsidR="0046354B" w:rsidRPr="00AD1B31" w:rsidRDefault="0046354B" w:rsidP="00420CCD">
            <w:pPr>
              <w:autoSpaceDE w:val="0"/>
              <w:autoSpaceDN w:val="0"/>
              <w:adjustRightInd w:val="0"/>
              <w:spacing w:line="276" w:lineRule="auto"/>
              <w:jc w:val="both"/>
              <w:rPr>
                <w:rFonts w:ascii="Georgia" w:eastAsia="Times New Roman" w:hAnsi="Georgia" w:cs="Times New Roman"/>
                <w:sz w:val="16"/>
                <w:szCs w:val="16"/>
              </w:rPr>
            </w:pPr>
          </w:p>
          <w:p w14:paraId="6E264ACE" w14:textId="77777777" w:rsidR="0046354B" w:rsidRPr="00AD1B31" w:rsidRDefault="0046354B" w:rsidP="00420CCD">
            <w:pPr>
              <w:spacing w:line="276" w:lineRule="auto"/>
              <w:rPr>
                <w:rFonts w:ascii="Georgia" w:hAnsi="Georgia"/>
                <w:sz w:val="16"/>
                <w:szCs w:val="16"/>
              </w:rPr>
            </w:pPr>
          </w:p>
        </w:tc>
        <w:tc>
          <w:tcPr>
            <w:tcW w:w="3600" w:type="dxa"/>
          </w:tcPr>
          <w:p w14:paraId="4E10B799" w14:textId="77777777" w:rsidR="0046354B" w:rsidRPr="00AD1B31" w:rsidRDefault="0046354B" w:rsidP="00420CCD">
            <w:pPr>
              <w:autoSpaceDE w:val="0"/>
              <w:autoSpaceDN w:val="0"/>
              <w:adjustRightInd w:val="0"/>
              <w:spacing w:line="276" w:lineRule="auto"/>
              <w:jc w:val="both"/>
              <w:rPr>
                <w:rFonts w:ascii="Georgia" w:eastAsia="Times New Roman" w:hAnsi="Georgia" w:cs="Times New Roman"/>
                <w:sz w:val="16"/>
                <w:szCs w:val="16"/>
              </w:rPr>
            </w:pPr>
            <w:r w:rsidRPr="00AD1B31">
              <w:rPr>
                <w:rFonts w:ascii="Georgia" w:hAnsi="Georgia" w:cs="Times New Roman"/>
                <w:sz w:val="16"/>
                <w:szCs w:val="16"/>
              </w:rPr>
              <w:lastRenderedPageBreak/>
              <w:t xml:space="preserve">“In some circumstances you need to be blunt when things are not happening. Say when you feel like you are about to deliver, and the nurse is not attending to you. You tell the nurse that you feel like something coming down, and the tone is not a normal one.” Counselling Psychologist, </w:t>
            </w:r>
            <w:r w:rsidRPr="00AD1B31">
              <w:rPr>
                <w:rFonts w:ascii="Georgia" w:eastAsia="Times New Roman" w:hAnsi="Georgia" w:cs="Times New Roman"/>
                <w:sz w:val="16"/>
                <w:szCs w:val="16"/>
              </w:rPr>
              <w:t>KII.</w:t>
            </w:r>
          </w:p>
          <w:p w14:paraId="72603EAC" w14:textId="77777777" w:rsidR="0046354B" w:rsidRPr="00AD1B31" w:rsidRDefault="0046354B" w:rsidP="00420CCD">
            <w:pPr>
              <w:autoSpaceDE w:val="0"/>
              <w:autoSpaceDN w:val="0"/>
              <w:adjustRightInd w:val="0"/>
              <w:spacing w:line="276" w:lineRule="auto"/>
              <w:jc w:val="both"/>
              <w:rPr>
                <w:rFonts w:ascii="Georgia" w:eastAsia="Times New Roman" w:hAnsi="Georgia" w:cs="Times New Roman"/>
                <w:sz w:val="16"/>
                <w:szCs w:val="16"/>
              </w:rPr>
            </w:pPr>
            <w:r w:rsidRPr="00AD1B31">
              <w:rPr>
                <w:rFonts w:ascii="Georgia" w:eastAsia="Times New Roman" w:hAnsi="Georgia" w:cs="Times New Roman"/>
                <w:sz w:val="16"/>
                <w:szCs w:val="16"/>
              </w:rPr>
              <w:t xml:space="preserve">“Politeness is a gesture that can motivate someone to offer a service, but women should know that they are not bound by it.” Developmental Psychologist, KII. </w:t>
            </w:r>
          </w:p>
          <w:p w14:paraId="7151415F" w14:textId="77777777" w:rsidR="0046354B" w:rsidRPr="00AD1B31" w:rsidRDefault="0046354B" w:rsidP="00420CCD">
            <w:pPr>
              <w:pStyle w:val="Normal1"/>
              <w:spacing w:line="276" w:lineRule="auto"/>
              <w:jc w:val="both"/>
              <w:rPr>
                <w:rFonts w:ascii="Georgia" w:eastAsia="Times New Roman" w:hAnsi="Georgia" w:cs="Times New Roman"/>
                <w:sz w:val="16"/>
                <w:szCs w:val="16"/>
              </w:rPr>
            </w:pPr>
            <w:r w:rsidRPr="00AD1B31">
              <w:rPr>
                <w:rFonts w:ascii="Georgia" w:eastAsia="Times New Roman" w:hAnsi="Georgia" w:cs="Times New Roman"/>
                <w:sz w:val="16"/>
                <w:szCs w:val="16"/>
              </w:rPr>
              <w:t>“Whining is actually likely to backfire because it’s like the woman is challenging, okay? It’s like she’s not appreciating how busy the health worker is” – Organisational Psychologist.</w:t>
            </w:r>
          </w:p>
          <w:p w14:paraId="5545C123" w14:textId="77777777" w:rsidR="0046354B" w:rsidRPr="00AD1B31" w:rsidRDefault="0046354B" w:rsidP="00420CCD">
            <w:pPr>
              <w:pStyle w:val="Normal1"/>
              <w:spacing w:line="276" w:lineRule="auto"/>
              <w:jc w:val="both"/>
              <w:rPr>
                <w:rFonts w:ascii="Georgia" w:eastAsia="Times New Roman" w:hAnsi="Georgia" w:cs="Times New Roman"/>
                <w:sz w:val="16"/>
                <w:szCs w:val="16"/>
              </w:rPr>
            </w:pPr>
            <w:r w:rsidRPr="00AD1B31">
              <w:rPr>
                <w:rFonts w:ascii="Georgia" w:eastAsia="Times New Roman" w:hAnsi="Georgia" w:cs="Times New Roman"/>
                <w:sz w:val="16"/>
                <w:szCs w:val="16"/>
              </w:rPr>
              <w:t>“They should be able to explain to the health worker that this is what I am going through so I was wondering if it could be possible if… not even in a pleading way.”  Health Psychologist-KII.</w:t>
            </w:r>
          </w:p>
          <w:p w14:paraId="700F3DA5" w14:textId="77777777" w:rsidR="0046354B" w:rsidRPr="00AD1B31" w:rsidRDefault="0046354B" w:rsidP="00420CCD">
            <w:pPr>
              <w:pStyle w:val="Normal1"/>
              <w:spacing w:line="276" w:lineRule="auto"/>
              <w:jc w:val="both"/>
              <w:rPr>
                <w:rFonts w:ascii="Georgia" w:eastAsia="Times New Roman" w:hAnsi="Georgia" w:cs="Times New Roman"/>
                <w:sz w:val="16"/>
                <w:szCs w:val="16"/>
              </w:rPr>
            </w:pPr>
          </w:p>
          <w:p w14:paraId="13BCCC4B" w14:textId="77777777" w:rsidR="0046354B" w:rsidRPr="00AD1B31" w:rsidRDefault="0046354B" w:rsidP="00420CCD">
            <w:pPr>
              <w:pStyle w:val="Normal1"/>
              <w:spacing w:line="276" w:lineRule="auto"/>
              <w:jc w:val="both"/>
              <w:rPr>
                <w:rFonts w:ascii="Georgia" w:eastAsia="Times New Roman" w:hAnsi="Georgia" w:cs="Times New Roman"/>
                <w:sz w:val="16"/>
                <w:szCs w:val="16"/>
              </w:rPr>
            </w:pPr>
            <w:r w:rsidRPr="00AD1B31">
              <w:rPr>
                <w:rFonts w:ascii="Georgia" w:eastAsia="Times New Roman" w:hAnsi="Georgia" w:cs="Times New Roman"/>
                <w:sz w:val="16"/>
                <w:szCs w:val="16"/>
              </w:rPr>
              <w:t>“Crying may work maybe once in a while but it’s not an effective strategy… they might just feel like you are just being dramatic and attention seeking.” Developmental Psychologist.</w:t>
            </w:r>
          </w:p>
          <w:p w14:paraId="4CF61BB5" w14:textId="77777777" w:rsidR="0046354B" w:rsidRPr="00AD1B31" w:rsidRDefault="0046354B" w:rsidP="00420CCD">
            <w:pPr>
              <w:pStyle w:val="Normal1"/>
              <w:spacing w:line="276" w:lineRule="auto"/>
              <w:jc w:val="both"/>
              <w:rPr>
                <w:rFonts w:ascii="Georgia" w:eastAsia="Times New Roman" w:hAnsi="Georgia" w:cs="Times New Roman"/>
                <w:sz w:val="16"/>
                <w:szCs w:val="16"/>
              </w:rPr>
            </w:pPr>
          </w:p>
          <w:p w14:paraId="1891CD04" w14:textId="77777777" w:rsidR="0046354B" w:rsidRPr="00AD1B31" w:rsidRDefault="0046354B" w:rsidP="00420CCD">
            <w:pPr>
              <w:autoSpaceDE w:val="0"/>
              <w:autoSpaceDN w:val="0"/>
              <w:adjustRightInd w:val="0"/>
              <w:spacing w:line="276" w:lineRule="auto"/>
              <w:jc w:val="both"/>
              <w:rPr>
                <w:rFonts w:ascii="Georgia" w:eastAsia="Times New Roman" w:hAnsi="Georgia" w:cs="Times New Roman"/>
                <w:sz w:val="16"/>
                <w:szCs w:val="16"/>
              </w:rPr>
            </w:pPr>
            <w:r w:rsidRPr="00AD1B31">
              <w:rPr>
                <w:rFonts w:ascii="Georgia" w:eastAsia="Times New Roman" w:hAnsi="Georgia" w:cs="Times New Roman"/>
                <w:sz w:val="16"/>
                <w:szCs w:val="16"/>
              </w:rPr>
              <w:t xml:space="preserve">“Make them aware of what they expect, and if they see or experience anything to the contrary, </w:t>
            </w:r>
            <w:r w:rsidRPr="00AD1B31">
              <w:rPr>
                <w:rFonts w:ascii="Georgia" w:eastAsia="Times New Roman" w:hAnsi="Georgia" w:cs="Times New Roman"/>
                <w:sz w:val="16"/>
                <w:szCs w:val="16"/>
              </w:rPr>
              <w:lastRenderedPageBreak/>
              <w:t>there has to be mechanisms on how these women can report” Organisational Psychologist, KII.</w:t>
            </w:r>
          </w:p>
          <w:p w14:paraId="2C72D943" w14:textId="77777777" w:rsidR="0046354B" w:rsidRPr="00AD1B31" w:rsidRDefault="0046354B" w:rsidP="00420CCD">
            <w:pPr>
              <w:autoSpaceDE w:val="0"/>
              <w:autoSpaceDN w:val="0"/>
              <w:adjustRightInd w:val="0"/>
              <w:spacing w:line="276" w:lineRule="auto"/>
              <w:jc w:val="both"/>
              <w:rPr>
                <w:rFonts w:ascii="Georgia" w:eastAsia="Times New Roman" w:hAnsi="Georgia" w:cs="Times New Roman"/>
                <w:sz w:val="16"/>
                <w:szCs w:val="16"/>
              </w:rPr>
            </w:pPr>
          </w:p>
          <w:p w14:paraId="4D05ABC4" w14:textId="77777777" w:rsidR="0046354B" w:rsidRPr="00AD1B31" w:rsidRDefault="0046354B" w:rsidP="00420CCD">
            <w:pPr>
              <w:spacing w:line="276" w:lineRule="auto"/>
              <w:rPr>
                <w:rFonts w:ascii="Georgia" w:hAnsi="Georgia"/>
                <w:sz w:val="16"/>
                <w:szCs w:val="16"/>
              </w:rPr>
            </w:pPr>
            <w:r w:rsidRPr="00AD1B31">
              <w:rPr>
                <w:rFonts w:ascii="Georgia" w:eastAsia="Times New Roman" w:hAnsi="Georgia" w:cs="Times New Roman"/>
                <w:sz w:val="16"/>
                <w:szCs w:val="16"/>
              </w:rPr>
              <w:t>“Touching the tummy in pain - if you are pretending that you are feeling the pain, sometimes it could be noticed so it’s sort of breaking the trust between you and your health provider.” Health Psychologist, KII.</w:t>
            </w:r>
          </w:p>
        </w:tc>
      </w:tr>
    </w:tbl>
    <w:p w14:paraId="0B613C47" w14:textId="77777777" w:rsidR="00F22935" w:rsidRPr="00AD1B31" w:rsidRDefault="00F22935" w:rsidP="0055363D">
      <w:pPr>
        <w:rPr>
          <w:rFonts w:ascii="Georgia" w:hAnsi="Georgia"/>
          <w:b/>
          <w:bCs/>
          <w:sz w:val="16"/>
          <w:szCs w:val="16"/>
        </w:rPr>
      </w:pPr>
    </w:p>
    <w:p w14:paraId="67AC8DE4" w14:textId="77777777" w:rsidR="00F22935" w:rsidRPr="00AD1B31" w:rsidRDefault="00F22935" w:rsidP="0055363D">
      <w:pPr>
        <w:rPr>
          <w:rFonts w:ascii="Georgia" w:hAnsi="Georgia"/>
          <w:b/>
          <w:bCs/>
          <w:sz w:val="16"/>
          <w:szCs w:val="16"/>
        </w:rPr>
      </w:pPr>
    </w:p>
    <w:p w14:paraId="390F4922" w14:textId="2C522D9C" w:rsidR="0055363D" w:rsidRPr="00AD1B31" w:rsidRDefault="0049207E" w:rsidP="0055363D">
      <w:pPr>
        <w:rPr>
          <w:rFonts w:ascii="Georgia" w:hAnsi="Georgia"/>
          <w:b/>
          <w:bCs/>
          <w:sz w:val="16"/>
          <w:szCs w:val="16"/>
        </w:rPr>
      </w:pPr>
      <w:r w:rsidRPr="00AD1B31">
        <w:rPr>
          <w:rFonts w:ascii="Georgia" w:hAnsi="Georgia"/>
          <w:b/>
          <w:bCs/>
          <w:sz w:val="16"/>
          <w:szCs w:val="16"/>
        </w:rPr>
        <w:t>Annex</w:t>
      </w:r>
      <w:r w:rsidR="000C315D" w:rsidRPr="00AD1B31">
        <w:rPr>
          <w:rFonts w:ascii="Georgia" w:hAnsi="Georgia"/>
          <w:b/>
          <w:bCs/>
          <w:sz w:val="16"/>
          <w:szCs w:val="16"/>
        </w:rPr>
        <w:t xml:space="preserve"> </w:t>
      </w:r>
      <w:r w:rsidRPr="00AD1B31">
        <w:rPr>
          <w:rFonts w:ascii="Georgia" w:hAnsi="Georgia"/>
          <w:b/>
          <w:bCs/>
          <w:sz w:val="16"/>
          <w:szCs w:val="16"/>
        </w:rPr>
        <w:t>3</w:t>
      </w:r>
      <w:r w:rsidR="000C315D" w:rsidRPr="00AD1B31">
        <w:rPr>
          <w:rFonts w:ascii="Georgia" w:hAnsi="Georgia"/>
          <w:b/>
          <w:bCs/>
          <w:sz w:val="16"/>
          <w:szCs w:val="16"/>
        </w:rPr>
        <w:t xml:space="preserve">.5: </w:t>
      </w:r>
      <w:r w:rsidR="000C315D" w:rsidRPr="00AD1B31">
        <w:rPr>
          <w:rFonts w:ascii="Georgia" w:eastAsia="Times New Roman" w:hAnsi="Georgia" w:cs="Times New Roman"/>
          <w:b/>
          <w:bCs/>
          <w:sz w:val="16"/>
          <w:szCs w:val="16"/>
        </w:rPr>
        <w:t>Factors Influencing Demand for Care Practices</w:t>
      </w:r>
    </w:p>
    <w:tbl>
      <w:tblPr>
        <w:tblStyle w:val="TableGrid"/>
        <w:tblW w:w="13225" w:type="dxa"/>
        <w:tblLook w:val="04A0" w:firstRow="1" w:lastRow="0" w:firstColumn="1" w:lastColumn="0" w:noHBand="0" w:noVBand="1"/>
      </w:tblPr>
      <w:tblGrid>
        <w:gridCol w:w="2720"/>
        <w:gridCol w:w="2624"/>
        <w:gridCol w:w="7881"/>
      </w:tblGrid>
      <w:tr w:rsidR="00492490" w:rsidRPr="00AD1B31" w14:paraId="6F0FF785" w14:textId="77777777" w:rsidTr="00F17C7A">
        <w:tc>
          <w:tcPr>
            <w:tcW w:w="2720" w:type="dxa"/>
          </w:tcPr>
          <w:p w14:paraId="78528729" w14:textId="77777777" w:rsidR="0055363D" w:rsidRPr="00AD1B31" w:rsidRDefault="0055363D" w:rsidP="00420CCD">
            <w:pPr>
              <w:rPr>
                <w:rFonts w:ascii="Georgia" w:hAnsi="Georgia"/>
                <w:sz w:val="16"/>
                <w:szCs w:val="16"/>
              </w:rPr>
            </w:pPr>
            <w:r w:rsidRPr="00AD1B31">
              <w:rPr>
                <w:rFonts w:ascii="Georgia" w:hAnsi="Georgia"/>
                <w:b/>
                <w:bCs/>
                <w:sz w:val="16"/>
                <w:szCs w:val="16"/>
              </w:rPr>
              <w:t>Mothers</w:t>
            </w:r>
          </w:p>
        </w:tc>
        <w:tc>
          <w:tcPr>
            <w:tcW w:w="2624" w:type="dxa"/>
          </w:tcPr>
          <w:p w14:paraId="11183592" w14:textId="77777777" w:rsidR="0055363D" w:rsidRPr="00AD1B31" w:rsidRDefault="0055363D" w:rsidP="00420CCD">
            <w:pPr>
              <w:rPr>
                <w:rFonts w:ascii="Georgia" w:hAnsi="Georgia"/>
                <w:sz w:val="16"/>
                <w:szCs w:val="16"/>
              </w:rPr>
            </w:pPr>
            <w:r w:rsidRPr="00AD1B31">
              <w:rPr>
                <w:rFonts w:ascii="Georgia" w:hAnsi="Georgia"/>
                <w:b/>
                <w:bCs/>
                <w:sz w:val="16"/>
                <w:szCs w:val="16"/>
              </w:rPr>
              <w:t>Providers</w:t>
            </w:r>
          </w:p>
        </w:tc>
        <w:tc>
          <w:tcPr>
            <w:tcW w:w="7881" w:type="dxa"/>
          </w:tcPr>
          <w:p w14:paraId="68CBD750" w14:textId="77777777" w:rsidR="0055363D" w:rsidRPr="00AD1B31" w:rsidRDefault="0055363D" w:rsidP="00420CCD">
            <w:pPr>
              <w:rPr>
                <w:rFonts w:ascii="Georgia" w:hAnsi="Georgia"/>
                <w:sz w:val="16"/>
                <w:szCs w:val="16"/>
              </w:rPr>
            </w:pPr>
            <w:r w:rsidRPr="00AD1B31">
              <w:rPr>
                <w:rFonts w:ascii="Georgia" w:hAnsi="Georgia"/>
                <w:b/>
                <w:bCs/>
                <w:sz w:val="16"/>
                <w:szCs w:val="16"/>
              </w:rPr>
              <w:t>Psychologists</w:t>
            </w:r>
          </w:p>
        </w:tc>
      </w:tr>
      <w:tr w:rsidR="00492490" w:rsidRPr="00AD1B31" w14:paraId="1BC6C1DC" w14:textId="77777777" w:rsidTr="00F17C7A">
        <w:tc>
          <w:tcPr>
            <w:tcW w:w="2720" w:type="dxa"/>
          </w:tcPr>
          <w:p w14:paraId="529792E4" w14:textId="77777777" w:rsidR="0055363D" w:rsidRPr="00AD1B31" w:rsidRDefault="0055363D" w:rsidP="00F17C7A">
            <w:pPr>
              <w:pStyle w:val="Normal1"/>
              <w:spacing w:line="276" w:lineRule="auto"/>
              <w:jc w:val="both"/>
              <w:rPr>
                <w:rFonts w:ascii="Georgia" w:eastAsia="Times New Roman" w:hAnsi="Georgia" w:cs="Times New Roman"/>
                <w:sz w:val="16"/>
                <w:szCs w:val="16"/>
              </w:rPr>
            </w:pPr>
            <w:r w:rsidRPr="00AD1B31">
              <w:rPr>
                <w:rFonts w:ascii="Georgia" w:eastAsia="Times New Roman" w:hAnsi="Georgia" w:cs="Times New Roman"/>
                <w:sz w:val="16"/>
                <w:szCs w:val="16"/>
              </w:rPr>
              <w:t xml:space="preserve">“The problem is that sometimes we do not know what we are supposed to get at the health centre…if we know we can ask.” Mother, </w:t>
            </w:r>
            <w:proofErr w:type="spellStart"/>
            <w:r w:rsidRPr="00AD1B31">
              <w:rPr>
                <w:rFonts w:ascii="Georgia" w:eastAsia="Times New Roman" w:hAnsi="Georgia" w:cs="Times New Roman"/>
                <w:sz w:val="16"/>
                <w:szCs w:val="16"/>
              </w:rPr>
              <w:t>Kaluluma</w:t>
            </w:r>
            <w:proofErr w:type="spellEnd"/>
            <w:r w:rsidRPr="00AD1B31">
              <w:rPr>
                <w:rFonts w:ascii="Georgia" w:eastAsia="Times New Roman" w:hAnsi="Georgia" w:cs="Times New Roman"/>
                <w:sz w:val="16"/>
                <w:szCs w:val="16"/>
              </w:rPr>
              <w:t xml:space="preserve"> FGD.</w:t>
            </w:r>
          </w:p>
          <w:p w14:paraId="1BEB0C1F" w14:textId="77777777" w:rsidR="0055363D" w:rsidRPr="00AD1B31" w:rsidRDefault="0055363D" w:rsidP="00F17C7A">
            <w:pPr>
              <w:pStyle w:val="Normal1"/>
              <w:spacing w:line="276" w:lineRule="auto"/>
              <w:jc w:val="both"/>
              <w:rPr>
                <w:rFonts w:ascii="Georgia" w:eastAsia="Times New Roman" w:hAnsi="Georgia" w:cs="Times New Roman"/>
                <w:sz w:val="16"/>
                <w:szCs w:val="16"/>
              </w:rPr>
            </w:pPr>
          </w:p>
          <w:p w14:paraId="233CCC31" w14:textId="77777777" w:rsidR="0055363D" w:rsidRPr="00AD1B31" w:rsidRDefault="0055363D" w:rsidP="00F17C7A">
            <w:pPr>
              <w:pStyle w:val="Normal1"/>
              <w:spacing w:line="276" w:lineRule="auto"/>
              <w:jc w:val="both"/>
              <w:rPr>
                <w:rFonts w:ascii="Georgia" w:hAnsi="Georgia" w:cs="Times New Roman"/>
                <w:sz w:val="16"/>
                <w:szCs w:val="16"/>
              </w:rPr>
            </w:pPr>
            <w:r w:rsidRPr="00AD1B31">
              <w:rPr>
                <w:rFonts w:ascii="Georgia" w:hAnsi="Georgia" w:cs="Times New Roman"/>
                <w:sz w:val="16"/>
                <w:szCs w:val="16"/>
              </w:rPr>
              <w:t>“When we have not been given iron tablets, the child might be born with infections…The health worker is busy …but it is your life, therefore you have to help him help you.” Woman, Santhe FGD.</w:t>
            </w:r>
          </w:p>
          <w:p w14:paraId="6E723FDA" w14:textId="77777777" w:rsidR="0055363D" w:rsidRPr="00AD1B31" w:rsidRDefault="0055363D" w:rsidP="00F17C7A">
            <w:pPr>
              <w:pStyle w:val="Normal1"/>
              <w:spacing w:line="276" w:lineRule="auto"/>
              <w:jc w:val="both"/>
              <w:rPr>
                <w:rFonts w:ascii="Georgia" w:hAnsi="Georgia" w:cs="Times New Roman"/>
                <w:sz w:val="16"/>
                <w:szCs w:val="16"/>
              </w:rPr>
            </w:pPr>
          </w:p>
          <w:p w14:paraId="3008760C" w14:textId="77777777" w:rsidR="0055363D" w:rsidRPr="00AD1B31" w:rsidRDefault="0055363D" w:rsidP="00F17C7A">
            <w:pPr>
              <w:pStyle w:val="Normal1"/>
              <w:spacing w:line="276" w:lineRule="auto"/>
              <w:jc w:val="both"/>
              <w:rPr>
                <w:rFonts w:ascii="Georgia" w:hAnsi="Georgia" w:cs="Times New Roman"/>
                <w:sz w:val="16"/>
                <w:szCs w:val="16"/>
              </w:rPr>
            </w:pPr>
          </w:p>
          <w:p w14:paraId="4FA57AE8" w14:textId="77777777" w:rsidR="0055363D" w:rsidRPr="00AD1B31" w:rsidRDefault="0055363D" w:rsidP="00F17C7A">
            <w:pPr>
              <w:pStyle w:val="Normal1"/>
              <w:spacing w:line="276" w:lineRule="auto"/>
              <w:jc w:val="both"/>
              <w:rPr>
                <w:rFonts w:ascii="Georgia" w:hAnsi="Georgia" w:cs="Times New Roman"/>
                <w:sz w:val="16"/>
                <w:szCs w:val="16"/>
              </w:rPr>
            </w:pPr>
            <w:r w:rsidRPr="00AD1B31">
              <w:rPr>
                <w:rFonts w:ascii="Georgia" w:hAnsi="Georgia" w:cs="Times New Roman"/>
                <w:sz w:val="16"/>
                <w:szCs w:val="16"/>
              </w:rPr>
              <w:t>“We are sometimes shy and scared to ask for something.” Mother, Santhe FDG.</w:t>
            </w:r>
          </w:p>
          <w:p w14:paraId="1A68FA3D" w14:textId="77777777" w:rsidR="0055363D" w:rsidRPr="00AD1B31" w:rsidRDefault="0055363D" w:rsidP="00F17C7A">
            <w:pPr>
              <w:spacing w:line="276" w:lineRule="auto"/>
              <w:jc w:val="both"/>
              <w:rPr>
                <w:rFonts w:ascii="Georgia" w:hAnsi="Georgia" w:cs="Times New Roman"/>
                <w:sz w:val="16"/>
                <w:szCs w:val="16"/>
              </w:rPr>
            </w:pPr>
          </w:p>
          <w:p w14:paraId="4854B579" w14:textId="77777777" w:rsidR="0055363D" w:rsidRPr="00AD1B31" w:rsidRDefault="0055363D" w:rsidP="00F17C7A">
            <w:pPr>
              <w:spacing w:line="276" w:lineRule="auto"/>
              <w:jc w:val="both"/>
              <w:rPr>
                <w:rFonts w:ascii="Georgia" w:hAnsi="Georgia" w:cs="Times New Roman"/>
                <w:sz w:val="16"/>
                <w:szCs w:val="16"/>
              </w:rPr>
            </w:pPr>
            <w:r w:rsidRPr="00AD1B31">
              <w:rPr>
                <w:rFonts w:ascii="Georgia" w:hAnsi="Georgia" w:cs="Times New Roman"/>
                <w:sz w:val="16"/>
                <w:szCs w:val="16"/>
              </w:rPr>
              <w:t xml:space="preserve">“They went to school. They know what they are doing, so you cannot ask them for something.” Mother, </w:t>
            </w:r>
            <w:proofErr w:type="spellStart"/>
            <w:r w:rsidRPr="00AD1B31">
              <w:rPr>
                <w:rFonts w:ascii="Georgia" w:hAnsi="Georgia" w:cs="Times New Roman"/>
                <w:sz w:val="16"/>
                <w:szCs w:val="16"/>
              </w:rPr>
              <w:t>Kaluluma</w:t>
            </w:r>
            <w:proofErr w:type="spellEnd"/>
            <w:r w:rsidRPr="00AD1B31">
              <w:rPr>
                <w:rFonts w:ascii="Georgia" w:hAnsi="Georgia" w:cs="Times New Roman"/>
                <w:sz w:val="16"/>
                <w:szCs w:val="16"/>
              </w:rPr>
              <w:t xml:space="preserve"> FGD.</w:t>
            </w:r>
            <w:r w:rsidRPr="00AD1B31" w:rsidDel="00C61485">
              <w:rPr>
                <w:rFonts w:ascii="Georgia" w:hAnsi="Georgia" w:cs="Times New Roman"/>
                <w:sz w:val="16"/>
                <w:szCs w:val="16"/>
              </w:rPr>
              <w:t xml:space="preserve"> </w:t>
            </w:r>
          </w:p>
          <w:p w14:paraId="74C2CF73" w14:textId="77777777" w:rsidR="0055363D" w:rsidRPr="00AD1B31" w:rsidRDefault="0055363D" w:rsidP="00F17C7A">
            <w:pPr>
              <w:spacing w:line="276" w:lineRule="auto"/>
              <w:jc w:val="both"/>
              <w:rPr>
                <w:rFonts w:ascii="Georgia" w:hAnsi="Georgia" w:cs="Times New Roman"/>
                <w:sz w:val="16"/>
                <w:szCs w:val="16"/>
              </w:rPr>
            </w:pPr>
          </w:p>
          <w:p w14:paraId="709D6F94" w14:textId="77777777" w:rsidR="0055363D" w:rsidRPr="00AD1B31" w:rsidRDefault="0055363D" w:rsidP="00F17C7A">
            <w:pPr>
              <w:autoSpaceDE w:val="0"/>
              <w:autoSpaceDN w:val="0"/>
              <w:adjustRightInd w:val="0"/>
              <w:spacing w:line="276" w:lineRule="auto"/>
              <w:jc w:val="both"/>
              <w:rPr>
                <w:rFonts w:ascii="Georgia" w:eastAsia="TimesNewRoman" w:hAnsi="Georgia" w:cs="Times New Roman"/>
                <w:sz w:val="16"/>
                <w:szCs w:val="16"/>
              </w:rPr>
            </w:pPr>
            <w:r w:rsidRPr="00AD1B31">
              <w:rPr>
                <w:rFonts w:ascii="Georgia" w:eastAsia="TimesNewRoman" w:hAnsi="Georgia" w:cs="Times New Roman"/>
                <w:sz w:val="16"/>
                <w:szCs w:val="16"/>
              </w:rPr>
              <w:t xml:space="preserve">“We do not expect much as a mother, unless we feel sick…what we want to see is that the child is vaccinated, and they have taken the weight.” Mother, </w:t>
            </w:r>
            <w:proofErr w:type="spellStart"/>
            <w:r w:rsidRPr="00AD1B31">
              <w:rPr>
                <w:rFonts w:ascii="Georgia" w:eastAsia="TimesNewRoman" w:hAnsi="Georgia" w:cs="Times New Roman"/>
                <w:sz w:val="16"/>
                <w:szCs w:val="16"/>
              </w:rPr>
              <w:t>Kauluma</w:t>
            </w:r>
            <w:proofErr w:type="spellEnd"/>
            <w:r w:rsidRPr="00AD1B31">
              <w:rPr>
                <w:rFonts w:ascii="Georgia" w:eastAsia="TimesNewRoman" w:hAnsi="Georgia" w:cs="Times New Roman"/>
                <w:sz w:val="16"/>
                <w:szCs w:val="16"/>
              </w:rPr>
              <w:t xml:space="preserve"> Post Vignette Discussion.</w:t>
            </w:r>
          </w:p>
          <w:p w14:paraId="62CE63E5" w14:textId="77777777" w:rsidR="0055363D" w:rsidRPr="00AD1B31" w:rsidRDefault="0055363D" w:rsidP="00F17C7A">
            <w:pPr>
              <w:autoSpaceDE w:val="0"/>
              <w:autoSpaceDN w:val="0"/>
              <w:adjustRightInd w:val="0"/>
              <w:spacing w:line="276" w:lineRule="auto"/>
              <w:jc w:val="both"/>
              <w:rPr>
                <w:rFonts w:ascii="Georgia" w:eastAsia="TimesNewRoman" w:hAnsi="Georgia" w:cs="Times New Roman"/>
                <w:sz w:val="16"/>
                <w:szCs w:val="16"/>
              </w:rPr>
            </w:pPr>
          </w:p>
          <w:p w14:paraId="22DB2E05" w14:textId="5E8C2162" w:rsidR="0055363D" w:rsidRPr="00AD1B31" w:rsidRDefault="000639FC" w:rsidP="00F17C7A">
            <w:pPr>
              <w:spacing w:line="276" w:lineRule="auto"/>
              <w:rPr>
                <w:rFonts w:ascii="Georgia" w:eastAsia="Times New Roman" w:hAnsi="Georgia" w:cs="Calibri"/>
                <w:sz w:val="16"/>
                <w:szCs w:val="16"/>
                <w:lang w:val="en-US"/>
              </w:rPr>
            </w:pPr>
            <w:r w:rsidRPr="00AD1B31">
              <w:rPr>
                <w:rFonts w:ascii="Georgia" w:eastAsia="Times New Roman" w:hAnsi="Georgia" w:cs="Calibri"/>
                <w:sz w:val="16"/>
                <w:szCs w:val="16"/>
                <w:lang w:val="en-US"/>
              </w:rPr>
              <w:t>“How</w:t>
            </w:r>
            <w:r w:rsidR="0055363D" w:rsidRPr="00AD1B31">
              <w:rPr>
                <w:rFonts w:ascii="Georgia" w:eastAsia="Times New Roman" w:hAnsi="Georgia" w:cs="Calibri"/>
                <w:sz w:val="16"/>
                <w:szCs w:val="16"/>
                <w:lang w:val="en-US"/>
              </w:rPr>
              <w:t xml:space="preserve"> the doctor looks can make you ask for something or not.” Mother Santhe FGD</w:t>
            </w:r>
          </w:p>
          <w:p w14:paraId="4D8149E3" w14:textId="77777777" w:rsidR="0055363D" w:rsidRPr="00AD1B31" w:rsidRDefault="0055363D" w:rsidP="00F17C7A">
            <w:pPr>
              <w:spacing w:line="276" w:lineRule="auto"/>
              <w:rPr>
                <w:rFonts w:ascii="Georgia" w:eastAsia="Times New Roman" w:hAnsi="Georgia" w:cs="Calibri"/>
                <w:sz w:val="16"/>
                <w:szCs w:val="16"/>
                <w:lang w:val="en-US"/>
              </w:rPr>
            </w:pPr>
          </w:p>
          <w:p w14:paraId="73FC5BA9" w14:textId="73C8B8C1" w:rsidR="0055363D" w:rsidRPr="00AD1B31" w:rsidRDefault="000639FC" w:rsidP="00F17C7A">
            <w:pPr>
              <w:spacing w:line="276" w:lineRule="auto"/>
              <w:rPr>
                <w:rFonts w:ascii="Georgia" w:hAnsi="Georgia"/>
                <w:sz w:val="16"/>
                <w:szCs w:val="16"/>
              </w:rPr>
            </w:pPr>
            <w:r w:rsidRPr="00AD1B31">
              <w:rPr>
                <w:rFonts w:ascii="Georgia" w:eastAsia="Times New Roman" w:hAnsi="Georgia" w:cs="Calibri"/>
                <w:sz w:val="16"/>
                <w:szCs w:val="16"/>
                <w:lang w:val="en-US"/>
              </w:rPr>
              <w:t>“The</w:t>
            </w:r>
            <w:r w:rsidR="0055363D" w:rsidRPr="00AD1B31">
              <w:rPr>
                <w:rFonts w:ascii="Georgia" w:eastAsia="Times New Roman" w:hAnsi="Georgia" w:cs="Calibri"/>
                <w:sz w:val="16"/>
                <w:szCs w:val="16"/>
                <w:lang w:val="en-US"/>
              </w:rPr>
              <w:t xml:space="preserve"> way the doctor is caring about you</w:t>
            </w:r>
            <w:proofErr w:type="gramStart"/>
            <w:r w:rsidR="0055363D" w:rsidRPr="00AD1B31">
              <w:rPr>
                <w:rFonts w:ascii="Georgia" w:eastAsia="Times New Roman" w:hAnsi="Georgia" w:cs="Calibri"/>
                <w:sz w:val="16"/>
                <w:szCs w:val="16"/>
                <w:lang w:val="en-US"/>
              </w:rPr>
              <w:t>….If</w:t>
            </w:r>
            <w:proofErr w:type="gramEnd"/>
            <w:r w:rsidR="0055363D" w:rsidRPr="00AD1B31">
              <w:rPr>
                <w:rFonts w:ascii="Georgia" w:eastAsia="Times New Roman" w:hAnsi="Georgia" w:cs="Calibri"/>
                <w:sz w:val="16"/>
                <w:szCs w:val="16"/>
                <w:lang w:val="en-US"/>
              </w:rPr>
              <w:t xml:space="preserve"> the doctor is on the phone you cannot ask for something.” </w:t>
            </w:r>
            <w:proofErr w:type="spellStart"/>
            <w:r w:rsidR="0055363D" w:rsidRPr="00AD1B31">
              <w:rPr>
                <w:rFonts w:ascii="Georgia" w:eastAsia="Times New Roman" w:hAnsi="Georgia" w:cs="Calibri"/>
                <w:sz w:val="16"/>
                <w:szCs w:val="16"/>
                <w:lang w:val="en-US"/>
              </w:rPr>
              <w:t>Kalulu</w:t>
            </w:r>
            <w:r w:rsidR="00D70CC3" w:rsidRPr="00AD1B31">
              <w:rPr>
                <w:rFonts w:ascii="Georgia" w:eastAsia="Times New Roman" w:hAnsi="Georgia" w:cs="Calibri"/>
                <w:sz w:val="16"/>
                <w:szCs w:val="16"/>
                <w:lang w:val="en-US"/>
              </w:rPr>
              <w:t>m</w:t>
            </w:r>
            <w:r w:rsidR="0055363D" w:rsidRPr="00AD1B31">
              <w:rPr>
                <w:rFonts w:ascii="Georgia" w:eastAsia="Times New Roman" w:hAnsi="Georgia" w:cs="Calibri"/>
                <w:sz w:val="16"/>
                <w:szCs w:val="16"/>
                <w:lang w:val="en-US"/>
              </w:rPr>
              <w:t>a</w:t>
            </w:r>
            <w:proofErr w:type="spellEnd"/>
            <w:r w:rsidR="0055363D" w:rsidRPr="00AD1B31">
              <w:rPr>
                <w:rFonts w:ascii="Georgia" w:eastAsia="Times New Roman" w:hAnsi="Georgia" w:cs="Calibri"/>
                <w:sz w:val="16"/>
                <w:szCs w:val="16"/>
                <w:lang w:val="en-US"/>
              </w:rPr>
              <w:t xml:space="preserve"> FGD</w:t>
            </w:r>
          </w:p>
        </w:tc>
        <w:tc>
          <w:tcPr>
            <w:tcW w:w="2624" w:type="dxa"/>
          </w:tcPr>
          <w:p w14:paraId="33554633" w14:textId="77777777" w:rsidR="0055363D" w:rsidRPr="00AD1B31" w:rsidRDefault="0055363D" w:rsidP="00F17C7A">
            <w:pPr>
              <w:autoSpaceDE w:val="0"/>
              <w:autoSpaceDN w:val="0"/>
              <w:adjustRightInd w:val="0"/>
              <w:spacing w:line="276" w:lineRule="auto"/>
              <w:jc w:val="both"/>
              <w:rPr>
                <w:rFonts w:ascii="Georgia" w:hAnsi="Georgia" w:cs="Times New Roman"/>
                <w:sz w:val="16"/>
                <w:szCs w:val="16"/>
              </w:rPr>
            </w:pPr>
            <w:r w:rsidRPr="00AD1B31">
              <w:rPr>
                <w:rFonts w:ascii="Georgia" w:hAnsi="Georgia" w:cs="Times New Roman"/>
                <w:sz w:val="16"/>
                <w:szCs w:val="16"/>
              </w:rPr>
              <w:lastRenderedPageBreak/>
              <w:t xml:space="preserve">“For most mothers growth monitoring and promotion is about weighing. </w:t>
            </w:r>
            <w:r w:rsidRPr="00AD1B31">
              <w:rPr>
                <w:rFonts w:ascii="Georgia" w:eastAsia="Times New Roman" w:hAnsi="Georgia" w:cs="Times New Roman"/>
                <w:sz w:val="16"/>
                <w:szCs w:val="16"/>
                <w:lang w:eastAsia="en-GB"/>
              </w:rPr>
              <w:t xml:space="preserve"> They don’t mind that there are other services like head-to-toe assessment, BP etc. They need to know about the other services and their importance” </w:t>
            </w:r>
            <w:proofErr w:type="spellStart"/>
            <w:r w:rsidRPr="00AD1B31">
              <w:rPr>
                <w:rFonts w:ascii="Georgia" w:hAnsi="Georgia" w:cs="Times New Roman"/>
                <w:sz w:val="16"/>
                <w:szCs w:val="16"/>
              </w:rPr>
              <w:t>Kaluluma</w:t>
            </w:r>
            <w:proofErr w:type="spellEnd"/>
            <w:r w:rsidRPr="00AD1B31">
              <w:rPr>
                <w:rFonts w:ascii="Georgia" w:hAnsi="Georgia" w:cs="Times New Roman"/>
                <w:sz w:val="16"/>
                <w:szCs w:val="16"/>
              </w:rPr>
              <w:t xml:space="preserve"> Health Worker, Post Vignette Discussion on Observation of Care.</w:t>
            </w:r>
          </w:p>
          <w:p w14:paraId="6972EA44" w14:textId="77777777" w:rsidR="0055363D" w:rsidRPr="00AD1B31" w:rsidRDefault="0055363D" w:rsidP="00F17C7A">
            <w:pPr>
              <w:autoSpaceDE w:val="0"/>
              <w:autoSpaceDN w:val="0"/>
              <w:adjustRightInd w:val="0"/>
              <w:spacing w:line="276" w:lineRule="auto"/>
              <w:jc w:val="both"/>
              <w:rPr>
                <w:rFonts w:ascii="Georgia" w:hAnsi="Georgia" w:cs="Times New Roman"/>
                <w:sz w:val="16"/>
                <w:szCs w:val="16"/>
              </w:rPr>
            </w:pPr>
          </w:p>
          <w:p w14:paraId="78922770" w14:textId="77777777" w:rsidR="0055363D" w:rsidRPr="00AD1B31" w:rsidRDefault="0055363D" w:rsidP="00F17C7A">
            <w:pPr>
              <w:autoSpaceDE w:val="0"/>
              <w:autoSpaceDN w:val="0"/>
              <w:adjustRightInd w:val="0"/>
              <w:spacing w:line="276" w:lineRule="auto"/>
              <w:jc w:val="both"/>
              <w:rPr>
                <w:rFonts w:ascii="Georgia" w:hAnsi="Georgia" w:cs="Times New Roman"/>
                <w:sz w:val="16"/>
                <w:szCs w:val="16"/>
              </w:rPr>
            </w:pPr>
          </w:p>
          <w:p w14:paraId="19FFF3BE" w14:textId="77777777" w:rsidR="0055363D" w:rsidRPr="00AD1B31" w:rsidRDefault="0055363D" w:rsidP="00F17C7A">
            <w:pPr>
              <w:spacing w:line="276" w:lineRule="auto"/>
              <w:jc w:val="both"/>
              <w:rPr>
                <w:rFonts w:ascii="Georgia" w:hAnsi="Georgia" w:cs="Times New Roman"/>
                <w:sz w:val="16"/>
                <w:szCs w:val="16"/>
              </w:rPr>
            </w:pPr>
            <w:r w:rsidRPr="00AD1B31">
              <w:rPr>
                <w:rFonts w:ascii="Georgia" w:hAnsi="Georgia" w:cs="Times New Roman"/>
                <w:sz w:val="16"/>
                <w:szCs w:val="16"/>
              </w:rPr>
              <w:t>“</w:t>
            </w:r>
            <w:proofErr w:type="gramStart"/>
            <w:r w:rsidRPr="00AD1B31">
              <w:rPr>
                <w:rFonts w:ascii="Georgia" w:hAnsi="Georgia" w:cs="Times New Roman"/>
                <w:sz w:val="16"/>
                <w:szCs w:val="16"/>
              </w:rPr>
              <w:t>They</w:t>
            </w:r>
            <w:proofErr w:type="gramEnd"/>
            <w:r w:rsidRPr="00AD1B31">
              <w:rPr>
                <w:rFonts w:ascii="Georgia" w:hAnsi="Georgia" w:cs="Times New Roman"/>
                <w:sz w:val="16"/>
                <w:szCs w:val="16"/>
              </w:rPr>
              <w:t xml:space="preserve"> say </w:t>
            </w:r>
            <w:proofErr w:type="spellStart"/>
            <w:r w:rsidRPr="00AD1B31">
              <w:rPr>
                <w:rFonts w:ascii="Georgia" w:hAnsi="Georgia" w:cs="Times New Roman"/>
                <w:sz w:val="16"/>
                <w:szCs w:val="16"/>
              </w:rPr>
              <w:t>Fansidar</w:t>
            </w:r>
            <w:proofErr w:type="spellEnd"/>
            <w:r w:rsidRPr="00AD1B31">
              <w:rPr>
                <w:rFonts w:ascii="Georgia" w:hAnsi="Georgia" w:cs="Times New Roman"/>
                <w:sz w:val="16"/>
                <w:szCs w:val="16"/>
              </w:rPr>
              <w:t xml:space="preserve"> (SP) causes dizziness and it affects the </w:t>
            </w:r>
            <w:proofErr w:type="spellStart"/>
            <w:r w:rsidRPr="00AD1B31">
              <w:rPr>
                <w:rFonts w:ascii="Georgia" w:hAnsi="Georgia" w:cs="Times New Roman"/>
                <w:sz w:val="16"/>
                <w:szCs w:val="16"/>
              </w:rPr>
              <w:t>fetus</w:t>
            </w:r>
            <w:proofErr w:type="spellEnd"/>
            <w:r w:rsidRPr="00AD1B31">
              <w:rPr>
                <w:rFonts w:ascii="Georgia" w:hAnsi="Georgia" w:cs="Times New Roman"/>
                <w:sz w:val="16"/>
                <w:szCs w:val="16"/>
              </w:rPr>
              <w:t xml:space="preserve">. They will insist that they have not taken any food and do not want to take medicine on direct </w:t>
            </w:r>
            <w:proofErr w:type="gramStart"/>
            <w:r w:rsidRPr="00AD1B31">
              <w:rPr>
                <w:rFonts w:ascii="Georgia" w:hAnsi="Georgia" w:cs="Times New Roman"/>
                <w:sz w:val="16"/>
                <w:szCs w:val="16"/>
              </w:rPr>
              <w:t>observation, when</w:t>
            </w:r>
            <w:proofErr w:type="gramEnd"/>
            <w:r w:rsidRPr="00AD1B31">
              <w:rPr>
                <w:rFonts w:ascii="Georgia" w:hAnsi="Georgia" w:cs="Times New Roman"/>
                <w:sz w:val="16"/>
                <w:szCs w:val="16"/>
              </w:rPr>
              <w:t xml:space="preserve"> they actually want to throw it away.” Health Worker, Santhe, Post Vignette Discussion on Observation of Care.</w:t>
            </w:r>
          </w:p>
          <w:p w14:paraId="0B3683D6" w14:textId="77777777" w:rsidR="0055363D" w:rsidRPr="00AD1B31" w:rsidRDefault="0055363D" w:rsidP="00F17C7A">
            <w:pPr>
              <w:spacing w:line="276" w:lineRule="auto"/>
              <w:jc w:val="both"/>
              <w:rPr>
                <w:rFonts w:ascii="Georgia" w:hAnsi="Georgia" w:cs="Times New Roman"/>
                <w:sz w:val="16"/>
                <w:szCs w:val="16"/>
              </w:rPr>
            </w:pPr>
          </w:p>
          <w:p w14:paraId="456C6AFB" w14:textId="77777777" w:rsidR="0055363D" w:rsidRPr="00AD1B31" w:rsidRDefault="0055363D" w:rsidP="00F17C7A">
            <w:pPr>
              <w:spacing w:line="276" w:lineRule="auto"/>
              <w:jc w:val="both"/>
              <w:rPr>
                <w:rFonts w:ascii="Georgia" w:hAnsi="Georgia" w:cs="Times New Roman"/>
                <w:sz w:val="16"/>
                <w:szCs w:val="16"/>
              </w:rPr>
            </w:pPr>
          </w:p>
          <w:p w14:paraId="6B50E889" w14:textId="77777777" w:rsidR="0055363D" w:rsidRPr="00AD1B31" w:rsidRDefault="0055363D" w:rsidP="00F17C7A">
            <w:pPr>
              <w:spacing w:line="276" w:lineRule="auto"/>
              <w:jc w:val="both"/>
              <w:rPr>
                <w:rFonts w:ascii="Georgia" w:hAnsi="Georgia" w:cs="Times New Roman"/>
                <w:sz w:val="16"/>
                <w:szCs w:val="16"/>
              </w:rPr>
            </w:pPr>
            <w:r w:rsidRPr="00AD1B31">
              <w:rPr>
                <w:rFonts w:ascii="Georgia" w:hAnsi="Georgia" w:cs="Times New Roman"/>
                <w:sz w:val="16"/>
                <w:szCs w:val="16"/>
              </w:rPr>
              <w:t>“There are many women and a few health workers. It is difficult to have time dedicated for each woman.” Health Worker, Santhe Post Vignette Discussion.</w:t>
            </w:r>
          </w:p>
          <w:p w14:paraId="19F5C94E" w14:textId="77777777" w:rsidR="0055363D" w:rsidRPr="00AD1B31" w:rsidRDefault="0055363D" w:rsidP="00F17C7A">
            <w:pPr>
              <w:spacing w:line="276" w:lineRule="auto"/>
              <w:jc w:val="both"/>
              <w:rPr>
                <w:rFonts w:ascii="Georgia" w:hAnsi="Georgia" w:cs="Times New Roman"/>
                <w:sz w:val="16"/>
                <w:szCs w:val="16"/>
              </w:rPr>
            </w:pPr>
          </w:p>
          <w:p w14:paraId="053880CB" w14:textId="4050AF2C" w:rsidR="0055363D" w:rsidRPr="00AD1B31" w:rsidRDefault="0055363D" w:rsidP="00F17C7A">
            <w:pPr>
              <w:spacing w:line="276" w:lineRule="auto"/>
              <w:rPr>
                <w:rFonts w:ascii="Georgia" w:hAnsi="Georgia"/>
                <w:sz w:val="16"/>
                <w:szCs w:val="16"/>
              </w:rPr>
            </w:pPr>
            <w:r w:rsidRPr="00AD1B31">
              <w:rPr>
                <w:rFonts w:ascii="Georgia" w:hAnsi="Georgia" w:cs="Times New Roman"/>
                <w:sz w:val="16"/>
                <w:szCs w:val="16"/>
              </w:rPr>
              <w:t xml:space="preserve">“If the woman demands that she be tested for blood levels but…for example we do not have </w:t>
            </w:r>
            <w:proofErr w:type="spellStart"/>
            <w:proofErr w:type="gramStart"/>
            <w:r w:rsidRPr="00AD1B31">
              <w:rPr>
                <w:rFonts w:ascii="Georgia" w:hAnsi="Georgia" w:cs="Times New Roman"/>
                <w:sz w:val="16"/>
                <w:szCs w:val="16"/>
              </w:rPr>
              <w:t>hemocue</w:t>
            </w:r>
            <w:proofErr w:type="spellEnd"/>
            <w:r w:rsidRPr="00AD1B31">
              <w:rPr>
                <w:rFonts w:ascii="Georgia" w:hAnsi="Georgia" w:cs="Times New Roman"/>
                <w:sz w:val="16"/>
                <w:szCs w:val="16"/>
              </w:rPr>
              <w:t xml:space="preserve">  machine</w:t>
            </w:r>
            <w:proofErr w:type="gramEnd"/>
            <w:r w:rsidRPr="00AD1B31">
              <w:rPr>
                <w:rFonts w:ascii="Georgia" w:hAnsi="Georgia" w:cs="Times New Roman"/>
                <w:sz w:val="16"/>
                <w:szCs w:val="16"/>
              </w:rPr>
              <w:t xml:space="preserve"> then we cannot. Availability of equipment is crucial.” </w:t>
            </w:r>
            <w:proofErr w:type="spellStart"/>
            <w:r w:rsidRPr="00AD1B31">
              <w:rPr>
                <w:rFonts w:ascii="Georgia" w:hAnsi="Georgia" w:cs="Times New Roman"/>
                <w:sz w:val="16"/>
                <w:szCs w:val="16"/>
              </w:rPr>
              <w:t>Ka</w:t>
            </w:r>
            <w:r w:rsidR="00D70CC3" w:rsidRPr="00AD1B31">
              <w:rPr>
                <w:rFonts w:ascii="Georgia" w:hAnsi="Georgia" w:cs="Times New Roman"/>
                <w:sz w:val="16"/>
                <w:szCs w:val="16"/>
              </w:rPr>
              <w:t>l</w:t>
            </w:r>
            <w:r w:rsidRPr="00AD1B31">
              <w:rPr>
                <w:rFonts w:ascii="Georgia" w:hAnsi="Georgia" w:cs="Times New Roman"/>
                <w:sz w:val="16"/>
                <w:szCs w:val="16"/>
              </w:rPr>
              <w:t>uluma</w:t>
            </w:r>
            <w:proofErr w:type="spellEnd"/>
            <w:r w:rsidRPr="00AD1B31">
              <w:rPr>
                <w:rFonts w:ascii="Georgia" w:hAnsi="Georgia" w:cs="Times New Roman"/>
                <w:sz w:val="16"/>
                <w:szCs w:val="16"/>
              </w:rPr>
              <w:t>, Post Vignette Discussion</w:t>
            </w:r>
          </w:p>
        </w:tc>
        <w:tc>
          <w:tcPr>
            <w:tcW w:w="7881" w:type="dxa"/>
          </w:tcPr>
          <w:p w14:paraId="63B19BD9" w14:textId="77777777" w:rsidR="0055363D" w:rsidRPr="00AD1B31" w:rsidRDefault="0055363D" w:rsidP="00F17C7A">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lastRenderedPageBreak/>
              <w:t>“The problem is…not knowing what is supposed to happen so that they should even say that ‘you know that this hasn’t happened (yet)’.” – Developmental Psychologist</w:t>
            </w:r>
          </w:p>
          <w:p w14:paraId="2FB4C533" w14:textId="77777777" w:rsidR="0055363D" w:rsidRPr="00AD1B31" w:rsidRDefault="0055363D" w:rsidP="00F17C7A">
            <w:pPr>
              <w:pStyle w:val="Normal1"/>
              <w:spacing w:line="276" w:lineRule="auto"/>
              <w:jc w:val="both"/>
              <w:rPr>
                <w:rFonts w:ascii="Georgia" w:eastAsia="Times New Roman" w:hAnsi="Georgia" w:cs="Times New Roman"/>
                <w:sz w:val="16"/>
                <w:szCs w:val="16"/>
              </w:rPr>
            </w:pPr>
          </w:p>
          <w:p w14:paraId="44FE088C" w14:textId="77777777" w:rsidR="0055363D" w:rsidRPr="00AD1B31" w:rsidRDefault="0055363D" w:rsidP="00F17C7A">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 xml:space="preserve">“A lot of women know about blood </w:t>
            </w:r>
            <w:proofErr w:type="gramStart"/>
            <w:r w:rsidRPr="00AD1B31">
              <w:rPr>
                <w:rFonts w:ascii="Georgia" w:eastAsia="Times New Roman" w:hAnsi="Georgia" w:cs="Times New Roman"/>
                <w:sz w:val="16"/>
                <w:szCs w:val="16"/>
              </w:rPr>
              <w:t>test</w:t>
            </w:r>
            <w:proofErr w:type="gramEnd"/>
            <w:r w:rsidRPr="00AD1B31">
              <w:rPr>
                <w:rFonts w:ascii="Georgia" w:eastAsia="Times New Roman" w:hAnsi="Georgia" w:cs="Times New Roman"/>
                <w:sz w:val="16"/>
                <w:szCs w:val="16"/>
              </w:rPr>
              <w:t xml:space="preserve"> but they may not also ask about it because they are afraid of finding out whether they are HIV positive or not” – Developmental Psychologist </w:t>
            </w:r>
          </w:p>
          <w:p w14:paraId="609AC696" w14:textId="77777777" w:rsidR="0055363D" w:rsidRPr="00AD1B31" w:rsidRDefault="0055363D" w:rsidP="00F17C7A">
            <w:pPr>
              <w:pStyle w:val="Normal1"/>
              <w:spacing w:line="276" w:lineRule="auto"/>
              <w:rPr>
                <w:rFonts w:ascii="Georgia" w:eastAsia="Times New Roman" w:hAnsi="Georgia" w:cs="Times New Roman"/>
                <w:sz w:val="16"/>
                <w:szCs w:val="16"/>
              </w:rPr>
            </w:pPr>
          </w:p>
          <w:p w14:paraId="2CC15FA1" w14:textId="77777777" w:rsidR="0055363D" w:rsidRPr="00AD1B31" w:rsidRDefault="0055363D" w:rsidP="00F17C7A">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Personal beliefs that this is something motherhood is, I have to suffer, I have to go through this pain” – Counselling Psychologist</w:t>
            </w:r>
          </w:p>
          <w:p w14:paraId="117E75FD" w14:textId="77777777" w:rsidR="0055363D" w:rsidRPr="00AD1B31" w:rsidRDefault="0055363D" w:rsidP="00F17C7A">
            <w:pPr>
              <w:pStyle w:val="Normal1"/>
              <w:spacing w:line="276" w:lineRule="auto"/>
              <w:rPr>
                <w:rFonts w:ascii="Georgia" w:eastAsia="Times New Roman" w:hAnsi="Georgia" w:cs="Times New Roman"/>
                <w:sz w:val="16"/>
                <w:szCs w:val="16"/>
              </w:rPr>
            </w:pPr>
          </w:p>
          <w:p w14:paraId="3B811DDD" w14:textId="77777777" w:rsidR="0055363D" w:rsidRPr="00AD1B31" w:rsidRDefault="0055363D" w:rsidP="00F17C7A">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 xml:space="preserve">“In certain cultures, you might not discuss with the opposite sex with certain issues because your culture </w:t>
            </w:r>
            <w:proofErr w:type="gramStart"/>
            <w:r w:rsidRPr="00AD1B31">
              <w:rPr>
                <w:rFonts w:ascii="Georgia" w:eastAsia="Times New Roman" w:hAnsi="Georgia" w:cs="Times New Roman"/>
                <w:sz w:val="16"/>
                <w:szCs w:val="16"/>
              </w:rPr>
              <w:t>don’t</w:t>
            </w:r>
            <w:proofErr w:type="gramEnd"/>
            <w:r w:rsidRPr="00AD1B31">
              <w:rPr>
                <w:rFonts w:ascii="Georgia" w:eastAsia="Times New Roman" w:hAnsi="Georgia" w:cs="Times New Roman"/>
                <w:sz w:val="16"/>
                <w:szCs w:val="16"/>
              </w:rPr>
              <w:t xml:space="preserve"> (sic) allow you to do that.” – Organisational Psychologist</w:t>
            </w:r>
          </w:p>
          <w:p w14:paraId="63636E8A" w14:textId="77777777" w:rsidR="0055363D" w:rsidRPr="00AD1B31" w:rsidRDefault="0055363D" w:rsidP="00F17C7A">
            <w:pPr>
              <w:pStyle w:val="Normal1"/>
              <w:spacing w:line="276" w:lineRule="auto"/>
              <w:rPr>
                <w:rFonts w:ascii="Georgia" w:eastAsia="Times New Roman" w:hAnsi="Georgia" w:cs="Times New Roman"/>
                <w:sz w:val="16"/>
                <w:szCs w:val="16"/>
              </w:rPr>
            </w:pPr>
          </w:p>
          <w:p w14:paraId="78949A5E" w14:textId="77777777" w:rsidR="0055363D" w:rsidRPr="00AD1B31" w:rsidRDefault="0055363D" w:rsidP="00F17C7A">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w:t>
            </w:r>
            <w:proofErr w:type="gramStart"/>
            <w:r w:rsidRPr="00AD1B31">
              <w:rPr>
                <w:rFonts w:ascii="Georgia" w:eastAsia="Times New Roman" w:hAnsi="Georgia" w:cs="Times New Roman"/>
                <w:sz w:val="16"/>
                <w:szCs w:val="16"/>
              </w:rPr>
              <w:t>if</w:t>
            </w:r>
            <w:proofErr w:type="gramEnd"/>
            <w:r w:rsidRPr="00AD1B31">
              <w:rPr>
                <w:rFonts w:ascii="Georgia" w:eastAsia="Times New Roman" w:hAnsi="Georgia" w:cs="Times New Roman"/>
                <w:sz w:val="16"/>
                <w:szCs w:val="16"/>
              </w:rPr>
              <w:t xml:space="preserve"> the mother senses that maybe this nurse won’t respond positively… she might feel intimidated and she wouldn’t ask” Counselling Psychologist</w:t>
            </w:r>
          </w:p>
          <w:p w14:paraId="77F2FA1C" w14:textId="77777777" w:rsidR="0055363D" w:rsidRPr="00AD1B31" w:rsidRDefault="0055363D" w:rsidP="00F17C7A">
            <w:pPr>
              <w:pStyle w:val="Normal1"/>
              <w:spacing w:line="276" w:lineRule="auto"/>
              <w:rPr>
                <w:rFonts w:ascii="Georgia" w:eastAsia="Times New Roman" w:hAnsi="Georgia" w:cs="Times New Roman"/>
                <w:sz w:val="16"/>
                <w:szCs w:val="16"/>
              </w:rPr>
            </w:pPr>
          </w:p>
          <w:p w14:paraId="3F720F04" w14:textId="77777777" w:rsidR="0055363D" w:rsidRPr="00AD1B31" w:rsidRDefault="0055363D" w:rsidP="00F17C7A">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 xml:space="preserve"> “A hostile attitude or dismissive attitude by the health care workers. If they are being ignored by the nurses… being yelled at… then she is not feeling comfortable to ask” – Counselling Psychologist</w:t>
            </w:r>
          </w:p>
          <w:p w14:paraId="15B6D643" w14:textId="77777777" w:rsidR="0055363D" w:rsidRPr="00AD1B31" w:rsidRDefault="0055363D" w:rsidP="00F17C7A">
            <w:pPr>
              <w:pStyle w:val="Normal1"/>
              <w:spacing w:line="276" w:lineRule="auto"/>
              <w:rPr>
                <w:rFonts w:ascii="Georgia" w:eastAsia="Times New Roman" w:hAnsi="Georgia" w:cs="Times New Roman"/>
                <w:sz w:val="16"/>
                <w:szCs w:val="16"/>
              </w:rPr>
            </w:pPr>
          </w:p>
          <w:p w14:paraId="22467899" w14:textId="77777777" w:rsidR="0055363D" w:rsidRPr="00AD1B31" w:rsidRDefault="0055363D" w:rsidP="00F17C7A">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Most government hospitals, if you say something, the nurses are quite dismissive, very dismissive… how are going to ask for something even if its pain medication” – Health Psychologist</w:t>
            </w:r>
          </w:p>
          <w:p w14:paraId="048D382A" w14:textId="77777777" w:rsidR="0055363D" w:rsidRPr="00AD1B31" w:rsidRDefault="0055363D" w:rsidP="00F17C7A">
            <w:pPr>
              <w:pStyle w:val="Normal1"/>
              <w:spacing w:line="276" w:lineRule="auto"/>
              <w:ind w:left="1440"/>
              <w:rPr>
                <w:rFonts w:ascii="Georgia" w:eastAsia="Times New Roman" w:hAnsi="Georgia" w:cs="Times New Roman"/>
                <w:sz w:val="16"/>
                <w:szCs w:val="16"/>
              </w:rPr>
            </w:pPr>
          </w:p>
          <w:p w14:paraId="38B047AC" w14:textId="77777777" w:rsidR="0055363D" w:rsidRPr="00AD1B31" w:rsidRDefault="0055363D" w:rsidP="00F17C7A">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 xml:space="preserve">“Most of the women especially in the rural settings would largely be illiterate or semi-illiterate and therefore when they are in the presence of who has been to school and has everything else and is in that uniform then they would obviously </w:t>
            </w:r>
            <w:proofErr w:type="gramStart"/>
            <w:r w:rsidRPr="00AD1B31">
              <w:rPr>
                <w:rFonts w:ascii="Georgia" w:eastAsia="Times New Roman" w:hAnsi="Georgia" w:cs="Times New Roman"/>
                <w:sz w:val="16"/>
                <w:szCs w:val="16"/>
              </w:rPr>
              <w:t>freeze</w:t>
            </w:r>
            <w:proofErr w:type="gramEnd"/>
            <w:r w:rsidRPr="00AD1B31">
              <w:rPr>
                <w:rFonts w:ascii="Georgia" w:eastAsia="Times New Roman" w:hAnsi="Georgia" w:cs="Times New Roman"/>
                <w:sz w:val="16"/>
                <w:szCs w:val="16"/>
              </w:rPr>
              <w:t xml:space="preserve"> and they would not ask and that’s quite a challenge” – Organisational Psychologist</w:t>
            </w:r>
          </w:p>
          <w:p w14:paraId="5DBA75F6" w14:textId="77777777" w:rsidR="0055363D" w:rsidRPr="00AD1B31" w:rsidRDefault="0055363D" w:rsidP="00F17C7A">
            <w:pPr>
              <w:pStyle w:val="Normal1"/>
              <w:spacing w:line="276" w:lineRule="auto"/>
              <w:rPr>
                <w:rFonts w:ascii="Georgia" w:eastAsia="Times New Roman" w:hAnsi="Georgia" w:cs="Times New Roman"/>
                <w:sz w:val="16"/>
                <w:szCs w:val="16"/>
              </w:rPr>
            </w:pPr>
          </w:p>
          <w:p w14:paraId="554C4E75" w14:textId="77777777" w:rsidR="0055363D" w:rsidRPr="00AD1B31" w:rsidRDefault="0055363D" w:rsidP="00F17C7A">
            <w:pPr>
              <w:pStyle w:val="Normal1"/>
              <w:spacing w:line="276" w:lineRule="auto"/>
              <w:rPr>
                <w:rFonts w:ascii="Georgia" w:eastAsia="Times New Roman" w:hAnsi="Georgia" w:cs="Times New Roman"/>
                <w:sz w:val="16"/>
                <w:szCs w:val="16"/>
              </w:rPr>
            </w:pPr>
            <w:r w:rsidRPr="00AD1B31" w:rsidDel="00A312CD">
              <w:rPr>
                <w:rFonts w:ascii="Georgia" w:eastAsia="Times New Roman" w:hAnsi="Georgia" w:cs="Times New Roman"/>
                <w:sz w:val="16"/>
                <w:szCs w:val="16"/>
              </w:rPr>
              <w:t xml:space="preserve"> </w:t>
            </w:r>
            <w:r w:rsidRPr="00AD1B31">
              <w:rPr>
                <w:rFonts w:ascii="Georgia" w:eastAsia="Times New Roman" w:hAnsi="Georgia" w:cs="Times New Roman"/>
                <w:sz w:val="16"/>
                <w:szCs w:val="16"/>
              </w:rPr>
              <w:t>“People already have that mentality that nurses in government hospitals are tough” – Health Psychologist</w:t>
            </w:r>
          </w:p>
          <w:p w14:paraId="6B6AD483" w14:textId="77777777" w:rsidR="0055363D" w:rsidRPr="00AD1B31" w:rsidRDefault="0055363D" w:rsidP="00F17C7A">
            <w:pPr>
              <w:pStyle w:val="Normal1"/>
              <w:spacing w:line="276" w:lineRule="auto"/>
              <w:ind w:left="1440"/>
              <w:rPr>
                <w:rFonts w:ascii="Georgia" w:eastAsia="Times New Roman" w:hAnsi="Georgia" w:cs="Times New Roman"/>
                <w:sz w:val="16"/>
                <w:szCs w:val="16"/>
              </w:rPr>
            </w:pPr>
          </w:p>
          <w:p w14:paraId="7C67A903" w14:textId="77777777" w:rsidR="0055363D" w:rsidRPr="00AD1B31" w:rsidRDefault="0055363D" w:rsidP="00F17C7A">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lastRenderedPageBreak/>
              <w:t>“The women don’t have the confidence that they were supposed to have because they feel like the person, I am talking to is educated, oh, the person I am talking to already knows what he or she is doing” – Developmental Psychologist</w:t>
            </w:r>
          </w:p>
          <w:p w14:paraId="2FCBC902" w14:textId="77777777" w:rsidR="0055363D" w:rsidRPr="00AD1B31" w:rsidRDefault="0055363D" w:rsidP="00F17C7A">
            <w:pPr>
              <w:pStyle w:val="Normal1"/>
              <w:spacing w:line="276" w:lineRule="auto"/>
              <w:ind w:left="1440"/>
              <w:rPr>
                <w:rFonts w:ascii="Georgia" w:eastAsia="Times New Roman" w:hAnsi="Georgia" w:cs="Times New Roman"/>
                <w:sz w:val="16"/>
                <w:szCs w:val="16"/>
              </w:rPr>
            </w:pPr>
          </w:p>
          <w:p w14:paraId="37EB2160" w14:textId="77777777" w:rsidR="0055363D" w:rsidRPr="00AD1B31" w:rsidRDefault="0055363D" w:rsidP="00F17C7A">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 xml:space="preserve">“It’s demand versus supply (in public hospitals) in the sense that you have very few health workers and a lot of </w:t>
            </w:r>
            <w:proofErr w:type="gramStart"/>
            <w:r w:rsidRPr="00AD1B31">
              <w:rPr>
                <w:rFonts w:ascii="Georgia" w:eastAsia="Times New Roman" w:hAnsi="Georgia" w:cs="Times New Roman"/>
                <w:sz w:val="16"/>
                <w:szCs w:val="16"/>
              </w:rPr>
              <w:t>mothers</w:t>
            </w:r>
            <w:proofErr w:type="gramEnd"/>
            <w:r w:rsidRPr="00AD1B31">
              <w:rPr>
                <w:rFonts w:ascii="Georgia" w:eastAsia="Times New Roman" w:hAnsi="Georgia" w:cs="Times New Roman"/>
                <w:sz w:val="16"/>
                <w:szCs w:val="16"/>
              </w:rPr>
              <w:t xml:space="preserve"> so you have fifty people behind you waiting for the same service provider… what about my friends who have been here since morning” – Health Psychologist</w:t>
            </w:r>
          </w:p>
          <w:p w14:paraId="526C3CEF" w14:textId="77777777" w:rsidR="0055363D" w:rsidRPr="00AD1B31" w:rsidRDefault="0055363D" w:rsidP="00F17C7A">
            <w:pPr>
              <w:pStyle w:val="Normal1"/>
              <w:spacing w:line="276" w:lineRule="auto"/>
              <w:rPr>
                <w:rFonts w:ascii="Georgia" w:eastAsia="Times New Roman" w:hAnsi="Georgia" w:cs="Times New Roman"/>
                <w:sz w:val="16"/>
                <w:szCs w:val="16"/>
              </w:rPr>
            </w:pPr>
          </w:p>
          <w:p w14:paraId="6D3CA8BA" w14:textId="77777777" w:rsidR="0055363D" w:rsidRPr="00AD1B31" w:rsidRDefault="0055363D" w:rsidP="00F17C7A">
            <w:pPr>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There aren’t enough spaces where people can voice out their issues without being judged” – Developmental Psychologist</w:t>
            </w:r>
          </w:p>
          <w:p w14:paraId="50BDB2F5" w14:textId="77777777" w:rsidR="00D55E53" w:rsidRPr="00AD1B31" w:rsidRDefault="00D55E53" w:rsidP="00F17C7A">
            <w:pPr>
              <w:autoSpaceDE w:val="0"/>
              <w:autoSpaceDN w:val="0"/>
              <w:adjustRightInd w:val="0"/>
              <w:spacing w:line="276" w:lineRule="auto"/>
              <w:jc w:val="both"/>
              <w:rPr>
                <w:rFonts w:ascii="Georgia" w:hAnsi="Georgia" w:cs="Times New Roman"/>
                <w:bCs/>
                <w:sz w:val="16"/>
                <w:szCs w:val="16"/>
              </w:rPr>
            </w:pPr>
          </w:p>
          <w:p w14:paraId="1D6A8D98" w14:textId="648BFF3E" w:rsidR="00D55E53" w:rsidRPr="00AD1B31" w:rsidRDefault="00D55E53" w:rsidP="00F22935">
            <w:pPr>
              <w:autoSpaceDE w:val="0"/>
              <w:autoSpaceDN w:val="0"/>
              <w:adjustRightInd w:val="0"/>
              <w:spacing w:line="276" w:lineRule="auto"/>
              <w:jc w:val="both"/>
              <w:rPr>
                <w:rFonts w:ascii="Georgia" w:hAnsi="Georgia"/>
                <w:sz w:val="16"/>
                <w:szCs w:val="16"/>
              </w:rPr>
            </w:pPr>
            <w:r w:rsidRPr="00AD1B31">
              <w:rPr>
                <w:rFonts w:ascii="Georgia" w:hAnsi="Georgia" w:cs="Times New Roman"/>
                <w:bCs/>
                <w:sz w:val="16"/>
                <w:szCs w:val="16"/>
              </w:rPr>
              <w:t>“If a mother is told that she cannot be helped because a service is not available, she will unlikely demand it the next time she comes.” Health Psychologist, KII.</w:t>
            </w:r>
          </w:p>
        </w:tc>
      </w:tr>
    </w:tbl>
    <w:p w14:paraId="1D02C498" w14:textId="77777777" w:rsidR="00BF18F4" w:rsidRDefault="00BF18F4" w:rsidP="00DD0975">
      <w:pPr>
        <w:rPr>
          <w:rFonts w:ascii="Georgia" w:hAnsi="Georgia"/>
          <w:sz w:val="16"/>
          <w:szCs w:val="16"/>
        </w:rPr>
      </w:pPr>
    </w:p>
    <w:p w14:paraId="61FB0B82" w14:textId="0E3CC780" w:rsidR="00DD0975" w:rsidRPr="00AD1B31" w:rsidRDefault="0049207E" w:rsidP="00DD0975">
      <w:pPr>
        <w:rPr>
          <w:rFonts w:ascii="Georgia" w:hAnsi="Georgia"/>
          <w:sz w:val="16"/>
          <w:szCs w:val="16"/>
        </w:rPr>
      </w:pPr>
      <w:r w:rsidRPr="00BF18F4">
        <w:rPr>
          <w:rFonts w:ascii="Georgia" w:hAnsi="Georgia"/>
          <w:b/>
          <w:bCs/>
          <w:sz w:val="16"/>
          <w:szCs w:val="16"/>
        </w:rPr>
        <w:t>Annex</w:t>
      </w:r>
      <w:r w:rsidR="000C315D" w:rsidRPr="00BF18F4">
        <w:rPr>
          <w:rFonts w:ascii="Georgia" w:hAnsi="Georgia"/>
          <w:b/>
          <w:bCs/>
          <w:sz w:val="16"/>
          <w:szCs w:val="16"/>
        </w:rPr>
        <w:t xml:space="preserve"> </w:t>
      </w:r>
      <w:r w:rsidRPr="00BF18F4">
        <w:rPr>
          <w:rFonts w:ascii="Georgia" w:hAnsi="Georgia"/>
          <w:b/>
          <w:bCs/>
          <w:sz w:val="16"/>
          <w:szCs w:val="16"/>
        </w:rPr>
        <w:t>3</w:t>
      </w:r>
      <w:r w:rsidR="000C315D" w:rsidRPr="00BF18F4">
        <w:rPr>
          <w:rFonts w:ascii="Georgia" w:hAnsi="Georgia"/>
          <w:b/>
          <w:bCs/>
          <w:sz w:val="16"/>
          <w:szCs w:val="16"/>
        </w:rPr>
        <w:t>.6:</w:t>
      </w:r>
      <w:r w:rsidR="000C315D" w:rsidRPr="00AD1B31">
        <w:rPr>
          <w:rFonts w:ascii="Georgia" w:hAnsi="Georgia"/>
          <w:sz w:val="16"/>
          <w:szCs w:val="16"/>
        </w:rPr>
        <w:t xml:space="preserve"> </w:t>
      </w:r>
      <w:r w:rsidR="000C315D" w:rsidRPr="00AD1B31">
        <w:rPr>
          <w:rFonts w:ascii="Georgia" w:hAnsi="Georgia" w:cs="Times New Roman"/>
          <w:b/>
          <w:sz w:val="16"/>
          <w:szCs w:val="16"/>
        </w:rPr>
        <w:t>Suggestions for the Demand Side</w:t>
      </w:r>
    </w:p>
    <w:tbl>
      <w:tblPr>
        <w:tblStyle w:val="TableGrid"/>
        <w:tblW w:w="13225" w:type="dxa"/>
        <w:tblLook w:val="04A0" w:firstRow="1" w:lastRow="0" w:firstColumn="1" w:lastColumn="0" w:noHBand="0" w:noVBand="1"/>
      </w:tblPr>
      <w:tblGrid>
        <w:gridCol w:w="2245"/>
        <w:gridCol w:w="2430"/>
        <w:gridCol w:w="8550"/>
      </w:tblGrid>
      <w:tr w:rsidR="00492490" w:rsidRPr="00AD1B31" w14:paraId="3091BB87" w14:textId="77777777" w:rsidTr="00CC33C7">
        <w:tc>
          <w:tcPr>
            <w:tcW w:w="2245" w:type="dxa"/>
          </w:tcPr>
          <w:p w14:paraId="19FCE52F" w14:textId="77777777" w:rsidR="00DD0975" w:rsidRPr="00AD1B31" w:rsidRDefault="00DD0975" w:rsidP="00420CCD">
            <w:pPr>
              <w:rPr>
                <w:rFonts w:ascii="Georgia" w:hAnsi="Georgia"/>
                <w:sz w:val="16"/>
                <w:szCs w:val="16"/>
              </w:rPr>
            </w:pPr>
            <w:r w:rsidRPr="00AD1B31">
              <w:rPr>
                <w:rFonts w:ascii="Georgia" w:hAnsi="Georgia"/>
                <w:b/>
                <w:bCs/>
                <w:sz w:val="16"/>
                <w:szCs w:val="16"/>
              </w:rPr>
              <w:t>Mothers</w:t>
            </w:r>
          </w:p>
        </w:tc>
        <w:tc>
          <w:tcPr>
            <w:tcW w:w="2430" w:type="dxa"/>
          </w:tcPr>
          <w:p w14:paraId="15F10009" w14:textId="77777777" w:rsidR="00DD0975" w:rsidRPr="00AD1B31" w:rsidRDefault="00DD0975" w:rsidP="00420CCD">
            <w:pPr>
              <w:rPr>
                <w:rFonts w:ascii="Georgia" w:hAnsi="Georgia"/>
                <w:sz w:val="16"/>
                <w:szCs w:val="16"/>
              </w:rPr>
            </w:pPr>
            <w:r w:rsidRPr="00AD1B31">
              <w:rPr>
                <w:rFonts w:ascii="Georgia" w:hAnsi="Georgia"/>
                <w:b/>
                <w:bCs/>
                <w:sz w:val="16"/>
                <w:szCs w:val="16"/>
              </w:rPr>
              <w:t>Providers</w:t>
            </w:r>
          </w:p>
        </w:tc>
        <w:tc>
          <w:tcPr>
            <w:tcW w:w="8550" w:type="dxa"/>
          </w:tcPr>
          <w:p w14:paraId="599B2971" w14:textId="77777777" w:rsidR="00DD0975" w:rsidRPr="00AD1B31" w:rsidRDefault="00DD0975" w:rsidP="00420CCD">
            <w:pPr>
              <w:rPr>
                <w:rFonts w:ascii="Georgia" w:hAnsi="Georgia"/>
                <w:sz w:val="16"/>
                <w:szCs w:val="16"/>
              </w:rPr>
            </w:pPr>
            <w:r w:rsidRPr="00AD1B31">
              <w:rPr>
                <w:rFonts w:ascii="Georgia" w:hAnsi="Georgia"/>
                <w:b/>
                <w:bCs/>
                <w:sz w:val="16"/>
                <w:szCs w:val="16"/>
              </w:rPr>
              <w:t>Psychologists</w:t>
            </w:r>
          </w:p>
        </w:tc>
      </w:tr>
      <w:tr w:rsidR="0028362B" w:rsidRPr="00AD1B31" w14:paraId="2EC1D95D" w14:textId="77777777" w:rsidTr="00CC33C7">
        <w:tc>
          <w:tcPr>
            <w:tcW w:w="2245" w:type="dxa"/>
          </w:tcPr>
          <w:p w14:paraId="61D3FDF6" w14:textId="77777777" w:rsidR="00DD0975" w:rsidRPr="00AD1B31" w:rsidRDefault="00DD0975" w:rsidP="00420CCD">
            <w:pPr>
              <w:autoSpaceDE w:val="0"/>
              <w:autoSpaceDN w:val="0"/>
              <w:adjustRightInd w:val="0"/>
              <w:spacing w:line="276" w:lineRule="auto"/>
              <w:jc w:val="both"/>
              <w:rPr>
                <w:rFonts w:ascii="Georgia" w:hAnsi="Georgia" w:cs="Times New Roman"/>
                <w:bCs/>
                <w:sz w:val="16"/>
                <w:szCs w:val="16"/>
              </w:rPr>
            </w:pPr>
            <w:r w:rsidRPr="00AD1B31">
              <w:rPr>
                <w:rFonts w:ascii="Georgia" w:hAnsi="Georgia" w:cs="Times New Roman"/>
                <w:bCs/>
                <w:sz w:val="16"/>
                <w:szCs w:val="16"/>
              </w:rPr>
              <w:t xml:space="preserve">“Mothers should know all that is expected…and they need to be encouraged not to fear” (Mother, </w:t>
            </w:r>
            <w:proofErr w:type="spellStart"/>
            <w:r w:rsidRPr="00AD1B31">
              <w:rPr>
                <w:rFonts w:ascii="Georgia" w:hAnsi="Georgia" w:cs="Times New Roman"/>
                <w:bCs/>
                <w:sz w:val="16"/>
                <w:szCs w:val="16"/>
              </w:rPr>
              <w:t>Kaluluma</w:t>
            </w:r>
            <w:proofErr w:type="spellEnd"/>
            <w:r w:rsidRPr="00AD1B31">
              <w:rPr>
                <w:rFonts w:ascii="Georgia" w:hAnsi="Georgia" w:cs="Times New Roman"/>
                <w:bCs/>
                <w:sz w:val="16"/>
                <w:szCs w:val="16"/>
              </w:rPr>
              <w:t xml:space="preserve"> FGD</w:t>
            </w:r>
          </w:p>
          <w:p w14:paraId="1CC2B0FE" w14:textId="77777777" w:rsidR="00DD0975" w:rsidRPr="00AD1B31" w:rsidRDefault="00DD0975" w:rsidP="00420CCD">
            <w:pPr>
              <w:autoSpaceDE w:val="0"/>
              <w:autoSpaceDN w:val="0"/>
              <w:adjustRightInd w:val="0"/>
              <w:spacing w:line="276" w:lineRule="auto"/>
              <w:jc w:val="both"/>
              <w:rPr>
                <w:rFonts w:ascii="Georgia" w:hAnsi="Georgia" w:cs="Times New Roman"/>
                <w:bCs/>
                <w:sz w:val="16"/>
                <w:szCs w:val="16"/>
              </w:rPr>
            </w:pPr>
          </w:p>
          <w:p w14:paraId="740CC5F4" w14:textId="77777777" w:rsidR="00DD0975" w:rsidRPr="00AD1B31" w:rsidRDefault="00DD0975" w:rsidP="00420CCD">
            <w:pPr>
              <w:autoSpaceDE w:val="0"/>
              <w:autoSpaceDN w:val="0"/>
              <w:adjustRightInd w:val="0"/>
              <w:spacing w:line="276" w:lineRule="auto"/>
              <w:jc w:val="both"/>
              <w:rPr>
                <w:rFonts w:ascii="Georgia" w:hAnsi="Georgia" w:cs="Times New Roman"/>
                <w:bCs/>
                <w:sz w:val="16"/>
                <w:szCs w:val="16"/>
              </w:rPr>
            </w:pPr>
            <w:r w:rsidRPr="00AD1B31">
              <w:rPr>
                <w:rFonts w:ascii="Georgia" w:hAnsi="Georgia" w:cs="Times New Roman"/>
                <w:bCs/>
                <w:sz w:val="16"/>
                <w:szCs w:val="16"/>
              </w:rPr>
              <w:t xml:space="preserve">“You can give us leaflets of information about the things that we should be asking for” Mother, </w:t>
            </w:r>
            <w:proofErr w:type="spellStart"/>
            <w:r w:rsidRPr="00AD1B31">
              <w:rPr>
                <w:rFonts w:ascii="Georgia" w:hAnsi="Georgia" w:cs="Times New Roman"/>
                <w:bCs/>
                <w:sz w:val="16"/>
                <w:szCs w:val="16"/>
              </w:rPr>
              <w:t>Kauluma</w:t>
            </w:r>
            <w:proofErr w:type="spellEnd"/>
            <w:r w:rsidRPr="00AD1B31">
              <w:rPr>
                <w:rFonts w:ascii="Georgia" w:hAnsi="Georgia" w:cs="Times New Roman"/>
                <w:bCs/>
                <w:sz w:val="16"/>
                <w:szCs w:val="16"/>
              </w:rPr>
              <w:t xml:space="preserve"> FGD</w:t>
            </w:r>
          </w:p>
          <w:p w14:paraId="29131EFF" w14:textId="77777777" w:rsidR="00DD0975" w:rsidRPr="00AD1B31" w:rsidRDefault="00DD0975" w:rsidP="00420CCD">
            <w:pPr>
              <w:autoSpaceDE w:val="0"/>
              <w:autoSpaceDN w:val="0"/>
              <w:adjustRightInd w:val="0"/>
              <w:spacing w:line="276" w:lineRule="auto"/>
              <w:jc w:val="both"/>
              <w:rPr>
                <w:rFonts w:ascii="Georgia" w:hAnsi="Georgia" w:cs="Times New Roman"/>
                <w:bCs/>
                <w:sz w:val="16"/>
                <w:szCs w:val="16"/>
              </w:rPr>
            </w:pPr>
          </w:p>
          <w:p w14:paraId="5D98F221" w14:textId="77777777" w:rsidR="00DD0975" w:rsidRPr="00AD1B31" w:rsidRDefault="00DD0975" w:rsidP="00420CCD">
            <w:pPr>
              <w:autoSpaceDE w:val="0"/>
              <w:autoSpaceDN w:val="0"/>
              <w:adjustRightInd w:val="0"/>
              <w:spacing w:line="276" w:lineRule="auto"/>
              <w:jc w:val="both"/>
              <w:rPr>
                <w:rFonts w:ascii="Georgia" w:hAnsi="Georgia" w:cs="Times New Roman"/>
                <w:bCs/>
                <w:sz w:val="16"/>
                <w:szCs w:val="16"/>
              </w:rPr>
            </w:pPr>
          </w:p>
          <w:p w14:paraId="4F8DBF7E" w14:textId="77777777" w:rsidR="00DD0975" w:rsidRPr="00AD1B31" w:rsidRDefault="00DD0975" w:rsidP="00420CCD">
            <w:pPr>
              <w:spacing w:line="276" w:lineRule="auto"/>
              <w:rPr>
                <w:rFonts w:ascii="Georgia" w:eastAsia="Times New Roman" w:hAnsi="Georgia" w:cs="Calibri"/>
                <w:sz w:val="16"/>
                <w:szCs w:val="16"/>
                <w:lang w:val="en-US"/>
              </w:rPr>
            </w:pPr>
            <w:r w:rsidRPr="00AD1B31">
              <w:rPr>
                <w:rFonts w:ascii="Georgia" w:eastAsia="Times New Roman" w:hAnsi="Georgia" w:cs="Calibri"/>
                <w:sz w:val="16"/>
                <w:szCs w:val="16"/>
                <w:lang w:val="en-US"/>
              </w:rPr>
              <w:t xml:space="preserve">“You have to come to the health center in time so that the doctor has also time to help you and listen to your requests.” Mother, </w:t>
            </w:r>
            <w:proofErr w:type="spellStart"/>
            <w:r w:rsidRPr="00AD1B31">
              <w:rPr>
                <w:rFonts w:ascii="Georgia" w:eastAsia="Times New Roman" w:hAnsi="Georgia" w:cs="Calibri"/>
                <w:sz w:val="16"/>
                <w:szCs w:val="16"/>
                <w:lang w:val="en-US"/>
              </w:rPr>
              <w:t>Kauluma</w:t>
            </w:r>
            <w:proofErr w:type="spellEnd"/>
            <w:r w:rsidRPr="00AD1B31">
              <w:rPr>
                <w:rFonts w:ascii="Georgia" w:eastAsia="Times New Roman" w:hAnsi="Georgia" w:cs="Calibri"/>
                <w:sz w:val="16"/>
                <w:szCs w:val="16"/>
                <w:lang w:val="en-US"/>
              </w:rPr>
              <w:t xml:space="preserve"> DGD</w:t>
            </w:r>
          </w:p>
          <w:p w14:paraId="0BF82702" w14:textId="77777777" w:rsidR="00DD0975" w:rsidRPr="00AD1B31" w:rsidRDefault="00DD0975" w:rsidP="00420CCD">
            <w:pPr>
              <w:spacing w:line="276" w:lineRule="auto"/>
              <w:rPr>
                <w:rFonts w:ascii="Georgia" w:eastAsia="Times New Roman" w:hAnsi="Georgia" w:cs="Calibri"/>
                <w:sz w:val="16"/>
                <w:szCs w:val="16"/>
                <w:lang w:val="en-US"/>
              </w:rPr>
            </w:pPr>
          </w:p>
          <w:p w14:paraId="49FD3039" w14:textId="77777777" w:rsidR="00DD0975" w:rsidRPr="00AD1B31" w:rsidRDefault="00DD0975" w:rsidP="00420CCD">
            <w:pPr>
              <w:rPr>
                <w:rFonts w:ascii="Georgia" w:hAnsi="Georgia"/>
                <w:sz w:val="16"/>
                <w:szCs w:val="16"/>
              </w:rPr>
            </w:pPr>
          </w:p>
        </w:tc>
        <w:tc>
          <w:tcPr>
            <w:tcW w:w="2430" w:type="dxa"/>
          </w:tcPr>
          <w:p w14:paraId="112FD2E7" w14:textId="77777777" w:rsidR="00DD0975" w:rsidRPr="00AD1B31" w:rsidRDefault="00DD0975" w:rsidP="00420CCD">
            <w:pPr>
              <w:autoSpaceDE w:val="0"/>
              <w:autoSpaceDN w:val="0"/>
              <w:adjustRightInd w:val="0"/>
              <w:spacing w:line="276" w:lineRule="auto"/>
              <w:jc w:val="both"/>
              <w:rPr>
                <w:rFonts w:ascii="Georgia" w:hAnsi="Georgia" w:cs="Times New Roman"/>
                <w:bCs/>
                <w:sz w:val="16"/>
                <w:szCs w:val="16"/>
              </w:rPr>
            </w:pPr>
            <w:r w:rsidRPr="00AD1B31">
              <w:rPr>
                <w:rFonts w:ascii="Georgia" w:hAnsi="Georgia" w:cs="Times New Roman"/>
                <w:bCs/>
                <w:sz w:val="16"/>
                <w:szCs w:val="16"/>
              </w:rPr>
              <w:t xml:space="preserve">“During ANC health talks, women should be encouraged not to fear. They need to know they are not being rude when they demand. They are only claiming their rights. They need to be told what is demandable and what is not.” Health Worker, </w:t>
            </w:r>
            <w:proofErr w:type="spellStart"/>
            <w:r w:rsidRPr="00AD1B31">
              <w:rPr>
                <w:rFonts w:ascii="Georgia" w:hAnsi="Georgia" w:cs="Times New Roman"/>
                <w:bCs/>
                <w:sz w:val="16"/>
                <w:szCs w:val="16"/>
              </w:rPr>
              <w:t>Kaluluma</w:t>
            </w:r>
            <w:proofErr w:type="spellEnd"/>
            <w:r w:rsidRPr="00AD1B31">
              <w:rPr>
                <w:rFonts w:ascii="Georgia" w:hAnsi="Georgia" w:cs="Times New Roman"/>
                <w:bCs/>
                <w:sz w:val="16"/>
                <w:szCs w:val="16"/>
              </w:rPr>
              <w:t>, Post Vignette Discussion on Observation of Care.</w:t>
            </w:r>
          </w:p>
          <w:p w14:paraId="72BA9360" w14:textId="77777777" w:rsidR="00DD0975" w:rsidRPr="00AD1B31" w:rsidRDefault="00DD0975" w:rsidP="00420CCD">
            <w:pPr>
              <w:autoSpaceDE w:val="0"/>
              <w:autoSpaceDN w:val="0"/>
              <w:adjustRightInd w:val="0"/>
              <w:spacing w:line="276" w:lineRule="auto"/>
              <w:jc w:val="both"/>
              <w:rPr>
                <w:rFonts w:ascii="Georgia" w:hAnsi="Georgia" w:cs="Times New Roman"/>
                <w:bCs/>
                <w:sz w:val="16"/>
                <w:szCs w:val="16"/>
              </w:rPr>
            </w:pPr>
          </w:p>
          <w:p w14:paraId="7AB4B133" w14:textId="77777777" w:rsidR="00DD0975" w:rsidRPr="00AD1B31" w:rsidRDefault="00DD0975" w:rsidP="00420CCD">
            <w:pPr>
              <w:autoSpaceDE w:val="0"/>
              <w:autoSpaceDN w:val="0"/>
              <w:adjustRightInd w:val="0"/>
              <w:spacing w:line="276" w:lineRule="auto"/>
              <w:jc w:val="both"/>
              <w:rPr>
                <w:rFonts w:ascii="Georgia" w:hAnsi="Georgia" w:cs="Times New Roman"/>
                <w:bCs/>
                <w:sz w:val="16"/>
                <w:szCs w:val="16"/>
              </w:rPr>
            </w:pPr>
            <w:r w:rsidRPr="00AD1B31">
              <w:rPr>
                <w:rFonts w:ascii="Georgia" w:hAnsi="Georgia" w:cs="Times New Roman"/>
                <w:bCs/>
                <w:sz w:val="16"/>
                <w:szCs w:val="16"/>
              </w:rPr>
              <w:t>“They have to know the service charter... mothers should know if they come to the hospital what has to be demanded…the services that we can offer to them e.g., dishing leaflets… have posters to be pasted in the community and health centres so they know.” RDH Staff, KII.</w:t>
            </w:r>
          </w:p>
          <w:p w14:paraId="00FEDDF4" w14:textId="77777777" w:rsidR="00DD0975" w:rsidRPr="00AD1B31" w:rsidRDefault="00DD0975" w:rsidP="00420CCD">
            <w:pPr>
              <w:autoSpaceDE w:val="0"/>
              <w:autoSpaceDN w:val="0"/>
              <w:adjustRightInd w:val="0"/>
              <w:spacing w:line="276" w:lineRule="auto"/>
              <w:jc w:val="both"/>
              <w:rPr>
                <w:rFonts w:ascii="Georgia" w:hAnsi="Georgia" w:cs="Times New Roman"/>
                <w:bCs/>
                <w:sz w:val="16"/>
                <w:szCs w:val="16"/>
              </w:rPr>
            </w:pPr>
          </w:p>
          <w:p w14:paraId="4C9586D2" w14:textId="77777777" w:rsidR="00DD0975" w:rsidRPr="00AD1B31" w:rsidRDefault="00DD0975" w:rsidP="00420CCD">
            <w:pPr>
              <w:rPr>
                <w:rFonts w:ascii="Georgia" w:hAnsi="Georgia"/>
                <w:sz w:val="16"/>
                <w:szCs w:val="16"/>
              </w:rPr>
            </w:pPr>
          </w:p>
        </w:tc>
        <w:tc>
          <w:tcPr>
            <w:tcW w:w="8550" w:type="dxa"/>
          </w:tcPr>
          <w:p w14:paraId="1F621470" w14:textId="77777777" w:rsidR="00DD0975" w:rsidRPr="00AD1B31" w:rsidRDefault="00DD0975" w:rsidP="00420CCD">
            <w:pPr>
              <w:autoSpaceDE w:val="0"/>
              <w:autoSpaceDN w:val="0"/>
              <w:adjustRightInd w:val="0"/>
              <w:spacing w:line="276" w:lineRule="auto"/>
              <w:jc w:val="both"/>
              <w:rPr>
                <w:rFonts w:ascii="Georgia" w:eastAsia="Times New Roman" w:hAnsi="Georgia" w:cs="Times New Roman"/>
                <w:sz w:val="16"/>
                <w:szCs w:val="16"/>
              </w:rPr>
            </w:pPr>
            <w:r w:rsidRPr="00AD1B31">
              <w:rPr>
                <w:rFonts w:ascii="Georgia" w:eastAsia="Times New Roman" w:hAnsi="Georgia" w:cs="Times New Roman"/>
                <w:sz w:val="16"/>
                <w:szCs w:val="16"/>
              </w:rPr>
              <w:t>“We should not underestimate the power of preconception counselling because it prepares psychologically the mothers. A lot of depression that comes in, it’s coming in because people were not ready for it.  They were not well taught to say, okay, these are the changes that are going to be happening to your body.” Developmental Psychologist, KII.</w:t>
            </w:r>
          </w:p>
          <w:p w14:paraId="10B6CC14" w14:textId="77777777" w:rsidR="00DD0975" w:rsidRPr="00AD1B31" w:rsidRDefault="00DD0975" w:rsidP="00420CCD">
            <w:pPr>
              <w:autoSpaceDE w:val="0"/>
              <w:autoSpaceDN w:val="0"/>
              <w:adjustRightInd w:val="0"/>
              <w:spacing w:line="276" w:lineRule="auto"/>
              <w:jc w:val="both"/>
              <w:rPr>
                <w:rFonts w:ascii="Georgia" w:eastAsia="Times New Roman" w:hAnsi="Georgia" w:cs="Times New Roman"/>
                <w:bCs/>
                <w:sz w:val="16"/>
                <w:szCs w:val="16"/>
              </w:rPr>
            </w:pPr>
          </w:p>
          <w:p w14:paraId="4FBFE85E" w14:textId="77777777" w:rsidR="00DD0975" w:rsidRPr="00AD1B31" w:rsidRDefault="00DD0975" w:rsidP="00420CCD">
            <w:pPr>
              <w:autoSpaceDE w:val="0"/>
              <w:autoSpaceDN w:val="0"/>
              <w:adjustRightInd w:val="0"/>
              <w:spacing w:line="276" w:lineRule="auto"/>
              <w:jc w:val="both"/>
              <w:rPr>
                <w:rFonts w:ascii="Georgia" w:hAnsi="Georgia" w:cs="Times New Roman"/>
                <w:bCs/>
                <w:sz w:val="16"/>
                <w:szCs w:val="16"/>
              </w:rPr>
            </w:pPr>
            <w:r w:rsidRPr="00AD1B31">
              <w:rPr>
                <w:rFonts w:ascii="Georgia" w:eastAsia="Times New Roman" w:hAnsi="Georgia" w:cs="Times New Roman"/>
                <w:sz w:val="16"/>
                <w:szCs w:val="16"/>
              </w:rPr>
              <w:t>“A multidisciplinary approach would help in these things…you can have the psychologist coming in talking to them about mental health. You can have someone who is very familiar with medical law coming in to talk to them about their rights as pregnant women.” Health Psychologist, KII.</w:t>
            </w:r>
          </w:p>
          <w:p w14:paraId="10423478" w14:textId="77777777" w:rsidR="00DD0975" w:rsidRPr="00AD1B31" w:rsidRDefault="00DD0975" w:rsidP="00420CCD">
            <w:pPr>
              <w:pStyle w:val="Normal1"/>
              <w:spacing w:line="276" w:lineRule="auto"/>
              <w:jc w:val="both"/>
              <w:rPr>
                <w:rFonts w:ascii="Georgia" w:eastAsia="Times New Roman" w:hAnsi="Georgia" w:cs="Times New Roman"/>
                <w:sz w:val="16"/>
                <w:szCs w:val="16"/>
              </w:rPr>
            </w:pPr>
          </w:p>
          <w:p w14:paraId="56E39CA9" w14:textId="77777777" w:rsidR="00DD0975" w:rsidRPr="00AD1B31" w:rsidRDefault="00DD0975" w:rsidP="00420CCD">
            <w:pPr>
              <w:pStyle w:val="Normal1"/>
              <w:spacing w:line="276" w:lineRule="auto"/>
              <w:jc w:val="both"/>
              <w:rPr>
                <w:rFonts w:ascii="Georgia" w:eastAsia="Times New Roman" w:hAnsi="Georgia" w:cs="Times New Roman"/>
                <w:sz w:val="16"/>
                <w:szCs w:val="16"/>
              </w:rPr>
            </w:pPr>
            <w:r w:rsidRPr="00AD1B31">
              <w:rPr>
                <w:rFonts w:ascii="Georgia" w:eastAsia="Times New Roman" w:hAnsi="Georgia" w:cs="Times New Roman"/>
                <w:sz w:val="16"/>
                <w:szCs w:val="16"/>
              </w:rPr>
              <w:t>“If there were those assertiveness trainings, the women will be well equipped, they will know for sure that what I am doing right now is right whether this person is more educated than me or not but what I am asking for is for my own good, is for my own health.” Developmental Psychologist, KII.</w:t>
            </w:r>
          </w:p>
          <w:p w14:paraId="74FDDAA7" w14:textId="77777777" w:rsidR="00DD0975" w:rsidRPr="00AD1B31" w:rsidRDefault="00DD0975" w:rsidP="00420CCD">
            <w:pPr>
              <w:pStyle w:val="Normal1"/>
              <w:spacing w:line="276" w:lineRule="auto"/>
              <w:rPr>
                <w:rFonts w:ascii="Georgia" w:eastAsia="Times New Roman" w:hAnsi="Georgia" w:cs="Times New Roman"/>
                <w:sz w:val="16"/>
                <w:szCs w:val="16"/>
              </w:rPr>
            </w:pPr>
          </w:p>
          <w:p w14:paraId="49BA4203" w14:textId="77777777" w:rsidR="00DD0975" w:rsidRPr="00AD1B31" w:rsidRDefault="00DD0975" w:rsidP="00420CCD">
            <w:pPr>
              <w:pStyle w:val="Normal1"/>
              <w:spacing w:line="276" w:lineRule="auto"/>
              <w:jc w:val="both"/>
              <w:rPr>
                <w:rFonts w:ascii="Georgia" w:eastAsia="Times New Roman" w:hAnsi="Georgia" w:cs="Times New Roman"/>
                <w:sz w:val="16"/>
                <w:szCs w:val="16"/>
              </w:rPr>
            </w:pPr>
            <w:r w:rsidRPr="00AD1B31">
              <w:rPr>
                <w:rFonts w:ascii="Georgia" w:eastAsia="Times New Roman" w:hAnsi="Georgia" w:cs="Times New Roman"/>
                <w:sz w:val="16"/>
                <w:szCs w:val="16"/>
              </w:rPr>
              <w:t>“Mental health is lacking… it’s a very important aspect, if it could be incorporated… mental health is not only about depression but even the issue of self-image and stuff like that.” Health Psychologist, KII.</w:t>
            </w:r>
          </w:p>
          <w:p w14:paraId="098344FC" w14:textId="77777777" w:rsidR="00DD0975" w:rsidRPr="00AD1B31" w:rsidRDefault="00DD0975" w:rsidP="00420CCD">
            <w:pPr>
              <w:pStyle w:val="Normal1"/>
              <w:spacing w:line="276" w:lineRule="auto"/>
              <w:rPr>
                <w:rFonts w:ascii="Georgia" w:eastAsia="Times New Roman" w:hAnsi="Georgia" w:cs="Times New Roman"/>
                <w:sz w:val="16"/>
                <w:szCs w:val="16"/>
              </w:rPr>
            </w:pPr>
          </w:p>
          <w:p w14:paraId="0BFA2D80" w14:textId="77777777" w:rsidR="00DD0975" w:rsidRPr="00AD1B31" w:rsidRDefault="00DD0975" w:rsidP="00420CCD">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They (mothers) need psychotherapy… just to get the person to talk through the fear or the pain or whatever… just get the person to wrap their minds around about what they have gone through” – Counselling Psychologist</w:t>
            </w:r>
          </w:p>
          <w:p w14:paraId="17B03296" w14:textId="77777777" w:rsidR="00DD0975" w:rsidRPr="00AD1B31" w:rsidRDefault="00DD0975" w:rsidP="00420CCD">
            <w:pPr>
              <w:pStyle w:val="Normal1"/>
              <w:spacing w:line="276" w:lineRule="auto"/>
              <w:rPr>
                <w:rFonts w:ascii="Georgia" w:eastAsia="Times New Roman" w:hAnsi="Georgia" w:cs="Times New Roman"/>
                <w:sz w:val="16"/>
                <w:szCs w:val="16"/>
              </w:rPr>
            </w:pPr>
          </w:p>
          <w:p w14:paraId="5D9168FA" w14:textId="77777777" w:rsidR="00DD0975" w:rsidRPr="00AD1B31" w:rsidRDefault="00DD0975" w:rsidP="00420CCD">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Post-partum depression one is quite prevalent, and I feel that maybe if that could be explained during antenatal classes that sometimes you might go through ABC” – Health Psychologist</w:t>
            </w:r>
          </w:p>
          <w:p w14:paraId="2E751969" w14:textId="77777777" w:rsidR="00DD0975" w:rsidRPr="00AD1B31" w:rsidRDefault="00DD0975" w:rsidP="00420CCD">
            <w:pPr>
              <w:pStyle w:val="Normal1"/>
              <w:spacing w:line="276" w:lineRule="auto"/>
              <w:rPr>
                <w:rFonts w:ascii="Georgia" w:eastAsia="Times New Roman" w:hAnsi="Georgia" w:cs="Times New Roman"/>
                <w:sz w:val="16"/>
                <w:szCs w:val="16"/>
              </w:rPr>
            </w:pPr>
          </w:p>
          <w:p w14:paraId="5D5C9BC6" w14:textId="77777777" w:rsidR="00DD0975" w:rsidRPr="00AD1B31" w:rsidRDefault="00DD0975" w:rsidP="00420CCD">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Maybe using a guardian can as well help especially when maybe is just before delivery not during but maybe after” – Developmental Psychologist</w:t>
            </w:r>
          </w:p>
          <w:p w14:paraId="44D0D179" w14:textId="77777777" w:rsidR="00DD0975" w:rsidRPr="00AD1B31" w:rsidRDefault="00DD0975" w:rsidP="00420CCD">
            <w:pPr>
              <w:pStyle w:val="Normal1"/>
              <w:spacing w:line="276" w:lineRule="auto"/>
              <w:rPr>
                <w:rFonts w:ascii="Georgia" w:eastAsia="Times New Roman" w:hAnsi="Georgia" w:cs="Times New Roman"/>
                <w:sz w:val="16"/>
                <w:szCs w:val="16"/>
              </w:rPr>
            </w:pPr>
          </w:p>
          <w:p w14:paraId="1A00E0EE" w14:textId="77777777" w:rsidR="00DD0975" w:rsidRPr="00AD1B31" w:rsidRDefault="00DD0975" w:rsidP="00420CCD">
            <w:pPr>
              <w:rPr>
                <w:rFonts w:ascii="Georgia" w:hAnsi="Georgia"/>
                <w:sz w:val="16"/>
                <w:szCs w:val="16"/>
              </w:rPr>
            </w:pPr>
            <w:r w:rsidRPr="00AD1B31">
              <w:rPr>
                <w:rFonts w:ascii="Georgia" w:eastAsia="Times New Roman" w:hAnsi="Georgia" w:cs="Times New Roman"/>
                <w:sz w:val="16"/>
                <w:szCs w:val="16"/>
              </w:rPr>
              <w:t>“Encourage women to go to the same health facility, to develop familiarity and rapport, they are likely to feel comfortable enough to ask for certain services” – Counselling Psychologist</w:t>
            </w:r>
          </w:p>
        </w:tc>
      </w:tr>
    </w:tbl>
    <w:p w14:paraId="5DBC8286" w14:textId="10BB82A6" w:rsidR="00DD0975" w:rsidRPr="00AD1B31" w:rsidRDefault="00DD0975" w:rsidP="00DD0975">
      <w:pPr>
        <w:rPr>
          <w:rFonts w:ascii="Georgia" w:hAnsi="Georgia"/>
          <w:sz w:val="16"/>
          <w:szCs w:val="16"/>
        </w:rPr>
      </w:pPr>
    </w:p>
    <w:p w14:paraId="6C837DD9" w14:textId="3E6BDA36" w:rsidR="00F17C7A" w:rsidRPr="00AD1B31" w:rsidRDefault="0049207E" w:rsidP="00F17C7A">
      <w:pPr>
        <w:autoSpaceDE w:val="0"/>
        <w:autoSpaceDN w:val="0"/>
        <w:adjustRightInd w:val="0"/>
        <w:spacing w:after="0" w:line="480" w:lineRule="auto"/>
        <w:jc w:val="both"/>
        <w:rPr>
          <w:rFonts w:ascii="Georgia" w:eastAsia="Times New Roman" w:hAnsi="Georgia" w:cs="Times New Roman"/>
          <w:sz w:val="16"/>
          <w:szCs w:val="16"/>
        </w:rPr>
      </w:pPr>
      <w:r w:rsidRPr="00BF18F4">
        <w:rPr>
          <w:rFonts w:ascii="Georgia" w:eastAsia="Times New Roman" w:hAnsi="Georgia" w:cs="Times New Roman"/>
          <w:b/>
          <w:bCs/>
          <w:sz w:val="16"/>
          <w:szCs w:val="16"/>
        </w:rPr>
        <w:lastRenderedPageBreak/>
        <w:t>Annex 3.</w:t>
      </w:r>
      <w:r w:rsidR="006A75F2" w:rsidRPr="00BF18F4">
        <w:rPr>
          <w:rFonts w:ascii="Georgia" w:eastAsia="Times New Roman" w:hAnsi="Georgia" w:cs="Times New Roman"/>
          <w:b/>
          <w:bCs/>
          <w:sz w:val="16"/>
          <w:szCs w:val="16"/>
        </w:rPr>
        <w:t>7</w:t>
      </w:r>
      <w:r w:rsidR="0028362B" w:rsidRPr="00BF18F4">
        <w:rPr>
          <w:rFonts w:ascii="Georgia" w:eastAsia="Times New Roman" w:hAnsi="Georgia" w:cs="Times New Roman"/>
          <w:b/>
          <w:bCs/>
          <w:sz w:val="16"/>
          <w:szCs w:val="16"/>
        </w:rPr>
        <w:t xml:space="preserve">: </w:t>
      </w:r>
      <w:r w:rsidR="0028362B" w:rsidRPr="00AD1B31">
        <w:rPr>
          <w:rFonts w:ascii="Georgia" w:hAnsi="Georgia" w:cs="Times New Roman"/>
          <w:b/>
          <w:sz w:val="16"/>
          <w:szCs w:val="16"/>
        </w:rPr>
        <w:t>Suggestions for the Demand Side</w:t>
      </w:r>
    </w:p>
    <w:tbl>
      <w:tblPr>
        <w:tblStyle w:val="TableGrid"/>
        <w:tblW w:w="13225" w:type="dxa"/>
        <w:tblLook w:val="04A0" w:firstRow="1" w:lastRow="0" w:firstColumn="1" w:lastColumn="0" w:noHBand="0" w:noVBand="1"/>
      </w:tblPr>
      <w:tblGrid>
        <w:gridCol w:w="4055"/>
        <w:gridCol w:w="4031"/>
        <w:gridCol w:w="5139"/>
      </w:tblGrid>
      <w:tr w:rsidR="00492490" w:rsidRPr="00AD1B31" w14:paraId="4146D5C8" w14:textId="77777777" w:rsidTr="00FE139B">
        <w:tc>
          <w:tcPr>
            <w:tcW w:w="13225" w:type="dxa"/>
            <w:gridSpan w:val="3"/>
          </w:tcPr>
          <w:p w14:paraId="0B7FCF78" w14:textId="2A7D6A7B" w:rsidR="00F17C7A" w:rsidRPr="00AD1B31" w:rsidRDefault="00F17C7A" w:rsidP="00420CCD">
            <w:pPr>
              <w:autoSpaceDE w:val="0"/>
              <w:autoSpaceDN w:val="0"/>
              <w:adjustRightInd w:val="0"/>
              <w:spacing w:line="480" w:lineRule="auto"/>
              <w:jc w:val="both"/>
              <w:rPr>
                <w:rFonts w:ascii="Georgia" w:eastAsia="Times New Roman" w:hAnsi="Georgia" w:cs="Times New Roman"/>
                <w:sz w:val="16"/>
                <w:szCs w:val="16"/>
              </w:rPr>
            </w:pPr>
          </w:p>
        </w:tc>
      </w:tr>
      <w:tr w:rsidR="00492490" w:rsidRPr="00AD1B31" w14:paraId="2C5E24E1" w14:textId="77777777" w:rsidTr="00FE139B">
        <w:tc>
          <w:tcPr>
            <w:tcW w:w="4055" w:type="dxa"/>
          </w:tcPr>
          <w:p w14:paraId="5584336B" w14:textId="77777777" w:rsidR="00F17C7A" w:rsidRPr="00AD1B31" w:rsidRDefault="00F17C7A" w:rsidP="00420CCD">
            <w:pPr>
              <w:autoSpaceDE w:val="0"/>
              <w:autoSpaceDN w:val="0"/>
              <w:adjustRightInd w:val="0"/>
              <w:spacing w:line="480" w:lineRule="auto"/>
              <w:jc w:val="both"/>
              <w:rPr>
                <w:rFonts w:ascii="Georgia" w:eastAsia="Times New Roman" w:hAnsi="Georgia" w:cs="Times New Roman"/>
                <w:sz w:val="16"/>
                <w:szCs w:val="16"/>
              </w:rPr>
            </w:pPr>
            <w:r w:rsidRPr="00AD1B31">
              <w:rPr>
                <w:rFonts w:ascii="Georgia" w:hAnsi="Georgia"/>
                <w:b/>
                <w:bCs/>
                <w:sz w:val="16"/>
                <w:szCs w:val="16"/>
              </w:rPr>
              <w:t>Mothers</w:t>
            </w:r>
          </w:p>
        </w:tc>
        <w:tc>
          <w:tcPr>
            <w:tcW w:w="4031" w:type="dxa"/>
          </w:tcPr>
          <w:p w14:paraId="4BB580F0" w14:textId="77777777" w:rsidR="00F17C7A" w:rsidRPr="00AD1B31" w:rsidRDefault="00F17C7A" w:rsidP="00420CCD">
            <w:pPr>
              <w:autoSpaceDE w:val="0"/>
              <w:autoSpaceDN w:val="0"/>
              <w:adjustRightInd w:val="0"/>
              <w:spacing w:line="480" w:lineRule="auto"/>
              <w:jc w:val="both"/>
              <w:rPr>
                <w:rFonts w:ascii="Georgia" w:eastAsia="Times New Roman" w:hAnsi="Georgia" w:cs="Times New Roman"/>
                <w:sz w:val="16"/>
                <w:szCs w:val="16"/>
              </w:rPr>
            </w:pPr>
            <w:r w:rsidRPr="00AD1B31">
              <w:rPr>
                <w:rFonts w:ascii="Georgia" w:hAnsi="Georgia"/>
                <w:b/>
                <w:bCs/>
                <w:sz w:val="16"/>
                <w:szCs w:val="16"/>
              </w:rPr>
              <w:t>Providers</w:t>
            </w:r>
          </w:p>
        </w:tc>
        <w:tc>
          <w:tcPr>
            <w:tcW w:w="5139" w:type="dxa"/>
          </w:tcPr>
          <w:p w14:paraId="0D2054B4" w14:textId="77777777" w:rsidR="00F17C7A" w:rsidRPr="00AD1B31" w:rsidRDefault="00F17C7A" w:rsidP="00420CCD">
            <w:pPr>
              <w:autoSpaceDE w:val="0"/>
              <w:autoSpaceDN w:val="0"/>
              <w:adjustRightInd w:val="0"/>
              <w:spacing w:line="480" w:lineRule="auto"/>
              <w:jc w:val="both"/>
              <w:rPr>
                <w:rFonts w:ascii="Georgia" w:eastAsia="Times New Roman" w:hAnsi="Georgia" w:cs="Times New Roman"/>
                <w:sz w:val="16"/>
                <w:szCs w:val="16"/>
              </w:rPr>
            </w:pPr>
            <w:r w:rsidRPr="00AD1B31">
              <w:rPr>
                <w:rFonts w:ascii="Georgia" w:hAnsi="Georgia"/>
                <w:b/>
                <w:bCs/>
                <w:sz w:val="16"/>
                <w:szCs w:val="16"/>
              </w:rPr>
              <w:t>Psychologists</w:t>
            </w:r>
          </w:p>
        </w:tc>
      </w:tr>
      <w:tr w:rsidR="0028362B" w:rsidRPr="00AD1B31" w14:paraId="446970CF" w14:textId="77777777" w:rsidTr="00FE139B">
        <w:tc>
          <w:tcPr>
            <w:tcW w:w="4055" w:type="dxa"/>
          </w:tcPr>
          <w:p w14:paraId="32B99B03" w14:textId="77777777" w:rsidR="00F17C7A" w:rsidRPr="00AD1B31" w:rsidRDefault="00F17C7A" w:rsidP="00420CCD">
            <w:pPr>
              <w:autoSpaceDE w:val="0"/>
              <w:autoSpaceDN w:val="0"/>
              <w:adjustRightInd w:val="0"/>
              <w:spacing w:line="276" w:lineRule="auto"/>
              <w:jc w:val="both"/>
              <w:rPr>
                <w:rFonts w:ascii="Georgia" w:hAnsi="Georgia" w:cs="Times New Roman"/>
                <w:bCs/>
                <w:sz w:val="16"/>
                <w:szCs w:val="16"/>
              </w:rPr>
            </w:pPr>
            <w:r w:rsidRPr="00AD1B31">
              <w:rPr>
                <w:rFonts w:ascii="Georgia" w:hAnsi="Georgia" w:cs="Times New Roman"/>
                <w:bCs/>
                <w:sz w:val="16"/>
                <w:szCs w:val="16"/>
              </w:rPr>
              <w:t xml:space="preserve">“The way they conduct themselves…the way they walk…it should show that they have </w:t>
            </w:r>
            <w:proofErr w:type="spellStart"/>
            <w:r w:rsidRPr="00AD1B31">
              <w:rPr>
                <w:rFonts w:ascii="Georgia" w:hAnsi="Georgia" w:cs="Times New Roman"/>
                <w:bCs/>
                <w:sz w:val="16"/>
                <w:szCs w:val="16"/>
              </w:rPr>
              <w:t>umunthu</w:t>
            </w:r>
            <w:proofErr w:type="spellEnd"/>
            <w:r w:rsidRPr="00AD1B31">
              <w:rPr>
                <w:rFonts w:ascii="Georgia" w:hAnsi="Georgia" w:cs="Times New Roman"/>
                <w:bCs/>
                <w:sz w:val="16"/>
                <w:szCs w:val="16"/>
              </w:rPr>
              <w:t xml:space="preserve"> (‘humanity’). When someone is coming from that side, you should </w:t>
            </w:r>
            <w:proofErr w:type="gramStart"/>
            <w:r w:rsidRPr="00AD1B31">
              <w:rPr>
                <w:rFonts w:ascii="Georgia" w:hAnsi="Georgia" w:cs="Times New Roman"/>
                <w:bCs/>
                <w:sz w:val="16"/>
                <w:szCs w:val="16"/>
              </w:rPr>
              <w:t>actually feel</w:t>
            </w:r>
            <w:proofErr w:type="gramEnd"/>
            <w:r w:rsidRPr="00AD1B31">
              <w:rPr>
                <w:rFonts w:ascii="Georgia" w:hAnsi="Georgia" w:cs="Times New Roman"/>
                <w:bCs/>
                <w:sz w:val="16"/>
                <w:szCs w:val="16"/>
              </w:rPr>
              <w:t xml:space="preserve"> you can talk to them. That is </w:t>
            </w:r>
            <w:proofErr w:type="spellStart"/>
            <w:r w:rsidRPr="00AD1B31">
              <w:rPr>
                <w:rFonts w:ascii="Georgia" w:hAnsi="Georgia" w:cs="Times New Roman"/>
                <w:bCs/>
                <w:sz w:val="16"/>
                <w:szCs w:val="16"/>
              </w:rPr>
              <w:t>nsangala</w:t>
            </w:r>
            <w:proofErr w:type="spellEnd"/>
            <w:r w:rsidRPr="00AD1B31">
              <w:rPr>
                <w:rFonts w:ascii="Georgia" w:hAnsi="Georgia" w:cs="Times New Roman"/>
                <w:bCs/>
                <w:sz w:val="16"/>
                <w:szCs w:val="16"/>
              </w:rPr>
              <w:t xml:space="preserve"> </w:t>
            </w:r>
            <w:proofErr w:type="spellStart"/>
            <w:r w:rsidRPr="00AD1B31">
              <w:rPr>
                <w:rFonts w:ascii="Georgia" w:hAnsi="Georgia" w:cs="Times New Roman"/>
                <w:bCs/>
                <w:sz w:val="16"/>
                <w:szCs w:val="16"/>
              </w:rPr>
              <w:t>zodutsa</w:t>
            </w:r>
            <w:proofErr w:type="spellEnd"/>
            <w:r w:rsidRPr="00AD1B31">
              <w:rPr>
                <w:rFonts w:ascii="Georgia" w:hAnsi="Georgia" w:cs="Times New Roman"/>
                <w:bCs/>
                <w:sz w:val="16"/>
                <w:szCs w:val="16"/>
              </w:rPr>
              <w:t xml:space="preserve"> (‘friendliness by gesture/countenance’).” Mother, Santhe FGD.</w:t>
            </w:r>
          </w:p>
          <w:p w14:paraId="157CA2AD" w14:textId="77777777" w:rsidR="00F17C7A" w:rsidRPr="00AD1B31" w:rsidRDefault="00F17C7A" w:rsidP="00420CCD">
            <w:pPr>
              <w:autoSpaceDE w:val="0"/>
              <w:autoSpaceDN w:val="0"/>
              <w:adjustRightInd w:val="0"/>
              <w:spacing w:line="276" w:lineRule="auto"/>
              <w:jc w:val="both"/>
              <w:rPr>
                <w:rFonts w:ascii="Georgia" w:hAnsi="Georgia" w:cs="Times New Roman"/>
                <w:bCs/>
                <w:sz w:val="16"/>
                <w:szCs w:val="16"/>
              </w:rPr>
            </w:pPr>
          </w:p>
          <w:p w14:paraId="69797F7E" w14:textId="77777777" w:rsidR="00F17C7A" w:rsidRPr="00AD1B31" w:rsidRDefault="00F17C7A" w:rsidP="00420CCD">
            <w:pPr>
              <w:autoSpaceDE w:val="0"/>
              <w:autoSpaceDN w:val="0"/>
              <w:adjustRightInd w:val="0"/>
              <w:spacing w:line="276" w:lineRule="auto"/>
              <w:jc w:val="both"/>
              <w:rPr>
                <w:rFonts w:ascii="Georgia" w:hAnsi="Georgia" w:cs="Times New Roman"/>
                <w:bCs/>
                <w:sz w:val="16"/>
                <w:szCs w:val="16"/>
              </w:rPr>
            </w:pPr>
            <w:r w:rsidRPr="00AD1B31">
              <w:rPr>
                <w:rFonts w:ascii="Georgia" w:hAnsi="Georgia" w:cs="Times New Roman"/>
                <w:bCs/>
                <w:sz w:val="16"/>
                <w:szCs w:val="16"/>
              </w:rPr>
              <w:t xml:space="preserve">“The doctor should not be far away…they should be present to check the woman regularly” (Mother, </w:t>
            </w:r>
            <w:proofErr w:type="spellStart"/>
            <w:r w:rsidRPr="00AD1B31">
              <w:rPr>
                <w:rFonts w:ascii="Georgia" w:hAnsi="Georgia" w:cs="Times New Roman"/>
                <w:bCs/>
                <w:sz w:val="16"/>
                <w:szCs w:val="16"/>
              </w:rPr>
              <w:t>Kaluluma</w:t>
            </w:r>
            <w:proofErr w:type="spellEnd"/>
            <w:r w:rsidRPr="00AD1B31">
              <w:rPr>
                <w:rFonts w:ascii="Georgia" w:hAnsi="Georgia" w:cs="Times New Roman"/>
                <w:bCs/>
                <w:sz w:val="16"/>
                <w:szCs w:val="16"/>
              </w:rPr>
              <w:t xml:space="preserve"> FGD)</w:t>
            </w:r>
          </w:p>
          <w:p w14:paraId="751CEAE6" w14:textId="77777777" w:rsidR="00F17C7A" w:rsidRPr="00AD1B31" w:rsidRDefault="00F17C7A" w:rsidP="00420CCD">
            <w:pPr>
              <w:autoSpaceDE w:val="0"/>
              <w:autoSpaceDN w:val="0"/>
              <w:adjustRightInd w:val="0"/>
              <w:spacing w:line="276" w:lineRule="auto"/>
              <w:jc w:val="both"/>
              <w:rPr>
                <w:rFonts w:ascii="Georgia" w:hAnsi="Georgia" w:cs="Times New Roman"/>
                <w:bCs/>
                <w:sz w:val="16"/>
                <w:szCs w:val="16"/>
              </w:rPr>
            </w:pPr>
          </w:p>
          <w:p w14:paraId="716C697F" w14:textId="77777777" w:rsidR="00F17C7A" w:rsidRPr="00AD1B31" w:rsidRDefault="00F17C7A" w:rsidP="00420CCD">
            <w:pPr>
              <w:autoSpaceDE w:val="0"/>
              <w:autoSpaceDN w:val="0"/>
              <w:adjustRightInd w:val="0"/>
              <w:spacing w:line="276" w:lineRule="auto"/>
              <w:jc w:val="both"/>
              <w:rPr>
                <w:rFonts w:ascii="Georgia" w:hAnsi="Georgia" w:cs="Times New Roman"/>
                <w:bCs/>
                <w:sz w:val="16"/>
                <w:szCs w:val="16"/>
              </w:rPr>
            </w:pPr>
            <w:r w:rsidRPr="00AD1B31">
              <w:rPr>
                <w:rFonts w:ascii="Georgia" w:hAnsi="Georgia" w:cs="Times New Roman"/>
                <w:bCs/>
                <w:sz w:val="16"/>
                <w:szCs w:val="16"/>
              </w:rPr>
              <w:t xml:space="preserve">“You can give us leaflets of information about the things that we should be asking for” Mother, </w:t>
            </w:r>
            <w:proofErr w:type="spellStart"/>
            <w:r w:rsidRPr="00AD1B31">
              <w:rPr>
                <w:rFonts w:ascii="Georgia" w:hAnsi="Georgia" w:cs="Times New Roman"/>
                <w:bCs/>
                <w:sz w:val="16"/>
                <w:szCs w:val="16"/>
              </w:rPr>
              <w:t>Kauluma</w:t>
            </w:r>
            <w:proofErr w:type="spellEnd"/>
            <w:r w:rsidRPr="00AD1B31">
              <w:rPr>
                <w:rFonts w:ascii="Georgia" w:hAnsi="Georgia" w:cs="Times New Roman"/>
                <w:bCs/>
                <w:sz w:val="16"/>
                <w:szCs w:val="16"/>
              </w:rPr>
              <w:t xml:space="preserve"> FGD</w:t>
            </w:r>
          </w:p>
          <w:p w14:paraId="6718155C" w14:textId="77777777" w:rsidR="00F17C7A" w:rsidRPr="00AD1B31" w:rsidRDefault="00F17C7A" w:rsidP="00420CCD">
            <w:pPr>
              <w:autoSpaceDE w:val="0"/>
              <w:autoSpaceDN w:val="0"/>
              <w:adjustRightInd w:val="0"/>
              <w:spacing w:line="276" w:lineRule="auto"/>
              <w:jc w:val="both"/>
              <w:rPr>
                <w:rFonts w:ascii="Georgia" w:hAnsi="Georgia" w:cs="Calibri"/>
                <w:sz w:val="16"/>
                <w:szCs w:val="16"/>
              </w:rPr>
            </w:pPr>
          </w:p>
          <w:p w14:paraId="21F85DBD" w14:textId="5ACF1D6F" w:rsidR="00F17C7A" w:rsidRPr="00AD1B31" w:rsidRDefault="00F17C7A" w:rsidP="00420CCD">
            <w:pPr>
              <w:autoSpaceDE w:val="0"/>
              <w:autoSpaceDN w:val="0"/>
              <w:adjustRightInd w:val="0"/>
              <w:spacing w:line="276" w:lineRule="auto"/>
              <w:jc w:val="both"/>
              <w:rPr>
                <w:rFonts w:ascii="Georgia" w:hAnsi="Georgia" w:cs="Calibri"/>
                <w:sz w:val="16"/>
                <w:szCs w:val="16"/>
              </w:rPr>
            </w:pPr>
            <w:r w:rsidRPr="00AD1B31">
              <w:rPr>
                <w:rFonts w:ascii="Georgia" w:hAnsi="Georgia" w:cs="Calibri"/>
                <w:sz w:val="16"/>
                <w:szCs w:val="16"/>
              </w:rPr>
              <w:t xml:space="preserve">“We need the doctors to encourage us when we come to the clinic…that way we can be ready to ask for something.” Mother, </w:t>
            </w:r>
            <w:proofErr w:type="spellStart"/>
            <w:r w:rsidR="00D70CC3" w:rsidRPr="00AD1B31">
              <w:rPr>
                <w:rFonts w:ascii="Georgia" w:hAnsi="Georgia" w:cs="Calibri"/>
                <w:sz w:val="16"/>
                <w:szCs w:val="16"/>
              </w:rPr>
              <w:t>K</w:t>
            </w:r>
            <w:r w:rsidRPr="00AD1B31">
              <w:rPr>
                <w:rFonts w:ascii="Georgia" w:hAnsi="Georgia" w:cs="Calibri"/>
                <w:sz w:val="16"/>
                <w:szCs w:val="16"/>
              </w:rPr>
              <w:t>auluma</w:t>
            </w:r>
            <w:proofErr w:type="spellEnd"/>
            <w:r w:rsidRPr="00AD1B31">
              <w:rPr>
                <w:rFonts w:ascii="Georgia" w:hAnsi="Georgia" w:cs="Calibri"/>
                <w:sz w:val="16"/>
                <w:szCs w:val="16"/>
              </w:rPr>
              <w:t xml:space="preserve"> FGD</w:t>
            </w:r>
          </w:p>
          <w:p w14:paraId="5030E40A" w14:textId="77777777" w:rsidR="00F17C7A" w:rsidRPr="00AD1B31" w:rsidRDefault="00F17C7A" w:rsidP="00420CCD">
            <w:pPr>
              <w:spacing w:line="276" w:lineRule="auto"/>
              <w:rPr>
                <w:rFonts w:ascii="Georgia" w:eastAsia="Times New Roman" w:hAnsi="Georgia" w:cs="Calibri"/>
                <w:sz w:val="16"/>
                <w:szCs w:val="16"/>
                <w:lang w:val="en-US"/>
              </w:rPr>
            </w:pPr>
          </w:p>
          <w:p w14:paraId="7EA93F4D" w14:textId="77777777" w:rsidR="00F17C7A" w:rsidRPr="00AD1B31" w:rsidRDefault="00F17C7A" w:rsidP="00420CCD">
            <w:pPr>
              <w:autoSpaceDE w:val="0"/>
              <w:autoSpaceDN w:val="0"/>
              <w:adjustRightInd w:val="0"/>
              <w:spacing w:line="276" w:lineRule="auto"/>
              <w:jc w:val="both"/>
              <w:rPr>
                <w:rFonts w:ascii="Georgia" w:eastAsia="TimesNewRoman" w:hAnsi="Georgia" w:cs="Times New Roman"/>
                <w:sz w:val="16"/>
                <w:szCs w:val="16"/>
              </w:rPr>
            </w:pPr>
            <w:r w:rsidRPr="00AD1B31">
              <w:rPr>
                <w:rFonts w:ascii="Georgia" w:hAnsi="Georgia" w:cs="Calibri"/>
                <w:sz w:val="16"/>
                <w:szCs w:val="16"/>
              </w:rPr>
              <w:t>“We need the doctors to encourage us when we come to the clinic…that way we can be ready to ask for something.” Mother, Santhe FDG.</w:t>
            </w:r>
          </w:p>
          <w:p w14:paraId="3DEE6DDA" w14:textId="77777777" w:rsidR="00F17C7A" w:rsidRPr="00AD1B31" w:rsidRDefault="00F17C7A" w:rsidP="00420CCD">
            <w:pPr>
              <w:spacing w:line="276" w:lineRule="auto"/>
              <w:jc w:val="both"/>
              <w:rPr>
                <w:rFonts w:ascii="Georgia" w:hAnsi="Georgia" w:cs="Times New Roman"/>
                <w:sz w:val="16"/>
                <w:szCs w:val="16"/>
              </w:rPr>
            </w:pPr>
          </w:p>
          <w:p w14:paraId="7EF907DA" w14:textId="77777777" w:rsidR="00F17C7A" w:rsidRPr="00AD1B31" w:rsidRDefault="00F17C7A" w:rsidP="00420CCD">
            <w:pPr>
              <w:spacing w:line="276" w:lineRule="auto"/>
              <w:jc w:val="both"/>
              <w:rPr>
                <w:rFonts w:ascii="Georgia" w:hAnsi="Georgia" w:cs="Times New Roman"/>
                <w:sz w:val="16"/>
                <w:szCs w:val="16"/>
              </w:rPr>
            </w:pPr>
            <w:r w:rsidRPr="00AD1B31">
              <w:rPr>
                <w:rFonts w:ascii="Georgia" w:hAnsi="Georgia" w:cs="Times New Roman"/>
                <w:sz w:val="16"/>
                <w:szCs w:val="16"/>
              </w:rPr>
              <w:t xml:space="preserve">“The doctors also need to be punctual so that they have time for us.” Mother, </w:t>
            </w:r>
            <w:proofErr w:type="spellStart"/>
            <w:r w:rsidRPr="00AD1B31">
              <w:rPr>
                <w:rFonts w:ascii="Georgia" w:hAnsi="Georgia" w:cs="Times New Roman"/>
                <w:sz w:val="16"/>
                <w:szCs w:val="16"/>
              </w:rPr>
              <w:t>Kaluluma</w:t>
            </w:r>
            <w:proofErr w:type="spellEnd"/>
            <w:r w:rsidRPr="00AD1B31">
              <w:rPr>
                <w:rFonts w:ascii="Georgia" w:hAnsi="Georgia" w:cs="Times New Roman"/>
                <w:sz w:val="16"/>
                <w:szCs w:val="16"/>
              </w:rPr>
              <w:t xml:space="preserve"> FGD</w:t>
            </w:r>
          </w:p>
          <w:p w14:paraId="32AF3739" w14:textId="77777777" w:rsidR="00F17C7A" w:rsidRPr="00AD1B31" w:rsidRDefault="00F17C7A" w:rsidP="00420CCD">
            <w:pPr>
              <w:pStyle w:val="Normal1"/>
              <w:spacing w:line="276" w:lineRule="auto"/>
              <w:jc w:val="both"/>
              <w:rPr>
                <w:rFonts w:ascii="Georgia" w:hAnsi="Georgia" w:cs="Times New Roman"/>
                <w:sz w:val="16"/>
                <w:szCs w:val="16"/>
              </w:rPr>
            </w:pPr>
          </w:p>
          <w:p w14:paraId="06E65775" w14:textId="269A5EE4" w:rsidR="00F17C7A" w:rsidRPr="00AD1B31" w:rsidRDefault="00F17C7A" w:rsidP="00420CCD">
            <w:pPr>
              <w:pStyle w:val="Normal1"/>
              <w:spacing w:line="276" w:lineRule="auto"/>
              <w:jc w:val="both"/>
              <w:rPr>
                <w:rFonts w:ascii="Georgia" w:hAnsi="Georgia" w:cs="Times New Roman"/>
                <w:sz w:val="16"/>
                <w:szCs w:val="16"/>
              </w:rPr>
            </w:pPr>
            <w:r w:rsidRPr="00AD1B31">
              <w:rPr>
                <w:rFonts w:ascii="Georgia" w:hAnsi="Georgia" w:cs="Times New Roman"/>
                <w:sz w:val="16"/>
                <w:szCs w:val="16"/>
              </w:rPr>
              <w:t>“The doctor should not be short tempered.” Mother Sant</w:t>
            </w:r>
            <w:r w:rsidR="00D70CC3" w:rsidRPr="00AD1B31">
              <w:rPr>
                <w:rFonts w:ascii="Georgia" w:hAnsi="Georgia" w:cs="Times New Roman"/>
                <w:sz w:val="16"/>
                <w:szCs w:val="16"/>
              </w:rPr>
              <w:t>h</w:t>
            </w:r>
            <w:r w:rsidRPr="00AD1B31">
              <w:rPr>
                <w:rFonts w:ascii="Georgia" w:hAnsi="Georgia" w:cs="Times New Roman"/>
                <w:sz w:val="16"/>
                <w:szCs w:val="16"/>
              </w:rPr>
              <w:t>e FDG</w:t>
            </w:r>
          </w:p>
        </w:tc>
        <w:tc>
          <w:tcPr>
            <w:tcW w:w="4031" w:type="dxa"/>
          </w:tcPr>
          <w:p w14:paraId="4DB5DD7F" w14:textId="77777777" w:rsidR="00F17C7A" w:rsidRPr="00AD1B31" w:rsidRDefault="00F17C7A" w:rsidP="00420CCD">
            <w:pPr>
              <w:autoSpaceDE w:val="0"/>
              <w:autoSpaceDN w:val="0"/>
              <w:adjustRightInd w:val="0"/>
              <w:spacing w:line="276" w:lineRule="auto"/>
              <w:jc w:val="both"/>
              <w:rPr>
                <w:rFonts w:ascii="Georgia" w:hAnsi="Georgia" w:cs="Times New Roman"/>
                <w:bCs/>
                <w:sz w:val="16"/>
                <w:szCs w:val="16"/>
              </w:rPr>
            </w:pPr>
            <w:r w:rsidRPr="00AD1B31">
              <w:rPr>
                <w:rFonts w:ascii="Georgia" w:hAnsi="Georgia" w:cs="Times New Roman"/>
                <w:bCs/>
                <w:sz w:val="16"/>
                <w:szCs w:val="16"/>
              </w:rPr>
              <w:t xml:space="preserve">“During ANC health talks, health workers need to encourage women not to fear. Women need to know they are not being rude when they demand. They are only claiming their rights. They need to be told what is demandable and what is not.” Health Worker, </w:t>
            </w:r>
            <w:proofErr w:type="spellStart"/>
            <w:r w:rsidRPr="00AD1B31">
              <w:rPr>
                <w:rFonts w:ascii="Georgia" w:hAnsi="Georgia" w:cs="Times New Roman"/>
                <w:bCs/>
                <w:sz w:val="16"/>
                <w:szCs w:val="16"/>
              </w:rPr>
              <w:t>Kaluluma</w:t>
            </w:r>
            <w:proofErr w:type="spellEnd"/>
            <w:r w:rsidRPr="00AD1B31">
              <w:rPr>
                <w:rFonts w:ascii="Georgia" w:hAnsi="Georgia" w:cs="Times New Roman"/>
                <w:bCs/>
                <w:sz w:val="16"/>
                <w:szCs w:val="16"/>
              </w:rPr>
              <w:t>, Post Vignette Discussion on Observation of Care.</w:t>
            </w:r>
          </w:p>
          <w:p w14:paraId="54FF419A" w14:textId="77777777" w:rsidR="00F17C7A" w:rsidRPr="00AD1B31" w:rsidRDefault="00F17C7A" w:rsidP="00420CCD">
            <w:pPr>
              <w:autoSpaceDE w:val="0"/>
              <w:autoSpaceDN w:val="0"/>
              <w:adjustRightInd w:val="0"/>
              <w:spacing w:line="276" w:lineRule="auto"/>
              <w:jc w:val="both"/>
              <w:rPr>
                <w:rFonts w:ascii="Georgia" w:hAnsi="Georgia" w:cs="Times New Roman"/>
                <w:bCs/>
                <w:sz w:val="16"/>
                <w:szCs w:val="16"/>
              </w:rPr>
            </w:pPr>
          </w:p>
          <w:p w14:paraId="5F84A36F" w14:textId="1FD4179B" w:rsidR="00F17C7A" w:rsidRPr="00AD1B31" w:rsidRDefault="00F17C7A" w:rsidP="00420CCD">
            <w:pPr>
              <w:autoSpaceDE w:val="0"/>
              <w:autoSpaceDN w:val="0"/>
              <w:adjustRightInd w:val="0"/>
              <w:spacing w:line="276" w:lineRule="auto"/>
              <w:jc w:val="both"/>
              <w:rPr>
                <w:rFonts w:ascii="Georgia" w:hAnsi="Georgia" w:cs="Times New Roman"/>
                <w:bCs/>
                <w:sz w:val="16"/>
                <w:szCs w:val="16"/>
              </w:rPr>
            </w:pPr>
            <w:r w:rsidRPr="00AD1B31">
              <w:rPr>
                <w:rFonts w:ascii="Georgia" w:hAnsi="Georgia" w:cs="Times New Roman"/>
                <w:bCs/>
                <w:sz w:val="16"/>
                <w:szCs w:val="16"/>
              </w:rPr>
              <w:t xml:space="preserve">“Health workers also have to be oriented…. They should be aware that if the mother comes with a </w:t>
            </w:r>
            <w:r w:rsidR="00D70CC3" w:rsidRPr="00AD1B31">
              <w:rPr>
                <w:rFonts w:ascii="Georgia" w:hAnsi="Georgia" w:cs="Times New Roman"/>
                <w:bCs/>
                <w:sz w:val="16"/>
                <w:szCs w:val="16"/>
              </w:rPr>
              <w:t>demand,</w:t>
            </w:r>
            <w:r w:rsidRPr="00AD1B31">
              <w:rPr>
                <w:rFonts w:ascii="Georgia" w:hAnsi="Georgia" w:cs="Times New Roman"/>
                <w:bCs/>
                <w:sz w:val="16"/>
                <w:szCs w:val="16"/>
              </w:rPr>
              <w:t xml:space="preserve"> it’s not of her own making. They have been empowered to demand that…I think that will reduce misunderstandings.” Health Worker, Post Vignette Discussion on Exploring Demandable Services.</w:t>
            </w:r>
          </w:p>
          <w:p w14:paraId="7E7EC824" w14:textId="77777777" w:rsidR="00F17C7A" w:rsidRPr="00AD1B31" w:rsidRDefault="00F17C7A" w:rsidP="00420CCD">
            <w:pPr>
              <w:autoSpaceDE w:val="0"/>
              <w:autoSpaceDN w:val="0"/>
              <w:adjustRightInd w:val="0"/>
              <w:spacing w:line="276" w:lineRule="auto"/>
              <w:jc w:val="both"/>
              <w:rPr>
                <w:rFonts w:ascii="Georgia" w:hAnsi="Georgia" w:cs="Times New Roman"/>
                <w:bCs/>
                <w:sz w:val="16"/>
                <w:szCs w:val="16"/>
              </w:rPr>
            </w:pPr>
          </w:p>
          <w:p w14:paraId="60D0FFB7" w14:textId="77777777" w:rsidR="00F17C7A" w:rsidRPr="00AD1B31" w:rsidRDefault="00F17C7A" w:rsidP="00420CCD">
            <w:pPr>
              <w:autoSpaceDE w:val="0"/>
              <w:autoSpaceDN w:val="0"/>
              <w:adjustRightInd w:val="0"/>
              <w:spacing w:line="276" w:lineRule="auto"/>
              <w:jc w:val="both"/>
              <w:rPr>
                <w:rFonts w:ascii="Georgia" w:hAnsi="Georgia" w:cs="Times New Roman"/>
                <w:bCs/>
                <w:sz w:val="16"/>
                <w:szCs w:val="16"/>
              </w:rPr>
            </w:pPr>
            <w:r w:rsidRPr="00AD1B31">
              <w:rPr>
                <w:rFonts w:ascii="Georgia" w:hAnsi="Georgia" w:cs="Times New Roman"/>
                <w:bCs/>
                <w:sz w:val="16"/>
                <w:szCs w:val="16"/>
              </w:rPr>
              <w:t>“Health care workers should be periodically oriented on rights of clients. They should also be oriented on respectful maternal care during preservice and in-service trainings.” RDH Staff, KII.</w:t>
            </w:r>
          </w:p>
          <w:p w14:paraId="4CEF0C63" w14:textId="77777777" w:rsidR="00F17C7A" w:rsidRPr="00AD1B31" w:rsidRDefault="00F17C7A" w:rsidP="00420CCD">
            <w:pPr>
              <w:autoSpaceDE w:val="0"/>
              <w:autoSpaceDN w:val="0"/>
              <w:adjustRightInd w:val="0"/>
              <w:spacing w:line="276" w:lineRule="auto"/>
              <w:jc w:val="both"/>
              <w:rPr>
                <w:rFonts w:ascii="Georgia" w:hAnsi="Georgia" w:cs="Times New Roman"/>
                <w:bCs/>
                <w:sz w:val="16"/>
                <w:szCs w:val="16"/>
              </w:rPr>
            </w:pPr>
          </w:p>
          <w:p w14:paraId="09BB03F1" w14:textId="77777777" w:rsidR="00F17C7A" w:rsidRPr="00AD1B31" w:rsidRDefault="00F17C7A" w:rsidP="00420CCD">
            <w:pPr>
              <w:spacing w:line="276" w:lineRule="auto"/>
              <w:jc w:val="both"/>
              <w:rPr>
                <w:rFonts w:ascii="Georgia" w:hAnsi="Georgia" w:cs="Times New Roman"/>
                <w:sz w:val="16"/>
                <w:szCs w:val="16"/>
              </w:rPr>
            </w:pPr>
            <w:r w:rsidRPr="00AD1B31">
              <w:rPr>
                <w:rFonts w:ascii="Georgia" w:eastAsia="Times New Roman" w:hAnsi="Georgia" w:cs="Times New Roman"/>
                <w:sz w:val="16"/>
                <w:szCs w:val="16"/>
                <w:lang w:eastAsia="en-GB"/>
              </w:rPr>
              <w:t>“</w:t>
            </w:r>
            <w:proofErr w:type="spellStart"/>
            <w:r w:rsidRPr="00AD1B31">
              <w:rPr>
                <w:rFonts w:ascii="Georgia" w:eastAsia="Times New Roman" w:hAnsi="Georgia" w:cs="Times New Roman"/>
                <w:sz w:val="16"/>
                <w:szCs w:val="16"/>
                <w:lang w:eastAsia="en-GB"/>
              </w:rPr>
              <w:t>Mmm</w:t>
            </w:r>
            <w:proofErr w:type="spellEnd"/>
            <w:r w:rsidRPr="00AD1B31">
              <w:rPr>
                <w:rFonts w:ascii="Georgia" w:eastAsia="Times New Roman" w:hAnsi="Georgia" w:cs="Times New Roman"/>
                <w:sz w:val="16"/>
                <w:szCs w:val="16"/>
                <w:lang w:eastAsia="en-GB"/>
              </w:rPr>
              <w:t>…Frankly speaking…</w:t>
            </w:r>
            <w:r w:rsidRPr="00AD1B31">
              <w:rPr>
                <w:rFonts w:ascii="Georgia" w:hAnsi="Georgia" w:cs="Times New Roman"/>
                <w:sz w:val="16"/>
                <w:szCs w:val="16"/>
              </w:rPr>
              <w:t xml:space="preserve">we are the one to change first so that the clients can ask questions. Other clients can’t even ask for any simple service that has omitted…We need to make them feel free.” Health Worker, Post Vignette Discussion on Observation of Care, </w:t>
            </w:r>
            <w:proofErr w:type="spellStart"/>
            <w:r w:rsidRPr="00AD1B31">
              <w:rPr>
                <w:rFonts w:ascii="Georgia" w:hAnsi="Georgia" w:cs="Times New Roman"/>
                <w:sz w:val="16"/>
                <w:szCs w:val="16"/>
              </w:rPr>
              <w:t>Kaluluma</w:t>
            </w:r>
            <w:proofErr w:type="spellEnd"/>
            <w:r w:rsidRPr="00AD1B31">
              <w:rPr>
                <w:rFonts w:ascii="Georgia" w:hAnsi="Georgia" w:cs="Times New Roman"/>
                <w:sz w:val="16"/>
                <w:szCs w:val="16"/>
              </w:rPr>
              <w:t>.</w:t>
            </w:r>
          </w:p>
          <w:p w14:paraId="6692DD16" w14:textId="77777777" w:rsidR="00F17C7A" w:rsidRPr="00AD1B31" w:rsidRDefault="00F17C7A" w:rsidP="00420CCD">
            <w:pPr>
              <w:spacing w:line="276" w:lineRule="auto"/>
              <w:jc w:val="both"/>
              <w:rPr>
                <w:rFonts w:ascii="Georgia" w:hAnsi="Georgia" w:cs="Times New Roman"/>
                <w:sz w:val="16"/>
                <w:szCs w:val="16"/>
              </w:rPr>
            </w:pPr>
          </w:p>
          <w:p w14:paraId="2B387919" w14:textId="77777777" w:rsidR="00F17C7A" w:rsidRPr="00AD1B31" w:rsidRDefault="00F17C7A" w:rsidP="00420CCD">
            <w:pPr>
              <w:autoSpaceDE w:val="0"/>
              <w:autoSpaceDN w:val="0"/>
              <w:adjustRightInd w:val="0"/>
              <w:spacing w:line="276" w:lineRule="auto"/>
              <w:jc w:val="both"/>
              <w:rPr>
                <w:rFonts w:ascii="Georgia" w:hAnsi="Georgia" w:cs="Times New Roman"/>
                <w:bCs/>
                <w:sz w:val="16"/>
                <w:szCs w:val="16"/>
              </w:rPr>
            </w:pPr>
            <w:r w:rsidRPr="00AD1B31">
              <w:rPr>
                <w:rFonts w:ascii="Georgia" w:eastAsia="Times New Roman" w:hAnsi="Georgia" w:cs="Times New Roman"/>
                <w:sz w:val="16"/>
                <w:szCs w:val="16"/>
              </w:rPr>
              <w:t>"We need to praise the mothers when they demand and encourage them to ask questions…allow them to ask question and show interest when they have asked."</w:t>
            </w:r>
            <w:r w:rsidRPr="00AD1B31">
              <w:rPr>
                <w:rFonts w:ascii="Georgia" w:eastAsia="Times New Roman" w:hAnsi="Georgia" w:cs="Times New Roman"/>
                <w:b/>
                <w:bCs/>
                <w:sz w:val="16"/>
                <w:szCs w:val="16"/>
              </w:rPr>
              <w:t xml:space="preserve"> </w:t>
            </w:r>
            <w:r w:rsidRPr="00AD1B31">
              <w:rPr>
                <w:rFonts w:ascii="Georgia" w:hAnsi="Georgia" w:cs="Times New Roman"/>
                <w:sz w:val="16"/>
                <w:szCs w:val="16"/>
              </w:rPr>
              <w:t xml:space="preserve">Health Worker, Post Vignette Discussion on Observation of Care, </w:t>
            </w:r>
            <w:proofErr w:type="spellStart"/>
            <w:r w:rsidRPr="00AD1B31">
              <w:rPr>
                <w:rFonts w:ascii="Georgia" w:hAnsi="Georgia" w:cs="Times New Roman"/>
                <w:sz w:val="16"/>
                <w:szCs w:val="16"/>
              </w:rPr>
              <w:t>Kaluluma</w:t>
            </w:r>
            <w:proofErr w:type="spellEnd"/>
            <w:r w:rsidRPr="00AD1B31">
              <w:rPr>
                <w:rFonts w:ascii="Georgia" w:hAnsi="Georgia" w:cs="Times New Roman"/>
                <w:sz w:val="16"/>
                <w:szCs w:val="16"/>
              </w:rPr>
              <w:t>.</w:t>
            </w:r>
          </w:p>
          <w:p w14:paraId="308A8156" w14:textId="77777777" w:rsidR="00F17C7A" w:rsidRPr="00AD1B31" w:rsidRDefault="00F17C7A" w:rsidP="00420CCD">
            <w:pPr>
              <w:autoSpaceDE w:val="0"/>
              <w:autoSpaceDN w:val="0"/>
              <w:adjustRightInd w:val="0"/>
              <w:spacing w:line="276" w:lineRule="auto"/>
              <w:jc w:val="both"/>
              <w:rPr>
                <w:rFonts w:ascii="Georgia" w:eastAsia="Times New Roman" w:hAnsi="Georgia" w:cs="Times New Roman"/>
                <w:sz w:val="16"/>
                <w:szCs w:val="16"/>
              </w:rPr>
            </w:pPr>
          </w:p>
        </w:tc>
        <w:tc>
          <w:tcPr>
            <w:tcW w:w="5139" w:type="dxa"/>
          </w:tcPr>
          <w:p w14:paraId="4C907E22" w14:textId="77777777" w:rsidR="00F17C7A" w:rsidRPr="00AD1B31" w:rsidRDefault="00F17C7A" w:rsidP="00420CCD">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If they (health workers) communicate that…. they are warm, receptive and attentive to the patients that could also make the person comfortable… to ask for services” – Counselling Psychologist</w:t>
            </w:r>
          </w:p>
          <w:p w14:paraId="5E43B98A" w14:textId="77777777" w:rsidR="00F17C7A" w:rsidRPr="00AD1B31" w:rsidRDefault="00F17C7A" w:rsidP="00420CCD">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I will go to the health workers… maybe train them (on) the perception and the attitude… and communication” Health Psychologist</w:t>
            </w:r>
          </w:p>
          <w:p w14:paraId="6731BF25" w14:textId="77777777" w:rsidR="00F17C7A" w:rsidRPr="00AD1B31" w:rsidRDefault="00F17C7A" w:rsidP="00420CCD">
            <w:pPr>
              <w:pStyle w:val="Normal1"/>
              <w:spacing w:line="276" w:lineRule="auto"/>
              <w:jc w:val="both"/>
              <w:rPr>
                <w:rFonts w:ascii="Georgia" w:eastAsia="Times New Roman" w:hAnsi="Georgia" w:cs="Times New Roman"/>
                <w:sz w:val="16"/>
                <w:szCs w:val="16"/>
              </w:rPr>
            </w:pPr>
          </w:p>
          <w:p w14:paraId="7A7ECA60" w14:textId="77777777" w:rsidR="00F17C7A" w:rsidRPr="00AD1B31" w:rsidRDefault="00F17C7A" w:rsidP="00420CCD">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Train health workers in/how to handle the women, what information to provide… what services are vital to the women” – Counselling Psychologist</w:t>
            </w:r>
          </w:p>
          <w:p w14:paraId="6D26C034" w14:textId="77777777" w:rsidR="00F17C7A" w:rsidRPr="00AD1B31" w:rsidRDefault="00F17C7A" w:rsidP="00420CCD">
            <w:pPr>
              <w:pStyle w:val="Normal1"/>
              <w:spacing w:line="276" w:lineRule="auto"/>
              <w:rPr>
                <w:rFonts w:ascii="Georgia" w:eastAsia="Times New Roman" w:hAnsi="Georgia" w:cs="Times New Roman"/>
                <w:sz w:val="16"/>
                <w:szCs w:val="16"/>
              </w:rPr>
            </w:pPr>
          </w:p>
          <w:p w14:paraId="02A88A7F" w14:textId="77777777" w:rsidR="00F17C7A" w:rsidRPr="00AD1B31" w:rsidRDefault="00F17C7A" w:rsidP="00420CCD">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Training both the women and the health care providers on how to communicate” Counselling Psychologist</w:t>
            </w:r>
          </w:p>
          <w:p w14:paraId="16D5EA81" w14:textId="77777777" w:rsidR="00F17C7A" w:rsidRPr="00AD1B31" w:rsidRDefault="00F17C7A" w:rsidP="00420CCD">
            <w:pPr>
              <w:pStyle w:val="Normal1"/>
              <w:spacing w:line="276" w:lineRule="auto"/>
              <w:jc w:val="both"/>
              <w:rPr>
                <w:rFonts w:ascii="Georgia" w:eastAsia="Times New Roman" w:hAnsi="Georgia" w:cs="Times New Roman"/>
                <w:sz w:val="16"/>
                <w:szCs w:val="16"/>
              </w:rPr>
            </w:pPr>
          </w:p>
          <w:p w14:paraId="27920B78" w14:textId="77777777" w:rsidR="00F17C7A" w:rsidRPr="00AD1B31" w:rsidRDefault="00F17C7A" w:rsidP="00420CCD">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Train both the mothers and health workers together; creating dialogue between mothers and health workers… having both groups there to discuss or air their grievance” – Counselling Psychologist</w:t>
            </w:r>
          </w:p>
          <w:p w14:paraId="28CEB258" w14:textId="77777777" w:rsidR="00F17C7A" w:rsidRPr="00AD1B31" w:rsidRDefault="00F17C7A" w:rsidP="00420CCD">
            <w:pPr>
              <w:pStyle w:val="Normal1"/>
              <w:spacing w:line="276" w:lineRule="auto"/>
              <w:rPr>
                <w:rFonts w:ascii="Georgia" w:eastAsia="Times New Roman" w:hAnsi="Georgia" w:cs="Times New Roman"/>
                <w:sz w:val="16"/>
                <w:szCs w:val="16"/>
              </w:rPr>
            </w:pPr>
          </w:p>
          <w:p w14:paraId="1C9C92D8" w14:textId="77777777" w:rsidR="00F17C7A" w:rsidRPr="00AD1B31" w:rsidRDefault="00F17C7A" w:rsidP="00420CCD">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 xml:space="preserve">“Even adding on stress management skills because we know we understand that they are under stress…. </w:t>
            </w:r>
            <w:proofErr w:type="gramStart"/>
            <w:r w:rsidRPr="00AD1B31">
              <w:rPr>
                <w:rFonts w:ascii="Georgia" w:eastAsia="Times New Roman" w:hAnsi="Georgia" w:cs="Times New Roman"/>
                <w:sz w:val="16"/>
                <w:szCs w:val="16"/>
              </w:rPr>
              <w:t>So</w:t>
            </w:r>
            <w:proofErr w:type="gramEnd"/>
            <w:r w:rsidRPr="00AD1B31">
              <w:rPr>
                <w:rFonts w:ascii="Georgia" w:eastAsia="Times New Roman" w:hAnsi="Georgia" w:cs="Times New Roman"/>
                <w:sz w:val="16"/>
                <w:szCs w:val="16"/>
              </w:rPr>
              <w:t xml:space="preserve"> training them on how can they cope with that stress” – Developmental Psychologist</w:t>
            </w:r>
          </w:p>
          <w:p w14:paraId="3DBA16C6" w14:textId="77777777" w:rsidR="00F17C7A" w:rsidRPr="00AD1B31" w:rsidRDefault="00F17C7A" w:rsidP="00420CCD">
            <w:pPr>
              <w:pStyle w:val="Normal1"/>
              <w:spacing w:line="276" w:lineRule="auto"/>
              <w:rPr>
                <w:rFonts w:ascii="Georgia" w:eastAsia="Times New Roman" w:hAnsi="Georgia" w:cs="Times New Roman"/>
                <w:sz w:val="16"/>
                <w:szCs w:val="16"/>
              </w:rPr>
            </w:pPr>
          </w:p>
          <w:p w14:paraId="27088D83" w14:textId="77777777" w:rsidR="00F17C7A" w:rsidRPr="00AD1B31" w:rsidRDefault="00F17C7A" w:rsidP="00420CCD">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Certain services are never explained... Explain why you are providing certain services.” – Organisational Psychologists</w:t>
            </w:r>
          </w:p>
          <w:p w14:paraId="0E299D6E" w14:textId="77777777" w:rsidR="00F17C7A" w:rsidRPr="00AD1B31" w:rsidRDefault="00F17C7A" w:rsidP="00420CCD">
            <w:pPr>
              <w:pStyle w:val="Normal1"/>
              <w:spacing w:line="276" w:lineRule="auto"/>
              <w:rPr>
                <w:rFonts w:ascii="Georgia" w:eastAsia="Times New Roman" w:hAnsi="Georgia" w:cs="Times New Roman"/>
                <w:sz w:val="16"/>
                <w:szCs w:val="16"/>
              </w:rPr>
            </w:pPr>
          </w:p>
          <w:p w14:paraId="6D893955" w14:textId="77777777" w:rsidR="00F17C7A" w:rsidRPr="00AD1B31" w:rsidRDefault="00F17C7A" w:rsidP="00420CCD">
            <w:pPr>
              <w:pStyle w:val="Normal1"/>
              <w:spacing w:line="276" w:lineRule="auto"/>
              <w:rPr>
                <w:rFonts w:ascii="Georgia" w:eastAsia="Times New Roman" w:hAnsi="Georgia" w:cs="Times New Roman"/>
                <w:sz w:val="16"/>
                <w:szCs w:val="16"/>
              </w:rPr>
            </w:pPr>
            <w:r w:rsidRPr="00AD1B31">
              <w:rPr>
                <w:rFonts w:ascii="Georgia" w:eastAsia="Times New Roman" w:hAnsi="Georgia" w:cs="Times New Roman"/>
                <w:sz w:val="16"/>
                <w:szCs w:val="16"/>
              </w:rPr>
              <w:t>“If they (health workers) communicate that…. they are warm, receptive and attentive to the patients that could also make the person comfortable… to ask for services” – Counselling Psychologist</w:t>
            </w:r>
          </w:p>
        </w:tc>
      </w:tr>
    </w:tbl>
    <w:p w14:paraId="1C1983A7" w14:textId="77777777" w:rsidR="00F17C7A" w:rsidRPr="00AD1B31" w:rsidRDefault="00F17C7A" w:rsidP="00F17C7A">
      <w:pPr>
        <w:autoSpaceDE w:val="0"/>
        <w:autoSpaceDN w:val="0"/>
        <w:adjustRightInd w:val="0"/>
        <w:spacing w:after="0" w:line="480" w:lineRule="auto"/>
        <w:jc w:val="both"/>
        <w:rPr>
          <w:rFonts w:ascii="Georgia" w:eastAsia="Times New Roman" w:hAnsi="Georgia" w:cs="Times New Roman"/>
          <w:sz w:val="16"/>
          <w:szCs w:val="16"/>
        </w:rPr>
      </w:pPr>
    </w:p>
    <w:p w14:paraId="07DDC2FC" w14:textId="598B70AF" w:rsidR="008C250B" w:rsidRPr="00AD1B31" w:rsidRDefault="008C250B" w:rsidP="002D5733">
      <w:pPr>
        <w:autoSpaceDE w:val="0"/>
        <w:autoSpaceDN w:val="0"/>
        <w:adjustRightInd w:val="0"/>
        <w:spacing w:after="0" w:line="480" w:lineRule="auto"/>
        <w:rPr>
          <w:rFonts w:ascii="Georgia" w:hAnsi="Georgia" w:cstheme="minorHAnsi"/>
          <w:b/>
          <w:sz w:val="16"/>
          <w:szCs w:val="16"/>
        </w:rPr>
      </w:pPr>
    </w:p>
    <w:sectPr w:rsidR="008C250B" w:rsidRPr="00AD1B31" w:rsidSect="00F22935">
      <w:footerReference w:type="default" r:id="rId11"/>
      <w:endnotePr>
        <w:numFmt w:val="decimal"/>
      </w:endnotePr>
      <w:pgSz w:w="15840" w:h="12240" w:orient="landscape"/>
      <w:pgMar w:top="1440" w:right="1872" w:bottom="1440" w:left="187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B945DA" w14:textId="77777777" w:rsidR="00716CD1" w:rsidRDefault="00716CD1" w:rsidP="00B1310E">
      <w:pPr>
        <w:spacing w:after="0" w:line="240" w:lineRule="auto"/>
      </w:pPr>
      <w:r>
        <w:separator/>
      </w:r>
    </w:p>
  </w:endnote>
  <w:endnote w:type="continuationSeparator" w:id="0">
    <w:p w14:paraId="1C9E0A5E" w14:textId="77777777" w:rsidR="00716CD1" w:rsidRDefault="00716CD1" w:rsidP="00B1310E">
      <w:pPr>
        <w:spacing w:after="0" w:line="240" w:lineRule="auto"/>
      </w:pPr>
      <w:r>
        <w:continuationSeparator/>
      </w:r>
    </w:p>
  </w:endnote>
  <w:endnote w:type="continuationNotice" w:id="1">
    <w:p w14:paraId="0A27BF8D" w14:textId="77777777" w:rsidR="00716CD1" w:rsidRDefault="00716C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
    <w:panose1 w:val="00000000000000000000"/>
    <w:charset w:val="80"/>
    <w:family w:val="auto"/>
    <w:notTrueType/>
    <w:pitch w:val="default"/>
    <w:sig w:usb0="00000000" w:usb1="08070000" w:usb2="00000010" w:usb3="00000000" w:csb0="00020000" w:csb1="00000000"/>
  </w:font>
  <w:font w:name="Vrinda">
    <w:altName w:val="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5185770"/>
      <w:docPartObj>
        <w:docPartGallery w:val="Page Numbers (Bottom of Page)"/>
        <w:docPartUnique/>
      </w:docPartObj>
    </w:sdtPr>
    <w:sdtEndPr>
      <w:rPr>
        <w:noProof/>
      </w:rPr>
    </w:sdtEndPr>
    <w:sdtContent>
      <w:p w14:paraId="31D9956C" w14:textId="33DA82D2" w:rsidR="004D5CD8" w:rsidRDefault="004D5CD8">
        <w:pPr>
          <w:pStyle w:val="Footer"/>
          <w:jc w:val="right"/>
        </w:pPr>
        <w:r>
          <w:fldChar w:fldCharType="begin"/>
        </w:r>
        <w:r>
          <w:instrText xml:space="preserve"> PAGE   \* MERGEFORMAT </w:instrText>
        </w:r>
        <w:r>
          <w:fldChar w:fldCharType="separate"/>
        </w:r>
        <w:r w:rsidR="005B4979">
          <w:rPr>
            <w:noProof/>
          </w:rPr>
          <w:t>26</w:t>
        </w:r>
        <w:r>
          <w:rPr>
            <w:noProof/>
          </w:rPr>
          <w:fldChar w:fldCharType="end"/>
        </w:r>
      </w:p>
    </w:sdtContent>
  </w:sdt>
  <w:p w14:paraId="3D3A19E6" w14:textId="77777777" w:rsidR="004D5CD8" w:rsidRDefault="004D5C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5C495D" w14:textId="77777777" w:rsidR="00716CD1" w:rsidRDefault="00716CD1" w:rsidP="00B1310E">
      <w:pPr>
        <w:spacing w:after="0" w:line="240" w:lineRule="auto"/>
      </w:pPr>
      <w:r>
        <w:separator/>
      </w:r>
    </w:p>
  </w:footnote>
  <w:footnote w:type="continuationSeparator" w:id="0">
    <w:p w14:paraId="7A29D51F" w14:textId="77777777" w:rsidR="00716CD1" w:rsidRDefault="00716CD1" w:rsidP="00B1310E">
      <w:pPr>
        <w:spacing w:after="0" w:line="240" w:lineRule="auto"/>
      </w:pPr>
      <w:r>
        <w:continuationSeparator/>
      </w:r>
    </w:p>
  </w:footnote>
  <w:footnote w:type="continuationNotice" w:id="1">
    <w:p w14:paraId="440578AC" w14:textId="77777777" w:rsidR="00716CD1" w:rsidRDefault="00716CD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C420A"/>
    <w:multiLevelType w:val="multilevel"/>
    <w:tmpl w:val="7E2E3186"/>
    <w:lvl w:ilvl="0">
      <w:start w:val="8"/>
      <w:numFmt w:val="decimal"/>
      <w:lvlText w:val="%1"/>
      <w:lvlJc w:val="left"/>
      <w:pPr>
        <w:ind w:left="480" w:hanging="480"/>
      </w:pPr>
      <w:rPr>
        <w:rFonts w:hint="default"/>
      </w:rPr>
    </w:lvl>
    <w:lvl w:ilvl="1">
      <w:start w:val="1"/>
      <w:numFmt w:val="decimal"/>
      <w:lvlText w:val="%1.%2"/>
      <w:lvlJc w:val="left"/>
      <w:pPr>
        <w:ind w:left="660" w:hanging="480"/>
      </w:pPr>
      <w:rPr>
        <w:rFonts w:hint="default"/>
      </w:rPr>
    </w:lvl>
    <w:lvl w:ilvl="2">
      <w:start w:val="3"/>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1" w15:restartNumberingAfterBreak="0">
    <w:nsid w:val="2D960A6D"/>
    <w:multiLevelType w:val="hybridMultilevel"/>
    <w:tmpl w:val="75A009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067C04"/>
    <w:multiLevelType w:val="hybridMultilevel"/>
    <w:tmpl w:val="C3D41866"/>
    <w:lvl w:ilvl="0" w:tplc="443648A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24255B"/>
    <w:multiLevelType w:val="multilevel"/>
    <w:tmpl w:val="F36AC308"/>
    <w:lvl w:ilvl="0">
      <w:start w:val="4"/>
      <w:numFmt w:val="decimal"/>
      <w:lvlText w:val="%1"/>
      <w:lvlJc w:val="left"/>
      <w:pPr>
        <w:ind w:left="620" w:hanging="620"/>
      </w:pPr>
      <w:rPr>
        <w:rFonts w:hint="default"/>
      </w:rPr>
    </w:lvl>
    <w:lvl w:ilvl="1">
      <w:start w:val="1"/>
      <w:numFmt w:val="decimal"/>
      <w:lvlText w:val="%1.%2"/>
      <w:lvlJc w:val="left"/>
      <w:pPr>
        <w:ind w:left="900" w:hanging="720"/>
      </w:pPr>
      <w:rPr>
        <w:rFonts w:hint="default"/>
      </w:rPr>
    </w:lvl>
    <w:lvl w:ilvl="2">
      <w:start w:val="1"/>
      <w:numFmt w:val="decimal"/>
      <w:lvlText w:val="%1.%2.%3"/>
      <w:lvlJc w:val="left"/>
      <w:pPr>
        <w:ind w:left="1080" w:hanging="720"/>
      </w:pPr>
      <w:rPr>
        <w:rFonts w:hint="default"/>
        <w:b/>
        <w:bCs/>
        <w:color w:val="auto"/>
      </w:rPr>
    </w:lvl>
    <w:lvl w:ilvl="3">
      <w:start w:val="1"/>
      <w:numFmt w:val="decimal"/>
      <w:lvlText w:val="%1.%2.%3.%4"/>
      <w:lvlJc w:val="left"/>
      <w:pPr>
        <w:ind w:left="1620" w:hanging="1080"/>
      </w:pPr>
      <w:rPr>
        <w:rFonts w:hint="default"/>
      </w:rPr>
    </w:lvl>
    <w:lvl w:ilvl="4">
      <w:start w:val="1"/>
      <w:numFmt w:val="decimal"/>
      <w:lvlText w:val="%1.%2.%3.%4.%5"/>
      <w:lvlJc w:val="left"/>
      <w:pPr>
        <w:ind w:left="2160" w:hanging="1440"/>
      </w:pPr>
      <w:rPr>
        <w:rFonts w:hint="default"/>
      </w:rPr>
    </w:lvl>
    <w:lvl w:ilvl="5">
      <w:start w:val="1"/>
      <w:numFmt w:val="decimal"/>
      <w:lvlText w:val="%1.%2.%3.%4.%5.%6"/>
      <w:lvlJc w:val="left"/>
      <w:pPr>
        <w:ind w:left="2340" w:hanging="1440"/>
      </w:pPr>
      <w:rPr>
        <w:rFonts w:hint="default"/>
      </w:rPr>
    </w:lvl>
    <w:lvl w:ilvl="6">
      <w:start w:val="1"/>
      <w:numFmt w:val="decimal"/>
      <w:lvlText w:val="%1.%2.%3.%4.%5.%6.%7"/>
      <w:lvlJc w:val="left"/>
      <w:pPr>
        <w:ind w:left="2880" w:hanging="1800"/>
      </w:pPr>
      <w:rPr>
        <w:rFonts w:hint="default"/>
      </w:rPr>
    </w:lvl>
    <w:lvl w:ilvl="7">
      <w:start w:val="1"/>
      <w:numFmt w:val="decimal"/>
      <w:lvlText w:val="%1.%2.%3.%4.%5.%6.%7.%8"/>
      <w:lvlJc w:val="left"/>
      <w:pPr>
        <w:ind w:left="3420" w:hanging="2160"/>
      </w:pPr>
      <w:rPr>
        <w:rFonts w:hint="default"/>
      </w:rPr>
    </w:lvl>
    <w:lvl w:ilvl="8">
      <w:start w:val="1"/>
      <w:numFmt w:val="decimal"/>
      <w:lvlText w:val="%1.%2.%3.%4.%5.%6.%7.%8.%9"/>
      <w:lvlJc w:val="left"/>
      <w:pPr>
        <w:ind w:left="3600" w:hanging="2160"/>
      </w:pPr>
      <w:rPr>
        <w:rFonts w:hint="default"/>
      </w:rPr>
    </w:lvl>
  </w:abstractNum>
  <w:abstractNum w:abstractNumId="4" w15:restartNumberingAfterBreak="0">
    <w:nsid w:val="401472EF"/>
    <w:multiLevelType w:val="multilevel"/>
    <w:tmpl w:val="C5D4C8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2FD3109"/>
    <w:multiLevelType w:val="hybridMultilevel"/>
    <w:tmpl w:val="EA0A2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65A36D4"/>
    <w:multiLevelType w:val="hybridMultilevel"/>
    <w:tmpl w:val="2D9C0C0E"/>
    <w:lvl w:ilvl="0" w:tplc="246486B2">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92140D6"/>
    <w:multiLevelType w:val="multilevel"/>
    <w:tmpl w:val="5DF03B36"/>
    <w:lvl w:ilvl="0">
      <w:start w:val="1"/>
      <w:numFmt w:val="decimal"/>
      <w:lvlText w:val="%1."/>
      <w:lvlJc w:val="left"/>
      <w:pPr>
        <w:ind w:left="720" w:hanging="360"/>
      </w:pPr>
      <w:rPr>
        <w:rFonts w:hint="default"/>
      </w:rPr>
    </w:lvl>
    <w:lvl w:ilvl="1">
      <w:start w:val="1"/>
      <w:numFmt w:val="decimal"/>
      <w:isLgl/>
      <w:lvlText w:val="%1.%2"/>
      <w:lvlJc w:val="left"/>
      <w:pPr>
        <w:ind w:left="840" w:hanging="480"/>
      </w:pPr>
      <w:rPr>
        <w:rFonts w:eastAsiaTheme="minorHAnsi" w:hint="default"/>
        <w:b/>
        <w:color w:val="auto"/>
      </w:rPr>
    </w:lvl>
    <w:lvl w:ilvl="2">
      <w:start w:val="1"/>
      <w:numFmt w:val="decimal"/>
      <w:isLgl/>
      <w:lvlText w:val="%1.%2.%3"/>
      <w:lvlJc w:val="left"/>
      <w:pPr>
        <w:ind w:left="1080" w:hanging="720"/>
      </w:pPr>
      <w:rPr>
        <w:rFonts w:eastAsiaTheme="minorHAnsi" w:hint="default"/>
        <w:b/>
        <w:color w:val="auto"/>
      </w:rPr>
    </w:lvl>
    <w:lvl w:ilvl="3">
      <w:start w:val="1"/>
      <w:numFmt w:val="decimal"/>
      <w:isLgl/>
      <w:lvlText w:val="%1.%2.%3.%4"/>
      <w:lvlJc w:val="left"/>
      <w:pPr>
        <w:ind w:left="1080" w:hanging="720"/>
      </w:pPr>
      <w:rPr>
        <w:rFonts w:eastAsiaTheme="minorHAnsi" w:hint="default"/>
        <w:b/>
        <w:color w:val="auto"/>
      </w:rPr>
    </w:lvl>
    <w:lvl w:ilvl="4">
      <w:start w:val="1"/>
      <w:numFmt w:val="decimal"/>
      <w:isLgl/>
      <w:lvlText w:val="%1.%2.%3.%4.%5"/>
      <w:lvlJc w:val="left"/>
      <w:pPr>
        <w:ind w:left="1440" w:hanging="1080"/>
      </w:pPr>
      <w:rPr>
        <w:rFonts w:eastAsiaTheme="minorHAnsi" w:hint="default"/>
        <w:b/>
        <w:color w:val="auto"/>
      </w:rPr>
    </w:lvl>
    <w:lvl w:ilvl="5">
      <w:start w:val="1"/>
      <w:numFmt w:val="decimal"/>
      <w:isLgl/>
      <w:lvlText w:val="%1.%2.%3.%4.%5.%6"/>
      <w:lvlJc w:val="left"/>
      <w:pPr>
        <w:ind w:left="1440" w:hanging="1080"/>
      </w:pPr>
      <w:rPr>
        <w:rFonts w:eastAsiaTheme="minorHAnsi" w:hint="default"/>
        <w:b/>
        <w:color w:val="auto"/>
      </w:rPr>
    </w:lvl>
    <w:lvl w:ilvl="6">
      <w:start w:val="1"/>
      <w:numFmt w:val="decimal"/>
      <w:isLgl/>
      <w:lvlText w:val="%1.%2.%3.%4.%5.%6.%7"/>
      <w:lvlJc w:val="left"/>
      <w:pPr>
        <w:ind w:left="1800" w:hanging="1440"/>
      </w:pPr>
      <w:rPr>
        <w:rFonts w:eastAsiaTheme="minorHAnsi" w:hint="default"/>
        <w:b/>
        <w:color w:val="auto"/>
      </w:rPr>
    </w:lvl>
    <w:lvl w:ilvl="7">
      <w:start w:val="1"/>
      <w:numFmt w:val="decimal"/>
      <w:isLgl/>
      <w:lvlText w:val="%1.%2.%3.%4.%5.%6.%7.%8"/>
      <w:lvlJc w:val="left"/>
      <w:pPr>
        <w:ind w:left="1800" w:hanging="1440"/>
      </w:pPr>
      <w:rPr>
        <w:rFonts w:eastAsiaTheme="minorHAnsi" w:hint="default"/>
        <w:b/>
        <w:color w:val="auto"/>
      </w:rPr>
    </w:lvl>
    <w:lvl w:ilvl="8">
      <w:start w:val="1"/>
      <w:numFmt w:val="decimal"/>
      <w:isLgl/>
      <w:lvlText w:val="%1.%2.%3.%4.%5.%6.%7.%8.%9"/>
      <w:lvlJc w:val="left"/>
      <w:pPr>
        <w:ind w:left="2160" w:hanging="1800"/>
      </w:pPr>
      <w:rPr>
        <w:rFonts w:eastAsiaTheme="minorHAnsi" w:hint="default"/>
        <w:b/>
        <w:color w:val="auto"/>
      </w:rPr>
    </w:lvl>
  </w:abstractNum>
  <w:abstractNum w:abstractNumId="8" w15:restartNumberingAfterBreak="0">
    <w:nsid w:val="4E1B2F68"/>
    <w:multiLevelType w:val="multilevel"/>
    <w:tmpl w:val="C5D4C8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78D0C8A"/>
    <w:multiLevelType w:val="multilevel"/>
    <w:tmpl w:val="7A069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7B744B9"/>
    <w:multiLevelType w:val="multilevel"/>
    <w:tmpl w:val="5328A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01E6BCD"/>
    <w:multiLevelType w:val="hybridMultilevel"/>
    <w:tmpl w:val="AAD65B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3B07780"/>
    <w:multiLevelType w:val="hybridMultilevel"/>
    <w:tmpl w:val="3752B3FA"/>
    <w:lvl w:ilvl="0" w:tplc="A642C550">
      <w:start w:val="1"/>
      <w:numFmt w:val="bullet"/>
      <w:lvlText w:val="-"/>
      <w:lvlJc w:val="left"/>
      <w:pPr>
        <w:ind w:left="720" w:hanging="360"/>
      </w:pPr>
      <w:rPr>
        <w:rFonts w:ascii="Times New Roman" w:eastAsia="TimesNew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4384820"/>
    <w:multiLevelType w:val="hybridMultilevel"/>
    <w:tmpl w:val="FB50C66E"/>
    <w:lvl w:ilvl="0" w:tplc="246486B2">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97252B1"/>
    <w:multiLevelType w:val="hybridMultilevel"/>
    <w:tmpl w:val="CE147344"/>
    <w:lvl w:ilvl="0" w:tplc="7A7080E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D2A127E"/>
    <w:multiLevelType w:val="multilevel"/>
    <w:tmpl w:val="57EA1F68"/>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12"/>
  </w:num>
  <w:num w:numId="3">
    <w:abstractNumId w:val="11"/>
  </w:num>
  <w:num w:numId="4">
    <w:abstractNumId w:val="5"/>
  </w:num>
  <w:num w:numId="5">
    <w:abstractNumId w:val="14"/>
  </w:num>
  <w:num w:numId="6">
    <w:abstractNumId w:val="1"/>
  </w:num>
  <w:num w:numId="7">
    <w:abstractNumId w:val="13"/>
  </w:num>
  <w:num w:numId="8">
    <w:abstractNumId w:val="6"/>
  </w:num>
  <w:num w:numId="9">
    <w:abstractNumId w:val="9"/>
  </w:num>
  <w:num w:numId="10">
    <w:abstractNumId w:val="15"/>
  </w:num>
  <w:num w:numId="11">
    <w:abstractNumId w:val="7"/>
  </w:num>
  <w:num w:numId="12">
    <w:abstractNumId w:val="0"/>
  </w:num>
  <w:num w:numId="13">
    <w:abstractNumId w:val="10"/>
  </w:num>
  <w:num w:numId="14">
    <w:abstractNumId w:val="8"/>
  </w:num>
  <w:num w:numId="15">
    <w:abstractNumId w:val="4"/>
  </w:num>
  <w:num w:numId="16">
    <w:abstractNumId w:val="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469"/>
    <w:rsid w:val="000003DE"/>
    <w:rsid w:val="00000BB9"/>
    <w:rsid w:val="00002679"/>
    <w:rsid w:val="0000276F"/>
    <w:rsid w:val="00002A94"/>
    <w:rsid w:val="00003710"/>
    <w:rsid w:val="0000436F"/>
    <w:rsid w:val="00004985"/>
    <w:rsid w:val="000053C3"/>
    <w:rsid w:val="000056BC"/>
    <w:rsid w:val="0000570A"/>
    <w:rsid w:val="00006017"/>
    <w:rsid w:val="0000616D"/>
    <w:rsid w:val="000062D2"/>
    <w:rsid w:val="00006586"/>
    <w:rsid w:val="00006ABA"/>
    <w:rsid w:val="0001021C"/>
    <w:rsid w:val="000111E9"/>
    <w:rsid w:val="00011619"/>
    <w:rsid w:val="00011ABD"/>
    <w:rsid w:val="000123A2"/>
    <w:rsid w:val="000134FA"/>
    <w:rsid w:val="00013E4E"/>
    <w:rsid w:val="00014171"/>
    <w:rsid w:val="0001441D"/>
    <w:rsid w:val="0001468A"/>
    <w:rsid w:val="00014827"/>
    <w:rsid w:val="000148D6"/>
    <w:rsid w:val="000148FE"/>
    <w:rsid w:val="0001497F"/>
    <w:rsid w:val="000149F8"/>
    <w:rsid w:val="0001514D"/>
    <w:rsid w:val="000159B3"/>
    <w:rsid w:val="00015B80"/>
    <w:rsid w:val="0001621E"/>
    <w:rsid w:val="00016426"/>
    <w:rsid w:val="00016C29"/>
    <w:rsid w:val="00017473"/>
    <w:rsid w:val="00017797"/>
    <w:rsid w:val="00017F6B"/>
    <w:rsid w:val="00020F40"/>
    <w:rsid w:val="00021454"/>
    <w:rsid w:val="00021BA2"/>
    <w:rsid w:val="00021C5F"/>
    <w:rsid w:val="000236B3"/>
    <w:rsid w:val="00023723"/>
    <w:rsid w:val="000237B3"/>
    <w:rsid w:val="00025146"/>
    <w:rsid w:val="000262D1"/>
    <w:rsid w:val="000269E2"/>
    <w:rsid w:val="000275A6"/>
    <w:rsid w:val="000276C6"/>
    <w:rsid w:val="000277A3"/>
    <w:rsid w:val="00027939"/>
    <w:rsid w:val="00030016"/>
    <w:rsid w:val="00030948"/>
    <w:rsid w:val="000313E6"/>
    <w:rsid w:val="0003152E"/>
    <w:rsid w:val="00033CB3"/>
    <w:rsid w:val="00033D9C"/>
    <w:rsid w:val="000342A7"/>
    <w:rsid w:val="000347C0"/>
    <w:rsid w:val="000348FC"/>
    <w:rsid w:val="0003543D"/>
    <w:rsid w:val="00035AE6"/>
    <w:rsid w:val="00037270"/>
    <w:rsid w:val="00037A0B"/>
    <w:rsid w:val="0004201C"/>
    <w:rsid w:val="0004255F"/>
    <w:rsid w:val="000428F1"/>
    <w:rsid w:val="00042DC6"/>
    <w:rsid w:val="000435C9"/>
    <w:rsid w:val="000443D2"/>
    <w:rsid w:val="000448FE"/>
    <w:rsid w:val="0004534D"/>
    <w:rsid w:val="000453A6"/>
    <w:rsid w:val="00045A9E"/>
    <w:rsid w:val="000466F9"/>
    <w:rsid w:val="00046CD0"/>
    <w:rsid w:val="00046E9C"/>
    <w:rsid w:val="000470C0"/>
    <w:rsid w:val="000474AF"/>
    <w:rsid w:val="00047BD5"/>
    <w:rsid w:val="0005134B"/>
    <w:rsid w:val="0005208A"/>
    <w:rsid w:val="0005216A"/>
    <w:rsid w:val="0005233D"/>
    <w:rsid w:val="00052E67"/>
    <w:rsid w:val="000537A9"/>
    <w:rsid w:val="00053BA5"/>
    <w:rsid w:val="000548C3"/>
    <w:rsid w:val="00054A58"/>
    <w:rsid w:val="00054B0D"/>
    <w:rsid w:val="00054BDE"/>
    <w:rsid w:val="000556B3"/>
    <w:rsid w:val="00055AE0"/>
    <w:rsid w:val="0005721C"/>
    <w:rsid w:val="000574B3"/>
    <w:rsid w:val="000604FC"/>
    <w:rsid w:val="00060BC1"/>
    <w:rsid w:val="00060DF2"/>
    <w:rsid w:val="0006218B"/>
    <w:rsid w:val="0006304C"/>
    <w:rsid w:val="000631AE"/>
    <w:rsid w:val="000632E9"/>
    <w:rsid w:val="00063372"/>
    <w:rsid w:val="00063501"/>
    <w:rsid w:val="000639FC"/>
    <w:rsid w:val="000642A4"/>
    <w:rsid w:val="00065B29"/>
    <w:rsid w:val="00066569"/>
    <w:rsid w:val="000676C0"/>
    <w:rsid w:val="000677B8"/>
    <w:rsid w:val="00071232"/>
    <w:rsid w:val="00071EA3"/>
    <w:rsid w:val="00071F2C"/>
    <w:rsid w:val="00072696"/>
    <w:rsid w:val="000729BE"/>
    <w:rsid w:val="00072B1A"/>
    <w:rsid w:val="00073847"/>
    <w:rsid w:val="00073A9E"/>
    <w:rsid w:val="00074374"/>
    <w:rsid w:val="000744DD"/>
    <w:rsid w:val="00074A58"/>
    <w:rsid w:val="00075578"/>
    <w:rsid w:val="00076A0B"/>
    <w:rsid w:val="00076BF7"/>
    <w:rsid w:val="00076ED3"/>
    <w:rsid w:val="00077999"/>
    <w:rsid w:val="000779B0"/>
    <w:rsid w:val="0008044D"/>
    <w:rsid w:val="00080EB7"/>
    <w:rsid w:val="0008132D"/>
    <w:rsid w:val="00082932"/>
    <w:rsid w:val="000841AA"/>
    <w:rsid w:val="00084833"/>
    <w:rsid w:val="0008566C"/>
    <w:rsid w:val="000859A6"/>
    <w:rsid w:val="000860C9"/>
    <w:rsid w:val="000865DA"/>
    <w:rsid w:val="00087ABD"/>
    <w:rsid w:val="000908F1"/>
    <w:rsid w:val="00090EA5"/>
    <w:rsid w:val="000912FC"/>
    <w:rsid w:val="00091404"/>
    <w:rsid w:val="000915AF"/>
    <w:rsid w:val="00091DF7"/>
    <w:rsid w:val="00092240"/>
    <w:rsid w:val="00093150"/>
    <w:rsid w:val="0009331A"/>
    <w:rsid w:val="0009347E"/>
    <w:rsid w:val="00093E7F"/>
    <w:rsid w:val="00093F7E"/>
    <w:rsid w:val="0009455F"/>
    <w:rsid w:val="00095198"/>
    <w:rsid w:val="00095EFE"/>
    <w:rsid w:val="00095F11"/>
    <w:rsid w:val="0009696C"/>
    <w:rsid w:val="00096B61"/>
    <w:rsid w:val="00097013"/>
    <w:rsid w:val="000973A1"/>
    <w:rsid w:val="000975B3"/>
    <w:rsid w:val="000979A6"/>
    <w:rsid w:val="00097AD3"/>
    <w:rsid w:val="000A1BE5"/>
    <w:rsid w:val="000A1F86"/>
    <w:rsid w:val="000A3586"/>
    <w:rsid w:val="000A434D"/>
    <w:rsid w:val="000A43BB"/>
    <w:rsid w:val="000A4B9A"/>
    <w:rsid w:val="000A4BC8"/>
    <w:rsid w:val="000A53EF"/>
    <w:rsid w:val="000A57EC"/>
    <w:rsid w:val="000A5B14"/>
    <w:rsid w:val="000A5BF5"/>
    <w:rsid w:val="000A5E62"/>
    <w:rsid w:val="000A6176"/>
    <w:rsid w:val="000A6AC6"/>
    <w:rsid w:val="000A6EFB"/>
    <w:rsid w:val="000A746F"/>
    <w:rsid w:val="000A7534"/>
    <w:rsid w:val="000A7F92"/>
    <w:rsid w:val="000B0388"/>
    <w:rsid w:val="000B0EC5"/>
    <w:rsid w:val="000B1503"/>
    <w:rsid w:val="000B23AB"/>
    <w:rsid w:val="000B30A1"/>
    <w:rsid w:val="000B4331"/>
    <w:rsid w:val="000B4E1F"/>
    <w:rsid w:val="000B600B"/>
    <w:rsid w:val="000B6264"/>
    <w:rsid w:val="000B68FB"/>
    <w:rsid w:val="000B6FC7"/>
    <w:rsid w:val="000B7444"/>
    <w:rsid w:val="000B74DA"/>
    <w:rsid w:val="000B7C02"/>
    <w:rsid w:val="000C04F7"/>
    <w:rsid w:val="000C0600"/>
    <w:rsid w:val="000C149E"/>
    <w:rsid w:val="000C1AC9"/>
    <w:rsid w:val="000C1F1E"/>
    <w:rsid w:val="000C20EC"/>
    <w:rsid w:val="000C27CE"/>
    <w:rsid w:val="000C2DDE"/>
    <w:rsid w:val="000C2DF6"/>
    <w:rsid w:val="000C2E6F"/>
    <w:rsid w:val="000C315D"/>
    <w:rsid w:val="000C32E1"/>
    <w:rsid w:val="000C370D"/>
    <w:rsid w:val="000C37A9"/>
    <w:rsid w:val="000C3977"/>
    <w:rsid w:val="000C3AEB"/>
    <w:rsid w:val="000C3C58"/>
    <w:rsid w:val="000C3F04"/>
    <w:rsid w:val="000C4A79"/>
    <w:rsid w:val="000C4C96"/>
    <w:rsid w:val="000C53FA"/>
    <w:rsid w:val="000C62F8"/>
    <w:rsid w:val="000C6BE0"/>
    <w:rsid w:val="000C7083"/>
    <w:rsid w:val="000C70CF"/>
    <w:rsid w:val="000C74AB"/>
    <w:rsid w:val="000C75B5"/>
    <w:rsid w:val="000C764C"/>
    <w:rsid w:val="000C76F2"/>
    <w:rsid w:val="000C775E"/>
    <w:rsid w:val="000C7A5A"/>
    <w:rsid w:val="000C7BE8"/>
    <w:rsid w:val="000D00BC"/>
    <w:rsid w:val="000D0CC2"/>
    <w:rsid w:val="000D1CC3"/>
    <w:rsid w:val="000D1DF6"/>
    <w:rsid w:val="000D2014"/>
    <w:rsid w:val="000D24CE"/>
    <w:rsid w:val="000D2D39"/>
    <w:rsid w:val="000D2DB5"/>
    <w:rsid w:val="000D38B6"/>
    <w:rsid w:val="000D405E"/>
    <w:rsid w:val="000D458D"/>
    <w:rsid w:val="000D4BE3"/>
    <w:rsid w:val="000D57A6"/>
    <w:rsid w:val="000D603B"/>
    <w:rsid w:val="000D6873"/>
    <w:rsid w:val="000D6B6C"/>
    <w:rsid w:val="000D71E5"/>
    <w:rsid w:val="000E109D"/>
    <w:rsid w:val="000E19C3"/>
    <w:rsid w:val="000E255F"/>
    <w:rsid w:val="000E268E"/>
    <w:rsid w:val="000E54DD"/>
    <w:rsid w:val="000E61C4"/>
    <w:rsid w:val="000E736A"/>
    <w:rsid w:val="000F023B"/>
    <w:rsid w:val="000F03BA"/>
    <w:rsid w:val="000F0585"/>
    <w:rsid w:val="000F0654"/>
    <w:rsid w:val="000F1EE8"/>
    <w:rsid w:val="000F1F8F"/>
    <w:rsid w:val="000F2692"/>
    <w:rsid w:val="000F2B91"/>
    <w:rsid w:val="000F2F04"/>
    <w:rsid w:val="000F35C3"/>
    <w:rsid w:val="000F3AE0"/>
    <w:rsid w:val="000F4579"/>
    <w:rsid w:val="000F516E"/>
    <w:rsid w:val="000F548D"/>
    <w:rsid w:val="000F5B0C"/>
    <w:rsid w:val="000F5D43"/>
    <w:rsid w:val="000F5DD0"/>
    <w:rsid w:val="000F69DC"/>
    <w:rsid w:val="000F7096"/>
    <w:rsid w:val="000F778B"/>
    <w:rsid w:val="000F7EE6"/>
    <w:rsid w:val="00100338"/>
    <w:rsid w:val="00100E0B"/>
    <w:rsid w:val="001010A1"/>
    <w:rsid w:val="001014F6"/>
    <w:rsid w:val="0010192E"/>
    <w:rsid w:val="0010303E"/>
    <w:rsid w:val="00103277"/>
    <w:rsid w:val="001044C3"/>
    <w:rsid w:val="00104B5B"/>
    <w:rsid w:val="001056E8"/>
    <w:rsid w:val="00105935"/>
    <w:rsid w:val="001059DA"/>
    <w:rsid w:val="00106464"/>
    <w:rsid w:val="0010670B"/>
    <w:rsid w:val="001071C4"/>
    <w:rsid w:val="00107612"/>
    <w:rsid w:val="001077CB"/>
    <w:rsid w:val="0010792D"/>
    <w:rsid w:val="0011196B"/>
    <w:rsid w:val="00111CBC"/>
    <w:rsid w:val="001121CC"/>
    <w:rsid w:val="00112407"/>
    <w:rsid w:val="0011247E"/>
    <w:rsid w:val="001126A4"/>
    <w:rsid w:val="001127E9"/>
    <w:rsid w:val="00112821"/>
    <w:rsid w:val="0011283C"/>
    <w:rsid w:val="001139DD"/>
    <w:rsid w:val="001141BF"/>
    <w:rsid w:val="00114D14"/>
    <w:rsid w:val="00115BCB"/>
    <w:rsid w:val="0011623F"/>
    <w:rsid w:val="00116452"/>
    <w:rsid w:val="0011659E"/>
    <w:rsid w:val="001168FB"/>
    <w:rsid w:val="00116B58"/>
    <w:rsid w:val="001173C7"/>
    <w:rsid w:val="0012020C"/>
    <w:rsid w:val="001204D3"/>
    <w:rsid w:val="00120C5A"/>
    <w:rsid w:val="001211FE"/>
    <w:rsid w:val="0012138E"/>
    <w:rsid w:val="001213F8"/>
    <w:rsid w:val="00121716"/>
    <w:rsid w:val="00121719"/>
    <w:rsid w:val="00121A0B"/>
    <w:rsid w:val="00121DC7"/>
    <w:rsid w:val="00122504"/>
    <w:rsid w:val="00123DF0"/>
    <w:rsid w:val="001242D5"/>
    <w:rsid w:val="001246FC"/>
    <w:rsid w:val="001254CE"/>
    <w:rsid w:val="0012584C"/>
    <w:rsid w:val="00125902"/>
    <w:rsid w:val="00125C88"/>
    <w:rsid w:val="001266AC"/>
    <w:rsid w:val="001267BB"/>
    <w:rsid w:val="00126B67"/>
    <w:rsid w:val="00130F89"/>
    <w:rsid w:val="00131744"/>
    <w:rsid w:val="0013187B"/>
    <w:rsid w:val="001319C3"/>
    <w:rsid w:val="00132AA7"/>
    <w:rsid w:val="0013484C"/>
    <w:rsid w:val="00134855"/>
    <w:rsid w:val="0013490E"/>
    <w:rsid w:val="00134D38"/>
    <w:rsid w:val="001353D9"/>
    <w:rsid w:val="0013586D"/>
    <w:rsid w:val="001365DE"/>
    <w:rsid w:val="00137B56"/>
    <w:rsid w:val="001417B8"/>
    <w:rsid w:val="001439CC"/>
    <w:rsid w:val="00143B92"/>
    <w:rsid w:val="001440CA"/>
    <w:rsid w:val="00144E9B"/>
    <w:rsid w:val="00145867"/>
    <w:rsid w:val="00145C78"/>
    <w:rsid w:val="00145CF0"/>
    <w:rsid w:val="0014611C"/>
    <w:rsid w:val="00146417"/>
    <w:rsid w:val="00146F46"/>
    <w:rsid w:val="001475C9"/>
    <w:rsid w:val="0014775E"/>
    <w:rsid w:val="00147B1E"/>
    <w:rsid w:val="001511ED"/>
    <w:rsid w:val="00151FB7"/>
    <w:rsid w:val="001528E0"/>
    <w:rsid w:val="00153227"/>
    <w:rsid w:val="001532CD"/>
    <w:rsid w:val="001533F8"/>
    <w:rsid w:val="00153D89"/>
    <w:rsid w:val="00153F23"/>
    <w:rsid w:val="00154574"/>
    <w:rsid w:val="0015519C"/>
    <w:rsid w:val="001559EB"/>
    <w:rsid w:val="00157FAF"/>
    <w:rsid w:val="00161001"/>
    <w:rsid w:val="001613E1"/>
    <w:rsid w:val="00161B50"/>
    <w:rsid w:val="001625BE"/>
    <w:rsid w:val="00162D1C"/>
    <w:rsid w:val="001643F1"/>
    <w:rsid w:val="00164CA5"/>
    <w:rsid w:val="001657D3"/>
    <w:rsid w:val="00165B07"/>
    <w:rsid w:val="00165DCD"/>
    <w:rsid w:val="00166039"/>
    <w:rsid w:val="00166385"/>
    <w:rsid w:val="00166507"/>
    <w:rsid w:val="0016687A"/>
    <w:rsid w:val="00166AA0"/>
    <w:rsid w:val="001676E6"/>
    <w:rsid w:val="001708BB"/>
    <w:rsid w:val="00170DE8"/>
    <w:rsid w:val="001719E0"/>
    <w:rsid w:val="00171DD5"/>
    <w:rsid w:val="0017214E"/>
    <w:rsid w:val="00172AE3"/>
    <w:rsid w:val="00173615"/>
    <w:rsid w:val="00174B28"/>
    <w:rsid w:val="00175694"/>
    <w:rsid w:val="001767F7"/>
    <w:rsid w:val="00176C9B"/>
    <w:rsid w:val="00176F7A"/>
    <w:rsid w:val="00180037"/>
    <w:rsid w:val="001804B5"/>
    <w:rsid w:val="00180A72"/>
    <w:rsid w:val="001819F5"/>
    <w:rsid w:val="00181FA0"/>
    <w:rsid w:val="0018269C"/>
    <w:rsid w:val="00183609"/>
    <w:rsid w:val="0018387F"/>
    <w:rsid w:val="001876D5"/>
    <w:rsid w:val="00190489"/>
    <w:rsid w:val="001905BC"/>
    <w:rsid w:val="00190F3D"/>
    <w:rsid w:val="00191203"/>
    <w:rsid w:val="00191459"/>
    <w:rsid w:val="00191765"/>
    <w:rsid w:val="00191CB1"/>
    <w:rsid w:val="00192290"/>
    <w:rsid w:val="001927D1"/>
    <w:rsid w:val="00192CA6"/>
    <w:rsid w:val="00193127"/>
    <w:rsid w:val="00193C32"/>
    <w:rsid w:val="00193D24"/>
    <w:rsid w:val="00194016"/>
    <w:rsid w:val="00194120"/>
    <w:rsid w:val="00194CDC"/>
    <w:rsid w:val="00195CBA"/>
    <w:rsid w:val="00195D40"/>
    <w:rsid w:val="001963AE"/>
    <w:rsid w:val="001968F9"/>
    <w:rsid w:val="001974A4"/>
    <w:rsid w:val="0019768F"/>
    <w:rsid w:val="001A037F"/>
    <w:rsid w:val="001A0CD8"/>
    <w:rsid w:val="001A13C0"/>
    <w:rsid w:val="001A2535"/>
    <w:rsid w:val="001A2ACA"/>
    <w:rsid w:val="001A2CBD"/>
    <w:rsid w:val="001A562F"/>
    <w:rsid w:val="001A5D50"/>
    <w:rsid w:val="001A6010"/>
    <w:rsid w:val="001A6F42"/>
    <w:rsid w:val="001A74A5"/>
    <w:rsid w:val="001A79C4"/>
    <w:rsid w:val="001A7A16"/>
    <w:rsid w:val="001A7CED"/>
    <w:rsid w:val="001A7EAA"/>
    <w:rsid w:val="001B00C3"/>
    <w:rsid w:val="001B0C9D"/>
    <w:rsid w:val="001B1D67"/>
    <w:rsid w:val="001B1E34"/>
    <w:rsid w:val="001B235F"/>
    <w:rsid w:val="001B2F42"/>
    <w:rsid w:val="001B3494"/>
    <w:rsid w:val="001B351C"/>
    <w:rsid w:val="001B41D1"/>
    <w:rsid w:val="001B488E"/>
    <w:rsid w:val="001B59DE"/>
    <w:rsid w:val="001B5AA9"/>
    <w:rsid w:val="001B6B7E"/>
    <w:rsid w:val="001B6C83"/>
    <w:rsid w:val="001B6CBE"/>
    <w:rsid w:val="001B6E96"/>
    <w:rsid w:val="001B6FE5"/>
    <w:rsid w:val="001B705D"/>
    <w:rsid w:val="001B7777"/>
    <w:rsid w:val="001B7E44"/>
    <w:rsid w:val="001C008A"/>
    <w:rsid w:val="001C036A"/>
    <w:rsid w:val="001C177F"/>
    <w:rsid w:val="001C2517"/>
    <w:rsid w:val="001C2D85"/>
    <w:rsid w:val="001C2EDE"/>
    <w:rsid w:val="001C3467"/>
    <w:rsid w:val="001C37E7"/>
    <w:rsid w:val="001C3A6E"/>
    <w:rsid w:val="001C3F48"/>
    <w:rsid w:val="001C434B"/>
    <w:rsid w:val="001C45B3"/>
    <w:rsid w:val="001C4A8C"/>
    <w:rsid w:val="001C64DE"/>
    <w:rsid w:val="001C687D"/>
    <w:rsid w:val="001C6A05"/>
    <w:rsid w:val="001C7254"/>
    <w:rsid w:val="001D0F70"/>
    <w:rsid w:val="001D16A0"/>
    <w:rsid w:val="001D2A19"/>
    <w:rsid w:val="001D4083"/>
    <w:rsid w:val="001D4772"/>
    <w:rsid w:val="001D58F7"/>
    <w:rsid w:val="001D5C05"/>
    <w:rsid w:val="001D5DE5"/>
    <w:rsid w:val="001D61C7"/>
    <w:rsid w:val="001D62A2"/>
    <w:rsid w:val="001D6526"/>
    <w:rsid w:val="001D6C51"/>
    <w:rsid w:val="001D6D41"/>
    <w:rsid w:val="001D6EB9"/>
    <w:rsid w:val="001D72C5"/>
    <w:rsid w:val="001E0319"/>
    <w:rsid w:val="001E0AE3"/>
    <w:rsid w:val="001E0D85"/>
    <w:rsid w:val="001E1065"/>
    <w:rsid w:val="001E1671"/>
    <w:rsid w:val="001E1AA1"/>
    <w:rsid w:val="001E1C36"/>
    <w:rsid w:val="001E2826"/>
    <w:rsid w:val="001E2CFB"/>
    <w:rsid w:val="001E2DDB"/>
    <w:rsid w:val="001E49F9"/>
    <w:rsid w:val="001E4F0E"/>
    <w:rsid w:val="001E5945"/>
    <w:rsid w:val="001E5E76"/>
    <w:rsid w:val="001E63BC"/>
    <w:rsid w:val="001E6677"/>
    <w:rsid w:val="001E6841"/>
    <w:rsid w:val="001E6898"/>
    <w:rsid w:val="001E69A1"/>
    <w:rsid w:val="001E6DB7"/>
    <w:rsid w:val="001E70CC"/>
    <w:rsid w:val="001E72D2"/>
    <w:rsid w:val="001E72E0"/>
    <w:rsid w:val="001E7511"/>
    <w:rsid w:val="001F03D9"/>
    <w:rsid w:val="001F1A8E"/>
    <w:rsid w:val="001F1F98"/>
    <w:rsid w:val="001F1FF6"/>
    <w:rsid w:val="001F220F"/>
    <w:rsid w:val="001F2754"/>
    <w:rsid w:val="001F354A"/>
    <w:rsid w:val="001F370D"/>
    <w:rsid w:val="001F37FB"/>
    <w:rsid w:val="001F388A"/>
    <w:rsid w:val="001F3D88"/>
    <w:rsid w:val="001F427C"/>
    <w:rsid w:val="001F4C11"/>
    <w:rsid w:val="001F5451"/>
    <w:rsid w:val="001F5488"/>
    <w:rsid w:val="001F57F0"/>
    <w:rsid w:val="001F5960"/>
    <w:rsid w:val="001F5A07"/>
    <w:rsid w:val="001F65DA"/>
    <w:rsid w:val="001F79B1"/>
    <w:rsid w:val="00200251"/>
    <w:rsid w:val="00200820"/>
    <w:rsid w:val="00200A1D"/>
    <w:rsid w:val="00201B2F"/>
    <w:rsid w:val="002039FA"/>
    <w:rsid w:val="00203B20"/>
    <w:rsid w:val="00203D6B"/>
    <w:rsid w:val="00204167"/>
    <w:rsid w:val="0020453B"/>
    <w:rsid w:val="002045A9"/>
    <w:rsid w:val="00204614"/>
    <w:rsid w:val="002048B9"/>
    <w:rsid w:val="00204A53"/>
    <w:rsid w:val="00204B9B"/>
    <w:rsid w:val="00205693"/>
    <w:rsid w:val="00205C49"/>
    <w:rsid w:val="0020635C"/>
    <w:rsid w:val="00206D7A"/>
    <w:rsid w:val="002078D6"/>
    <w:rsid w:val="00207C02"/>
    <w:rsid w:val="00210486"/>
    <w:rsid w:val="002107A7"/>
    <w:rsid w:val="002112FF"/>
    <w:rsid w:val="002113C3"/>
    <w:rsid w:val="0021140F"/>
    <w:rsid w:val="00211555"/>
    <w:rsid w:val="002119AF"/>
    <w:rsid w:val="002124B4"/>
    <w:rsid w:val="0021266F"/>
    <w:rsid w:val="00212CB8"/>
    <w:rsid w:val="00213B84"/>
    <w:rsid w:val="00213DE3"/>
    <w:rsid w:val="002143D3"/>
    <w:rsid w:val="00214A84"/>
    <w:rsid w:val="00214DD7"/>
    <w:rsid w:val="00215372"/>
    <w:rsid w:val="00215D82"/>
    <w:rsid w:val="00216333"/>
    <w:rsid w:val="00216E95"/>
    <w:rsid w:val="00216F26"/>
    <w:rsid w:val="00217E1C"/>
    <w:rsid w:val="00220975"/>
    <w:rsid w:val="0022385E"/>
    <w:rsid w:val="00223F4F"/>
    <w:rsid w:val="0022403C"/>
    <w:rsid w:val="002245B2"/>
    <w:rsid w:val="00225019"/>
    <w:rsid w:val="002252B0"/>
    <w:rsid w:val="0022542D"/>
    <w:rsid w:val="0022656F"/>
    <w:rsid w:val="00232C75"/>
    <w:rsid w:val="00232DD7"/>
    <w:rsid w:val="002331AC"/>
    <w:rsid w:val="0023325F"/>
    <w:rsid w:val="00233261"/>
    <w:rsid w:val="002336C6"/>
    <w:rsid w:val="002338DB"/>
    <w:rsid w:val="002342FA"/>
    <w:rsid w:val="00234871"/>
    <w:rsid w:val="002350EE"/>
    <w:rsid w:val="0023593A"/>
    <w:rsid w:val="00235D12"/>
    <w:rsid w:val="00236C38"/>
    <w:rsid w:val="00236CEF"/>
    <w:rsid w:val="0023716D"/>
    <w:rsid w:val="00237835"/>
    <w:rsid w:val="002379BA"/>
    <w:rsid w:val="00237B1D"/>
    <w:rsid w:val="00237DFD"/>
    <w:rsid w:val="00240346"/>
    <w:rsid w:val="002403B4"/>
    <w:rsid w:val="002408E5"/>
    <w:rsid w:val="00240C3E"/>
    <w:rsid w:val="00241589"/>
    <w:rsid w:val="0024166A"/>
    <w:rsid w:val="002416F5"/>
    <w:rsid w:val="00241D43"/>
    <w:rsid w:val="00241DCF"/>
    <w:rsid w:val="002422B0"/>
    <w:rsid w:val="00242652"/>
    <w:rsid w:val="00242C53"/>
    <w:rsid w:val="0024324D"/>
    <w:rsid w:val="00243AA2"/>
    <w:rsid w:val="00243E08"/>
    <w:rsid w:val="00243FB0"/>
    <w:rsid w:val="002458A0"/>
    <w:rsid w:val="00245D97"/>
    <w:rsid w:val="00246483"/>
    <w:rsid w:val="0025101D"/>
    <w:rsid w:val="002516B2"/>
    <w:rsid w:val="002518B5"/>
    <w:rsid w:val="002523F0"/>
    <w:rsid w:val="002532D3"/>
    <w:rsid w:val="0025355D"/>
    <w:rsid w:val="00253715"/>
    <w:rsid w:val="002554EF"/>
    <w:rsid w:val="00255A61"/>
    <w:rsid w:val="00256808"/>
    <w:rsid w:val="00256842"/>
    <w:rsid w:val="00256878"/>
    <w:rsid w:val="00257D64"/>
    <w:rsid w:val="00257DFC"/>
    <w:rsid w:val="00261ABB"/>
    <w:rsid w:val="0026314F"/>
    <w:rsid w:val="00263A76"/>
    <w:rsid w:val="00263E18"/>
    <w:rsid w:val="00263FA3"/>
    <w:rsid w:val="002658AA"/>
    <w:rsid w:val="00265D0C"/>
    <w:rsid w:val="00265D58"/>
    <w:rsid w:val="00266998"/>
    <w:rsid w:val="0026794B"/>
    <w:rsid w:val="0027085E"/>
    <w:rsid w:val="00271DBA"/>
    <w:rsid w:val="002722F1"/>
    <w:rsid w:val="0027288A"/>
    <w:rsid w:val="00272C47"/>
    <w:rsid w:val="00273673"/>
    <w:rsid w:val="00273BC3"/>
    <w:rsid w:val="0027517A"/>
    <w:rsid w:val="002762CD"/>
    <w:rsid w:val="00276A46"/>
    <w:rsid w:val="00277365"/>
    <w:rsid w:val="002803AF"/>
    <w:rsid w:val="002803BA"/>
    <w:rsid w:val="0028082B"/>
    <w:rsid w:val="00280B9B"/>
    <w:rsid w:val="00280D9C"/>
    <w:rsid w:val="00282503"/>
    <w:rsid w:val="002827EC"/>
    <w:rsid w:val="00282908"/>
    <w:rsid w:val="00282A38"/>
    <w:rsid w:val="00282E4F"/>
    <w:rsid w:val="00282E90"/>
    <w:rsid w:val="0028362B"/>
    <w:rsid w:val="00283968"/>
    <w:rsid w:val="00283F9F"/>
    <w:rsid w:val="00284664"/>
    <w:rsid w:val="00284B01"/>
    <w:rsid w:val="0028507C"/>
    <w:rsid w:val="00285F09"/>
    <w:rsid w:val="0028665F"/>
    <w:rsid w:val="002873B1"/>
    <w:rsid w:val="002873D0"/>
    <w:rsid w:val="0029008D"/>
    <w:rsid w:val="00290D20"/>
    <w:rsid w:val="00290DF1"/>
    <w:rsid w:val="0029175E"/>
    <w:rsid w:val="00291D81"/>
    <w:rsid w:val="00291D96"/>
    <w:rsid w:val="0029222E"/>
    <w:rsid w:val="00292783"/>
    <w:rsid w:val="00294246"/>
    <w:rsid w:val="00294547"/>
    <w:rsid w:val="002949DF"/>
    <w:rsid w:val="00294AD3"/>
    <w:rsid w:val="00295184"/>
    <w:rsid w:val="00295D2C"/>
    <w:rsid w:val="00297426"/>
    <w:rsid w:val="00297971"/>
    <w:rsid w:val="002A0A90"/>
    <w:rsid w:val="002A0FF9"/>
    <w:rsid w:val="002A12E2"/>
    <w:rsid w:val="002A12FA"/>
    <w:rsid w:val="002A1628"/>
    <w:rsid w:val="002A1D97"/>
    <w:rsid w:val="002A3ADA"/>
    <w:rsid w:val="002A3E20"/>
    <w:rsid w:val="002A4227"/>
    <w:rsid w:val="002A49C1"/>
    <w:rsid w:val="002A52B2"/>
    <w:rsid w:val="002A5BB4"/>
    <w:rsid w:val="002A5E4A"/>
    <w:rsid w:val="002A6206"/>
    <w:rsid w:val="002A7D99"/>
    <w:rsid w:val="002B0C2C"/>
    <w:rsid w:val="002B1C54"/>
    <w:rsid w:val="002B1E8C"/>
    <w:rsid w:val="002B2522"/>
    <w:rsid w:val="002B2F6C"/>
    <w:rsid w:val="002B345F"/>
    <w:rsid w:val="002B46F2"/>
    <w:rsid w:val="002B5504"/>
    <w:rsid w:val="002B5E42"/>
    <w:rsid w:val="002B6DCD"/>
    <w:rsid w:val="002C10F3"/>
    <w:rsid w:val="002C1168"/>
    <w:rsid w:val="002C1651"/>
    <w:rsid w:val="002C1D30"/>
    <w:rsid w:val="002C2FF4"/>
    <w:rsid w:val="002C3C29"/>
    <w:rsid w:val="002C449B"/>
    <w:rsid w:val="002C55EA"/>
    <w:rsid w:val="002C63BF"/>
    <w:rsid w:val="002D0D01"/>
    <w:rsid w:val="002D274D"/>
    <w:rsid w:val="002D2BD8"/>
    <w:rsid w:val="002D3BAD"/>
    <w:rsid w:val="002D3D06"/>
    <w:rsid w:val="002D4054"/>
    <w:rsid w:val="002D40B1"/>
    <w:rsid w:val="002D468A"/>
    <w:rsid w:val="002D4C3F"/>
    <w:rsid w:val="002D5733"/>
    <w:rsid w:val="002D5793"/>
    <w:rsid w:val="002D5BF9"/>
    <w:rsid w:val="002D5C86"/>
    <w:rsid w:val="002D7048"/>
    <w:rsid w:val="002D731B"/>
    <w:rsid w:val="002D79C9"/>
    <w:rsid w:val="002E033B"/>
    <w:rsid w:val="002E0ED1"/>
    <w:rsid w:val="002E1856"/>
    <w:rsid w:val="002E2303"/>
    <w:rsid w:val="002E272D"/>
    <w:rsid w:val="002E33E1"/>
    <w:rsid w:val="002E36E0"/>
    <w:rsid w:val="002E392F"/>
    <w:rsid w:val="002E40AB"/>
    <w:rsid w:val="002E4930"/>
    <w:rsid w:val="002E4A44"/>
    <w:rsid w:val="002E570E"/>
    <w:rsid w:val="002E5819"/>
    <w:rsid w:val="002E5B2E"/>
    <w:rsid w:val="002E5E37"/>
    <w:rsid w:val="002E61B6"/>
    <w:rsid w:val="002E641D"/>
    <w:rsid w:val="002E6450"/>
    <w:rsid w:val="002E74CC"/>
    <w:rsid w:val="002E796C"/>
    <w:rsid w:val="002F00C2"/>
    <w:rsid w:val="002F028E"/>
    <w:rsid w:val="002F09C4"/>
    <w:rsid w:val="002F1CE6"/>
    <w:rsid w:val="002F2E97"/>
    <w:rsid w:val="002F354F"/>
    <w:rsid w:val="002F38CE"/>
    <w:rsid w:val="002F41E3"/>
    <w:rsid w:val="002F439E"/>
    <w:rsid w:val="002F48BD"/>
    <w:rsid w:val="002F4F27"/>
    <w:rsid w:val="002F52E3"/>
    <w:rsid w:val="002F547B"/>
    <w:rsid w:val="002F60FA"/>
    <w:rsid w:val="002F6386"/>
    <w:rsid w:val="002F6914"/>
    <w:rsid w:val="002F6B28"/>
    <w:rsid w:val="002F725D"/>
    <w:rsid w:val="00300B88"/>
    <w:rsid w:val="0030121C"/>
    <w:rsid w:val="00301D95"/>
    <w:rsid w:val="00302187"/>
    <w:rsid w:val="00302915"/>
    <w:rsid w:val="00302919"/>
    <w:rsid w:val="00302BD7"/>
    <w:rsid w:val="00303970"/>
    <w:rsid w:val="00303E94"/>
    <w:rsid w:val="003054D2"/>
    <w:rsid w:val="003059C1"/>
    <w:rsid w:val="00305AF1"/>
    <w:rsid w:val="0030722F"/>
    <w:rsid w:val="003076C7"/>
    <w:rsid w:val="00307780"/>
    <w:rsid w:val="00307870"/>
    <w:rsid w:val="003102C3"/>
    <w:rsid w:val="003104F1"/>
    <w:rsid w:val="00310707"/>
    <w:rsid w:val="003108E8"/>
    <w:rsid w:val="00310939"/>
    <w:rsid w:val="00311801"/>
    <w:rsid w:val="003118EC"/>
    <w:rsid w:val="00311C95"/>
    <w:rsid w:val="003130EE"/>
    <w:rsid w:val="003136A2"/>
    <w:rsid w:val="0031511E"/>
    <w:rsid w:val="00315C6C"/>
    <w:rsid w:val="00315CF4"/>
    <w:rsid w:val="003167E6"/>
    <w:rsid w:val="00316C08"/>
    <w:rsid w:val="00316D3D"/>
    <w:rsid w:val="00317372"/>
    <w:rsid w:val="00317B0E"/>
    <w:rsid w:val="0032033F"/>
    <w:rsid w:val="00323BF2"/>
    <w:rsid w:val="00323C4C"/>
    <w:rsid w:val="00323FC3"/>
    <w:rsid w:val="003249D1"/>
    <w:rsid w:val="003250C4"/>
    <w:rsid w:val="003257D6"/>
    <w:rsid w:val="00325DBA"/>
    <w:rsid w:val="0032605F"/>
    <w:rsid w:val="00327240"/>
    <w:rsid w:val="003275E8"/>
    <w:rsid w:val="003277BC"/>
    <w:rsid w:val="0032780A"/>
    <w:rsid w:val="00327D68"/>
    <w:rsid w:val="00332ADC"/>
    <w:rsid w:val="00332C94"/>
    <w:rsid w:val="00333792"/>
    <w:rsid w:val="00335406"/>
    <w:rsid w:val="00335E96"/>
    <w:rsid w:val="00336324"/>
    <w:rsid w:val="00336EB3"/>
    <w:rsid w:val="0033726E"/>
    <w:rsid w:val="00337C9A"/>
    <w:rsid w:val="003405E3"/>
    <w:rsid w:val="00340C99"/>
    <w:rsid w:val="00340F55"/>
    <w:rsid w:val="00341052"/>
    <w:rsid w:val="00341B37"/>
    <w:rsid w:val="0034246A"/>
    <w:rsid w:val="00342EB4"/>
    <w:rsid w:val="00344392"/>
    <w:rsid w:val="00344738"/>
    <w:rsid w:val="003457F5"/>
    <w:rsid w:val="003466EC"/>
    <w:rsid w:val="00346F5B"/>
    <w:rsid w:val="003474EF"/>
    <w:rsid w:val="00347514"/>
    <w:rsid w:val="00347856"/>
    <w:rsid w:val="003478F3"/>
    <w:rsid w:val="003479E7"/>
    <w:rsid w:val="00347A9F"/>
    <w:rsid w:val="00347C09"/>
    <w:rsid w:val="00347E44"/>
    <w:rsid w:val="00347EF1"/>
    <w:rsid w:val="0035049C"/>
    <w:rsid w:val="00350CA9"/>
    <w:rsid w:val="00351101"/>
    <w:rsid w:val="00351183"/>
    <w:rsid w:val="0035181C"/>
    <w:rsid w:val="003554A4"/>
    <w:rsid w:val="0035591B"/>
    <w:rsid w:val="00355B2A"/>
    <w:rsid w:val="00356254"/>
    <w:rsid w:val="003569EF"/>
    <w:rsid w:val="0035791B"/>
    <w:rsid w:val="00360EB2"/>
    <w:rsid w:val="0036151F"/>
    <w:rsid w:val="00361806"/>
    <w:rsid w:val="00362055"/>
    <w:rsid w:val="003620E6"/>
    <w:rsid w:val="00362909"/>
    <w:rsid w:val="003630A0"/>
    <w:rsid w:val="00363344"/>
    <w:rsid w:val="0036353D"/>
    <w:rsid w:val="00364886"/>
    <w:rsid w:val="00364C88"/>
    <w:rsid w:val="00365B9D"/>
    <w:rsid w:val="0036632C"/>
    <w:rsid w:val="003668EE"/>
    <w:rsid w:val="00366DB5"/>
    <w:rsid w:val="003670F4"/>
    <w:rsid w:val="003675C1"/>
    <w:rsid w:val="00367910"/>
    <w:rsid w:val="003700CB"/>
    <w:rsid w:val="00370148"/>
    <w:rsid w:val="003715D8"/>
    <w:rsid w:val="003725B7"/>
    <w:rsid w:val="00372D8B"/>
    <w:rsid w:val="00372EC5"/>
    <w:rsid w:val="00373813"/>
    <w:rsid w:val="00373C10"/>
    <w:rsid w:val="003752CB"/>
    <w:rsid w:val="003756C4"/>
    <w:rsid w:val="0037619E"/>
    <w:rsid w:val="00377285"/>
    <w:rsid w:val="00377A3B"/>
    <w:rsid w:val="00377AF3"/>
    <w:rsid w:val="00377BB1"/>
    <w:rsid w:val="00380189"/>
    <w:rsid w:val="003807BD"/>
    <w:rsid w:val="00380ADA"/>
    <w:rsid w:val="003813C1"/>
    <w:rsid w:val="00382093"/>
    <w:rsid w:val="003821C3"/>
    <w:rsid w:val="0038334B"/>
    <w:rsid w:val="00384FAC"/>
    <w:rsid w:val="00385165"/>
    <w:rsid w:val="00385A82"/>
    <w:rsid w:val="003862E4"/>
    <w:rsid w:val="003869DF"/>
    <w:rsid w:val="00386BE3"/>
    <w:rsid w:val="003871F4"/>
    <w:rsid w:val="003872CF"/>
    <w:rsid w:val="003879E5"/>
    <w:rsid w:val="00387E89"/>
    <w:rsid w:val="00390289"/>
    <w:rsid w:val="003904D5"/>
    <w:rsid w:val="003907F8"/>
    <w:rsid w:val="00390C9D"/>
    <w:rsid w:val="00390F3E"/>
    <w:rsid w:val="003913E2"/>
    <w:rsid w:val="003919EA"/>
    <w:rsid w:val="003920EF"/>
    <w:rsid w:val="00392DAD"/>
    <w:rsid w:val="00393225"/>
    <w:rsid w:val="00393CFA"/>
    <w:rsid w:val="00394406"/>
    <w:rsid w:val="00394440"/>
    <w:rsid w:val="00394ACD"/>
    <w:rsid w:val="003954BC"/>
    <w:rsid w:val="00396481"/>
    <w:rsid w:val="0039678D"/>
    <w:rsid w:val="00396B90"/>
    <w:rsid w:val="00396F24"/>
    <w:rsid w:val="003971CB"/>
    <w:rsid w:val="0039738A"/>
    <w:rsid w:val="003A294F"/>
    <w:rsid w:val="003A3347"/>
    <w:rsid w:val="003A3E21"/>
    <w:rsid w:val="003A446C"/>
    <w:rsid w:val="003A45D7"/>
    <w:rsid w:val="003A52A0"/>
    <w:rsid w:val="003A5A2D"/>
    <w:rsid w:val="003A6D5A"/>
    <w:rsid w:val="003A78F5"/>
    <w:rsid w:val="003B027F"/>
    <w:rsid w:val="003B03B4"/>
    <w:rsid w:val="003B0A5E"/>
    <w:rsid w:val="003B13E4"/>
    <w:rsid w:val="003B25A3"/>
    <w:rsid w:val="003B2FE0"/>
    <w:rsid w:val="003B32C4"/>
    <w:rsid w:val="003B42FC"/>
    <w:rsid w:val="003B4735"/>
    <w:rsid w:val="003B473C"/>
    <w:rsid w:val="003B4FAC"/>
    <w:rsid w:val="003B5652"/>
    <w:rsid w:val="003B5661"/>
    <w:rsid w:val="003B56E3"/>
    <w:rsid w:val="003B62B0"/>
    <w:rsid w:val="003B6FA0"/>
    <w:rsid w:val="003C04B4"/>
    <w:rsid w:val="003C0836"/>
    <w:rsid w:val="003C08A0"/>
    <w:rsid w:val="003C16DA"/>
    <w:rsid w:val="003C178E"/>
    <w:rsid w:val="003C1D4D"/>
    <w:rsid w:val="003C2127"/>
    <w:rsid w:val="003C23A0"/>
    <w:rsid w:val="003C25DC"/>
    <w:rsid w:val="003C2B58"/>
    <w:rsid w:val="003C2EB9"/>
    <w:rsid w:val="003C3196"/>
    <w:rsid w:val="003C34BC"/>
    <w:rsid w:val="003C3950"/>
    <w:rsid w:val="003C4392"/>
    <w:rsid w:val="003C5D3E"/>
    <w:rsid w:val="003C5EC8"/>
    <w:rsid w:val="003C6DC0"/>
    <w:rsid w:val="003C6F99"/>
    <w:rsid w:val="003C7645"/>
    <w:rsid w:val="003C7752"/>
    <w:rsid w:val="003C7B03"/>
    <w:rsid w:val="003D04C6"/>
    <w:rsid w:val="003D1F61"/>
    <w:rsid w:val="003D1FB7"/>
    <w:rsid w:val="003D2091"/>
    <w:rsid w:val="003D2548"/>
    <w:rsid w:val="003D25DA"/>
    <w:rsid w:val="003D2CD3"/>
    <w:rsid w:val="003D2FFA"/>
    <w:rsid w:val="003D31E8"/>
    <w:rsid w:val="003D3802"/>
    <w:rsid w:val="003D399F"/>
    <w:rsid w:val="003D43C8"/>
    <w:rsid w:val="003D4822"/>
    <w:rsid w:val="003D492E"/>
    <w:rsid w:val="003D4BDF"/>
    <w:rsid w:val="003D4E81"/>
    <w:rsid w:val="003D54B2"/>
    <w:rsid w:val="003D5D53"/>
    <w:rsid w:val="003D6171"/>
    <w:rsid w:val="003D67DE"/>
    <w:rsid w:val="003D6BD9"/>
    <w:rsid w:val="003D6E2C"/>
    <w:rsid w:val="003D7140"/>
    <w:rsid w:val="003E05BB"/>
    <w:rsid w:val="003E1EAD"/>
    <w:rsid w:val="003E2260"/>
    <w:rsid w:val="003E24CC"/>
    <w:rsid w:val="003E283E"/>
    <w:rsid w:val="003E2AC7"/>
    <w:rsid w:val="003E2C31"/>
    <w:rsid w:val="003E3342"/>
    <w:rsid w:val="003E4522"/>
    <w:rsid w:val="003E4566"/>
    <w:rsid w:val="003E4C21"/>
    <w:rsid w:val="003E5E3B"/>
    <w:rsid w:val="003E6B01"/>
    <w:rsid w:val="003E7081"/>
    <w:rsid w:val="003E7B90"/>
    <w:rsid w:val="003E7FC0"/>
    <w:rsid w:val="003F0435"/>
    <w:rsid w:val="003F0801"/>
    <w:rsid w:val="003F084A"/>
    <w:rsid w:val="003F095C"/>
    <w:rsid w:val="003F1067"/>
    <w:rsid w:val="003F1232"/>
    <w:rsid w:val="003F14FE"/>
    <w:rsid w:val="003F16EE"/>
    <w:rsid w:val="003F18E8"/>
    <w:rsid w:val="003F2016"/>
    <w:rsid w:val="003F2E94"/>
    <w:rsid w:val="003F3264"/>
    <w:rsid w:val="003F3713"/>
    <w:rsid w:val="003F4255"/>
    <w:rsid w:val="003F46D2"/>
    <w:rsid w:val="003F4F00"/>
    <w:rsid w:val="003F5958"/>
    <w:rsid w:val="003F63A8"/>
    <w:rsid w:val="003F6967"/>
    <w:rsid w:val="00400489"/>
    <w:rsid w:val="00400C22"/>
    <w:rsid w:val="00400CFA"/>
    <w:rsid w:val="00400E1E"/>
    <w:rsid w:val="00401EA7"/>
    <w:rsid w:val="004023AB"/>
    <w:rsid w:val="00402DCB"/>
    <w:rsid w:val="00403177"/>
    <w:rsid w:val="00403245"/>
    <w:rsid w:val="004033EA"/>
    <w:rsid w:val="00404053"/>
    <w:rsid w:val="0040526A"/>
    <w:rsid w:val="004055AF"/>
    <w:rsid w:val="004056DF"/>
    <w:rsid w:val="00405AE4"/>
    <w:rsid w:val="00406783"/>
    <w:rsid w:val="00406B77"/>
    <w:rsid w:val="00406CC8"/>
    <w:rsid w:val="00407A54"/>
    <w:rsid w:val="004101D4"/>
    <w:rsid w:val="00410753"/>
    <w:rsid w:val="004109D0"/>
    <w:rsid w:val="00410BB4"/>
    <w:rsid w:val="0041112B"/>
    <w:rsid w:val="004112AD"/>
    <w:rsid w:val="00411582"/>
    <w:rsid w:val="00411E56"/>
    <w:rsid w:val="00412639"/>
    <w:rsid w:val="004126F1"/>
    <w:rsid w:val="004131ED"/>
    <w:rsid w:val="0041403B"/>
    <w:rsid w:val="0041416C"/>
    <w:rsid w:val="00414326"/>
    <w:rsid w:val="004147A2"/>
    <w:rsid w:val="00415926"/>
    <w:rsid w:val="0041592C"/>
    <w:rsid w:val="00416585"/>
    <w:rsid w:val="0041736E"/>
    <w:rsid w:val="00417BA6"/>
    <w:rsid w:val="00417D22"/>
    <w:rsid w:val="00420A9A"/>
    <w:rsid w:val="00421702"/>
    <w:rsid w:val="00421C8B"/>
    <w:rsid w:val="00422C6A"/>
    <w:rsid w:val="00423B48"/>
    <w:rsid w:val="00423C11"/>
    <w:rsid w:val="0042442F"/>
    <w:rsid w:val="004244FB"/>
    <w:rsid w:val="0042465B"/>
    <w:rsid w:val="00425273"/>
    <w:rsid w:val="004253EB"/>
    <w:rsid w:val="00425507"/>
    <w:rsid w:val="0042573F"/>
    <w:rsid w:val="00425E32"/>
    <w:rsid w:val="00425EC2"/>
    <w:rsid w:val="00426403"/>
    <w:rsid w:val="004265B0"/>
    <w:rsid w:val="00427228"/>
    <w:rsid w:val="004272BE"/>
    <w:rsid w:val="004275E5"/>
    <w:rsid w:val="00427889"/>
    <w:rsid w:val="0043035E"/>
    <w:rsid w:val="004303CC"/>
    <w:rsid w:val="0043147D"/>
    <w:rsid w:val="00431C7C"/>
    <w:rsid w:val="004336D0"/>
    <w:rsid w:val="00433853"/>
    <w:rsid w:val="00435522"/>
    <w:rsid w:val="00435C22"/>
    <w:rsid w:val="00435D51"/>
    <w:rsid w:val="00436487"/>
    <w:rsid w:val="004369B4"/>
    <w:rsid w:val="00437157"/>
    <w:rsid w:val="00437692"/>
    <w:rsid w:val="00437843"/>
    <w:rsid w:val="00440C0B"/>
    <w:rsid w:val="00441753"/>
    <w:rsid w:val="004418E9"/>
    <w:rsid w:val="00441F33"/>
    <w:rsid w:val="004420C4"/>
    <w:rsid w:val="0044220D"/>
    <w:rsid w:val="004423FA"/>
    <w:rsid w:val="00442912"/>
    <w:rsid w:val="00442B5D"/>
    <w:rsid w:val="00442D9D"/>
    <w:rsid w:val="00443347"/>
    <w:rsid w:val="00443877"/>
    <w:rsid w:val="00444288"/>
    <w:rsid w:val="00444491"/>
    <w:rsid w:val="00445620"/>
    <w:rsid w:val="004458FC"/>
    <w:rsid w:val="00445C88"/>
    <w:rsid w:val="00445F6D"/>
    <w:rsid w:val="004461E5"/>
    <w:rsid w:val="004464A9"/>
    <w:rsid w:val="00446C86"/>
    <w:rsid w:val="00447E0D"/>
    <w:rsid w:val="0045003B"/>
    <w:rsid w:val="0045012A"/>
    <w:rsid w:val="00450A8C"/>
    <w:rsid w:val="00450DF4"/>
    <w:rsid w:val="0045132C"/>
    <w:rsid w:val="00451801"/>
    <w:rsid w:val="004518BA"/>
    <w:rsid w:val="00451E39"/>
    <w:rsid w:val="00453515"/>
    <w:rsid w:val="0045366E"/>
    <w:rsid w:val="00453808"/>
    <w:rsid w:val="00453B1F"/>
    <w:rsid w:val="00453B43"/>
    <w:rsid w:val="00453E0F"/>
    <w:rsid w:val="0045477A"/>
    <w:rsid w:val="0045497B"/>
    <w:rsid w:val="00454CDB"/>
    <w:rsid w:val="0045682D"/>
    <w:rsid w:val="00456C17"/>
    <w:rsid w:val="00457549"/>
    <w:rsid w:val="00460534"/>
    <w:rsid w:val="0046078B"/>
    <w:rsid w:val="004612E2"/>
    <w:rsid w:val="004619F9"/>
    <w:rsid w:val="00461A98"/>
    <w:rsid w:val="00461E31"/>
    <w:rsid w:val="00461F57"/>
    <w:rsid w:val="00462D76"/>
    <w:rsid w:val="00462E89"/>
    <w:rsid w:val="0046354B"/>
    <w:rsid w:val="004638BF"/>
    <w:rsid w:val="0046472B"/>
    <w:rsid w:val="00464F3F"/>
    <w:rsid w:val="00465543"/>
    <w:rsid w:val="00466359"/>
    <w:rsid w:val="00466BA1"/>
    <w:rsid w:val="00467B15"/>
    <w:rsid w:val="00470046"/>
    <w:rsid w:val="0047086E"/>
    <w:rsid w:val="00470FCF"/>
    <w:rsid w:val="00471234"/>
    <w:rsid w:val="00471865"/>
    <w:rsid w:val="00471DF2"/>
    <w:rsid w:val="00471FF8"/>
    <w:rsid w:val="0047220D"/>
    <w:rsid w:val="004728BD"/>
    <w:rsid w:val="00472EC8"/>
    <w:rsid w:val="0047340B"/>
    <w:rsid w:val="00473C51"/>
    <w:rsid w:val="00474264"/>
    <w:rsid w:val="00475AE0"/>
    <w:rsid w:val="004768C7"/>
    <w:rsid w:val="00477782"/>
    <w:rsid w:val="00477A84"/>
    <w:rsid w:val="00477D0A"/>
    <w:rsid w:val="00477E92"/>
    <w:rsid w:val="0048129F"/>
    <w:rsid w:val="00481CAF"/>
    <w:rsid w:val="00481F04"/>
    <w:rsid w:val="00482038"/>
    <w:rsid w:val="0048300D"/>
    <w:rsid w:val="004831B1"/>
    <w:rsid w:val="00483290"/>
    <w:rsid w:val="004845C9"/>
    <w:rsid w:val="0048488F"/>
    <w:rsid w:val="00484911"/>
    <w:rsid w:val="004850C4"/>
    <w:rsid w:val="00485A3D"/>
    <w:rsid w:val="00485EA3"/>
    <w:rsid w:val="00486090"/>
    <w:rsid w:val="004866A1"/>
    <w:rsid w:val="00486E9A"/>
    <w:rsid w:val="0048730B"/>
    <w:rsid w:val="004875C2"/>
    <w:rsid w:val="004905C7"/>
    <w:rsid w:val="004910A7"/>
    <w:rsid w:val="00491E46"/>
    <w:rsid w:val="0049207E"/>
    <w:rsid w:val="00492378"/>
    <w:rsid w:val="00492490"/>
    <w:rsid w:val="004936BD"/>
    <w:rsid w:val="00493C74"/>
    <w:rsid w:val="00497732"/>
    <w:rsid w:val="00497907"/>
    <w:rsid w:val="00497BA1"/>
    <w:rsid w:val="004A0654"/>
    <w:rsid w:val="004A0988"/>
    <w:rsid w:val="004A0B5E"/>
    <w:rsid w:val="004A1557"/>
    <w:rsid w:val="004A22A9"/>
    <w:rsid w:val="004A249C"/>
    <w:rsid w:val="004A26EC"/>
    <w:rsid w:val="004A3896"/>
    <w:rsid w:val="004A4523"/>
    <w:rsid w:val="004A4761"/>
    <w:rsid w:val="004A4C2E"/>
    <w:rsid w:val="004A5CFE"/>
    <w:rsid w:val="004A5E62"/>
    <w:rsid w:val="004A66F3"/>
    <w:rsid w:val="004A73F8"/>
    <w:rsid w:val="004B0169"/>
    <w:rsid w:val="004B08A1"/>
    <w:rsid w:val="004B1088"/>
    <w:rsid w:val="004B2349"/>
    <w:rsid w:val="004B344C"/>
    <w:rsid w:val="004B354E"/>
    <w:rsid w:val="004B43F8"/>
    <w:rsid w:val="004B5A13"/>
    <w:rsid w:val="004B6744"/>
    <w:rsid w:val="004B6C33"/>
    <w:rsid w:val="004B6DC4"/>
    <w:rsid w:val="004B70E0"/>
    <w:rsid w:val="004B70F3"/>
    <w:rsid w:val="004B7172"/>
    <w:rsid w:val="004B7701"/>
    <w:rsid w:val="004B7AB3"/>
    <w:rsid w:val="004B7F00"/>
    <w:rsid w:val="004C10D4"/>
    <w:rsid w:val="004C1C80"/>
    <w:rsid w:val="004C3707"/>
    <w:rsid w:val="004C38A4"/>
    <w:rsid w:val="004C3C11"/>
    <w:rsid w:val="004C3ECA"/>
    <w:rsid w:val="004C430D"/>
    <w:rsid w:val="004C576A"/>
    <w:rsid w:val="004C5A55"/>
    <w:rsid w:val="004C64DA"/>
    <w:rsid w:val="004D03FC"/>
    <w:rsid w:val="004D0936"/>
    <w:rsid w:val="004D23B8"/>
    <w:rsid w:val="004D2AF4"/>
    <w:rsid w:val="004D3548"/>
    <w:rsid w:val="004D35CB"/>
    <w:rsid w:val="004D3716"/>
    <w:rsid w:val="004D3EA6"/>
    <w:rsid w:val="004D3F63"/>
    <w:rsid w:val="004D4E6F"/>
    <w:rsid w:val="004D560F"/>
    <w:rsid w:val="004D5CD8"/>
    <w:rsid w:val="004D6099"/>
    <w:rsid w:val="004D681E"/>
    <w:rsid w:val="004D69DB"/>
    <w:rsid w:val="004D6CAB"/>
    <w:rsid w:val="004D72C3"/>
    <w:rsid w:val="004D74A0"/>
    <w:rsid w:val="004D7576"/>
    <w:rsid w:val="004E14CF"/>
    <w:rsid w:val="004E1699"/>
    <w:rsid w:val="004E1C6C"/>
    <w:rsid w:val="004E2ACF"/>
    <w:rsid w:val="004E3ACB"/>
    <w:rsid w:val="004E411B"/>
    <w:rsid w:val="004E4D69"/>
    <w:rsid w:val="004E503A"/>
    <w:rsid w:val="004E5623"/>
    <w:rsid w:val="004E5A28"/>
    <w:rsid w:val="004E5A48"/>
    <w:rsid w:val="004E6C30"/>
    <w:rsid w:val="004E6C88"/>
    <w:rsid w:val="004F03F2"/>
    <w:rsid w:val="004F075A"/>
    <w:rsid w:val="004F133A"/>
    <w:rsid w:val="004F14D7"/>
    <w:rsid w:val="004F2A14"/>
    <w:rsid w:val="004F3C23"/>
    <w:rsid w:val="004F4363"/>
    <w:rsid w:val="004F43B8"/>
    <w:rsid w:val="004F4619"/>
    <w:rsid w:val="004F4B5B"/>
    <w:rsid w:val="004F4CAF"/>
    <w:rsid w:val="004F6330"/>
    <w:rsid w:val="004F6AFD"/>
    <w:rsid w:val="004F6D78"/>
    <w:rsid w:val="004F7AE0"/>
    <w:rsid w:val="005007BE"/>
    <w:rsid w:val="00500CB5"/>
    <w:rsid w:val="0050155E"/>
    <w:rsid w:val="00501FAF"/>
    <w:rsid w:val="00502B12"/>
    <w:rsid w:val="00503E9D"/>
    <w:rsid w:val="00504D76"/>
    <w:rsid w:val="00504E3E"/>
    <w:rsid w:val="00505F09"/>
    <w:rsid w:val="00505F20"/>
    <w:rsid w:val="0050608A"/>
    <w:rsid w:val="005066EA"/>
    <w:rsid w:val="00506789"/>
    <w:rsid w:val="00506AEA"/>
    <w:rsid w:val="005072CF"/>
    <w:rsid w:val="00507712"/>
    <w:rsid w:val="005078B9"/>
    <w:rsid w:val="0051113B"/>
    <w:rsid w:val="005111D8"/>
    <w:rsid w:val="00511597"/>
    <w:rsid w:val="00511ABB"/>
    <w:rsid w:val="00511CE0"/>
    <w:rsid w:val="00512721"/>
    <w:rsid w:val="00512775"/>
    <w:rsid w:val="0051296E"/>
    <w:rsid w:val="00513904"/>
    <w:rsid w:val="00513B43"/>
    <w:rsid w:val="005149FA"/>
    <w:rsid w:val="00514F30"/>
    <w:rsid w:val="00515130"/>
    <w:rsid w:val="0051579D"/>
    <w:rsid w:val="00516191"/>
    <w:rsid w:val="005173D6"/>
    <w:rsid w:val="00520DDF"/>
    <w:rsid w:val="0052164A"/>
    <w:rsid w:val="0052220D"/>
    <w:rsid w:val="00523315"/>
    <w:rsid w:val="00523428"/>
    <w:rsid w:val="0052359E"/>
    <w:rsid w:val="00524289"/>
    <w:rsid w:val="0052589B"/>
    <w:rsid w:val="00525B1A"/>
    <w:rsid w:val="00525C31"/>
    <w:rsid w:val="00526931"/>
    <w:rsid w:val="005270B0"/>
    <w:rsid w:val="005303DB"/>
    <w:rsid w:val="00530A42"/>
    <w:rsid w:val="00530C1D"/>
    <w:rsid w:val="00531626"/>
    <w:rsid w:val="00531B72"/>
    <w:rsid w:val="00531F4F"/>
    <w:rsid w:val="00532463"/>
    <w:rsid w:val="0053316C"/>
    <w:rsid w:val="0053395F"/>
    <w:rsid w:val="00533CF6"/>
    <w:rsid w:val="00536234"/>
    <w:rsid w:val="00536341"/>
    <w:rsid w:val="00536527"/>
    <w:rsid w:val="005372BE"/>
    <w:rsid w:val="005372CE"/>
    <w:rsid w:val="005374D9"/>
    <w:rsid w:val="00537549"/>
    <w:rsid w:val="00540825"/>
    <w:rsid w:val="005410E9"/>
    <w:rsid w:val="00541BDF"/>
    <w:rsid w:val="00543CF5"/>
    <w:rsid w:val="00544021"/>
    <w:rsid w:val="0054408F"/>
    <w:rsid w:val="00544C3E"/>
    <w:rsid w:val="00544E70"/>
    <w:rsid w:val="00545B32"/>
    <w:rsid w:val="00546340"/>
    <w:rsid w:val="00546509"/>
    <w:rsid w:val="00546B1F"/>
    <w:rsid w:val="00546C5A"/>
    <w:rsid w:val="00546CC0"/>
    <w:rsid w:val="00547C51"/>
    <w:rsid w:val="00551CD3"/>
    <w:rsid w:val="005525E8"/>
    <w:rsid w:val="00552A65"/>
    <w:rsid w:val="00552FF4"/>
    <w:rsid w:val="0055363D"/>
    <w:rsid w:val="005547AB"/>
    <w:rsid w:val="00554D0B"/>
    <w:rsid w:val="00554DD1"/>
    <w:rsid w:val="0055517D"/>
    <w:rsid w:val="005558E0"/>
    <w:rsid w:val="00555BC8"/>
    <w:rsid w:val="00556134"/>
    <w:rsid w:val="0055629F"/>
    <w:rsid w:val="00557491"/>
    <w:rsid w:val="00557C3B"/>
    <w:rsid w:val="00557EA4"/>
    <w:rsid w:val="00560152"/>
    <w:rsid w:val="00560A73"/>
    <w:rsid w:val="00561606"/>
    <w:rsid w:val="00561BB3"/>
    <w:rsid w:val="00561C64"/>
    <w:rsid w:val="005620EB"/>
    <w:rsid w:val="005621B6"/>
    <w:rsid w:val="0056240D"/>
    <w:rsid w:val="00563843"/>
    <w:rsid w:val="00564473"/>
    <w:rsid w:val="005644D4"/>
    <w:rsid w:val="005647C4"/>
    <w:rsid w:val="005647FB"/>
    <w:rsid w:val="005648D3"/>
    <w:rsid w:val="00565991"/>
    <w:rsid w:val="00565A40"/>
    <w:rsid w:val="00565E6C"/>
    <w:rsid w:val="00566EF3"/>
    <w:rsid w:val="0057019A"/>
    <w:rsid w:val="00570F82"/>
    <w:rsid w:val="005715AC"/>
    <w:rsid w:val="0057239F"/>
    <w:rsid w:val="00572914"/>
    <w:rsid w:val="00573052"/>
    <w:rsid w:val="00573634"/>
    <w:rsid w:val="00574191"/>
    <w:rsid w:val="00574695"/>
    <w:rsid w:val="005748E8"/>
    <w:rsid w:val="00574A85"/>
    <w:rsid w:val="00574B18"/>
    <w:rsid w:val="00574C10"/>
    <w:rsid w:val="00574E14"/>
    <w:rsid w:val="00575381"/>
    <w:rsid w:val="00575411"/>
    <w:rsid w:val="0057543B"/>
    <w:rsid w:val="0057645B"/>
    <w:rsid w:val="00576A74"/>
    <w:rsid w:val="00577671"/>
    <w:rsid w:val="00577734"/>
    <w:rsid w:val="0057780B"/>
    <w:rsid w:val="005804EC"/>
    <w:rsid w:val="005809D7"/>
    <w:rsid w:val="00580EB1"/>
    <w:rsid w:val="00581311"/>
    <w:rsid w:val="00581BD4"/>
    <w:rsid w:val="00581EC7"/>
    <w:rsid w:val="00581F2D"/>
    <w:rsid w:val="0058210B"/>
    <w:rsid w:val="005830CC"/>
    <w:rsid w:val="005830EB"/>
    <w:rsid w:val="00583643"/>
    <w:rsid w:val="005842B7"/>
    <w:rsid w:val="00584703"/>
    <w:rsid w:val="00584C4D"/>
    <w:rsid w:val="005852A2"/>
    <w:rsid w:val="00585461"/>
    <w:rsid w:val="00585B27"/>
    <w:rsid w:val="005863D3"/>
    <w:rsid w:val="00586554"/>
    <w:rsid w:val="00587D37"/>
    <w:rsid w:val="0059056F"/>
    <w:rsid w:val="00590E98"/>
    <w:rsid w:val="005913B1"/>
    <w:rsid w:val="005916F2"/>
    <w:rsid w:val="00591A78"/>
    <w:rsid w:val="00591B5F"/>
    <w:rsid w:val="00591CC5"/>
    <w:rsid w:val="005924D0"/>
    <w:rsid w:val="005929C8"/>
    <w:rsid w:val="00593944"/>
    <w:rsid w:val="00593F6F"/>
    <w:rsid w:val="00594B46"/>
    <w:rsid w:val="00594C49"/>
    <w:rsid w:val="00594C7A"/>
    <w:rsid w:val="0059502E"/>
    <w:rsid w:val="00595355"/>
    <w:rsid w:val="005967BB"/>
    <w:rsid w:val="00596EB6"/>
    <w:rsid w:val="00597221"/>
    <w:rsid w:val="005973EB"/>
    <w:rsid w:val="00597786"/>
    <w:rsid w:val="005A0F84"/>
    <w:rsid w:val="005A1040"/>
    <w:rsid w:val="005A1507"/>
    <w:rsid w:val="005A1BBB"/>
    <w:rsid w:val="005A265E"/>
    <w:rsid w:val="005A307B"/>
    <w:rsid w:val="005A3683"/>
    <w:rsid w:val="005A4255"/>
    <w:rsid w:val="005A5AAB"/>
    <w:rsid w:val="005A627C"/>
    <w:rsid w:val="005A6628"/>
    <w:rsid w:val="005A66F0"/>
    <w:rsid w:val="005A6C16"/>
    <w:rsid w:val="005A7405"/>
    <w:rsid w:val="005B07C3"/>
    <w:rsid w:val="005B09D1"/>
    <w:rsid w:val="005B12C6"/>
    <w:rsid w:val="005B16D9"/>
    <w:rsid w:val="005B1AFD"/>
    <w:rsid w:val="005B1BBB"/>
    <w:rsid w:val="005B249E"/>
    <w:rsid w:val="005B2933"/>
    <w:rsid w:val="005B2BC8"/>
    <w:rsid w:val="005B2C04"/>
    <w:rsid w:val="005B40A1"/>
    <w:rsid w:val="005B45E2"/>
    <w:rsid w:val="005B4979"/>
    <w:rsid w:val="005B4987"/>
    <w:rsid w:val="005B4A95"/>
    <w:rsid w:val="005B5427"/>
    <w:rsid w:val="005B54AF"/>
    <w:rsid w:val="005B56A2"/>
    <w:rsid w:val="005B570C"/>
    <w:rsid w:val="005B5D1B"/>
    <w:rsid w:val="005B6442"/>
    <w:rsid w:val="005C03FC"/>
    <w:rsid w:val="005C059A"/>
    <w:rsid w:val="005C06F2"/>
    <w:rsid w:val="005C075A"/>
    <w:rsid w:val="005C0EA4"/>
    <w:rsid w:val="005C143F"/>
    <w:rsid w:val="005C1737"/>
    <w:rsid w:val="005C1AB1"/>
    <w:rsid w:val="005C2650"/>
    <w:rsid w:val="005C2A02"/>
    <w:rsid w:val="005C37F7"/>
    <w:rsid w:val="005C3C2C"/>
    <w:rsid w:val="005C5191"/>
    <w:rsid w:val="005C57DF"/>
    <w:rsid w:val="005C6143"/>
    <w:rsid w:val="005C6811"/>
    <w:rsid w:val="005C68EE"/>
    <w:rsid w:val="005C7175"/>
    <w:rsid w:val="005D0097"/>
    <w:rsid w:val="005D11AF"/>
    <w:rsid w:val="005D11CC"/>
    <w:rsid w:val="005D1CCE"/>
    <w:rsid w:val="005D1CF6"/>
    <w:rsid w:val="005D1FF6"/>
    <w:rsid w:val="005D2703"/>
    <w:rsid w:val="005D299B"/>
    <w:rsid w:val="005D37A9"/>
    <w:rsid w:val="005D3BC6"/>
    <w:rsid w:val="005D3EFD"/>
    <w:rsid w:val="005D4EB7"/>
    <w:rsid w:val="005D56BE"/>
    <w:rsid w:val="005D5977"/>
    <w:rsid w:val="005D5A11"/>
    <w:rsid w:val="005D5F33"/>
    <w:rsid w:val="005D647D"/>
    <w:rsid w:val="005D673C"/>
    <w:rsid w:val="005D6BB8"/>
    <w:rsid w:val="005D70D1"/>
    <w:rsid w:val="005D72C1"/>
    <w:rsid w:val="005D77FE"/>
    <w:rsid w:val="005D7916"/>
    <w:rsid w:val="005E18DF"/>
    <w:rsid w:val="005E1C4F"/>
    <w:rsid w:val="005E2436"/>
    <w:rsid w:val="005E2743"/>
    <w:rsid w:val="005E2BB4"/>
    <w:rsid w:val="005E31AE"/>
    <w:rsid w:val="005E3496"/>
    <w:rsid w:val="005E3858"/>
    <w:rsid w:val="005E3E96"/>
    <w:rsid w:val="005E509C"/>
    <w:rsid w:val="005E5681"/>
    <w:rsid w:val="005E677D"/>
    <w:rsid w:val="005E67B4"/>
    <w:rsid w:val="005E76CC"/>
    <w:rsid w:val="005E7883"/>
    <w:rsid w:val="005E7D6D"/>
    <w:rsid w:val="005F0D47"/>
    <w:rsid w:val="005F13D1"/>
    <w:rsid w:val="005F1938"/>
    <w:rsid w:val="005F1CF3"/>
    <w:rsid w:val="005F2028"/>
    <w:rsid w:val="005F2941"/>
    <w:rsid w:val="005F294F"/>
    <w:rsid w:val="005F2B62"/>
    <w:rsid w:val="005F2BCA"/>
    <w:rsid w:val="005F3969"/>
    <w:rsid w:val="005F43D7"/>
    <w:rsid w:val="005F4918"/>
    <w:rsid w:val="005F557F"/>
    <w:rsid w:val="005F5773"/>
    <w:rsid w:val="005F5ED7"/>
    <w:rsid w:val="005F5F4C"/>
    <w:rsid w:val="005F64A6"/>
    <w:rsid w:val="005F6665"/>
    <w:rsid w:val="005F7A0F"/>
    <w:rsid w:val="005F7BC8"/>
    <w:rsid w:val="00600201"/>
    <w:rsid w:val="0060034C"/>
    <w:rsid w:val="00600504"/>
    <w:rsid w:val="00600DBF"/>
    <w:rsid w:val="006018F7"/>
    <w:rsid w:val="00602252"/>
    <w:rsid w:val="00603223"/>
    <w:rsid w:val="006032FB"/>
    <w:rsid w:val="00603B9A"/>
    <w:rsid w:val="00603BD7"/>
    <w:rsid w:val="00604189"/>
    <w:rsid w:val="00605060"/>
    <w:rsid w:val="0060560A"/>
    <w:rsid w:val="00605E2A"/>
    <w:rsid w:val="006077F1"/>
    <w:rsid w:val="006078E8"/>
    <w:rsid w:val="00607B2B"/>
    <w:rsid w:val="00610DFE"/>
    <w:rsid w:val="00611020"/>
    <w:rsid w:val="0061139F"/>
    <w:rsid w:val="0061144A"/>
    <w:rsid w:val="006122A5"/>
    <w:rsid w:val="00612FC2"/>
    <w:rsid w:val="0061378F"/>
    <w:rsid w:val="00613CED"/>
    <w:rsid w:val="00613D4E"/>
    <w:rsid w:val="00613F90"/>
    <w:rsid w:val="00614377"/>
    <w:rsid w:val="00614979"/>
    <w:rsid w:val="00614B4A"/>
    <w:rsid w:val="00614B8D"/>
    <w:rsid w:val="00615042"/>
    <w:rsid w:val="00615ADD"/>
    <w:rsid w:val="00616EBE"/>
    <w:rsid w:val="00617109"/>
    <w:rsid w:val="00617178"/>
    <w:rsid w:val="00617209"/>
    <w:rsid w:val="00617384"/>
    <w:rsid w:val="0061751C"/>
    <w:rsid w:val="0062135D"/>
    <w:rsid w:val="00621478"/>
    <w:rsid w:val="00622544"/>
    <w:rsid w:val="00623E96"/>
    <w:rsid w:val="006247B8"/>
    <w:rsid w:val="00624C86"/>
    <w:rsid w:val="0062603B"/>
    <w:rsid w:val="006262B1"/>
    <w:rsid w:val="0062643B"/>
    <w:rsid w:val="00626999"/>
    <w:rsid w:val="0063091F"/>
    <w:rsid w:val="00630DD8"/>
    <w:rsid w:val="00630F70"/>
    <w:rsid w:val="00631030"/>
    <w:rsid w:val="006312BF"/>
    <w:rsid w:val="00631393"/>
    <w:rsid w:val="00631962"/>
    <w:rsid w:val="00631C75"/>
    <w:rsid w:val="006325E8"/>
    <w:rsid w:val="0063311C"/>
    <w:rsid w:val="00633D57"/>
    <w:rsid w:val="0063404A"/>
    <w:rsid w:val="0063451F"/>
    <w:rsid w:val="006348FB"/>
    <w:rsid w:val="006350E5"/>
    <w:rsid w:val="006351F2"/>
    <w:rsid w:val="00635D9A"/>
    <w:rsid w:val="0063600F"/>
    <w:rsid w:val="006360BE"/>
    <w:rsid w:val="00641381"/>
    <w:rsid w:val="00641A80"/>
    <w:rsid w:val="00641B44"/>
    <w:rsid w:val="00642326"/>
    <w:rsid w:val="00642B47"/>
    <w:rsid w:val="00642C29"/>
    <w:rsid w:val="006442D3"/>
    <w:rsid w:val="00646387"/>
    <w:rsid w:val="00646461"/>
    <w:rsid w:val="0064679F"/>
    <w:rsid w:val="00646B55"/>
    <w:rsid w:val="00646D38"/>
    <w:rsid w:val="006475FC"/>
    <w:rsid w:val="006477A7"/>
    <w:rsid w:val="00647BE6"/>
    <w:rsid w:val="006508E2"/>
    <w:rsid w:val="00650E7A"/>
    <w:rsid w:val="00652245"/>
    <w:rsid w:val="0065283E"/>
    <w:rsid w:val="00652CCA"/>
    <w:rsid w:val="00652EC1"/>
    <w:rsid w:val="0065360D"/>
    <w:rsid w:val="006541D0"/>
    <w:rsid w:val="00654703"/>
    <w:rsid w:val="00654C8B"/>
    <w:rsid w:val="00655710"/>
    <w:rsid w:val="00655FEF"/>
    <w:rsid w:val="006566F9"/>
    <w:rsid w:val="00656B71"/>
    <w:rsid w:val="0066039B"/>
    <w:rsid w:val="006606F5"/>
    <w:rsid w:val="00661EB3"/>
    <w:rsid w:val="0066252F"/>
    <w:rsid w:val="00662D50"/>
    <w:rsid w:val="006630D6"/>
    <w:rsid w:val="00663908"/>
    <w:rsid w:val="00663E67"/>
    <w:rsid w:val="0066427E"/>
    <w:rsid w:val="006645A4"/>
    <w:rsid w:val="00665364"/>
    <w:rsid w:val="006654B0"/>
    <w:rsid w:val="00665864"/>
    <w:rsid w:val="00665CCC"/>
    <w:rsid w:val="006661DE"/>
    <w:rsid w:val="006664D7"/>
    <w:rsid w:val="006669E5"/>
    <w:rsid w:val="00666DCC"/>
    <w:rsid w:val="0067153A"/>
    <w:rsid w:val="006716C3"/>
    <w:rsid w:val="006726F8"/>
    <w:rsid w:val="00672E4A"/>
    <w:rsid w:val="006746C7"/>
    <w:rsid w:val="00674B64"/>
    <w:rsid w:val="006750E7"/>
    <w:rsid w:val="006752A9"/>
    <w:rsid w:val="00675CBC"/>
    <w:rsid w:val="006760E2"/>
    <w:rsid w:val="006765C1"/>
    <w:rsid w:val="00676659"/>
    <w:rsid w:val="00676A75"/>
    <w:rsid w:val="00676D6F"/>
    <w:rsid w:val="00676F87"/>
    <w:rsid w:val="00680001"/>
    <w:rsid w:val="0068022C"/>
    <w:rsid w:val="00680544"/>
    <w:rsid w:val="00680955"/>
    <w:rsid w:val="00680968"/>
    <w:rsid w:val="006814D2"/>
    <w:rsid w:val="00682C5A"/>
    <w:rsid w:val="00682DF4"/>
    <w:rsid w:val="0068412B"/>
    <w:rsid w:val="006844F2"/>
    <w:rsid w:val="00684647"/>
    <w:rsid w:val="00684DA3"/>
    <w:rsid w:val="00684E7A"/>
    <w:rsid w:val="00685146"/>
    <w:rsid w:val="006854B0"/>
    <w:rsid w:val="006855E1"/>
    <w:rsid w:val="00685E86"/>
    <w:rsid w:val="006860BC"/>
    <w:rsid w:val="006860F2"/>
    <w:rsid w:val="00686A44"/>
    <w:rsid w:val="00686E42"/>
    <w:rsid w:val="0068728A"/>
    <w:rsid w:val="0068762F"/>
    <w:rsid w:val="00687783"/>
    <w:rsid w:val="00687B12"/>
    <w:rsid w:val="006907D9"/>
    <w:rsid w:val="00690DBA"/>
    <w:rsid w:val="006915D3"/>
    <w:rsid w:val="00691B29"/>
    <w:rsid w:val="00691F9E"/>
    <w:rsid w:val="00692033"/>
    <w:rsid w:val="00692683"/>
    <w:rsid w:val="00692910"/>
    <w:rsid w:val="00693A9E"/>
    <w:rsid w:val="00694036"/>
    <w:rsid w:val="00694697"/>
    <w:rsid w:val="006948E4"/>
    <w:rsid w:val="00695030"/>
    <w:rsid w:val="006955B2"/>
    <w:rsid w:val="006957C8"/>
    <w:rsid w:val="006959BF"/>
    <w:rsid w:val="006959DF"/>
    <w:rsid w:val="00695B2C"/>
    <w:rsid w:val="00695DB1"/>
    <w:rsid w:val="006978EB"/>
    <w:rsid w:val="00697D84"/>
    <w:rsid w:val="00697E32"/>
    <w:rsid w:val="006A0A1C"/>
    <w:rsid w:val="006A0C66"/>
    <w:rsid w:val="006A0F3C"/>
    <w:rsid w:val="006A236C"/>
    <w:rsid w:val="006A331D"/>
    <w:rsid w:val="006A397D"/>
    <w:rsid w:val="006A3E2D"/>
    <w:rsid w:val="006A4141"/>
    <w:rsid w:val="006A4CBA"/>
    <w:rsid w:val="006A5CC8"/>
    <w:rsid w:val="006A5E3C"/>
    <w:rsid w:val="006A5FC6"/>
    <w:rsid w:val="006A692B"/>
    <w:rsid w:val="006A6AF0"/>
    <w:rsid w:val="006A75F2"/>
    <w:rsid w:val="006A7874"/>
    <w:rsid w:val="006B0243"/>
    <w:rsid w:val="006B03AE"/>
    <w:rsid w:val="006B04C9"/>
    <w:rsid w:val="006B0594"/>
    <w:rsid w:val="006B0DE6"/>
    <w:rsid w:val="006B15F1"/>
    <w:rsid w:val="006B16A9"/>
    <w:rsid w:val="006B2122"/>
    <w:rsid w:val="006B243E"/>
    <w:rsid w:val="006B2E0F"/>
    <w:rsid w:val="006B3850"/>
    <w:rsid w:val="006B494E"/>
    <w:rsid w:val="006B5C3B"/>
    <w:rsid w:val="006B6469"/>
    <w:rsid w:val="006B65D2"/>
    <w:rsid w:val="006B6EAE"/>
    <w:rsid w:val="006B72BE"/>
    <w:rsid w:val="006C0606"/>
    <w:rsid w:val="006C1A0D"/>
    <w:rsid w:val="006C1B9E"/>
    <w:rsid w:val="006C2788"/>
    <w:rsid w:val="006C28D3"/>
    <w:rsid w:val="006C2B26"/>
    <w:rsid w:val="006C2C24"/>
    <w:rsid w:val="006C2DA7"/>
    <w:rsid w:val="006C3769"/>
    <w:rsid w:val="006C4482"/>
    <w:rsid w:val="006C6CF8"/>
    <w:rsid w:val="006C764E"/>
    <w:rsid w:val="006C7CE8"/>
    <w:rsid w:val="006D0BBE"/>
    <w:rsid w:val="006D0D6B"/>
    <w:rsid w:val="006D0E61"/>
    <w:rsid w:val="006D1534"/>
    <w:rsid w:val="006D1864"/>
    <w:rsid w:val="006D2F81"/>
    <w:rsid w:val="006D34C7"/>
    <w:rsid w:val="006D3AD3"/>
    <w:rsid w:val="006D3BCF"/>
    <w:rsid w:val="006D3E30"/>
    <w:rsid w:val="006D4008"/>
    <w:rsid w:val="006D409D"/>
    <w:rsid w:val="006D5320"/>
    <w:rsid w:val="006D6485"/>
    <w:rsid w:val="006D680C"/>
    <w:rsid w:val="006D6E01"/>
    <w:rsid w:val="006D7B2B"/>
    <w:rsid w:val="006D7FF2"/>
    <w:rsid w:val="006E0B5D"/>
    <w:rsid w:val="006E0C67"/>
    <w:rsid w:val="006E1460"/>
    <w:rsid w:val="006E39B3"/>
    <w:rsid w:val="006E4232"/>
    <w:rsid w:val="006E518F"/>
    <w:rsid w:val="006E6DB3"/>
    <w:rsid w:val="006E74B4"/>
    <w:rsid w:val="006E74FA"/>
    <w:rsid w:val="006E7B0E"/>
    <w:rsid w:val="006F01EF"/>
    <w:rsid w:val="006F0869"/>
    <w:rsid w:val="006F0A57"/>
    <w:rsid w:val="006F0BD6"/>
    <w:rsid w:val="006F110C"/>
    <w:rsid w:val="006F1122"/>
    <w:rsid w:val="006F1602"/>
    <w:rsid w:val="006F16FD"/>
    <w:rsid w:val="006F1A25"/>
    <w:rsid w:val="006F1D68"/>
    <w:rsid w:val="006F2513"/>
    <w:rsid w:val="006F2B64"/>
    <w:rsid w:val="006F2D66"/>
    <w:rsid w:val="006F3844"/>
    <w:rsid w:val="006F416A"/>
    <w:rsid w:val="006F4808"/>
    <w:rsid w:val="006F4EB5"/>
    <w:rsid w:val="006F51E6"/>
    <w:rsid w:val="006F5228"/>
    <w:rsid w:val="006F59F6"/>
    <w:rsid w:val="006F7108"/>
    <w:rsid w:val="006F7627"/>
    <w:rsid w:val="006F78DA"/>
    <w:rsid w:val="006F7CB7"/>
    <w:rsid w:val="006F7F13"/>
    <w:rsid w:val="00700111"/>
    <w:rsid w:val="007009E9"/>
    <w:rsid w:val="00700DDD"/>
    <w:rsid w:val="00700F53"/>
    <w:rsid w:val="00701870"/>
    <w:rsid w:val="00701B00"/>
    <w:rsid w:val="00701F28"/>
    <w:rsid w:val="0070350B"/>
    <w:rsid w:val="0070389F"/>
    <w:rsid w:val="00703A4B"/>
    <w:rsid w:val="00703BDB"/>
    <w:rsid w:val="007041DD"/>
    <w:rsid w:val="0070479F"/>
    <w:rsid w:val="00704B7D"/>
    <w:rsid w:val="007054C5"/>
    <w:rsid w:val="007065AD"/>
    <w:rsid w:val="00706AE0"/>
    <w:rsid w:val="00706B68"/>
    <w:rsid w:val="00707735"/>
    <w:rsid w:val="0071001B"/>
    <w:rsid w:val="007108A5"/>
    <w:rsid w:val="007109F0"/>
    <w:rsid w:val="00711190"/>
    <w:rsid w:val="00711757"/>
    <w:rsid w:val="007118AF"/>
    <w:rsid w:val="00712D5B"/>
    <w:rsid w:val="00712FBB"/>
    <w:rsid w:val="007149B6"/>
    <w:rsid w:val="00715397"/>
    <w:rsid w:val="00716A2B"/>
    <w:rsid w:val="00716B99"/>
    <w:rsid w:val="00716CD1"/>
    <w:rsid w:val="00716FA1"/>
    <w:rsid w:val="00717667"/>
    <w:rsid w:val="00717F30"/>
    <w:rsid w:val="0072204F"/>
    <w:rsid w:val="007221F7"/>
    <w:rsid w:val="00722212"/>
    <w:rsid w:val="0072323F"/>
    <w:rsid w:val="00723779"/>
    <w:rsid w:val="00723BAB"/>
    <w:rsid w:val="00723DCD"/>
    <w:rsid w:val="00723E43"/>
    <w:rsid w:val="00724ABC"/>
    <w:rsid w:val="00725D12"/>
    <w:rsid w:val="00725FB5"/>
    <w:rsid w:val="0072625B"/>
    <w:rsid w:val="00726419"/>
    <w:rsid w:val="0072647D"/>
    <w:rsid w:val="007276CF"/>
    <w:rsid w:val="007277E3"/>
    <w:rsid w:val="00727948"/>
    <w:rsid w:val="00727AE9"/>
    <w:rsid w:val="007309D0"/>
    <w:rsid w:val="0073113F"/>
    <w:rsid w:val="00731414"/>
    <w:rsid w:val="007319F7"/>
    <w:rsid w:val="00731DB7"/>
    <w:rsid w:val="0073200C"/>
    <w:rsid w:val="0073233B"/>
    <w:rsid w:val="00732C07"/>
    <w:rsid w:val="00733E8E"/>
    <w:rsid w:val="0073456E"/>
    <w:rsid w:val="00734D96"/>
    <w:rsid w:val="00734DA2"/>
    <w:rsid w:val="0073531A"/>
    <w:rsid w:val="007364E0"/>
    <w:rsid w:val="00736F29"/>
    <w:rsid w:val="0073716F"/>
    <w:rsid w:val="00737EE8"/>
    <w:rsid w:val="00740251"/>
    <w:rsid w:val="0074084A"/>
    <w:rsid w:val="00740D62"/>
    <w:rsid w:val="007413BB"/>
    <w:rsid w:val="007414ED"/>
    <w:rsid w:val="0074162F"/>
    <w:rsid w:val="007416BD"/>
    <w:rsid w:val="00742278"/>
    <w:rsid w:val="007427A3"/>
    <w:rsid w:val="00743A7E"/>
    <w:rsid w:val="00745C93"/>
    <w:rsid w:val="00746177"/>
    <w:rsid w:val="00746578"/>
    <w:rsid w:val="00747490"/>
    <w:rsid w:val="007477E0"/>
    <w:rsid w:val="00747B1B"/>
    <w:rsid w:val="007504D4"/>
    <w:rsid w:val="00750D60"/>
    <w:rsid w:val="00750FBA"/>
    <w:rsid w:val="007512D3"/>
    <w:rsid w:val="0075145F"/>
    <w:rsid w:val="0075196B"/>
    <w:rsid w:val="007523A1"/>
    <w:rsid w:val="007524EA"/>
    <w:rsid w:val="00752BBD"/>
    <w:rsid w:val="00752BEB"/>
    <w:rsid w:val="00752E65"/>
    <w:rsid w:val="00752F79"/>
    <w:rsid w:val="00753F9A"/>
    <w:rsid w:val="00754E97"/>
    <w:rsid w:val="00756012"/>
    <w:rsid w:val="007561DC"/>
    <w:rsid w:val="00756712"/>
    <w:rsid w:val="00756BF0"/>
    <w:rsid w:val="00756DA9"/>
    <w:rsid w:val="00756DD5"/>
    <w:rsid w:val="00756F0B"/>
    <w:rsid w:val="00757208"/>
    <w:rsid w:val="007574F0"/>
    <w:rsid w:val="007575B1"/>
    <w:rsid w:val="00757C43"/>
    <w:rsid w:val="0076036F"/>
    <w:rsid w:val="00760915"/>
    <w:rsid w:val="00761F9D"/>
    <w:rsid w:val="00762069"/>
    <w:rsid w:val="00763C5D"/>
    <w:rsid w:val="00763FC8"/>
    <w:rsid w:val="00765AAC"/>
    <w:rsid w:val="00765D92"/>
    <w:rsid w:val="0076652B"/>
    <w:rsid w:val="00766692"/>
    <w:rsid w:val="0076669A"/>
    <w:rsid w:val="00766BBB"/>
    <w:rsid w:val="00767398"/>
    <w:rsid w:val="007716E5"/>
    <w:rsid w:val="00771DB1"/>
    <w:rsid w:val="0077211B"/>
    <w:rsid w:val="00772606"/>
    <w:rsid w:val="0077299D"/>
    <w:rsid w:val="007732C5"/>
    <w:rsid w:val="00773326"/>
    <w:rsid w:val="00773C7C"/>
    <w:rsid w:val="007749C1"/>
    <w:rsid w:val="00774FA4"/>
    <w:rsid w:val="007758E8"/>
    <w:rsid w:val="00775B50"/>
    <w:rsid w:val="00777808"/>
    <w:rsid w:val="00780283"/>
    <w:rsid w:val="007835CA"/>
    <w:rsid w:val="007835FA"/>
    <w:rsid w:val="007840E1"/>
    <w:rsid w:val="0078435D"/>
    <w:rsid w:val="007850E1"/>
    <w:rsid w:val="007856AB"/>
    <w:rsid w:val="00786395"/>
    <w:rsid w:val="007863E9"/>
    <w:rsid w:val="0078663B"/>
    <w:rsid w:val="00787384"/>
    <w:rsid w:val="00787E33"/>
    <w:rsid w:val="007904F0"/>
    <w:rsid w:val="00790791"/>
    <w:rsid w:val="00791183"/>
    <w:rsid w:val="007913C1"/>
    <w:rsid w:val="0079163D"/>
    <w:rsid w:val="00792A2A"/>
    <w:rsid w:val="00792DAD"/>
    <w:rsid w:val="007930B5"/>
    <w:rsid w:val="0079319C"/>
    <w:rsid w:val="00794039"/>
    <w:rsid w:val="00794FF9"/>
    <w:rsid w:val="00795260"/>
    <w:rsid w:val="0079659C"/>
    <w:rsid w:val="007976FA"/>
    <w:rsid w:val="00797F04"/>
    <w:rsid w:val="007A086E"/>
    <w:rsid w:val="007A08C5"/>
    <w:rsid w:val="007A0FB6"/>
    <w:rsid w:val="007A1C69"/>
    <w:rsid w:val="007A1DCB"/>
    <w:rsid w:val="007A2059"/>
    <w:rsid w:val="007A237F"/>
    <w:rsid w:val="007A2BB7"/>
    <w:rsid w:val="007A2BF7"/>
    <w:rsid w:val="007A4636"/>
    <w:rsid w:val="007A4F23"/>
    <w:rsid w:val="007A5346"/>
    <w:rsid w:val="007A56C1"/>
    <w:rsid w:val="007A5C46"/>
    <w:rsid w:val="007A5DDA"/>
    <w:rsid w:val="007A6630"/>
    <w:rsid w:val="007B0C5B"/>
    <w:rsid w:val="007B0C86"/>
    <w:rsid w:val="007B0E68"/>
    <w:rsid w:val="007B14AD"/>
    <w:rsid w:val="007B1620"/>
    <w:rsid w:val="007B1981"/>
    <w:rsid w:val="007B1A0F"/>
    <w:rsid w:val="007B1C6A"/>
    <w:rsid w:val="007B1D2D"/>
    <w:rsid w:val="007B3930"/>
    <w:rsid w:val="007B3B2F"/>
    <w:rsid w:val="007B41E7"/>
    <w:rsid w:val="007B54AA"/>
    <w:rsid w:val="007B5F6F"/>
    <w:rsid w:val="007B6087"/>
    <w:rsid w:val="007B61CA"/>
    <w:rsid w:val="007B6DFF"/>
    <w:rsid w:val="007B777D"/>
    <w:rsid w:val="007C00C9"/>
    <w:rsid w:val="007C070D"/>
    <w:rsid w:val="007C0AAA"/>
    <w:rsid w:val="007C1C37"/>
    <w:rsid w:val="007C20A5"/>
    <w:rsid w:val="007C242B"/>
    <w:rsid w:val="007C27AD"/>
    <w:rsid w:val="007C2ABF"/>
    <w:rsid w:val="007C32C5"/>
    <w:rsid w:val="007C3324"/>
    <w:rsid w:val="007C3B66"/>
    <w:rsid w:val="007C4579"/>
    <w:rsid w:val="007C4619"/>
    <w:rsid w:val="007C4816"/>
    <w:rsid w:val="007C48F5"/>
    <w:rsid w:val="007C4E75"/>
    <w:rsid w:val="007C5930"/>
    <w:rsid w:val="007C6BD7"/>
    <w:rsid w:val="007C6EEE"/>
    <w:rsid w:val="007C768B"/>
    <w:rsid w:val="007C78D4"/>
    <w:rsid w:val="007D01FD"/>
    <w:rsid w:val="007D0B43"/>
    <w:rsid w:val="007D0D78"/>
    <w:rsid w:val="007D0F9E"/>
    <w:rsid w:val="007D108C"/>
    <w:rsid w:val="007D12AA"/>
    <w:rsid w:val="007D171B"/>
    <w:rsid w:val="007D1B00"/>
    <w:rsid w:val="007D2387"/>
    <w:rsid w:val="007D2B9D"/>
    <w:rsid w:val="007D3295"/>
    <w:rsid w:val="007D3366"/>
    <w:rsid w:val="007D380C"/>
    <w:rsid w:val="007D3C4F"/>
    <w:rsid w:val="007D3ED0"/>
    <w:rsid w:val="007D403D"/>
    <w:rsid w:val="007D47B6"/>
    <w:rsid w:val="007D4982"/>
    <w:rsid w:val="007D4A78"/>
    <w:rsid w:val="007D4C49"/>
    <w:rsid w:val="007D4F32"/>
    <w:rsid w:val="007D571A"/>
    <w:rsid w:val="007D710A"/>
    <w:rsid w:val="007D7FDE"/>
    <w:rsid w:val="007E0009"/>
    <w:rsid w:val="007E0258"/>
    <w:rsid w:val="007E074B"/>
    <w:rsid w:val="007E081B"/>
    <w:rsid w:val="007E0A03"/>
    <w:rsid w:val="007E0EF6"/>
    <w:rsid w:val="007E2225"/>
    <w:rsid w:val="007E22BD"/>
    <w:rsid w:val="007E25A2"/>
    <w:rsid w:val="007E2F9C"/>
    <w:rsid w:val="007E326D"/>
    <w:rsid w:val="007E3779"/>
    <w:rsid w:val="007E44F8"/>
    <w:rsid w:val="007E502E"/>
    <w:rsid w:val="007E62B8"/>
    <w:rsid w:val="007E64E7"/>
    <w:rsid w:val="007E6C5B"/>
    <w:rsid w:val="007E6D85"/>
    <w:rsid w:val="007E7611"/>
    <w:rsid w:val="007E78C3"/>
    <w:rsid w:val="007E7C8B"/>
    <w:rsid w:val="007E7FE1"/>
    <w:rsid w:val="007F034A"/>
    <w:rsid w:val="007F03B3"/>
    <w:rsid w:val="007F12B9"/>
    <w:rsid w:val="007F1AAD"/>
    <w:rsid w:val="007F1B27"/>
    <w:rsid w:val="007F1C46"/>
    <w:rsid w:val="007F1FA2"/>
    <w:rsid w:val="007F23DE"/>
    <w:rsid w:val="007F42C1"/>
    <w:rsid w:val="007F475B"/>
    <w:rsid w:val="007F661F"/>
    <w:rsid w:val="007F670B"/>
    <w:rsid w:val="007F675D"/>
    <w:rsid w:val="007F67F3"/>
    <w:rsid w:val="007F68CE"/>
    <w:rsid w:val="007F6E50"/>
    <w:rsid w:val="007F72AA"/>
    <w:rsid w:val="007F794E"/>
    <w:rsid w:val="007F7E60"/>
    <w:rsid w:val="00800287"/>
    <w:rsid w:val="00800336"/>
    <w:rsid w:val="00801382"/>
    <w:rsid w:val="0080156A"/>
    <w:rsid w:val="00801854"/>
    <w:rsid w:val="00802DD3"/>
    <w:rsid w:val="00805000"/>
    <w:rsid w:val="00806554"/>
    <w:rsid w:val="008067D5"/>
    <w:rsid w:val="00807681"/>
    <w:rsid w:val="0080770D"/>
    <w:rsid w:val="00807ABB"/>
    <w:rsid w:val="00807DCA"/>
    <w:rsid w:val="00810F99"/>
    <w:rsid w:val="00810FD5"/>
    <w:rsid w:val="0081157F"/>
    <w:rsid w:val="00811773"/>
    <w:rsid w:val="008118F0"/>
    <w:rsid w:val="00811DBB"/>
    <w:rsid w:val="00812276"/>
    <w:rsid w:val="008126B1"/>
    <w:rsid w:val="008129E0"/>
    <w:rsid w:val="008133C2"/>
    <w:rsid w:val="00813426"/>
    <w:rsid w:val="0081358D"/>
    <w:rsid w:val="008138B1"/>
    <w:rsid w:val="00813B4D"/>
    <w:rsid w:val="00813C4F"/>
    <w:rsid w:val="00813E6D"/>
    <w:rsid w:val="008147A0"/>
    <w:rsid w:val="00816491"/>
    <w:rsid w:val="00816FA0"/>
    <w:rsid w:val="00817C62"/>
    <w:rsid w:val="00817C79"/>
    <w:rsid w:val="008215DF"/>
    <w:rsid w:val="008217B8"/>
    <w:rsid w:val="008223C0"/>
    <w:rsid w:val="00822C7D"/>
    <w:rsid w:val="0082308E"/>
    <w:rsid w:val="00823FBE"/>
    <w:rsid w:val="00823FD5"/>
    <w:rsid w:val="00825576"/>
    <w:rsid w:val="00825A75"/>
    <w:rsid w:val="00825C08"/>
    <w:rsid w:val="00825C4C"/>
    <w:rsid w:val="00825E93"/>
    <w:rsid w:val="00826C1D"/>
    <w:rsid w:val="00826FBD"/>
    <w:rsid w:val="008270CD"/>
    <w:rsid w:val="0082796C"/>
    <w:rsid w:val="00827C03"/>
    <w:rsid w:val="00830094"/>
    <w:rsid w:val="008307DC"/>
    <w:rsid w:val="00830D5B"/>
    <w:rsid w:val="0083112C"/>
    <w:rsid w:val="00831E19"/>
    <w:rsid w:val="00832005"/>
    <w:rsid w:val="00832258"/>
    <w:rsid w:val="0083267C"/>
    <w:rsid w:val="00832F59"/>
    <w:rsid w:val="00833B51"/>
    <w:rsid w:val="00834044"/>
    <w:rsid w:val="00834961"/>
    <w:rsid w:val="00834C72"/>
    <w:rsid w:val="00834D8D"/>
    <w:rsid w:val="00835456"/>
    <w:rsid w:val="00835FC3"/>
    <w:rsid w:val="0083672C"/>
    <w:rsid w:val="00836B3E"/>
    <w:rsid w:val="00836DDA"/>
    <w:rsid w:val="00836EFA"/>
    <w:rsid w:val="0083775F"/>
    <w:rsid w:val="00837B9B"/>
    <w:rsid w:val="00837ED6"/>
    <w:rsid w:val="00840D1F"/>
    <w:rsid w:val="00840F99"/>
    <w:rsid w:val="008416D9"/>
    <w:rsid w:val="00841A6B"/>
    <w:rsid w:val="00841A86"/>
    <w:rsid w:val="008421F0"/>
    <w:rsid w:val="008429A5"/>
    <w:rsid w:val="008432AD"/>
    <w:rsid w:val="008432DB"/>
    <w:rsid w:val="00843F3D"/>
    <w:rsid w:val="0084425A"/>
    <w:rsid w:val="008448F7"/>
    <w:rsid w:val="00844A23"/>
    <w:rsid w:val="00845388"/>
    <w:rsid w:val="00846040"/>
    <w:rsid w:val="00846815"/>
    <w:rsid w:val="008474FC"/>
    <w:rsid w:val="00847858"/>
    <w:rsid w:val="00847F27"/>
    <w:rsid w:val="00850C01"/>
    <w:rsid w:val="0085113D"/>
    <w:rsid w:val="00851237"/>
    <w:rsid w:val="00852457"/>
    <w:rsid w:val="00852485"/>
    <w:rsid w:val="00853043"/>
    <w:rsid w:val="00854AD1"/>
    <w:rsid w:val="00855329"/>
    <w:rsid w:val="008556C7"/>
    <w:rsid w:val="00855DAB"/>
    <w:rsid w:val="00856A4E"/>
    <w:rsid w:val="00857AFC"/>
    <w:rsid w:val="00857D04"/>
    <w:rsid w:val="00857D38"/>
    <w:rsid w:val="008602C9"/>
    <w:rsid w:val="00860732"/>
    <w:rsid w:val="00860749"/>
    <w:rsid w:val="008607D0"/>
    <w:rsid w:val="00860B3F"/>
    <w:rsid w:val="00860ED2"/>
    <w:rsid w:val="0086181F"/>
    <w:rsid w:val="00861B5E"/>
    <w:rsid w:val="0086237A"/>
    <w:rsid w:val="008630ED"/>
    <w:rsid w:val="008633EB"/>
    <w:rsid w:val="008635AC"/>
    <w:rsid w:val="00863862"/>
    <w:rsid w:val="00863CD8"/>
    <w:rsid w:val="00864149"/>
    <w:rsid w:val="008644DB"/>
    <w:rsid w:val="00864B57"/>
    <w:rsid w:val="008650B0"/>
    <w:rsid w:val="00865241"/>
    <w:rsid w:val="00865494"/>
    <w:rsid w:val="0086740C"/>
    <w:rsid w:val="00867432"/>
    <w:rsid w:val="0086778D"/>
    <w:rsid w:val="00867F98"/>
    <w:rsid w:val="0087024A"/>
    <w:rsid w:val="00871236"/>
    <w:rsid w:val="0087235D"/>
    <w:rsid w:val="00872451"/>
    <w:rsid w:val="00873B66"/>
    <w:rsid w:val="00873BEB"/>
    <w:rsid w:val="0087422A"/>
    <w:rsid w:val="00874FD9"/>
    <w:rsid w:val="00876390"/>
    <w:rsid w:val="008768EA"/>
    <w:rsid w:val="00877822"/>
    <w:rsid w:val="00877BAF"/>
    <w:rsid w:val="0088013F"/>
    <w:rsid w:val="00881D8D"/>
    <w:rsid w:val="00881DFC"/>
    <w:rsid w:val="008822B0"/>
    <w:rsid w:val="00882CBB"/>
    <w:rsid w:val="00883121"/>
    <w:rsid w:val="0088372B"/>
    <w:rsid w:val="00883C0D"/>
    <w:rsid w:val="008844EF"/>
    <w:rsid w:val="0088450F"/>
    <w:rsid w:val="008848B0"/>
    <w:rsid w:val="00884D36"/>
    <w:rsid w:val="00884FBC"/>
    <w:rsid w:val="008857F7"/>
    <w:rsid w:val="00886529"/>
    <w:rsid w:val="00886997"/>
    <w:rsid w:val="008871F6"/>
    <w:rsid w:val="00887818"/>
    <w:rsid w:val="00887A96"/>
    <w:rsid w:val="00887BF6"/>
    <w:rsid w:val="00887C50"/>
    <w:rsid w:val="00890BB5"/>
    <w:rsid w:val="0089113B"/>
    <w:rsid w:val="00891706"/>
    <w:rsid w:val="00891ADC"/>
    <w:rsid w:val="00891FF3"/>
    <w:rsid w:val="00892C0A"/>
    <w:rsid w:val="00892E42"/>
    <w:rsid w:val="0089477A"/>
    <w:rsid w:val="0089522E"/>
    <w:rsid w:val="008957DF"/>
    <w:rsid w:val="008965A2"/>
    <w:rsid w:val="00896CFE"/>
    <w:rsid w:val="00896F4D"/>
    <w:rsid w:val="0089745A"/>
    <w:rsid w:val="008A0EF3"/>
    <w:rsid w:val="008A27E3"/>
    <w:rsid w:val="008A2CFF"/>
    <w:rsid w:val="008A2D71"/>
    <w:rsid w:val="008A3467"/>
    <w:rsid w:val="008A3BC9"/>
    <w:rsid w:val="008A4369"/>
    <w:rsid w:val="008A483F"/>
    <w:rsid w:val="008A4958"/>
    <w:rsid w:val="008A4AC4"/>
    <w:rsid w:val="008A4C8E"/>
    <w:rsid w:val="008A4EC3"/>
    <w:rsid w:val="008A5342"/>
    <w:rsid w:val="008A54E3"/>
    <w:rsid w:val="008A5EE5"/>
    <w:rsid w:val="008A7632"/>
    <w:rsid w:val="008B0BE7"/>
    <w:rsid w:val="008B0CDC"/>
    <w:rsid w:val="008B10DC"/>
    <w:rsid w:val="008B1213"/>
    <w:rsid w:val="008B12EA"/>
    <w:rsid w:val="008B1A85"/>
    <w:rsid w:val="008B1D8A"/>
    <w:rsid w:val="008B21E8"/>
    <w:rsid w:val="008B2FCD"/>
    <w:rsid w:val="008B3286"/>
    <w:rsid w:val="008B32A1"/>
    <w:rsid w:val="008B439B"/>
    <w:rsid w:val="008B4DA8"/>
    <w:rsid w:val="008B5046"/>
    <w:rsid w:val="008B555E"/>
    <w:rsid w:val="008B5649"/>
    <w:rsid w:val="008B5A73"/>
    <w:rsid w:val="008B619A"/>
    <w:rsid w:val="008B6537"/>
    <w:rsid w:val="008B6B95"/>
    <w:rsid w:val="008C01C3"/>
    <w:rsid w:val="008C0AFF"/>
    <w:rsid w:val="008C0B63"/>
    <w:rsid w:val="008C172B"/>
    <w:rsid w:val="008C1DEA"/>
    <w:rsid w:val="008C247A"/>
    <w:rsid w:val="008C250B"/>
    <w:rsid w:val="008C2A10"/>
    <w:rsid w:val="008C32A5"/>
    <w:rsid w:val="008C3640"/>
    <w:rsid w:val="008C38BA"/>
    <w:rsid w:val="008C4FCB"/>
    <w:rsid w:val="008C53AD"/>
    <w:rsid w:val="008C5E2A"/>
    <w:rsid w:val="008C62EF"/>
    <w:rsid w:val="008C6556"/>
    <w:rsid w:val="008C65D1"/>
    <w:rsid w:val="008C77D9"/>
    <w:rsid w:val="008C780E"/>
    <w:rsid w:val="008D02B8"/>
    <w:rsid w:val="008D07F5"/>
    <w:rsid w:val="008D091A"/>
    <w:rsid w:val="008D1843"/>
    <w:rsid w:val="008D29F6"/>
    <w:rsid w:val="008D2A28"/>
    <w:rsid w:val="008D2B49"/>
    <w:rsid w:val="008D2D32"/>
    <w:rsid w:val="008D48B2"/>
    <w:rsid w:val="008D56BB"/>
    <w:rsid w:val="008D59FC"/>
    <w:rsid w:val="008D672A"/>
    <w:rsid w:val="008D6DBD"/>
    <w:rsid w:val="008D6E38"/>
    <w:rsid w:val="008D7248"/>
    <w:rsid w:val="008D7C0A"/>
    <w:rsid w:val="008D7CE6"/>
    <w:rsid w:val="008D7E9F"/>
    <w:rsid w:val="008E05A3"/>
    <w:rsid w:val="008E0C4C"/>
    <w:rsid w:val="008E10F6"/>
    <w:rsid w:val="008E1D51"/>
    <w:rsid w:val="008E23BA"/>
    <w:rsid w:val="008E2B3C"/>
    <w:rsid w:val="008E31D6"/>
    <w:rsid w:val="008E36BE"/>
    <w:rsid w:val="008E3C3E"/>
    <w:rsid w:val="008E3EC0"/>
    <w:rsid w:val="008E4AB0"/>
    <w:rsid w:val="008E577C"/>
    <w:rsid w:val="008E57A9"/>
    <w:rsid w:val="008E5844"/>
    <w:rsid w:val="008E5963"/>
    <w:rsid w:val="008E6339"/>
    <w:rsid w:val="008E69AF"/>
    <w:rsid w:val="008F009A"/>
    <w:rsid w:val="008F0284"/>
    <w:rsid w:val="008F096C"/>
    <w:rsid w:val="008F1288"/>
    <w:rsid w:val="008F1341"/>
    <w:rsid w:val="008F1391"/>
    <w:rsid w:val="008F150E"/>
    <w:rsid w:val="008F25B4"/>
    <w:rsid w:val="008F3965"/>
    <w:rsid w:val="008F3D0E"/>
    <w:rsid w:val="008F5650"/>
    <w:rsid w:val="008F5674"/>
    <w:rsid w:val="008F5877"/>
    <w:rsid w:val="008F59BC"/>
    <w:rsid w:val="008F60AB"/>
    <w:rsid w:val="008F637A"/>
    <w:rsid w:val="008F67BE"/>
    <w:rsid w:val="009001AF"/>
    <w:rsid w:val="009005D6"/>
    <w:rsid w:val="00901339"/>
    <w:rsid w:val="00901949"/>
    <w:rsid w:val="00901F08"/>
    <w:rsid w:val="00902370"/>
    <w:rsid w:val="00902F5A"/>
    <w:rsid w:val="00903CAC"/>
    <w:rsid w:val="00904A2C"/>
    <w:rsid w:val="00904FDF"/>
    <w:rsid w:val="009064BC"/>
    <w:rsid w:val="009065D3"/>
    <w:rsid w:val="00906F15"/>
    <w:rsid w:val="009072DC"/>
    <w:rsid w:val="009103E1"/>
    <w:rsid w:val="009103EB"/>
    <w:rsid w:val="0091051D"/>
    <w:rsid w:val="00911268"/>
    <w:rsid w:val="00911BCD"/>
    <w:rsid w:val="00912218"/>
    <w:rsid w:val="009123E1"/>
    <w:rsid w:val="009129FF"/>
    <w:rsid w:val="00912F78"/>
    <w:rsid w:val="0091331C"/>
    <w:rsid w:val="009135A1"/>
    <w:rsid w:val="0091393C"/>
    <w:rsid w:val="009140DA"/>
    <w:rsid w:val="009142D7"/>
    <w:rsid w:val="00914B84"/>
    <w:rsid w:val="00915455"/>
    <w:rsid w:val="00915A3C"/>
    <w:rsid w:val="00915B82"/>
    <w:rsid w:val="00915CD3"/>
    <w:rsid w:val="00916E4C"/>
    <w:rsid w:val="00917480"/>
    <w:rsid w:val="009174E1"/>
    <w:rsid w:val="00920A56"/>
    <w:rsid w:val="00920C8B"/>
    <w:rsid w:val="00921CB2"/>
    <w:rsid w:val="00921E9B"/>
    <w:rsid w:val="0092284C"/>
    <w:rsid w:val="00922B62"/>
    <w:rsid w:val="00922BBF"/>
    <w:rsid w:val="00923C91"/>
    <w:rsid w:val="00924427"/>
    <w:rsid w:val="00924526"/>
    <w:rsid w:val="00924600"/>
    <w:rsid w:val="00924A27"/>
    <w:rsid w:val="00924C3F"/>
    <w:rsid w:val="00925395"/>
    <w:rsid w:val="00925663"/>
    <w:rsid w:val="00925A07"/>
    <w:rsid w:val="0092633A"/>
    <w:rsid w:val="009267D2"/>
    <w:rsid w:val="00926A9A"/>
    <w:rsid w:val="00926B0C"/>
    <w:rsid w:val="009301E6"/>
    <w:rsid w:val="0093044D"/>
    <w:rsid w:val="009305DE"/>
    <w:rsid w:val="00930B84"/>
    <w:rsid w:val="0093106B"/>
    <w:rsid w:val="00932FD1"/>
    <w:rsid w:val="00933741"/>
    <w:rsid w:val="009337A2"/>
    <w:rsid w:val="009346B7"/>
    <w:rsid w:val="00934D4F"/>
    <w:rsid w:val="009350A9"/>
    <w:rsid w:val="009350DB"/>
    <w:rsid w:val="0093510A"/>
    <w:rsid w:val="0093524A"/>
    <w:rsid w:val="009356E7"/>
    <w:rsid w:val="00935C60"/>
    <w:rsid w:val="00935E8E"/>
    <w:rsid w:val="0093609D"/>
    <w:rsid w:val="009362E9"/>
    <w:rsid w:val="00936574"/>
    <w:rsid w:val="00936D0D"/>
    <w:rsid w:val="00936ED8"/>
    <w:rsid w:val="00937F0A"/>
    <w:rsid w:val="00937FAF"/>
    <w:rsid w:val="00940680"/>
    <w:rsid w:val="00940834"/>
    <w:rsid w:val="00940AB3"/>
    <w:rsid w:val="0094147C"/>
    <w:rsid w:val="00941BCB"/>
    <w:rsid w:val="00942814"/>
    <w:rsid w:val="009429E7"/>
    <w:rsid w:val="0094306C"/>
    <w:rsid w:val="0094313E"/>
    <w:rsid w:val="00943401"/>
    <w:rsid w:val="009438D7"/>
    <w:rsid w:val="00943E6E"/>
    <w:rsid w:val="00943EE4"/>
    <w:rsid w:val="00944766"/>
    <w:rsid w:val="0094476F"/>
    <w:rsid w:val="00945353"/>
    <w:rsid w:val="0094566C"/>
    <w:rsid w:val="00945A6B"/>
    <w:rsid w:val="0094705A"/>
    <w:rsid w:val="009500B7"/>
    <w:rsid w:val="0095090F"/>
    <w:rsid w:val="00950A10"/>
    <w:rsid w:val="009516A5"/>
    <w:rsid w:val="009529CB"/>
    <w:rsid w:val="009530BA"/>
    <w:rsid w:val="00953B30"/>
    <w:rsid w:val="00954130"/>
    <w:rsid w:val="00954B74"/>
    <w:rsid w:val="00955FA7"/>
    <w:rsid w:val="00956DFA"/>
    <w:rsid w:val="00957D54"/>
    <w:rsid w:val="00960AD2"/>
    <w:rsid w:val="00960B14"/>
    <w:rsid w:val="00961C23"/>
    <w:rsid w:val="009623A9"/>
    <w:rsid w:val="00962482"/>
    <w:rsid w:val="00962969"/>
    <w:rsid w:val="009629F5"/>
    <w:rsid w:val="00962A9E"/>
    <w:rsid w:val="00962ECC"/>
    <w:rsid w:val="00963498"/>
    <w:rsid w:val="00964041"/>
    <w:rsid w:val="009647DB"/>
    <w:rsid w:val="00965219"/>
    <w:rsid w:val="0096637E"/>
    <w:rsid w:val="009667FD"/>
    <w:rsid w:val="009677A3"/>
    <w:rsid w:val="00967930"/>
    <w:rsid w:val="00967B9B"/>
    <w:rsid w:val="00967C36"/>
    <w:rsid w:val="00970DE2"/>
    <w:rsid w:val="0097123B"/>
    <w:rsid w:val="009716AD"/>
    <w:rsid w:val="009716DB"/>
    <w:rsid w:val="00971915"/>
    <w:rsid w:val="00972381"/>
    <w:rsid w:val="0097258B"/>
    <w:rsid w:val="00972EB5"/>
    <w:rsid w:val="00972F66"/>
    <w:rsid w:val="0097343C"/>
    <w:rsid w:val="00973DD9"/>
    <w:rsid w:val="009743B3"/>
    <w:rsid w:val="00974A90"/>
    <w:rsid w:val="00974C56"/>
    <w:rsid w:val="00974F58"/>
    <w:rsid w:val="0097560D"/>
    <w:rsid w:val="00976110"/>
    <w:rsid w:val="00976173"/>
    <w:rsid w:val="00976263"/>
    <w:rsid w:val="00976F4D"/>
    <w:rsid w:val="00977554"/>
    <w:rsid w:val="0097794D"/>
    <w:rsid w:val="00980C6C"/>
    <w:rsid w:val="009811D4"/>
    <w:rsid w:val="009821D0"/>
    <w:rsid w:val="00982BA1"/>
    <w:rsid w:val="0098310C"/>
    <w:rsid w:val="00983242"/>
    <w:rsid w:val="009833A8"/>
    <w:rsid w:val="009838C9"/>
    <w:rsid w:val="00984737"/>
    <w:rsid w:val="00984B0D"/>
    <w:rsid w:val="0098506E"/>
    <w:rsid w:val="00985D23"/>
    <w:rsid w:val="0098607F"/>
    <w:rsid w:val="0098633D"/>
    <w:rsid w:val="00986D5D"/>
    <w:rsid w:val="00986DDD"/>
    <w:rsid w:val="00987E12"/>
    <w:rsid w:val="00990814"/>
    <w:rsid w:val="0099157A"/>
    <w:rsid w:val="00991BC4"/>
    <w:rsid w:val="00992003"/>
    <w:rsid w:val="00992070"/>
    <w:rsid w:val="00992BC3"/>
    <w:rsid w:val="00992E33"/>
    <w:rsid w:val="009930AF"/>
    <w:rsid w:val="00994031"/>
    <w:rsid w:val="0099427A"/>
    <w:rsid w:val="00994723"/>
    <w:rsid w:val="00994C11"/>
    <w:rsid w:val="00994C22"/>
    <w:rsid w:val="00995479"/>
    <w:rsid w:val="009961FD"/>
    <w:rsid w:val="00996A58"/>
    <w:rsid w:val="00996B5E"/>
    <w:rsid w:val="009973FF"/>
    <w:rsid w:val="009975CC"/>
    <w:rsid w:val="009A00B5"/>
    <w:rsid w:val="009A0364"/>
    <w:rsid w:val="009A0392"/>
    <w:rsid w:val="009A0877"/>
    <w:rsid w:val="009A0AEE"/>
    <w:rsid w:val="009A0F3E"/>
    <w:rsid w:val="009A0FAB"/>
    <w:rsid w:val="009A133A"/>
    <w:rsid w:val="009A1F92"/>
    <w:rsid w:val="009A2002"/>
    <w:rsid w:val="009A2BB0"/>
    <w:rsid w:val="009A3A21"/>
    <w:rsid w:val="009A3F0A"/>
    <w:rsid w:val="009A50B3"/>
    <w:rsid w:val="009A5B05"/>
    <w:rsid w:val="009A62BF"/>
    <w:rsid w:val="009A6992"/>
    <w:rsid w:val="009B0AF5"/>
    <w:rsid w:val="009B0EB1"/>
    <w:rsid w:val="009B130D"/>
    <w:rsid w:val="009B1525"/>
    <w:rsid w:val="009B15A1"/>
    <w:rsid w:val="009B193E"/>
    <w:rsid w:val="009B2C23"/>
    <w:rsid w:val="009B2FA8"/>
    <w:rsid w:val="009B4268"/>
    <w:rsid w:val="009B54E4"/>
    <w:rsid w:val="009B6E6D"/>
    <w:rsid w:val="009B6FD3"/>
    <w:rsid w:val="009B7724"/>
    <w:rsid w:val="009B7B15"/>
    <w:rsid w:val="009B7CE4"/>
    <w:rsid w:val="009C00DF"/>
    <w:rsid w:val="009C02EC"/>
    <w:rsid w:val="009C09DF"/>
    <w:rsid w:val="009C1103"/>
    <w:rsid w:val="009C17E1"/>
    <w:rsid w:val="009C1D88"/>
    <w:rsid w:val="009C29F0"/>
    <w:rsid w:val="009C2E09"/>
    <w:rsid w:val="009C36D5"/>
    <w:rsid w:val="009C4A1C"/>
    <w:rsid w:val="009C4CF9"/>
    <w:rsid w:val="009C5E68"/>
    <w:rsid w:val="009C5E87"/>
    <w:rsid w:val="009C765E"/>
    <w:rsid w:val="009D01D6"/>
    <w:rsid w:val="009D05E0"/>
    <w:rsid w:val="009D0645"/>
    <w:rsid w:val="009D0898"/>
    <w:rsid w:val="009D0B9D"/>
    <w:rsid w:val="009D2591"/>
    <w:rsid w:val="009D2665"/>
    <w:rsid w:val="009D36B3"/>
    <w:rsid w:val="009D45AD"/>
    <w:rsid w:val="009D469B"/>
    <w:rsid w:val="009D492F"/>
    <w:rsid w:val="009D4B17"/>
    <w:rsid w:val="009D4BEE"/>
    <w:rsid w:val="009D4F51"/>
    <w:rsid w:val="009D52B0"/>
    <w:rsid w:val="009D65DB"/>
    <w:rsid w:val="009D72DF"/>
    <w:rsid w:val="009D73D7"/>
    <w:rsid w:val="009D7DC8"/>
    <w:rsid w:val="009E05B0"/>
    <w:rsid w:val="009E10FC"/>
    <w:rsid w:val="009E1644"/>
    <w:rsid w:val="009E1817"/>
    <w:rsid w:val="009E1B15"/>
    <w:rsid w:val="009E2012"/>
    <w:rsid w:val="009E29C0"/>
    <w:rsid w:val="009E2BF9"/>
    <w:rsid w:val="009E38B3"/>
    <w:rsid w:val="009E3AC8"/>
    <w:rsid w:val="009E3B6E"/>
    <w:rsid w:val="009F04C4"/>
    <w:rsid w:val="009F0B4F"/>
    <w:rsid w:val="009F0E96"/>
    <w:rsid w:val="009F11E7"/>
    <w:rsid w:val="009F189D"/>
    <w:rsid w:val="009F1CCC"/>
    <w:rsid w:val="009F3D6A"/>
    <w:rsid w:val="009F55BD"/>
    <w:rsid w:val="009F6D1A"/>
    <w:rsid w:val="009F7EC4"/>
    <w:rsid w:val="00A00628"/>
    <w:rsid w:val="00A00930"/>
    <w:rsid w:val="00A00ADC"/>
    <w:rsid w:val="00A00B9B"/>
    <w:rsid w:val="00A01C1C"/>
    <w:rsid w:val="00A01D15"/>
    <w:rsid w:val="00A02C76"/>
    <w:rsid w:val="00A035BD"/>
    <w:rsid w:val="00A038BE"/>
    <w:rsid w:val="00A04A5F"/>
    <w:rsid w:val="00A05620"/>
    <w:rsid w:val="00A056C8"/>
    <w:rsid w:val="00A057F4"/>
    <w:rsid w:val="00A05A35"/>
    <w:rsid w:val="00A0658C"/>
    <w:rsid w:val="00A0680F"/>
    <w:rsid w:val="00A069F0"/>
    <w:rsid w:val="00A072DA"/>
    <w:rsid w:val="00A10AA0"/>
    <w:rsid w:val="00A111F7"/>
    <w:rsid w:val="00A1123A"/>
    <w:rsid w:val="00A112BB"/>
    <w:rsid w:val="00A117A7"/>
    <w:rsid w:val="00A118DC"/>
    <w:rsid w:val="00A121D1"/>
    <w:rsid w:val="00A12AA1"/>
    <w:rsid w:val="00A12D03"/>
    <w:rsid w:val="00A134F0"/>
    <w:rsid w:val="00A138DD"/>
    <w:rsid w:val="00A144E9"/>
    <w:rsid w:val="00A14C0A"/>
    <w:rsid w:val="00A14E5D"/>
    <w:rsid w:val="00A15644"/>
    <w:rsid w:val="00A15656"/>
    <w:rsid w:val="00A1575B"/>
    <w:rsid w:val="00A15EE5"/>
    <w:rsid w:val="00A1632E"/>
    <w:rsid w:val="00A16552"/>
    <w:rsid w:val="00A16AC4"/>
    <w:rsid w:val="00A16D40"/>
    <w:rsid w:val="00A16E2F"/>
    <w:rsid w:val="00A16F0A"/>
    <w:rsid w:val="00A16F61"/>
    <w:rsid w:val="00A170E6"/>
    <w:rsid w:val="00A17175"/>
    <w:rsid w:val="00A1759C"/>
    <w:rsid w:val="00A202E6"/>
    <w:rsid w:val="00A20602"/>
    <w:rsid w:val="00A21E55"/>
    <w:rsid w:val="00A229B7"/>
    <w:rsid w:val="00A22AC2"/>
    <w:rsid w:val="00A2326A"/>
    <w:rsid w:val="00A23FEB"/>
    <w:rsid w:val="00A2471D"/>
    <w:rsid w:val="00A26327"/>
    <w:rsid w:val="00A26DF4"/>
    <w:rsid w:val="00A2722B"/>
    <w:rsid w:val="00A27914"/>
    <w:rsid w:val="00A27FDE"/>
    <w:rsid w:val="00A3096F"/>
    <w:rsid w:val="00A317C4"/>
    <w:rsid w:val="00A31850"/>
    <w:rsid w:val="00A31B8C"/>
    <w:rsid w:val="00A327CD"/>
    <w:rsid w:val="00A32E2C"/>
    <w:rsid w:val="00A32E53"/>
    <w:rsid w:val="00A3362F"/>
    <w:rsid w:val="00A34774"/>
    <w:rsid w:val="00A3481D"/>
    <w:rsid w:val="00A359FE"/>
    <w:rsid w:val="00A36FE2"/>
    <w:rsid w:val="00A370D7"/>
    <w:rsid w:val="00A3727B"/>
    <w:rsid w:val="00A37600"/>
    <w:rsid w:val="00A40123"/>
    <w:rsid w:val="00A4067E"/>
    <w:rsid w:val="00A41B1C"/>
    <w:rsid w:val="00A41D74"/>
    <w:rsid w:val="00A42109"/>
    <w:rsid w:val="00A421C3"/>
    <w:rsid w:val="00A425B4"/>
    <w:rsid w:val="00A42710"/>
    <w:rsid w:val="00A427A6"/>
    <w:rsid w:val="00A44C81"/>
    <w:rsid w:val="00A4524C"/>
    <w:rsid w:val="00A452AA"/>
    <w:rsid w:val="00A45508"/>
    <w:rsid w:val="00A4567E"/>
    <w:rsid w:val="00A463AA"/>
    <w:rsid w:val="00A47345"/>
    <w:rsid w:val="00A5076A"/>
    <w:rsid w:val="00A516AB"/>
    <w:rsid w:val="00A51987"/>
    <w:rsid w:val="00A51B55"/>
    <w:rsid w:val="00A51C1F"/>
    <w:rsid w:val="00A525E3"/>
    <w:rsid w:val="00A52677"/>
    <w:rsid w:val="00A527EF"/>
    <w:rsid w:val="00A533C0"/>
    <w:rsid w:val="00A53BE6"/>
    <w:rsid w:val="00A54422"/>
    <w:rsid w:val="00A56094"/>
    <w:rsid w:val="00A5657F"/>
    <w:rsid w:val="00A56890"/>
    <w:rsid w:val="00A605F2"/>
    <w:rsid w:val="00A61834"/>
    <w:rsid w:val="00A61B57"/>
    <w:rsid w:val="00A62001"/>
    <w:rsid w:val="00A62DCC"/>
    <w:rsid w:val="00A63717"/>
    <w:rsid w:val="00A642F1"/>
    <w:rsid w:val="00A64541"/>
    <w:rsid w:val="00A64AA2"/>
    <w:rsid w:val="00A64CDE"/>
    <w:rsid w:val="00A650E4"/>
    <w:rsid w:val="00A65D24"/>
    <w:rsid w:val="00A66D46"/>
    <w:rsid w:val="00A672F6"/>
    <w:rsid w:val="00A67707"/>
    <w:rsid w:val="00A67D76"/>
    <w:rsid w:val="00A70D5F"/>
    <w:rsid w:val="00A7276D"/>
    <w:rsid w:val="00A72C06"/>
    <w:rsid w:val="00A72C07"/>
    <w:rsid w:val="00A733C2"/>
    <w:rsid w:val="00A743A8"/>
    <w:rsid w:val="00A747DD"/>
    <w:rsid w:val="00A74AAB"/>
    <w:rsid w:val="00A754A9"/>
    <w:rsid w:val="00A75885"/>
    <w:rsid w:val="00A76654"/>
    <w:rsid w:val="00A7768F"/>
    <w:rsid w:val="00A7769A"/>
    <w:rsid w:val="00A777A7"/>
    <w:rsid w:val="00A804E9"/>
    <w:rsid w:val="00A809B8"/>
    <w:rsid w:val="00A8144F"/>
    <w:rsid w:val="00A816B1"/>
    <w:rsid w:val="00A81FE5"/>
    <w:rsid w:val="00A825F5"/>
    <w:rsid w:val="00A826DA"/>
    <w:rsid w:val="00A82780"/>
    <w:rsid w:val="00A82F33"/>
    <w:rsid w:val="00A83C58"/>
    <w:rsid w:val="00A841B0"/>
    <w:rsid w:val="00A84863"/>
    <w:rsid w:val="00A86117"/>
    <w:rsid w:val="00A863F8"/>
    <w:rsid w:val="00A8658B"/>
    <w:rsid w:val="00A866B5"/>
    <w:rsid w:val="00A86C6F"/>
    <w:rsid w:val="00A86CB6"/>
    <w:rsid w:val="00A875A7"/>
    <w:rsid w:val="00A87C6D"/>
    <w:rsid w:val="00A9126E"/>
    <w:rsid w:val="00A91C28"/>
    <w:rsid w:val="00A921BC"/>
    <w:rsid w:val="00A92EB8"/>
    <w:rsid w:val="00A9380E"/>
    <w:rsid w:val="00A93D52"/>
    <w:rsid w:val="00A94166"/>
    <w:rsid w:val="00A945BF"/>
    <w:rsid w:val="00A946AD"/>
    <w:rsid w:val="00A94D1F"/>
    <w:rsid w:val="00A94DD3"/>
    <w:rsid w:val="00A94FE7"/>
    <w:rsid w:val="00A9523A"/>
    <w:rsid w:val="00A95AB7"/>
    <w:rsid w:val="00A95C10"/>
    <w:rsid w:val="00A95F20"/>
    <w:rsid w:val="00A96822"/>
    <w:rsid w:val="00A96840"/>
    <w:rsid w:val="00A96DCE"/>
    <w:rsid w:val="00A97083"/>
    <w:rsid w:val="00A9755B"/>
    <w:rsid w:val="00AA063E"/>
    <w:rsid w:val="00AA0A8F"/>
    <w:rsid w:val="00AA0DD0"/>
    <w:rsid w:val="00AA0F55"/>
    <w:rsid w:val="00AA1412"/>
    <w:rsid w:val="00AA1693"/>
    <w:rsid w:val="00AA1A3D"/>
    <w:rsid w:val="00AA2548"/>
    <w:rsid w:val="00AA2552"/>
    <w:rsid w:val="00AA2F03"/>
    <w:rsid w:val="00AA2F4D"/>
    <w:rsid w:val="00AA3620"/>
    <w:rsid w:val="00AA3944"/>
    <w:rsid w:val="00AA3A4F"/>
    <w:rsid w:val="00AA4C17"/>
    <w:rsid w:val="00AA55DE"/>
    <w:rsid w:val="00AA5AED"/>
    <w:rsid w:val="00AA5C67"/>
    <w:rsid w:val="00AA5D56"/>
    <w:rsid w:val="00AA6A85"/>
    <w:rsid w:val="00AA75E0"/>
    <w:rsid w:val="00AA762C"/>
    <w:rsid w:val="00AB0055"/>
    <w:rsid w:val="00AB0F97"/>
    <w:rsid w:val="00AB18FA"/>
    <w:rsid w:val="00AB1A49"/>
    <w:rsid w:val="00AB1FD6"/>
    <w:rsid w:val="00AB37E2"/>
    <w:rsid w:val="00AB38BA"/>
    <w:rsid w:val="00AB3E28"/>
    <w:rsid w:val="00AB4E77"/>
    <w:rsid w:val="00AB6024"/>
    <w:rsid w:val="00AB7AC7"/>
    <w:rsid w:val="00AC0194"/>
    <w:rsid w:val="00AC0510"/>
    <w:rsid w:val="00AC142F"/>
    <w:rsid w:val="00AC22D4"/>
    <w:rsid w:val="00AC36F9"/>
    <w:rsid w:val="00AC3B4F"/>
    <w:rsid w:val="00AC3F1C"/>
    <w:rsid w:val="00AC49EA"/>
    <w:rsid w:val="00AC5084"/>
    <w:rsid w:val="00AC562F"/>
    <w:rsid w:val="00AC6198"/>
    <w:rsid w:val="00AC7993"/>
    <w:rsid w:val="00AC7D75"/>
    <w:rsid w:val="00AC7F2D"/>
    <w:rsid w:val="00AC7F2F"/>
    <w:rsid w:val="00AD06DC"/>
    <w:rsid w:val="00AD0EEE"/>
    <w:rsid w:val="00AD15D0"/>
    <w:rsid w:val="00AD1ACC"/>
    <w:rsid w:val="00AD1B31"/>
    <w:rsid w:val="00AD2021"/>
    <w:rsid w:val="00AD2383"/>
    <w:rsid w:val="00AD375D"/>
    <w:rsid w:val="00AD3DAE"/>
    <w:rsid w:val="00AD3F48"/>
    <w:rsid w:val="00AD45CD"/>
    <w:rsid w:val="00AD5A83"/>
    <w:rsid w:val="00AD5B03"/>
    <w:rsid w:val="00AD6190"/>
    <w:rsid w:val="00AD674C"/>
    <w:rsid w:val="00AD67D5"/>
    <w:rsid w:val="00AD68A4"/>
    <w:rsid w:val="00AD72A1"/>
    <w:rsid w:val="00AD746E"/>
    <w:rsid w:val="00AD7F34"/>
    <w:rsid w:val="00AE13EE"/>
    <w:rsid w:val="00AE146D"/>
    <w:rsid w:val="00AE1EA4"/>
    <w:rsid w:val="00AE3AF6"/>
    <w:rsid w:val="00AE3E49"/>
    <w:rsid w:val="00AE41F9"/>
    <w:rsid w:val="00AE4690"/>
    <w:rsid w:val="00AE529F"/>
    <w:rsid w:val="00AE56E3"/>
    <w:rsid w:val="00AE5831"/>
    <w:rsid w:val="00AE5FC7"/>
    <w:rsid w:val="00AE6AB2"/>
    <w:rsid w:val="00AE6DF0"/>
    <w:rsid w:val="00AE6E5D"/>
    <w:rsid w:val="00AF0718"/>
    <w:rsid w:val="00AF0EF2"/>
    <w:rsid w:val="00AF1908"/>
    <w:rsid w:val="00AF27A2"/>
    <w:rsid w:val="00AF3049"/>
    <w:rsid w:val="00AF37FF"/>
    <w:rsid w:val="00AF3FF5"/>
    <w:rsid w:val="00AF4679"/>
    <w:rsid w:val="00AF5171"/>
    <w:rsid w:val="00AF5986"/>
    <w:rsid w:val="00AF5B44"/>
    <w:rsid w:val="00AF5D0A"/>
    <w:rsid w:val="00AF664E"/>
    <w:rsid w:val="00AF69A9"/>
    <w:rsid w:val="00AF6A55"/>
    <w:rsid w:val="00AF6C95"/>
    <w:rsid w:val="00AF7237"/>
    <w:rsid w:val="00AF72FC"/>
    <w:rsid w:val="00AF7611"/>
    <w:rsid w:val="00AF77C2"/>
    <w:rsid w:val="00AF7E63"/>
    <w:rsid w:val="00B00460"/>
    <w:rsid w:val="00B01146"/>
    <w:rsid w:val="00B0122F"/>
    <w:rsid w:val="00B01CB5"/>
    <w:rsid w:val="00B01F09"/>
    <w:rsid w:val="00B02421"/>
    <w:rsid w:val="00B0330F"/>
    <w:rsid w:val="00B03E16"/>
    <w:rsid w:val="00B046B6"/>
    <w:rsid w:val="00B058A7"/>
    <w:rsid w:val="00B05A4E"/>
    <w:rsid w:val="00B05A6F"/>
    <w:rsid w:val="00B05F47"/>
    <w:rsid w:val="00B07075"/>
    <w:rsid w:val="00B07E06"/>
    <w:rsid w:val="00B10B6B"/>
    <w:rsid w:val="00B1180B"/>
    <w:rsid w:val="00B11965"/>
    <w:rsid w:val="00B11FCF"/>
    <w:rsid w:val="00B12550"/>
    <w:rsid w:val="00B128CC"/>
    <w:rsid w:val="00B1310E"/>
    <w:rsid w:val="00B131F9"/>
    <w:rsid w:val="00B13299"/>
    <w:rsid w:val="00B1375E"/>
    <w:rsid w:val="00B1410D"/>
    <w:rsid w:val="00B14235"/>
    <w:rsid w:val="00B1432D"/>
    <w:rsid w:val="00B147A0"/>
    <w:rsid w:val="00B1598F"/>
    <w:rsid w:val="00B161CC"/>
    <w:rsid w:val="00B168DB"/>
    <w:rsid w:val="00B16A5D"/>
    <w:rsid w:val="00B1704B"/>
    <w:rsid w:val="00B17400"/>
    <w:rsid w:val="00B176F2"/>
    <w:rsid w:val="00B17D4B"/>
    <w:rsid w:val="00B20260"/>
    <w:rsid w:val="00B215D8"/>
    <w:rsid w:val="00B21622"/>
    <w:rsid w:val="00B2177C"/>
    <w:rsid w:val="00B219DE"/>
    <w:rsid w:val="00B226C6"/>
    <w:rsid w:val="00B23049"/>
    <w:rsid w:val="00B2347B"/>
    <w:rsid w:val="00B239FB"/>
    <w:rsid w:val="00B248EA"/>
    <w:rsid w:val="00B250FB"/>
    <w:rsid w:val="00B256EE"/>
    <w:rsid w:val="00B26500"/>
    <w:rsid w:val="00B26F43"/>
    <w:rsid w:val="00B26F8E"/>
    <w:rsid w:val="00B272FB"/>
    <w:rsid w:val="00B276E0"/>
    <w:rsid w:val="00B27704"/>
    <w:rsid w:val="00B30231"/>
    <w:rsid w:val="00B321A5"/>
    <w:rsid w:val="00B328B0"/>
    <w:rsid w:val="00B32C78"/>
    <w:rsid w:val="00B33125"/>
    <w:rsid w:val="00B3451B"/>
    <w:rsid w:val="00B34F33"/>
    <w:rsid w:val="00B350B7"/>
    <w:rsid w:val="00B3547F"/>
    <w:rsid w:val="00B354B3"/>
    <w:rsid w:val="00B3567E"/>
    <w:rsid w:val="00B356BF"/>
    <w:rsid w:val="00B367C7"/>
    <w:rsid w:val="00B36C36"/>
    <w:rsid w:val="00B36FB8"/>
    <w:rsid w:val="00B36FC7"/>
    <w:rsid w:val="00B37BC0"/>
    <w:rsid w:val="00B37D65"/>
    <w:rsid w:val="00B416FE"/>
    <w:rsid w:val="00B426AA"/>
    <w:rsid w:val="00B42A27"/>
    <w:rsid w:val="00B4327F"/>
    <w:rsid w:val="00B433AA"/>
    <w:rsid w:val="00B43DDD"/>
    <w:rsid w:val="00B43DE2"/>
    <w:rsid w:val="00B43E5D"/>
    <w:rsid w:val="00B43E8A"/>
    <w:rsid w:val="00B44F27"/>
    <w:rsid w:val="00B45847"/>
    <w:rsid w:val="00B4676E"/>
    <w:rsid w:val="00B4696C"/>
    <w:rsid w:val="00B477EF"/>
    <w:rsid w:val="00B47B1C"/>
    <w:rsid w:val="00B50119"/>
    <w:rsid w:val="00B5057E"/>
    <w:rsid w:val="00B507AC"/>
    <w:rsid w:val="00B50C64"/>
    <w:rsid w:val="00B51062"/>
    <w:rsid w:val="00B51712"/>
    <w:rsid w:val="00B517C0"/>
    <w:rsid w:val="00B5259E"/>
    <w:rsid w:val="00B525BA"/>
    <w:rsid w:val="00B529A4"/>
    <w:rsid w:val="00B52B62"/>
    <w:rsid w:val="00B52EBF"/>
    <w:rsid w:val="00B53FC0"/>
    <w:rsid w:val="00B53FC2"/>
    <w:rsid w:val="00B53FD2"/>
    <w:rsid w:val="00B54F18"/>
    <w:rsid w:val="00B55809"/>
    <w:rsid w:val="00B56681"/>
    <w:rsid w:val="00B56C03"/>
    <w:rsid w:val="00B56F47"/>
    <w:rsid w:val="00B6003E"/>
    <w:rsid w:val="00B6034E"/>
    <w:rsid w:val="00B6057C"/>
    <w:rsid w:val="00B6094F"/>
    <w:rsid w:val="00B60E49"/>
    <w:rsid w:val="00B6155C"/>
    <w:rsid w:val="00B62134"/>
    <w:rsid w:val="00B62722"/>
    <w:rsid w:val="00B636FF"/>
    <w:rsid w:val="00B63A0D"/>
    <w:rsid w:val="00B643D7"/>
    <w:rsid w:val="00B64440"/>
    <w:rsid w:val="00B6452A"/>
    <w:rsid w:val="00B65DCB"/>
    <w:rsid w:val="00B65F3F"/>
    <w:rsid w:val="00B66E86"/>
    <w:rsid w:val="00B67434"/>
    <w:rsid w:val="00B67A30"/>
    <w:rsid w:val="00B67C12"/>
    <w:rsid w:val="00B67EB4"/>
    <w:rsid w:val="00B70191"/>
    <w:rsid w:val="00B702B1"/>
    <w:rsid w:val="00B7112A"/>
    <w:rsid w:val="00B71B2D"/>
    <w:rsid w:val="00B71C83"/>
    <w:rsid w:val="00B71D5B"/>
    <w:rsid w:val="00B71DD7"/>
    <w:rsid w:val="00B72239"/>
    <w:rsid w:val="00B72A96"/>
    <w:rsid w:val="00B72CA6"/>
    <w:rsid w:val="00B736BD"/>
    <w:rsid w:val="00B737FC"/>
    <w:rsid w:val="00B73925"/>
    <w:rsid w:val="00B74343"/>
    <w:rsid w:val="00B75930"/>
    <w:rsid w:val="00B7665F"/>
    <w:rsid w:val="00B76689"/>
    <w:rsid w:val="00B76C32"/>
    <w:rsid w:val="00B77418"/>
    <w:rsid w:val="00B774D2"/>
    <w:rsid w:val="00B774D5"/>
    <w:rsid w:val="00B777E4"/>
    <w:rsid w:val="00B77D63"/>
    <w:rsid w:val="00B80103"/>
    <w:rsid w:val="00B8012C"/>
    <w:rsid w:val="00B801DE"/>
    <w:rsid w:val="00B80606"/>
    <w:rsid w:val="00B80BF5"/>
    <w:rsid w:val="00B81374"/>
    <w:rsid w:val="00B81DEF"/>
    <w:rsid w:val="00B82341"/>
    <w:rsid w:val="00B82A06"/>
    <w:rsid w:val="00B832AD"/>
    <w:rsid w:val="00B83444"/>
    <w:rsid w:val="00B8381F"/>
    <w:rsid w:val="00B8392F"/>
    <w:rsid w:val="00B83B1F"/>
    <w:rsid w:val="00B83EA7"/>
    <w:rsid w:val="00B840D8"/>
    <w:rsid w:val="00B844F7"/>
    <w:rsid w:val="00B86856"/>
    <w:rsid w:val="00B86F8A"/>
    <w:rsid w:val="00B87041"/>
    <w:rsid w:val="00B8770C"/>
    <w:rsid w:val="00B901AE"/>
    <w:rsid w:val="00B90FB3"/>
    <w:rsid w:val="00B9131A"/>
    <w:rsid w:val="00B923CE"/>
    <w:rsid w:val="00B926FB"/>
    <w:rsid w:val="00B92EDE"/>
    <w:rsid w:val="00B9323D"/>
    <w:rsid w:val="00B93659"/>
    <w:rsid w:val="00B94DDD"/>
    <w:rsid w:val="00B94E16"/>
    <w:rsid w:val="00B96490"/>
    <w:rsid w:val="00B965EF"/>
    <w:rsid w:val="00B97574"/>
    <w:rsid w:val="00B979D5"/>
    <w:rsid w:val="00B97E86"/>
    <w:rsid w:val="00BA011F"/>
    <w:rsid w:val="00BA057E"/>
    <w:rsid w:val="00BA06AD"/>
    <w:rsid w:val="00BA0FCE"/>
    <w:rsid w:val="00BA1744"/>
    <w:rsid w:val="00BA23DF"/>
    <w:rsid w:val="00BA2A81"/>
    <w:rsid w:val="00BA2B21"/>
    <w:rsid w:val="00BA2DBA"/>
    <w:rsid w:val="00BA3FB0"/>
    <w:rsid w:val="00BA4CF4"/>
    <w:rsid w:val="00BA4E5F"/>
    <w:rsid w:val="00BA5290"/>
    <w:rsid w:val="00BA5B15"/>
    <w:rsid w:val="00BA6075"/>
    <w:rsid w:val="00BA7074"/>
    <w:rsid w:val="00BA71D9"/>
    <w:rsid w:val="00BA7571"/>
    <w:rsid w:val="00BA7BA4"/>
    <w:rsid w:val="00BB0141"/>
    <w:rsid w:val="00BB1A5D"/>
    <w:rsid w:val="00BB2222"/>
    <w:rsid w:val="00BB2E98"/>
    <w:rsid w:val="00BB2FB8"/>
    <w:rsid w:val="00BB344A"/>
    <w:rsid w:val="00BB35CB"/>
    <w:rsid w:val="00BB38B6"/>
    <w:rsid w:val="00BB3A3C"/>
    <w:rsid w:val="00BB4FEC"/>
    <w:rsid w:val="00BB5347"/>
    <w:rsid w:val="00BB554E"/>
    <w:rsid w:val="00BB584D"/>
    <w:rsid w:val="00BB594A"/>
    <w:rsid w:val="00BB676D"/>
    <w:rsid w:val="00BB69A5"/>
    <w:rsid w:val="00BB7094"/>
    <w:rsid w:val="00BC03D6"/>
    <w:rsid w:val="00BC1361"/>
    <w:rsid w:val="00BC1D6B"/>
    <w:rsid w:val="00BC2D8C"/>
    <w:rsid w:val="00BC33C6"/>
    <w:rsid w:val="00BC3764"/>
    <w:rsid w:val="00BC3A73"/>
    <w:rsid w:val="00BC3C52"/>
    <w:rsid w:val="00BC4394"/>
    <w:rsid w:val="00BC5944"/>
    <w:rsid w:val="00BC5C19"/>
    <w:rsid w:val="00BC6DE1"/>
    <w:rsid w:val="00BC7977"/>
    <w:rsid w:val="00BC7CBD"/>
    <w:rsid w:val="00BD0308"/>
    <w:rsid w:val="00BD09D0"/>
    <w:rsid w:val="00BD0FF4"/>
    <w:rsid w:val="00BD22AE"/>
    <w:rsid w:val="00BD2507"/>
    <w:rsid w:val="00BD2988"/>
    <w:rsid w:val="00BD41BC"/>
    <w:rsid w:val="00BD438D"/>
    <w:rsid w:val="00BD484C"/>
    <w:rsid w:val="00BD5734"/>
    <w:rsid w:val="00BD5E0B"/>
    <w:rsid w:val="00BD68DA"/>
    <w:rsid w:val="00BD6F8A"/>
    <w:rsid w:val="00BD6FFB"/>
    <w:rsid w:val="00BD7884"/>
    <w:rsid w:val="00BD7937"/>
    <w:rsid w:val="00BD7A04"/>
    <w:rsid w:val="00BD7AEB"/>
    <w:rsid w:val="00BE08B9"/>
    <w:rsid w:val="00BE0FCA"/>
    <w:rsid w:val="00BE15E5"/>
    <w:rsid w:val="00BE1EDC"/>
    <w:rsid w:val="00BE235F"/>
    <w:rsid w:val="00BE25B4"/>
    <w:rsid w:val="00BE2F3F"/>
    <w:rsid w:val="00BE3539"/>
    <w:rsid w:val="00BE398E"/>
    <w:rsid w:val="00BE4581"/>
    <w:rsid w:val="00BE5EC3"/>
    <w:rsid w:val="00BE6FC7"/>
    <w:rsid w:val="00BE7910"/>
    <w:rsid w:val="00BE7E71"/>
    <w:rsid w:val="00BF028A"/>
    <w:rsid w:val="00BF07CC"/>
    <w:rsid w:val="00BF0FAB"/>
    <w:rsid w:val="00BF10C1"/>
    <w:rsid w:val="00BF18F4"/>
    <w:rsid w:val="00BF1DD5"/>
    <w:rsid w:val="00BF242D"/>
    <w:rsid w:val="00BF3757"/>
    <w:rsid w:val="00BF3A5A"/>
    <w:rsid w:val="00BF3D41"/>
    <w:rsid w:val="00BF436A"/>
    <w:rsid w:val="00BF47A7"/>
    <w:rsid w:val="00BF499B"/>
    <w:rsid w:val="00BF542B"/>
    <w:rsid w:val="00BF55B6"/>
    <w:rsid w:val="00BF5C2A"/>
    <w:rsid w:val="00BF6241"/>
    <w:rsid w:val="00BF67BA"/>
    <w:rsid w:val="00BF6FCC"/>
    <w:rsid w:val="00BF7025"/>
    <w:rsid w:val="00BF7736"/>
    <w:rsid w:val="00C001E5"/>
    <w:rsid w:val="00C0073F"/>
    <w:rsid w:val="00C00CC4"/>
    <w:rsid w:val="00C00D6A"/>
    <w:rsid w:val="00C00E18"/>
    <w:rsid w:val="00C00EA4"/>
    <w:rsid w:val="00C01898"/>
    <w:rsid w:val="00C01918"/>
    <w:rsid w:val="00C0236F"/>
    <w:rsid w:val="00C02796"/>
    <w:rsid w:val="00C02813"/>
    <w:rsid w:val="00C02858"/>
    <w:rsid w:val="00C02880"/>
    <w:rsid w:val="00C039CC"/>
    <w:rsid w:val="00C03BDA"/>
    <w:rsid w:val="00C041BA"/>
    <w:rsid w:val="00C044FA"/>
    <w:rsid w:val="00C05EC7"/>
    <w:rsid w:val="00C062B1"/>
    <w:rsid w:val="00C067D7"/>
    <w:rsid w:val="00C06F92"/>
    <w:rsid w:val="00C07159"/>
    <w:rsid w:val="00C10B9C"/>
    <w:rsid w:val="00C11322"/>
    <w:rsid w:val="00C11518"/>
    <w:rsid w:val="00C12D95"/>
    <w:rsid w:val="00C1323A"/>
    <w:rsid w:val="00C1380C"/>
    <w:rsid w:val="00C14481"/>
    <w:rsid w:val="00C16477"/>
    <w:rsid w:val="00C16C8B"/>
    <w:rsid w:val="00C17034"/>
    <w:rsid w:val="00C17353"/>
    <w:rsid w:val="00C17A78"/>
    <w:rsid w:val="00C17ECF"/>
    <w:rsid w:val="00C17F04"/>
    <w:rsid w:val="00C17F20"/>
    <w:rsid w:val="00C20469"/>
    <w:rsid w:val="00C204BF"/>
    <w:rsid w:val="00C20DCC"/>
    <w:rsid w:val="00C20F61"/>
    <w:rsid w:val="00C21171"/>
    <w:rsid w:val="00C21EF5"/>
    <w:rsid w:val="00C224E7"/>
    <w:rsid w:val="00C2310F"/>
    <w:rsid w:val="00C23EB3"/>
    <w:rsid w:val="00C24161"/>
    <w:rsid w:val="00C241EC"/>
    <w:rsid w:val="00C24737"/>
    <w:rsid w:val="00C2504F"/>
    <w:rsid w:val="00C25863"/>
    <w:rsid w:val="00C26423"/>
    <w:rsid w:val="00C26E3E"/>
    <w:rsid w:val="00C27BAC"/>
    <w:rsid w:val="00C27D28"/>
    <w:rsid w:val="00C27F57"/>
    <w:rsid w:val="00C300A8"/>
    <w:rsid w:val="00C30A94"/>
    <w:rsid w:val="00C316C8"/>
    <w:rsid w:val="00C31EDE"/>
    <w:rsid w:val="00C3238E"/>
    <w:rsid w:val="00C32581"/>
    <w:rsid w:val="00C327DC"/>
    <w:rsid w:val="00C328F5"/>
    <w:rsid w:val="00C338AF"/>
    <w:rsid w:val="00C3447A"/>
    <w:rsid w:val="00C34C68"/>
    <w:rsid w:val="00C358DF"/>
    <w:rsid w:val="00C35AD0"/>
    <w:rsid w:val="00C35C95"/>
    <w:rsid w:val="00C35E0E"/>
    <w:rsid w:val="00C360C9"/>
    <w:rsid w:val="00C420D9"/>
    <w:rsid w:val="00C429EE"/>
    <w:rsid w:val="00C42C9B"/>
    <w:rsid w:val="00C42E26"/>
    <w:rsid w:val="00C43005"/>
    <w:rsid w:val="00C43760"/>
    <w:rsid w:val="00C43F66"/>
    <w:rsid w:val="00C4403C"/>
    <w:rsid w:val="00C44D0E"/>
    <w:rsid w:val="00C45544"/>
    <w:rsid w:val="00C4563B"/>
    <w:rsid w:val="00C45830"/>
    <w:rsid w:val="00C46901"/>
    <w:rsid w:val="00C46FBB"/>
    <w:rsid w:val="00C47217"/>
    <w:rsid w:val="00C5002F"/>
    <w:rsid w:val="00C513E8"/>
    <w:rsid w:val="00C51532"/>
    <w:rsid w:val="00C51E39"/>
    <w:rsid w:val="00C51E44"/>
    <w:rsid w:val="00C53600"/>
    <w:rsid w:val="00C53866"/>
    <w:rsid w:val="00C53A92"/>
    <w:rsid w:val="00C54073"/>
    <w:rsid w:val="00C5430B"/>
    <w:rsid w:val="00C54DEB"/>
    <w:rsid w:val="00C55867"/>
    <w:rsid w:val="00C564DB"/>
    <w:rsid w:val="00C56DBB"/>
    <w:rsid w:val="00C57378"/>
    <w:rsid w:val="00C6006A"/>
    <w:rsid w:val="00C6035C"/>
    <w:rsid w:val="00C60985"/>
    <w:rsid w:val="00C60B6F"/>
    <w:rsid w:val="00C60F63"/>
    <w:rsid w:val="00C61485"/>
    <w:rsid w:val="00C616EF"/>
    <w:rsid w:val="00C61DBF"/>
    <w:rsid w:val="00C6237E"/>
    <w:rsid w:val="00C627F8"/>
    <w:rsid w:val="00C6325C"/>
    <w:rsid w:val="00C6393E"/>
    <w:rsid w:val="00C64FD7"/>
    <w:rsid w:val="00C6575A"/>
    <w:rsid w:val="00C65A0E"/>
    <w:rsid w:val="00C65EED"/>
    <w:rsid w:val="00C664EE"/>
    <w:rsid w:val="00C66526"/>
    <w:rsid w:val="00C66DBB"/>
    <w:rsid w:val="00C6782E"/>
    <w:rsid w:val="00C6784D"/>
    <w:rsid w:val="00C67CEC"/>
    <w:rsid w:val="00C7038E"/>
    <w:rsid w:val="00C7088E"/>
    <w:rsid w:val="00C70DAF"/>
    <w:rsid w:val="00C723D4"/>
    <w:rsid w:val="00C72D67"/>
    <w:rsid w:val="00C73B7E"/>
    <w:rsid w:val="00C74264"/>
    <w:rsid w:val="00C74CD1"/>
    <w:rsid w:val="00C74EFB"/>
    <w:rsid w:val="00C75182"/>
    <w:rsid w:val="00C755E4"/>
    <w:rsid w:val="00C7579A"/>
    <w:rsid w:val="00C7614E"/>
    <w:rsid w:val="00C762C3"/>
    <w:rsid w:val="00C76371"/>
    <w:rsid w:val="00C7694B"/>
    <w:rsid w:val="00C76EB4"/>
    <w:rsid w:val="00C77248"/>
    <w:rsid w:val="00C77356"/>
    <w:rsid w:val="00C778DD"/>
    <w:rsid w:val="00C811A9"/>
    <w:rsid w:val="00C81539"/>
    <w:rsid w:val="00C82313"/>
    <w:rsid w:val="00C82785"/>
    <w:rsid w:val="00C830C4"/>
    <w:rsid w:val="00C83222"/>
    <w:rsid w:val="00C836D4"/>
    <w:rsid w:val="00C837FE"/>
    <w:rsid w:val="00C8414F"/>
    <w:rsid w:val="00C84B08"/>
    <w:rsid w:val="00C84B2E"/>
    <w:rsid w:val="00C85E90"/>
    <w:rsid w:val="00C85FA1"/>
    <w:rsid w:val="00C86661"/>
    <w:rsid w:val="00C86D23"/>
    <w:rsid w:val="00C87C96"/>
    <w:rsid w:val="00C905EF"/>
    <w:rsid w:val="00C90A50"/>
    <w:rsid w:val="00C90EB3"/>
    <w:rsid w:val="00C9150E"/>
    <w:rsid w:val="00C9200D"/>
    <w:rsid w:val="00C92332"/>
    <w:rsid w:val="00C9248F"/>
    <w:rsid w:val="00C92C84"/>
    <w:rsid w:val="00C92F70"/>
    <w:rsid w:val="00C93450"/>
    <w:rsid w:val="00C93CB4"/>
    <w:rsid w:val="00C93D23"/>
    <w:rsid w:val="00C94016"/>
    <w:rsid w:val="00C957D1"/>
    <w:rsid w:val="00C95D24"/>
    <w:rsid w:val="00C9671A"/>
    <w:rsid w:val="00C97225"/>
    <w:rsid w:val="00C9759F"/>
    <w:rsid w:val="00CA1F06"/>
    <w:rsid w:val="00CA3246"/>
    <w:rsid w:val="00CA3E68"/>
    <w:rsid w:val="00CA4037"/>
    <w:rsid w:val="00CA444E"/>
    <w:rsid w:val="00CA44C6"/>
    <w:rsid w:val="00CA4D93"/>
    <w:rsid w:val="00CA4F91"/>
    <w:rsid w:val="00CA525A"/>
    <w:rsid w:val="00CA52E2"/>
    <w:rsid w:val="00CA5E06"/>
    <w:rsid w:val="00CA5EAD"/>
    <w:rsid w:val="00CA6C19"/>
    <w:rsid w:val="00CA6DE6"/>
    <w:rsid w:val="00CA6E0A"/>
    <w:rsid w:val="00CA7026"/>
    <w:rsid w:val="00CA7040"/>
    <w:rsid w:val="00CA7B1C"/>
    <w:rsid w:val="00CB029C"/>
    <w:rsid w:val="00CB080B"/>
    <w:rsid w:val="00CB0D33"/>
    <w:rsid w:val="00CB173E"/>
    <w:rsid w:val="00CB1A88"/>
    <w:rsid w:val="00CB1F8A"/>
    <w:rsid w:val="00CB298C"/>
    <w:rsid w:val="00CB35BB"/>
    <w:rsid w:val="00CB4A7B"/>
    <w:rsid w:val="00CB4C41"/>
    <w:rsid w:val="00CB5FDF"/>
    <w:rsid w:val="00CB62ED"/>
    <w:rsid w:val="00CB6483"/>
    <w:rsid w:val="00CC0501"/>
    <w:rsid w:val="00CC053D"/>
    <w:rsid w:val="00CC056A"/>
    <w:rsid w:val="00CC17CC"/>
    <w:rsid w:val="00CC2831"/>
    <w:rsid w:val="00CC2B14"/>
    <w:rsid w:val="00CC33C7"/>
    <w:rsid w:val="00CC3A16"/>
    <w:rsid w:val="00CC3A89"/>
    <w:rsid w:val="00CC4C58"/>
    <w:rsid w:val="00CC5182"/>
    <w:rsid w:val="00CC535C"/>
    <w:rsid w:val="00CC59DB"/>
    <w:rsid w:val="00CC5E4E"/>
    <w:rsid w:val="00CC6742"/>
    <w:rsid w:val="00CC6F35"/>
    <w:rsid w:val="00CC761F"/>
    <w:rsid w:val="00CC7894"/>
    <w:rsid w:val="00CC7C57"/>
    <w:rsid w:val="00CC7E84"/>
    <w:rsid w:val="00CD1306"/>
    <w:rsid w:val="00CD15BF"/>
    <w:rsid w:val="00CD1E1A"/>
    <w:rsid w:val="00CD24CB"/>
    <w:rsid w:val="00CD360E"/>
    <w:rsid w:val="00CD3732"/>
    <w:rsid w:val="00CD40D2"/>
    <w:rsid w:val="00CD424A"/>
    <w:rsid w:val="00CD4894"/>
    <w:rsid w:val="00CD4B01"/>
    <w:rsid w:val="00CD4C9A"/>
    <w:rsid w:val="00CD4CF7"/>
    <w:rsid w:val="00CD51FD"/>
    <w:rsid w:val="00CD5733"/>
    <w:rsid w:val="00CD582C"/>
    <w:rsid w:val="00CD5AA9"/>
    <w:rsid w:val="00CD601F"/>
    <w:rsid w:val="00CD6338"/>
    <w:rsid w:val="00CD6F62"/>
    <w:rsid w:val="00CD6F65"/>
    <w:rsid w:val="00CD7B0D"/>
    <w:rsid w:val="00CE079F"/>
    <w:rsid w:val="00CE0966"/>
    <w:rsid w:val="00CE09FB"/>
    <w:rsid w:val="00CE0A11"/>
    <w:rsid w:val="00CE0CCE"/>
    <w:rsid w:val="00CE17C0"/>
    <w:rsid w:val="00CE1AAA"/>
    <w:rsid w:val="00CE1D9E"/>
    <w:rsid w:val="00CE212C"/>
    <w:rsid w:val="00CE215B"/>
    <w:rsid w:val="00CE32B0"/>
    <w:rsid w:val="00CE33BB"/>
    <w:rsid w:val="00CE48FA"/>
    <w:rsid w:val="00CE4BF2"/>
    <w:rsid w:val="00CE503C"/>
    <w:rsid w:val="00CE60D2"/>
    <w:rsid w:val="00CE7D31"/>
    <w:rsid w:val="00CE7F74"/>
    <w:rsid w:val="00CF02CC"/>
    <w:rsid w:val="00CF0588"/>
    <w:rsid w:val="00CF0688"/>
    <w:rsid w:val="00CF0A0D"/>
    <w:rsid w:val="00CF0F32"/>
    <w:rsid w:val="00CF30A7"/>
    <w:rsid w:val="00CF3218"/>
    <w:rsid w:val="00CF41C4"/>
    <w:rsid w:val="00CF4911"/>
    <w:rsid w:val="00CF5724"/>
    <w:rsid w:val="00D00D29"/>
    <w:rsid w:val="00D01D02"/>
    <w:rsid w:val="00D02576"/>
    <w:rsid w:val="00D02FD8"/>
    <w:rsid w:val="00D03928"/>
    <w:rsid w:val="00D05C9A"/>
    <w:rsid w:val="00D06AFD"/>
    <w:rsid w:val="00D1030C"/>
    <w:rsid w:val="00D10979"/>
    <w:rsid w:val="00D10EE9"/>
    <w:rsid w:val="00D11451"/>
    <w:rsid w:val="00D116CD"/>
    <w:rsid w:val="00D11AAB"/>
    <w:rsid w:val="00D11F05"/>
    <w:rsid w:val="00D1275A"/>
    <w:rsid w:val="00D14B06"/>
    <w:rsid w:val="00D14D1E"/>
    <w:rsid w:val="00D14DC2"/>
    <w:rsid w:val="00D15570"/>
    <w:rsid w:val="00D158B1"/>
    <w:rsid w:val="00D15E88"/>
    <w:rsid w:val="00D165AF"/>
    <w:rsid w:val="00D170DE"/>
    <w:rsid w:val="00D1777B"/>
    <w:rsid w:val="00D205C8"/>
    <w:rsid w:val="00D20747"/>
    <w:rsid w:val="00D21B08"/>
    <w:rsid w:val="00D22041"/>
    <w:rsid w:val="00D22862"/>
    <w:rsid w:val="00D2286F"/>
    <w:rsid w:val="00D22FF1"/>
    <w:rsid w:val="00D23A39"/>
    <w:rsid w:val="00D23B0C"/>
    <w:rsid w:val="00D23C3C"/>
    <w:rsid w:val="00D25153"/>
    <w:rsid w:val="00D251DD"/>
    <w:rsid w:val="00D255C8"/>
    <w:rsid w:val="00D25A6B"/>
    <w:rsid w:val="00D263D3"/>
    <w:rsid w:val="00D267E4"/>
    <w:rsid w:val="00D26B0F"/>
    <w:rsid w:val="00D273DF"/>
    <w:rsid w:val="00D2777F"/>
    <w:rsid w:val="00D27B6B"/>
    <w:rsid w:val="00D304AD"/>
    <w:rsid w:val="00D31151"/>
    <w:rsid w:val="00D3157B"/>
    <w:rsid w:val="00D315A9"/>
    <w:rsid w:val="00D3223A"/>
    <w:rsid w:val="00D3232A"/>
    <w:rsid w:val="00D32C63"/>
    <w:rsid w:val="00D335FA"/>
    <w:rsid w:val="00D33943"/>
    <w:rsid w:val="00D345A5"/>
    <w:rsid w:val="00D34DC1"/>
    <w:rsid w:val="00D35EDB"/>
    <w:rsid w:val="00D362E5"/>
    <w:rsid w:val="00D41201"/>
    <w:rsid w:val="00D41522"/>
    <w:rsid w:val="00D419B1"/>
    <w:rsid w:val="00D41F13"/>
    <w:rsid w:val="00D42147"/>
    <w:rsid w:val="00D42A43"/>
    <w:rsid w:val="00D42FC1"/>
    <w:rsid w:val="00D435A6"/>
    <w:rsid w:val="00D4468D"/>
    <w:rsid w:val="00D44B64"/>
    <w:rsid w:val="00D4550C"/>
    <w:rsid w:val="00D45759"/>
    <w:rsid w:val="00D45CF5"/>
    <w:rsid w:val="00D46A4B"/>
    <w:rsid w:val="00D46AC4"/>
    <w:rsid w:val="00D46AF5"/>
    <w:rsid w:val="00D46D56"/>
    <w:rsid w:val="00D46EC6"/>
    <w:rsid w:val="00D474A4"/>
    <w:rsid w:val="00D47D71"/>
    <w:rsid w:val="00D47E7D"/>
    <w:rsid w:val="00D50B18"/>
    <w:rsid w:val="00D52652"/>
    <w:rsid w:val="00D529BA"/>
    <w:rsid w:val="00D52CC5"/>
    <w:rsid w:val="00D534D1"/>
    <w:rsid w:val="00D5362B"/>
    <w:rsid w:val="00D5381D"/>
    <w:rsid w:val="00D541D6"/>
    <w:rsid w:val="00D542A8"/>
    <w:rsid w:val="00D54B8C"/>
    <w:rsid w:val="00D54C17"/>
    <w:rsid w:val="00D55141"/>
    <w:rsid w:val="00D5589C"/>
    <w:rsid w:val="00D55E53"/>
    <w:rsid w:val="00D56277"/>
    <w:rsid w:val="00D56B22"/>
    <w:rsid w:val="00D56C47"/>
    <w:rsid w:val="00D56E10"/>
    <w:rsid w:val="00D56E71"/>
    <w:rsid w:val="00D5700E"/>
    <w:rsid w:val="00D57D80"/>
    <w:rsid w:val="00D615B4"/>
    <w:rsid w:val="00D61884"/>
    <w:rsid w:val="00D61DEB"/>
    <w:rsid w:val="00D61F11"/>
    <w:rsid w:val="00D624B3"/>
    <w:rsid w:val="00D62AEA"/>
    <w:rsid w:val="00D62B5C"/>
    <w:rsid w:val="00D63344"/>
    <w:rsid w:val="00D64F42"/>
    <w:rsid w:val="00D65112"/>
    <w:rsid w:val="00D667DA"/>
    <w:rsid w:val="00D667E8"/>
    <w:rsid w:val="00D668B8"/>
    <w:rsid w:val="00D67B83"/>
    <w:rsid w:val="00D67BE8"/>
    <w:rsid w:val="00D67D35"/>
    <w:rsid w:val="00D705B7"/>
    <w:rsid w:val="00D70BA4"/>
    <w:rsid w:val="00D70CC3"/>
    <w:rsid w:val="00D7233D"/>
    <w:rsid w:val="00D7243E"/>
    <w:rsid w:val="00D738BD"/>
    <w:rsid w:val="00D73936"/>
    <w:rsid w:val="00D73B2D"/>
    <w:rsid w:val="00D73C14"/>
    <w:rsid w:val="00D741D7"/>
    <w:rsid w:val="00D75415"/>
    <w:rsid w:val="00D760EC"/>
    <w:rsid w:val="00D76416"/>
    <w:rsid w:val="00D76DFC"/>
    <w:rsid w:val="00D77393"/>
    <w:rsid w:val="00D77CE0"/>
    <w:rsid w:val="00D77F6B"/>
    <w:rsid w:val="00D77FC0"/>
    <w:rsid w:val="00D80CAD"/>
    <w:rsid w:val="00D81261"/>
    <w:rsid w:val="00D813CB"/>
    <w:rsid w:val="00D82811"/>
    <w:rsid w:val="00D84EB0"/>
    <w:rsid w:val="00D8517B"/>
    <w:rsid w:val="00D860A7"/>
    <w:rsid w:val="00D8671A"/>
    <w:rsid w:val="00D86828"/>
    <w:rsid w:val="00D90A49"/>
    <w:rsid w:val="00D90B14"/>
    <w:rsid w:val="00D91434"/>
    <w:rsid w:val="00D9190D"/>
    <w:rsid w:val="00D919A1"/>
    <w:rsid w:val="00D92397"/>
    <w:rsid w:val="00D926E4"/>
    <w:rsid w:val="00D9403F"/>
    <w:rsid w:val="00D942B4"/>
    <w:rsid w:val="00D94D96"/>
    <w:rsid w:val="00D94E19"/>
    <w:rsid w:val="00D95E0C"/>
    <w:rsid w:val="00D977C2"/>
    <w:rsid w:val="00D97967"/>
    <w:rsid w:val="00D97CA4"/>
    <w:rsid w:val="00DA03BC"/>
    <w:rsid w:val="00DA08CA"/>
    <w:rsid w:val="00DA1251"/>
    <w:rsid w:val="00DA2006"/>
    <w:rsid w:val="00DA247E"/>
    <w:rsid w:val="00DA26B1"/>
    <w:rsid w:val="00DA2AC5"/>
    <w:rsid w:val="00DA3110"/>
    <w:rsid w:val="00DA4543"/>
    <w:rsid w:val="00DA4ABF"/>
    <w:rsid w:val="00DA4C1F"/>
    <w:rsid w:val="00DA5458"/>
    <w:rsid w:val="00DA55FF"/>
    <w:rsid w:val="00DA5BBF"/>
    <w:rsid w:val="00DA5E52"/>
    <w:rsid w:val="00DA712F"/>
    <w:rsid w:val="00DA7886"/>
    <w:rsid w:val="00DA7F97"/>
    <w:rsid w:val="00DB03C4"/>
    <w:rsid w:val="00DB08F5"/>
    <w:rsid w:val="00DB0ABC"/>
    <w:rsid w:val="00DB20D3"/>
    <w:rsid w:val="00DB27F9"/>
    <w:rsid w:val="00DB345A"/>
    <w:rsid w:val="00DB36C1"/>
    <w:rsid w:val="00DB3E55"/>
    <w:rsid w:val="00DB436D"/>
    <w:rsid w:val="00DB44A6"/>
    <w:rsid w:val="00DB5D39"/>
    <w:rsid w:val="00DB5E0E"/>
    <w:rsid w:val="00DB64CF"/>
    <w:rsid w:val="00DB6C07"/>
    <w:rsid w:val="00DB6DBA"/>
    <w:rsid w:val="00DB6F16"/>
    <w:rsid w:val="00DC076C"/>
    <w:rsid w:val="00DC3048"/>
    <w:rsid w:val="00DC35D1"/>
    <w:rsid w:val="00DC38A4"/>
    <w:rsid w:val="00DC393B"/>
    <w:rsid w:val="00DC3CB8"/>
    <w:rsid w:val="00DC4617"/>
    <w:rsid w:val="00DC4939"/>
    <w:rsid w:val="00DC49C3"/>
    <w:rsid w:val="00DC4F56"/>
    <w:rsid w:val="00DC76D4"/>
    <w:rsid w:val="00DD03D7"/>
    <w:rsid w:val="00DD03F0"/>
    <w:rsid w:val="00DD0975"/>
    <w:rsid w:val="00DD0A62"/>
    <w:rsid w:val="00DD0D33"/>
    <w:rsid w:val="00DD0F81"/>
    <w:rsid w:val="00DD1840"/>
    <w:rsid w:val="00DD199F"/>
    <w:rsid w:val="00DD1FFF"/>
    <w:rsid w:val="00DD2430"/>
    <w:rsid w:val="00DD277E"/>
    <w:rsid w:val="00DD2F19"/>
    <w:rsid w:val="00DD35C0"/>
    <w:rsid w:val="00DD3748"/>
    <w:rsid w:val="00DD37B8"/>
    <w:rsid w:val="00DD41B2"/>
    <w:rsid w:val="00DD41B4"/>
    <w:rsid w:val="00DD497F"/>
    <w:rsid w:val="00DD599B"/>
    <w:rsid w:val="00DD68EA"/>
    <w:rsid w:val="00DD6ADD"/>
    <w:rsid w:val="00DD70D2"/>
    <w:rsid w:val="00DD7A9E"/>
    <w:rsid w:val="00DE0281"/>
    <w:rsid w:val="00DE02F5"/>
    <w:rsid w:val="00DE050E"/>
    <w:rsid w:val="00DE06B9"/>
    <w:rsid w:val="00DE06DE"/>
    <w:rsid w:val="00DE085A"/>
    <w:rsid w:val="00DE278F"/>
    <w:rsid w:val="00DE3383"/>
    <w:rsid w:val="00DE363D"/>
    <w:rsid w:val="00DE398B"/>
    <w:rsid w:val="00DE3C4F"/>
    <w:rsid w:val="00DE480A"/>
    <w:rsid w:val="00DE4DBB"/>
    <w:rsid w:val="00DE5EAF"/>
    <w:rsid w:val="00DE6075"/>
    <w:rsid w:val="00DE6226"/>
    <w:rsid w:val="00DE684C"/>
    <w:rsid w:val="00DE6A33"/>
    <w:rsid w:val="00DE6B2A"/>
    <w:rsid w:val="00DE6EBB"/>
    <w:rsid w:val="00DE7B4F"/>
    <w:rsid w:val="00DE7D53"/>
    <w:rsid w:val="00DE7FF4"/>
    <w:rsid w:val="00DF0226"/>
    <w:rsid w:val="00DF18E5"/>
    <w:rsid w:val="00DF1E27"/>
    <w:rsid w:val="00DF243F"/>
    <w:rsid w:val="00DF2CB7"/>
    <w:rsid w:val="00DF2F6B"/>
    <w:rsid w:val="00DF37B9"/>
    <w:rsid w:val="00DF4784"/>
    <w:rsid w:val="00DF5F77"/>
    <w:rsid w:val="00DF629B"/>
    <w:rsid w:val="00DF6AE7"/>
    <w:rsid w:val="00DF6DE9"/>
    <w:rsid w:val="00DF71F1"/>
    <w:rsid w:val="00DF729C"/>
    <w:rsid w:val="00DF72FC"/>
    <w:rsid w:val="00DF735A"/>
    <w:rsid w:val="00DF7E36"/>
    <w:rsid w:val="00E001AA"/>
    <w:rsid w:val="00E00C46"/>
    <w:rsid w:val="00E00FDF"/>
    <w:rsid w:val="00E010C3"/>
    <w:rsid w:val="00E016FC"/>
    <w:rsid w:val="00E02566"/>
    <w:rsid w:val="00E0339F"/>
    <w:rsid w:val="00E03487"/>
    <w:rsid w:val="00E03554"/>
    <w:rsid w:val="00E0358C"/>
    <w:rsid w:val="00E03B84"/>
    <w:rsid w:val="00E0473E"/>
    <w:rsid w:val="00E049D7"/>
    <w:rsid w:val="00E06C9D"/>
    <w:rsid w:val="00E10026"/>
    <w:rsid w:val="00E1004A"/>
    <w:rsid w:val="00E10E03"/>
    <w:rsid w:val="00E11971"/>
    <w:rsid w:val="00E1290D"/>
    <w:rsid w:val="00E130BC"/>
    <w:rsid w:val="00E133A7"/>
    <w:rsid w:val="00E14C26"/>
    <w:rsid w:val="00E14F60"/>
    <w:rsid w:val="00E1567F"/>
    <w:rsid w:val="00E15A9D"/>
    <w:rsid w:val="00E15BE0"/>
    <w:rsid w:val="00E16175"/>
    <w:rsid w:val="00E16E0F"/>
    <w:rsid w:val="00E1753D"/>
    <w:rsid w:val="00E20082"/>
    <w:rsid w:val="00E20569"/>
    <w:rsid w:val="00E206CC"/>
    <w:rsid w:val="00E2172A"/>
    <w:rsid w:val="00E2218A"/>
    <w:rsid w:val="00E22887"/>
    <w:rsid w:val="00E22986"/>
    <w:rsid w:val="00E22B79"/>
    <w:rsid w:val="00E22D0D"/>
    <w:rsid w:val="00E23264"/>
    <w:rsid w:val="00E2374E"/>
    <w:rsid w:val="00E23F8E"/>
    <w:rsid w:val="00E24F98"/>
    <w:rsid w:val="00E252A6"/>
    <w:rsid w:val="00E25E6C"/>
    <w:rsid w:val="00E2608A"/>
    <w:rsid w:val="00E263A5"/>
    <w:rsid w:val="00E26C90"/>
    <w:rsid w:val="00E26D37"/>
    <w:rsid w:val="00E27280"/>
    <w:rsid w:val="00E279BF"/>
    <w:rsid w:val="00E302A7"/>
    <w:rsid w:val="00E30463"/>
    <w:rsid w:val="00E31672"/>
    <w:rsid w:val="00E320EE"/>
    <w:rsid w:val="00E32661"/>
    <w:rsid w:val="00E3313B"/>
    <w:rsid w:val="00E33669"/>
    <w:rsid w:val="00E3372E"/>
    <w:rsid w:val="00E33A1F"/>
    <w:rsid w:val="00E33F3B"/>
    <w:rsid w:val="00E353CF"/>
    <w:rsid w:val="00E37C0A"/>
    <w:rsid w:val="00E37DC3"/>
    <w:rsid w:val="00E40150"/>
    <w:rsid w:val="00E405AB"/>
    <w:rsid w:val="00E407E1"/>
    <w:rsid w:val="00E41547"/>
    <w:rsid w:val="00E41A78"/>
    <w:rsid w:val="00E4204E"/>
    <w:rsid w:val="00E4282E"/>
    <w:rsid w:val="00E42BEA"/>
    <w:rsid w:val="00E43733"/>
    <w:rsid w:val="00E43FA9"/>
    <w:rsid w:val="00E43FE8"/>
    <w:rsid w:val="00E444A4"/>
    <w:rsid w:val="00E44C47"/>
    <w:rsid w:val="00E46ADC"/>
    <w:rsid w:val="00E46B91"/>
    <w:rsid w:val="00E505EA"/>
    <w:rsid w:val="00E50AD3"/>
    <w:rsid w:val="00E50C19"/>
    <w:rsid w:val="00E51871"/>
    <w:rsid w:val="00E519D9"/>
    <w:rsid w:val="00E51A1E"/>
    <w:rsid w:val="00E51B43"/>
    <w:rsid w:val="00E520F2"/>
    <w:rsid w:val="00E52377"/>
    <w:rsid w:val="00E5300D"/>
    <w:rsid w:val="00E53229"/>
    <w:rsid w:val="00E53B38"/>
    <w:rsid w:val="00E53B6C"/>
    <w:rsid w:val="00E545E0"/>
    <w:rsid w:val="00E5515E"/>
    <w:rsid w:val="00E55364"/>
    <w:rsid w:val="00E55388"/>
    <w:rsid w:val="00E56271"/>
    <w:rsid w:val="00E563FF"/>
    <w:rsid w:val="00E56860"/>
    <w:rsid w:val="00E56B28"/>
    <w:rsid w:val="00E56EC8"/>
    <w:rsid w:val="00E60237"/>
    <w:rsid w:val="00E60C28"/>
    <w:rsid w:val="00E618DE"/>
    <w:rsid w:val="00E61E1D"/>
    <w:rsid w:val="00E621E5"/>
    <w:rsid w:val="00E63271"/>
    <w:rsid w:val="00E63346"/>
    <w:rsid w:val="00E63715"/>
    <w:rsid w:val="00E63749"/>
    <w:rsid w:val="00E63F29"/>
    <w:rsid w:val="00E64C37"/>
    <w:rsid w:val="00E664A1"/>
    <w:rsid w:val="00E665D8"/>
    <w:rsid w:val="00E666AD"/>
    <w:rsid w:val="00E67011"/>
    <w:rsid w:val="00E67573"/>
    <w:rsid w:val="00E67575"/>
    <w:rsid w:val="00E67E0E"/>
    <w:rsid w:val="00E67EE1"/>
    <w:rsid w:val="00E706EB"/>
    <w:rsid w:val="00E70920"/>
    <w:rsid w:val="00E70ACE"/>
    <w:rsid w:val="00E71306"/>
    <w:rsid w:val="00E71820"/>
    <w:rsid w:val="00E71AC2"/>
    <w:rsid w:val="00E7227A"/>
    <w:rsid w:val="00E72705"/>
    <w:rsid w:val="00E738DB"/>
    <w:rsid w:val="00E75663"/>
    <w:rsid w:val="00E775B5"/>
    <w:rsid w:val="00E77907"/>
    <w:rsid w:val="00E803D5"/>
    <w:rsid w:val="00E80F63"/>
    <w:rsid w:val="00E8156E"/>
    <w:rsid w:val="00E8269A"/>
    <w:rsid w:val="00E8291E"/>
    <w:rsid w:val="00E82C26"/>
    <w:rsid w:val="00E83F5F"/>
    <w:rsid w:val="00E8601A"/>
    <w:rsid w:val="00E86A4D"/>
    <w:rsid w:val="00E86C03"/>
    <w:rsid w:val="00E87B5E"/>
    <w:rsid w:val="00E87D23"/>
    <w:rsid w:val="00E908D9"/>
    <w:rsid w:val="00E911C3"/>
    <w:rsid w:val="00E915D8"/>
    <w:rsid w:val="00E91C75"/>
    <w:rsid w:val="00E922F6"/>
    <w:rsid w:val="00E930F0"/>
    <w:rsid w:val="00E93534"/>
    <w:rsid w:val="00E93900"/>
    <w:rsid w:val="00E93A6C"/>
    <w:rsid w:val="00E958FF"/>
    <w:rsid w:val="00E961D6"/>
    <w:rsid w:val="00E964BC"/>
    <w:rsid w:val="00E96C97"/>
    <w:rsid w:val="00E97376"/>
    <w:rsid w:val="00E977BF"/>
    <w:rsid w:val="00E97B5C"/>
    <w:rsid w:val="00EA0615"/>
    <w:rsid w:val="00EA314D"/>
    <w:rsid w:val="00EA3638"/>
    <w:rsid w:val="00EA37C6"/>
    <w:rsid w:val="00EA3921"/>
    <w:rsid w:val="00EA4657"/>
    <w:rsid w:val="00EA5CCE"/>
    <w:rsid w:val="00EA5E13"/>
    <w:rsid w:val="00EA6F3F"/>
    <w:rsid w:val="00EA7511"/>
    <w:rsid w:val="00EB0045"/>
    <w:rsid w:val="00EB0289"/>
    <w:rsid w:val="00EB223B"/>
    <w:rsid w:val="00EB2AE3"/>
    <w:rsid w:val="00EB31FB"/>
    <w:rsid w:val="00EB3449"/>
    <w:rsid w:val="00EB3A79"/>
    <w:rsid w:val="00EB49B8"/>
    <w:rsid w:val="00EB4AE4"/>
    <w:rsid w:val="00EB4F5D"/>
    <w:rsid w:val="00EB57F9"/>
    <w:rsid w:val="00EB5DB9"/>
    <w:rsid w:val="00EB66CB"/>
    <w:rsid w:val="00EB6867"/>
    <w:rsid w:val="00EB6875"/>
    <w:rsid w:val="00EB763C"/>
    <w:rsid w:val="00EC0170"/>
    <w:rsid w:val="00EC21EE"/>
    <w:rsid w:val="00EC2AB7"/>
    <w:rsid w:val="00EC2FB6"/>
    <w:rsid w:val="00EC301C"/>
    <w:rsid w:val="00EC37D6"/>
    <w:rsid w:val="00EC3F95"/>
    <w:rsid w:val="00EC4136"/>
    <w:rsid w:val="00EC4CD6"/>
    <w:rsid w:val="00EC4F08"/>
    <w:rsid w:val="00EC6235"/>
    <w:rsid w:val="00EC6906"/>
    <w:rsid w:val="00EC76FE"/>
    <w:rsid w:val="00EC771A"/>
    <w:rsid w:val="00EC7733"/>
    <w:rsid w:val="00EC7C94"/>
    <w:rsid w:val="00ED036B"/>
    <w:rsid w:val="00ED051D"/>
    <w:rsid w:val="00ED0DB4"/>
    <w:rsid w:val="00ED10A4"/>
    <w:rsid w:val="00ED1B17"/>
    <w:rsid w:val="00ED2A57"/>
    <w:rsid w:val="00ED3986"/>
    <w:rsid w:val="00ED40FA"/>
    <w:rsid w:val="00ED4576"/>
    <w:rsid w:val="00ED5610"/>
    <w:rsid w:val="00ED57F9"/>
    <w:rsid w:val="00ED5C7A"/>
    <w:rsid w:val="00ED60D6"/>
    <w:rsid w:val="00ED6236"/>
    <w:rsid w:val="00ED6623"/>
    <w:rsid w:val="00ED69D9"/>
    <w:rsid w:val="00ED708B"/>
    <w:rsid w:val="00ED75A1"/>
    <w:rsid w:val="00ED7E15"/>
    <w:rsid w:val="00EE02DF"/>
    <w:rsid w:val="00EE0E72"/>
    <w:rsid w:val="00EE1238"/>
    <w:rsid w:val="00EE1D37"/>
    <w:rsid w:val="00EE2132"/>
    <w:rsid w:val="00EE2403"/>
    <w:rsid w:val="00EE2436"/>
    <w:rsid w:val="00EE2FCE"/>
    <w:rsid w:val="00EE3C12"/>
    <w:rsid w:val="00EE4706"/>
    <w:rsid w:val="00EE4AD3"/>
    <w:rsid w:val="00EE5ABB"/>
    <w:rsid w:val="00EE6271"/>
    <w:rsid w:val="00EE6B60"/>
    <w:rsid w:val="00EE7082"/>
    <w:rsid w:val="00EE77B8"/>
    <w:rsid w:val="00EF017A"/>
    <w:rsid w:val="00EF0BA6"/>
    <w:rsid w:val="00EF0F24"/>
    <w:rsid w:val="00EF1AC5"/>
    <w:rsid w:val="00EF1C66"/>
    <w:rsid w:val="00EF1F1B"/>
    <w:rsid w:val="00EF25D3"/>
    <w:rsid w:val="00EF26E7"/>
    <w:rsid w:val="00EF31AF"/>
    <w:rsid w:val="00EF38BF"/>
    <w:rsid w:val="00EF3B4E"/>
    <w:rsid w:val="00EF4D24"/>
    <w:rsid w:val="00EF581F"/>
    <w:rsid w:val="00EF5CBA"/>
    <w:rsid w:val="00EF6035"/>
    <w:rsid w:val="00EF62C0"/>
    <w:rsid w:val="00EF6D38"/>
    <w:rsid w:val="00EF6D7B"/>
    <w:rsid w:val="00EF7BB5"/>
    <w:rsid w:val="00F001B6"/>
    <w:rsid w:val="00F00C06"/>
    <w:rsid w:val="00F025BC"/>
    <w:rsid w:val="00F02BE8"/>
    <w:rsid w:val="00F03275"/>
    <w:rsid w:val="00F03B89"/>
    <w:rsid w:val="00F0418D"/>
    <w:rsid w:val="00F041B4"/>
    <w:rsid w:val="00F042A1"/>
    <w:rsid w:val="00F0457A"/>
    <w:rsid w:val="00F04DDA"/>
    <w:rsid w:val="00F05A4B"/>
    <w:rsid w:val="00F05CCA"/>
    <w:rsid w:val="00F05FB6"/>
    <w:rsid w:val="00F065FC"/>
    <w:rsid w:val="00F0679A"/>
    <w:rsid w:val="00F0740A"/>
    <w:rsid w:val="00F07D69"/>
    <w:rsid w:val="00F10620"/>
    <w:rsid w:val="00F107E6"/>
    <w:rsid w:val="00F10D27"/>
    <w:rsid w:val="00F10E51"/>
    <w:rsid w:val="00F11234"/>
    <w:rsid w:val="00F1232D"/>
    <w:rsid w:val="00F12664"/>
    <w:rsid w:val="00F128BF"/>
    <w:rsid w:val="00F130EC"/>
    <w:rsid w:val="00F138F8"/>
    <w:rsid w:val="00F140B9"/>
    <w:rsid w:val="00F14685"/>
    <w:rsid w:val="00F14804"/>
    <w:rsid w:val="00F14891"/>
    <w:rsid w:val="00F14DE3"/>
    <w:rsid w:val="00F151A4"/>
    <w:rsid w:val="00F15D0D"/>
    <w:rsid w:val="00F16244"/>
    <w:rsid w:val="00F16701"/>
    <w:rsid w:val="00F16A4C"/>
    <w:rsid w:val="00F1767B"/>
    <w:rsid w:val="00F17C7A"/>
    <w:rsid w:val="00F20CE3"/>
    <w:rsid w:val="00F21083"/>
    <w:rsid w:val="00F21174"/>
    <w:rsid w:val="00F2146B"/>
    <w:rsid w:val="00F21A70"/>
    <w:rsid w:val="00F21C8C"/>
    <w:rsid w:val="00F22935"/>
    <w:rsid w:val="00F22AFD"/>
    <w:rsid w:val="00F22C4E"/>
    <w:rsid w:val="00F2423F"/>
    <w:rsid w:val="00F24627"/>
    <w:rsid w:val="00F25F5B"/>
    <w:rsid w:val="00F261A1"/>
    <w:rsid w:val="00F268AE"/>
    <w:rsid w:val="00F26CE0"/>
    <w:rsid w:val="00F26E41"/>
    <w:rsid w:val="00F278A3"/>
    <w:rsid w:val="00F27C33"/>
    <w:rsid w:val="00F27DDB"/>
    <w:rsid w:val="00F30233"/>
    <w:rsid w:val="00F307A4"/>
    <w:rsid w:val="00F30B0E"/>
    <w:rsid w:val="00F32440"/>
    <w:rsid w:val="00F325D9"/>
    <w:rsid w:val="00F32BE1"/>
    <w:rsid w:val="00F33B24"/>
    <w:rsid w:val="00F33BD3"/>
    <w:rsid w:val="00F33E55"/>
    <w:rsid w:val="00F348C6"/>
    <w:rsid w:val="00F358B3"/>
    <w:rsid w:val="00F358E8"/>
    <w:rsid w:val="00F35DC2"/>
    <w:rsid w:val="00F35F9C"/>
    <w:rsid w:val="00F3639E"/>
    <w:rsid w:val="00F36472"/>
    <w:rsid w:val="00F367C4"/>
    <w:rsid w:val="00F368DF"/>
    <w:rsid w:val="00F37000"/>
    <w:rsid w:val="00F373FF"/>
    <w:rsid w:val="00F41C06"/>
    <w:rsid w:val="00F41C4C"/>
    <w:rsid w:val="00F42125"/>
    <w:rsid w:val="00F4249D"/>
    <w:rsid w:val="00F42E79"/>
    <w:rsid w:val="00F4383D"/>
    <w:rsid w:val="00F43C6E"/>
    <w:rsid w:val="00F44838"/>
    <w:rsid w:val="00F4484E"/>
    <w:rsid w:val="00F45FC4"/>
    <w:rsid w:val="00F465B5"/>
    <w:rsid w:val="00F46619"/>
    <w:rsid w:val="00F50E14"/>
    <w:rsid w:val="00F51146"/>
    <w:rsid w:val="00F51690"/>
    <w:rsid w:val="00F52157"/>
    <w:rsid w:val="00F52764"/>
    <w:rsid w:val="00F53BB2"/>
    <w:rsid w:val="00F5425D"/>
    <w:rsid w:val="00F54848"/>
    <w:rsid w:val="00F54E0F"/>
    <w:rsid w:val="00F5712E"/>
    <w:rsid w:val="00F57414"/>
    <w:rsid w:val="00F57557"/>
    <w:rsid w:val="00F609FF"/>
    <w:rsid w:val="00F60AE0"/>
    <w:rsid w:val="00F60C3E"/>
    <w:rsid w:val="00F60F0D"/>
    <w:rsid w:val="00F61126"/>
    <w:rsid w:val="00F61225"/>
    <w:rsid w:val="00F62665"/>
    <w:rsid w:val="00F62790"/>
    <w:rsid w:val="00F628C1"/>
    <w:rsid w:val="00F62E1E"/>
    <w:rsid w:val="00F6377D"/>
    <w:rsid w:val="00F63B45"/>
    <w:rsid w:val="00F640D4"/>
    <w:rsid w:val="00F640FE"/>
    <w:rsid w:val="00F64AA3"/>
    <w:rsid w:val="00F64E62"/>
    <w:rsid w:val="00F64EFE"/>
    <w:rsid w:val="00F6541E"/>
    <w:rsid w:val="00F66245"/>
    <w:rsid w:val="00F663CF"/>
    <w:rsid w:val="00F6708D"/>
    <w:rsid w:val="00F70901"/>
    <w:rsid w:val="00F7099D"/>
    <w:rsid w:val="00F71167"/>
    <w:rsid w:val="00F711D6"/>
    <w:rsid w:val="00F7127B"/>
    <w:rsid w:val="00F71727"/>
    <w:rsid w:val="00F71BC4"/>
    <w:rsid w:val="00F7234F"/>
    <w:rsid w:val="00F72BF9"/>
    <w:rsid w:val="00F750A4"/>
    <w:rsid w:val="00F75624"/>
    <w:rsid w:val="00F75AE0"/>
    <w:rsid w:val="00F75CD4"/>
    <w:rsid w:val="00F75E89"/>
    <w:rsid w:val="00F75FA6"/>
    <w:rsid w:val="00F768AA"/>
    <w:rsid w:val="00F773FC"/>
    <w:rsid w:val="00F80113"/>
    <w:rsid w:val="00F80336"/>
    <w:rsid w:val="00F804F2"/>
    <w:rsid w:val="00F8174D"/>
    <w:rsid w:val="00F81C16"/>
    <w:rsid w:val="00F81EED"/>
    <w:rsid w:val="00F82462"/>
    <w:rsid w:val="00F827EC"/>
    <w:rsid w:val="00F82B7F"/>
    <w:rsid w:val="00F82F8E"/>
    <w:rsid w:val="00F831DD"/>
    <w:rsid w:val="00F832B0"/>
    <w:rsid w:val="00F846DC"/>
    <w:rsid w:val="00F847D2"/>
    <w:rsid w:val="00F84A86"/>
    <w:rsid w:val="00F854CF"/>
    <w:rsid w:val="00F874B8"/>
    <w:rsid w:val="00F87527"/>
    <w:rsid w:val="00F87806"/>
    <w:rsid w:val="00F90239"/>
    <w:rsid w:val="00F90295"/>
    <w:rsid w:val="00F903F4"/>
    <w:rsid w:val="00F907EE"/>
    <w:rsid w:val="00F90ECE"/>
    <w:rsid w:val="00F91D76"/>
    <w:rsid w:val="00F91DC4"/>
    <w:rsid w:val="00F943AC"/>
    <w:rsid w:val="00F95097"/>
    <w:rsid w:val="00F953BF"/>
    <w:rsid w:val="00F96137"/>
    <w:rsid w:val="00F96304"/>
    <w:rsid w:val="00F963DF"/>
    <w:rsid w:val="00F970EA"/>
    <w:rsid w:val="00F97318"/>
    <w:rsid w:val="00F976D4"/>
    <w:rsid w:val="00F97C41"/>
    <w:rsid w:val="00F97C55"/>
    <w:rsid w:val="00FA0651"/>
    <w:rsid w:val="00FA07C7"/>
    <w:rsid w:val="00FA07E5"/>
    <w:rsid w:val="00FA1086"/>
    <w:rsid w:val="00FA1F16"/>
    <w:rsid w:val="00FA2640"/>
    <w:rsid w:val="00FA2E59"/>
    <w:rsid w:val="00FA2E5D"/>
    <w:rsid w:val="00FA354C"/>
    <w:rsid w:val="00FA3610"/>
    <w:rsid w:val="00FA40B3"/>
    <w:rsid w:val="00FA4570"/>
    <w:rsid w:val="00FA49B2"/>
    <w:rsid w:val="00FA559C"/>
    <w:rsid w:val="00FA57CF"/>
    <w:rsid w:val="00FA5FEC"/>
    <w:rsid w:val="00FA6144"/>
    <w:rsid w:val="00FA618B"/>
    <w:rsid w:val="00FA629B"/>
    <w:rsid w:val="00FA7625"/>
    <w:rsid w:val="00FA7A2E"/>
    <w:rsid w:val="00FB1048"/>
    <w:rsid w:val="00FB2591"/>
    <w:rsid w:val="00FB2CC5"/>
    <w:rsid w:val="00FB40BF"/>
    <w:rsid w:val="00FB4272"/>
    <w:rsid w:val="00FB4487"/>
    <w:rsid w:val="00FB5BD2"/>
    <w:rsid w:val="00FB61AC"/>
    <w:rsid w:val="00FB7415"/>
    <w:rsid w:val="00FB795F"/>
    <w:rsid w:val="00FB7976"/>
    <w:rsid w:val="00FB7C3D"/>
    <w:rsid w:val="00FC06BC"/>
    <w:rsid w:val="00FC12BE"/>
    <w:rsid w:val="00FC136D"/>
    <w:rsid w:val="00FC1A05"/>
    <w:rsid w:val="00FC223B"/>
    <w:rsid w:val="00FC236A"/>
    <w:rsid w:val="00FC2BD5"/>
    <w:rsid w:val="00FC306A"/>
    <w:rsid w:val="00FC36ED"/>
    <w:rsid w:val="00FC5059"/>
    <w:rsid w:val="00FC5BBC"/>
    <w:rsid w:val="00FC6FC0"/>
    <w:rsid w:val="00FC7E26"/>
    <w:rsid w:val="00FD02FF"/>
    <w:rsid w:val="00FD0AF1"/>
    <w:rsid w:val="00FD0D87"/>
    <w:rsid w:val="00FD17BB"/>
    <w:rsid w:val="00FD198A"/>
    <w:rsid w:val="00FD1ECE"/>
    <w:rsid w:val="00FD1EF1"/>
    <w:rsid w:val="00FD2BCB"/>
    <w:rsid w:val="00FD32A4"/>
    <w:rsid w:val="00FD3BFB"/>
    <w:rsid w:val="00FD4897"/>
    <w:rsid w:val="00FD48D3"/>
    <w:rsid w:val="00FD49C8"/>
    <w:rsid w:val="00FD59A9"/>
    <w:rsid w:val="00FD6388"/>
    <w:rsid w:val="00FD68B4"/>
    <w:rsid w:val="00FD6FD7"/>
    <w:rsid w:val="00FD732F"/>
    <w:rsid w:val="00FD7404"/>
    <w:rsid w:val="00FD7970"/>
    <w:rsid w:val="00FD7EA7"/>
    <w:rsid w:val="00FE0E83"/>
    <w:rsid w:val="00FE139B"/>
    <w:rsid w:val="00FE16CA"/>
    <w:rsid w:val="00FE1785"/>
    <w:rsid w:val="00FE17A8"/>
    <w:rsid w:val="00FE1D8F"/>
    <w:rsid w:val="00FE20C0"/>
    <w:rsid w:val="00FE26FB"/>
    <w:rsid w:val="00FE2AE3"/>
    <w:rsid w:val="00FE344F"/>
    <w:rsid w:val="00FE3706"/>
    <w:rsid w:val="00FE3945"/>
    <w:rsid w:val="00FE39EC"/>
    <w:rsid w:val="00FE3F0F"/>
    <w:rsid w:val="00FE401C"/>
    <w:rsid w:val="00FE4D5B"/>
    <w:rsid w:val="00FE58F5"/>
    <w:rsid w:val="00FE5F3D"/>
    <w:rsid w:val="00FE6730"/>
    <w:rsid w:val="00FE6B65"/>
    <w:rsid w:val="00FE7246"/>
    <w:rsid w:val="00FE7263"/>
    <w:rsid w:val="00FE75BB"/>
    <w:rsid w:val="00FF00ED"/>
    <w:rsid w:val="00FF01E2"/>
    <w:rsid w:val="00FF0453"/>
    <w:rsid w:val="00FF07F3"/>
    <w:rsid w:val="00FF1003"/>
    <w:rsid w:val="00FF1ADA"/>
    <w:rsid w:val="00FF21E8"/>
    <w:rsid w:val="00FF32A8"/>
    <w:rsid w:val="00FF337C"/>
    <w:rsid w:val="00FF35D4"/>
    <w:rsid w:val="00FF3E20"/>
    <w:rsid w:val="00FF41F9"/>
    <w:rsid w:val="00FF45E4"/>
    <w:rsid w:val="00FF46F9"/>
    <w:rsid w:val="00FF5A4B"/>
    <w:rsid w:val="00FF5B1A"/>
    <w:rsid w:val="00FF6A4E"/>
    <w:rsid w:val="00FF7152"/>
    <w:rsid w:val="00FF7B09"/>
    <w:rsid w:val="00FF7D1F"/>
  </w:rsids>
  <m:mathPr>
    <m:mathFont m:val="Cambria Math"/>
    <m:brkBin m:val="before"/>
    <m:brkBinSub m:val="--"/>
    <m:smallFrac m:val="0"/>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3CA9DD"/>
  <w15:docId w15:val="{CC3F42F9-AD0C-45A3-9D9D-8CC8CD7C7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7511"/>
    <w:rPr>
      <w:lang w:val="en-GB"/>
    </w:rPr>
  </w:style>
  <w:style w:type="paragraph" w:styleId="Heading1">
    <w:name w:val="heading 1"/>
    <w:basedOn w:val="Normal"/>
    <w:next w:val="Normal"/>
    <w:link w:val="Heading1Char"/>
    <w:uiPriority w:val="9"/>
    <w:qFormat/>
    <w:rsid w:val="001E751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8429A5"/>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77332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E7511"/>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1E75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7511"/>
    <w:rPr>
      <w:rFonts w:ascii="Segoe UI" w:hAnsi="Segoe UI" w:cs="Segoe UI"/>
      <w:sz w:val="18"/>
      <w:szCs w:val="18"/>
      <w:lang w:val="en-GB"/>
    </w:rPr>
  </w:style>
  <w:style w:type="character" w:customStyle="1" w:styleId="Heading1Char">
    <w:name w:val="Heading 1 Char"/>
    <w:basedOn w:val="DefaultParagraphFont"/>
    <w:link w:val="Heading1"/>
    <w:uiPriority w:val="9"/>
    <w:rsid w:val="001E7511"/>
    <w:rPr>
      <w:rFonts w:asciiTheme="majorHAnsi" w:eastAsiaTheme="majorEastAsia" w:hAnsiTheme="majorHAnsi" w:cstheme="majorBidi"/>
      <w:color w:val="2F5496" w:themeColor="accent1" w:themeShade="BF"/>
      <w:sz w:val="32"/>
      <w:szCs w:val="32"/>
      <w:lang w:val="en-GB"/>
    </w:rPr>
  </w:style>
  <w:style w:type="paragraph" w:styleId="ListParagraph">
    <w:name w:val="List Paragraph"/>
    <w:aliases w:val="MCHIP_list paragraph,List Paragraph1,Recommendation,Bullet List,FooterText,stil3,Bullets,References,Colorful List Accent 1,numbered,Paragraphe de liste1,列出段落,列出段落1,Bulletr List Paragraph,List Paragraph2,List Paragraph21,Párrafo de lista1"/>
    <w:basedOn w:val="Normal"/>
    <w:link w:val="ListParagraphChar"/>
    <w:uiPriority w:val="34"/>
    <w:qFormat/>
    <w:rsid w:val="00E53229"/>
    <w:pPr>
      <w:ind w:left="720"/>
      <w:contextualSpacing/>
    </w:pPr>
  </w:style>
  <w:style w:type="character" w:customStyle="1" w:styleId="ListParagraphChar">
    <w:name w:val="List Paragraph Char"/>
    <w:aliases w:val="MCHIP_list paragraph Char,List Paragraph1 Char,Recommendation Char,Bullet List Char,FooterText Char,stil3 Char,Bullets Char,References Char,Colorful List Accent 1 Char,numbered Char,Paragraphe de liste1 Char,列出段落 Char,列出段落1 Char"/>
    <w:link w:val="ListParagraph"/>
    <w:uiPriority w:val="34"/>
    <w:locked/>
    <w:rsid w:val="006B2E0F"/>
    <w:rPr>
      <w:lang w:val="en-GB"/>
    </w:rPr>
  </w:style>
  <w:style w:type="paragraph" w:styleId="Header">
    <w:name w:val="header"/>
    <w:basedOn w:val="Normal"/>
    <w:link w:val="HeaderChar"/>
    <w:uiPriority w:val="99"/>
    <w:unhideWhenUsed/>
    <w:rsid w:val="00B131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310E"/>
    <w:rPr>
      <w:lang w:val="en-GB"/>
    </w:rPr>
  </w:style>
  <w:style w:type="paragraph" w:styleId="Footer">
    <w:name w:val="footer"/>
    <w:basedOn w:val="Normal"/>
    <w:link w:val="FooterChar"/>
    <w:uiPriority w:val="99"/>
    <w:unhideWhenUsed/>
    <w:rsid w:val="00B131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310E"/>
    <w:rPr>
      <w:lang w:val="en-GB"/>
    </w:rPr>
  </w:style>
  <w:style w:type="table" w:styleId="TableGrid">
    <w:name w:val="Table Grid"/>
    <w:basedOn w:val="TableNormal"/>
    <w:uiPriority w:val="39"/>
    <w:rsid w:val="00216E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DE684C"/>
    <w:rPr>
      <w:rFonts w:ascii="Calibri" w:eastAsia="Calibri" w:hAnsi="Calibri" w:cs="Calibri"/>
      <w:lang w:val="en-GB"/>
    </w:rPr>
  </w:style>
  <w:style w:type="paragraph" w:styleId="NoSpacing">
    <w:name w:val="No Spacing"/>
    <w:link w:val="NoSpacingChar"/>
    <w:uiPriority w:val="1"/>
    <w:qFormat/>
    <w:rsid w:val="00665364"/>
    <w:pPr>
      <w:spacing w:after="0" w:line="240" w:lineRule="auto"/>
    </w:pPr>
    <w:rPr>
      <w:rFonts w:eastAsiaTheme="minorEastAsia"/>
    </w:rPr>
  </w:style>
  <w:style w:type="character" w:customStyle="1" w:styleId="NoSpacingChar">
    <w:name w:val="No Spacing Char"/>
    <w:basedOn w:val="DefaultParagraphFont"/>
    <w:link w:val="NoSpacing"/>
    <w:uiPriority w:val="1"/>
    <w:rsid w:val="00665364"/>
    <w:rPr>
      <w:rFonts w:eastAsiaTheme="minorEastAsia"/>
    </w:rPr>
  </w:style>
  <w:style w:type="paragraph" w:styleId="NormalWeb">
    <w:name w:val="Normal (Web)"/>
    <w:basedOn w:val="Normal"/>
    <w:uiPriority w:val="99"/>
    <w:unhideWhenUsed/>
    <w:rsid w:val="002F38C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tab-span">
    <w:name w:val="apple-tab-span"/>
    <w:basedOn w:val="DefaultParagraphFont"/>
    <w:rsid w:val="002F38CE"/>
  </w:style>
  <w:style w:type="character" w:styleId="Hyperlink">
    <w:name w:val="Hyperlink"/>
    <w:basedOn w:val="DefaultParagraphFont"/>
    <w:uiPriority w:val="99"/>
    <w:unhideWhenUsed/>
    <w:rsid w:val="00071232"/>
    <w:rPr>
      <w:color w:val="0563C1" w:themeColor="hyperlink"/>
      <w:u w:val="single"/>
    </w:rPr>
  </w:style>
  <w:style w:type="character" w:customStyle="1" w:styleId="UnresolvedMention1">
    <w:name w:val="Unresolved Mention1"/>
    <w:basedOn w:val="DefaultParagraphFont"/>
    <w:uiPriority w:val="99"/>
    <w:semiHidden/>
    <w:unhideWhenUsed/>
    <w:rsid w:val="00071232"/>
    <w:rPr>
      <w:color w:val="605E5C"/>
      <w:shd w:val="clear" w:color="auto" w:fill="E1DFDD"/>
    </w:rPr>
  </w:style>
  <w:style w:type="character" w:styleId="Strong">
    <w:name w:val="Strong"/>
    <w:basedOn w:val="DefaultParagraphFont"/>
    <w:uiPriority w:val="22"/>
    <w:qFormat/>
    <w:rsid w:val="00DF1E27"/>
    <w:rPr>
      <w:b/>
      <w:bCs/>
    </w:rPr>
  </w:style>
  <w:style w:type="paragraph" w:styleId="PlainText">
    <w:name w:val="Plain Text"/>
    <w:basedOn w:val="Normal"/>
    <w:link w:val="PlainTextChar"/>
    <w:uiPriority w:val="99"/>
    <w:unhideWhenUsed/>
    <w:rsid w:val="00F42125"/>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F42125"/>
    <w:rPr>
      <w:rFonts w:ascii="Calibri" w:hAnsi="Calibri"/>
      <w:szCs w:val="21"/>
      <w:lang w:val="en-GB"/>
    </w:rPr>
  </w:style>
  <w:style w:type="paragraph" w:styleId="FootnoteText">
    <w:name w:val="footnote text"/>
    <w:aliases w:val="ft,single space,footnote text,Footnote Text Char2,Footnote Text Char1 Char1,Footnote Text Char Char Char1,Footnote Text Char1 Char Char,Footnote Text Char Char Char Char,Footnote Text Char Char1 Char,Footnote Text Char Char2,ALTS FOOTNO"/>
    <w:basedOn w:val="Normal"/>
    <w:link w:val="FootnoteTextChar"/>
    <w:uiPriority w:val="99"/>
    <w:unhideWhenUsed/>
    <w:qFormat/>
    <w:rsid w:val="00926A9A"/>
    <w:pPr>
      <w:spacing w:after="0" w:line="240" w:lineRule="auto"/>
    </w:pPr>
    <w:rPr>
      <w:sz w:val="20"/>
      <w:szCs w:val="20"/>
    </w:rPr>
  </w:style>
  <w:style w:type="character" w:customStyle="1" w:styleId="FootnoteTextChar">
    <w:name w:val="Footnote Text Char"/>
    <w:aliases w:val="ft Char,single space Char,footnote text Char,Footnote Text Char2 Char,Footnote Text Char1 Char1 Char,Footnote Text Char Char Char1 Char,Footnote Text Char1 Char Char Char,Footnote Text Char Char Char Char Char,ALTS FOOTNO Char"/>
    <w:basedOn w:val="DefaultParagraphFont"/>
    <w:link w:val="FootnoteText"/>
    <w:uiPriority w:val="99"/>
    <w:rsid w:val="00926A9A"/>
    <w:rPr>
      <w:sz w:val="20"/>
      <w:szCs w:val="20"/>
      <w:lang w:val="en-GB"/>
    </w:rPr>
  </w:style>
  <w:style w:type="character" w:styleId="FootnoteReference">
    <w:name w:val="footnote reference"/>
    <w:aliases w:val="16 Point,Superscript 6 Point,ftref, BVI fnr Char Char Char Char,BVI fnr Char Char Char Char, BVI fnr Car Car Char Char Char Char,BVI fnr Car Char Char Char Char, BVI fnr Car Car Car Car Char Char Char Char Char Char,Ref,BVI fnr,FO"/>
    <w:basedOn w:val="DefaultParagraphFont"/>
    <w:link w:val="BVIfnrCharCharChar"/>
    <w:uiPriority w:val="99"/>
    <w:unhideWhenUsed/>
    <w:qFormat/>
    <w:rsid w:val="00926A9A"/>
    <w:rPr>
      <w:vertAlign w:val="superscript"/>
    </w:rPr>
  </w:style>
  <w:style w:type="paragraph" w:styleId="EndnoteText">
    <w:name w:val="endnote text"/>
    <w:basedOn w:val="Normal"/>
    <w:link w:val="EndnoteTextChar"/>
    <w:uiPriority w:val="99"/>
    <w:unhideWhenUsed/>
    <w:rsid w:val="00926A9A"/>
    <w:pPr>
      <w:spacing w:after="0" w:line="240" w:lineRule="auto"/>
    </w:pPr>
    <w:rPr>
      <w:sz w:val="20"/>
      <w:szCs w:val="20"/>
    </w:rPr>
  </w:style>
  <w:style w:type="character" w:customStyle="1" w:styleId="EndnoteTextChar">
    <w:name w:val="Endnote Text Char"/>
    <w:basedOn w:val="DefaultParagraphFont"/>
    <w:link w:val="EndnoteText"/>
    <w:uiPriority w:val="99"/>
    <w:rsid w:val="00926A9A"/>
    <w:rPr>
      <w:sz w:val="20"/>
      <w:szCs w:val="20"/>
      <w:lang w:val="en-GB"/>
    </w:rPr>
  </w:style>
  <w:style w:type="character" w:styleId="EndnoteReference">
    <w:name w:val="endnote reference"/>
    <w:basedOn w:val="DefaultParagraphFont"/>
    <w:uiPriority w:val="99"/>
    <w:unhideWhenUsed/>
    <w:rsid w:val="00926A9A"/>
    <w:rPr>
      <w:vertAlign w:val="superscript"/>
    </w:rPr>
  </w:style>
  <w:style w:type="paragraph" w:customStyle="1" w:styleId="BVIfnrCharCharChar">
    <w:name w:val="BVI fnr Char Char Char"/>
    <w:aliases w:val=" BVI fnr Car Car Char Char Char,BVI fnr Car Char Char Char, BVI fnr Car Car Car Car Char Char Char Char Char, BVI fnr Char Char Char,BVI fnr Car Car Char Char Char,BVI fnr Car Car Car Car Char Char Char Char Char"/>
    <w:basedOn w:val="Normal"/>
    <w:link w:val="FootnoteReference"/>
    <w:uiPriority w:val="99"/>
    <w:rsid w:val="00926A9A"/>
    <w:pPr>
      <w:widowControl w:val="0"/>
      <w:spacing w:after="120" w:line="240" w:lineRule="exact"/>
      <w:jc w:val="both"/>
    </w:pPr>
    <w:rPr>
      <w:vertAlign w:val="superscript"/>
      <w:lang w:val="en-US"/>
    </w:rPr>
  </w:style>
  <w:style w:type="character" w:customStyle="1" w:styleId="Heading3Char">
    <w:name w:val="Heading 3 Char"/>
    <w:basedOn w:val="DefaultParagraphFont"/>
    <w:link w:val="Heading3"/>
    <w:uiPriority w:val="9"/>
    <w:rsid w:val="008429A5"/>
    <w:rPr>
      <w:rFonts w:ascii="Times New Roman" w:eastAsia="Times New Roman" w:hAnsi="Times New Roman" w:cs="Times New Roman"/>
      <w:b/>
      <w:bCs/>
      <w:sz w:val="27"/>
      <w:szCs w:val="27"/>
      <w:lang w:val="en-GB"/>
    </w:rPr>
  </w:style>
  <w:style w:type="character" w:customStyle="1" w:styleId="cit">
    <w:name w:val="cit"/>
    <w:basedOn w:val="DefaultParagraphFont"/>
    <w:rsid w:val="008429A5"/>
  </w:style>
  <w:style w:type="character" w:customStyle="1" w:styleId="italic">
    <w:name w:val="italic"/>
    <w:basedOn w:val="DefaultParagraphFont"/>
    <w:rsid w:val="008429A5"/>
  </w:style>
  <w:style w:type="character" w:customStyle="1" w:styleId="highwire-cite-doi">
    <w:name w:val="highwire-cite-doi"/>
    <w:basedOn w:val="DefaultParagraphFont"/>
    <w:rsid w:val="008429A5"/>
  </w:style>
  <w:style w:type="character" w:styleId="Emphasis">
    <w:name w:val="Emphasis"/>
    <w:basedOn w:val="DefaultParagraphFont"/>
    <w:uiPriority w:val="20"/>
    <w:qFormat/>
    <w:rsid w:val="008429A5"/>
    <w:rPr>
      <w:i/>
      <w:iCs/>
    </w:rPr>
  </w:style>
  <w:style w:type="character" w:styleId="CommentReference">
    <w:name w:val="annotation reference"/>
    <w:basedOn w:val="DefaultParagraphFont"/>
    <w:uiPriority w:val="99"/>
    <w:semiHidden/>
    <w:unhideWhenUsed/>
    <w:rsid w:val="00DE398B"/>
    <w:rPr>
      <w:sz w:val="16"/>
      <w:szCs w:val="16"/>
    </w:rPr>
  </w:style>
  <w:style w:type="paragraph" w:styleId="CommentText">
    <w:name w:val="annotation text"/>
    <w:basedOn w:val="Normal"/>
    <w:link w:val="CommentTextChar"/>
    <w:uiPriority w:val="99"/>
    <w:unhideWhenUsed/>
    <w:rsid w:val="00DE398B"/>
    <w:pPr>
      <w:spacing w:line="240" w:lineRule="auto"/>
    </w:pPr>
    <w:rPr>
      <w:sz w:val="20"/>
      <w:szCs w:val="20"/>
    </w:rPr>
  </w:style>
  <w:style w:type="character" w:customStyle="1" w:styleId="CommentTextChar">
    <w:name w:val="Comment Text Char"/>
    <w:basedOn w:val="DefaultParagraphFont"/>
    <w:link w:val="CommentText"/>
    <w:uiPriority w:val="99"/>
    <w:rsid w:val="00DE398B"/>
    <w:rPr>
      <w:sz w:val="20"/>
      <w:szCs w:val="20"/>
      <w:lang w:val="en-GB"/>
    </w:rPr>
  </w:style>
  <w:style w:type="paragraph" w:styleId="CommentSubject">
    <w:name w:val="annotation subject"/>
    <w:basedOn w:val="CommentText"/>
    <w:next w:val="CommentText"/>
    <w:link w:val="CommentSubjectChar"/>
    <w:uiPriority w:val="99"/>
    <w:semiHidden/>
    <w:unhideWhenUsed/>
    <w:rsid w:val="00DE398B"/>
    <w:rPr>
      <w:b/>
      <w:bCs/>
    </w:rPr>
  </w:style>
  <w:style w:type="character" w:customStyle="1" w:styleId="CommentSubjectChar">
    <w:name w:val="Comment Subject Char"/>
    <w:basedOn w:val="CommentTextChar"/>
    <w:link w:val="CommentSubject"/>
    <w:uiPriority w:val="99"/>
    <w:semiHidden/>
    <w:rsid w:val="00DE398B"/>
    <w:rPr>
      <w:b/>
      <w:bCs/>
      <w:sz w:val="20"/>
      <w:szCs w:val="20"/>
      <w:lang w:val="en-GB"/>
    </w:rPr>
  </w:style>
  <w:style w:type="character" w:customStyle="1" w:styleId="Heading4Char">
    <w:name w:val="Heading 4 Char"/>
    <w:basedOn w:val="DefaultParagraphFont"/>
    <w:link w:val="Heading4"/>
    <w:uiPriority w:val="9"/>
    <w:semiHidden/>
    <w:rsid w:val="00773326"/>
    <w:rPr>
      <w:rFonts w:asciiTheme="majorHAnsi" w:eastAsiaTheme="majorEastAsia" w:hAnsiTheme="majorHAnsi" w:cstheme="majorBidi"/>
      <w:i/>
      <w:iCs/>
      <w:color w:val="2F5496" w:themeColor="accent1" w:themeShade="BF"/>
      <w:lang w:val="en-GB"/>
    </w:rPr>
  </w:style>
  <w:style w:type="paragraph" w:customStyle="1" w:styleId="nova-legacy-e-listitem">
    <w:name w:val="nova-legacy-e-list__item"/>
    <w:basedOn w:val="Normal"/>
    <w:rsid w:val="0086237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5372BE"/>
    <w:rPr>
      <w:color w:val="605E5C"/>
      <w:shd w:val="clear" w:color="auto" w:fill="E1DFDD"/>
    </w:rPr>
  </w:style>
  <w:style w:type="paragraph" w:styleId="Revision">
    <w:name w:val="Revision"/>
    <w:hidden/>
    <w:uiPriority w:val="99"/>
    <w:semiHidden/>
    <w:rsid w:val="00A946AD"/>
    <w:pPr>
      <w:spacing w:after="0" w:line="240" w:lineRule="auto"/>
    </w:pPr>
    <w:rPr>
      <w:lang w:val="en-GB"/>
    </w:rPr>
  </w:style>
  <w:style w:type="paragraph" w:customStyle="1" w:styleId="c-bibliographic-informationcitation">
    <w:name w:val="c-bibliographic-information__citation"/>
    <w:basedOn w:val="Normal"/>
    <w:rsid w:val="0011659E"/>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276571">
      <w:bodyDiv w:val="1"/>
      <w:marLeft w:val="0"/>
      <w:marRight w:val="0"/>
      <w:marTop w:val="0"/>
      <w:marBottom w:val="0"/>
      <w:divBdr>
        <w:top w:val="none" w:sz="0" w:space="0" w:color="auto"/>
        <w:left w:val="none" w:sz="0" w:space="0" w:color="auto"/>
        <w:bottom w:val="none" w:sz="0" w:space="0" w:color="auto"/>
        <w:right w:val="none" w:sz="0" w:space="0" w:color="auto"/>
      </w:divBdr>
    </w:div>
    <w:div w:id="189496793">
      <w:bodyDiv w:val="1"/>
      <w:marLeft w:val="0"/>
      <w:marRight w:val="0"/>
      <w:marTop w:val="0"/>
      <w:marBottom w:val="0"/>
      <w:divBdr>
        <w:top w:val="none" w:sz="0" w:space="0" w:color="auto"/>
        <w:left w:val="none" w:sz="0" w:space="0" w:color="auto"/>
        <w:bottom w:val="none" w:sz="0" w:space="0" w:color="auto"/>
        <w:right w:val="none" w:sz="0" w:space="0" w:color="auto"/>
      </w:divBdr>
    </w:div>
    <w:div w:id="207693587">
      <w:bodyDiv w:val="1"/>
      <w:marLeft w:val="0"/>
      <w:marRight w:val="0"/>
      <w:marTop w:val="0"/>
      <w:marBottom w:val="0"/>
      <w:divBdr>
        <w:top w:val="none" w:sz="0" w:space="0" w:color="auto"/>
        <w:left w:val="none" w:sz="0" w:space="0" w:color="auto"/>
        <w:bottom w:val="none" w:sz="0" w:space="0" w:color="auto"/>
        <w:right w:val="none" w:sz="0" w:space="0" w:color="auto"/>
      </w:divBdr>
    </w:div>
    <w:div w:id="242951979">
      <w:bodyDiv w:val="1"/>
      <w:marLeft w:val="0"/>
      <w:marRight w:val="0"/>
      <w:marTop w:val="0"/>
      <w:marBottom w:val="0"/>
      <w:divBdr>
        <w:top w:val="none" w:sz="0" w:space="0" w:color="auto"/>
        <w:left w:val="none" w:sz="0" w:space="0" w:color="auto"/>
        <w:bottom w:val="none" w:sz="0" w:space="0" w:color="auto"/>
        <w:right w:val="none" w:sz="0" w:space="0" w:color="auto"/>
      </w:divBdr>
    </w:div>
    <w:div w:id="283967967">
      <w:bodyDiv w:val="1"/>
      <w:marLeft w:val="0"/>
      <w:marRight w:val="0"/>
      <w:marTop w:val="0"/>
      <w:marBottom w:val="0"/>
      <w:divBdr>
        <w:top w:val="none" w:sz="0" w:space="0" w:color="auto"/>
        <w:left w:val="none" w:sz="0" w:space="0" w:color="auto"/>
        <w:bottom w:val="none" w:sz="0" w:space="0" w:color="auto"/>
        <w:right w:val="none" w:sz="0" w:space="0" w:color="auto"/>
      </w:divBdr>
    </w:div>
    <w:div w:id="393817083">
      <w:bodyDiv w:val="1"/>
      <w:marLeft w:val="0"/>
      <w:marRight w:val="0"/>
      <w:marTop w:val="0"/>
      <w:marBottom w:val="0"/>
      <w:divBdr>
        <w:top w:val="none" w:sz="0" w:space="0" w:color="auto"/>
        <w:left w:val="none" w:sz="0" w:space="0" w:color="auto"/>
        <w:bottom w:val="none" w:sz="0" w:space="0" w:color="auto"/>
        <w:right w:val="none" w:sz="0" w:space="0" w:color="auto"/>
      </w:divBdr>
    </w:div>
    <w:div w:id="444271412">
      <w:bodyDiv w:val="1"/>
      <w:marLeft w:val="0"/>
      <w:marRight w:val="0"/>
      <w:marTop w:val="0"/>
      <w:marBottom w:val="0"/>
      <w:divBdr>
        <w:top w:val="none" w:sz="0" w:space="0" w:color="auto"/>
        <w:left w:val="none" w:sz="0" w:space="0" w:color="auto"/>
        <w:bottom w:val="none" w:sz="0" w:space="0" w:color="auto"/>
        <w:right w:val="none" w:sz="0" w:space="0" w:color="auto"/>
      </w:divBdr>
    </w:div>
    <w:div w:id="512039014">
      <w:bodyDiv w:val="1"/>
      <w:marLeft w:val="0"/>
      <w:marRight w:val="0"/>
      <w:marTop w:val="0"/>
      <w:marBottom w:val="0"/>
      <w:divBdr>
        <w:top w:val="none" w:sz="0" w:space="0" w:color="auto"/>
        <w:left w:val="none" w:sz="0" w:space="0" w:color="auto"/>
        <w:bottom w:val="none" w:sz="0" w:space="0" w:color="auto"/>
        <w:right w:val="none" w:sz="0" w:space="0" w:color="auto"/>
      </w:divBdr>
    </w:div>
    <w:div w:id="601180381">
      <w:bodyDiv w:val="1"/>
      <w:marLeft w:val="0"/>
      <w:marRight w:val="0"/>
      <w:marTop w:val="0"/>
      <w:marBottom w:val="0"/>
      <w:divBdr>
        <w:top w:val="none" w:sz="0" w:space="0" w:color="auto"/>
        <w:left w:val="none" w:sz="0" w:space="0" w:color="auto"/>
        <w:bottom w:val="none" w:sz="0" w:space="0" w:color="auto"/>
        <w:right w:val="none" w:sz="0" w:space="0" w:color="auto"/>
      </w:divBdr>
    </w:div>
    <w:div w:id="780609919">
      <w:bodyDiv w:val="1"/>
      <w:marLeft w:val="0"/>
      <w:marRight w:val="0"/>
      <w:marTop w:val="0"/>
      <w:marBottom w:val="0"/>
      <w:divBdr>
        <w:top w:val="none" w:sz="0" w:space="0" w:color="auto"/>
        <w:left w:val="none" w:sz="0" w:space="0" w:color="auto"/>
        <w:bottom w:val="none" w:sz="0" w:space="0" w:color="auto"/>
        <w:right w:val="none" w:sz="0" w:space="0" w:color="auto"/>
      </w:divBdr>
    </w:div>
    <w:div w:id="826436668">
      <w:bodyDiv w:val="1"/>
      <w:marLeft w:val="0"/>
      <w:marRight w:val="0"/>
      <w:marTop w:val="0"/>
      <w:marBottom w:val="0"/>
      <w:divBdr>
        <w:top w:val="none" w:sz="0" w:space="0" w:color="auto"/>
        <w:left w:val="none" w:sz="0" w:space="0" w:color="auto"/>
        <w:bottom w:val="none" w:sz="0" w:space="0" w:color="auto"/>
        <w:right w:val="none" w:sz="0" w:space="0" w:color="auto"/>
      </w:divBdr>
    </w:div>
    <w:div w:id="951284068">
      <w:bodyDiv w:val="1"/>
      <w:marLeft w:val="0"/>
      <w:marRight w:val="0"/>
      <w:marTop w:val="0"/>
      <w:marBottom w:val="0"/>
      <w:divBdr>
        <w:top w:val="none" w:sz="0" w:space="0" w:color="auto"/>
        <w:left w:val="none" w:sz="0" w:space="0" w:color="auto"/>
        <w:bottom w:val="none" w:sz="0" w:space="0" w:color="auto"/>
        <w:right w:val="none" w:sz="0" w:space="0" w:color="auto"/>
      </w:divBdr>
    </w:div>
    <w:div w:id="989401806">
      <w:bodyDiv w:val="1"/>
      <w:marLeft w:val="0"/>
      <w:marRight w:val="0"/>
      <w:marTop w:val="0"/>
      <w:marBottom w:val="0"/>
      <w:divBdr>
        <w:top w:val="none" w:sz="0" w:space="0" w:color="auto"/>
        <w:left w:val="none" w:sz="0" w:space="0" w:color="auto"/>
        <w:bottom w:val="none" w:sz="0" w:space="0" w:color="auto"/>
        <w:right w:val="none" w:sz="0" w:space="0" w:color="auto"/>
      </w:divBdr>
    </w:div>
    <w:div w:id="1081024195">
      <w:bodyDiv w:val="1"/>
      <w:marLeft w:val="0"/>
      <w:marRight w:val="0"/>
      <w:marTop w:val="0"/>
      <w:marBottom w:val="0"/>
      <w:divBdr>
        <w:top w:val="none" w:sz="0" w:space="0" w:color="auto"/>
        <w:left w:val="none" w:sz="0" w:space="0" w:color="auto"/>
        <w:bottom w:val="none" w:sz="0" w:space="0" w:color="auto"/>
        <w:right w:val="none" w:sz="0" w:space="0" w:color="auto"/>
      </w:divBdr>
    </w:div>
    <w:div w:id="1128355056">
      <w:bodyDiv w:val="1"/>
      <w:marLeft w:val="0"/>
      <w:marRight w:val="0"/>
      <w:marTop w:val="0"/>
      <w:marBottom w:val="0"/>
      <w:divBdr>
        <w:top w:val="none" w:sz="0" w:space="0" w:color="auto"/>
        <w:left w:val="none" w:sz="0" w:space="0" w:color="auto"/>
        <w:bottom w:val="none" w:sz="0" w:space="0" w:color="auto"/>
        <w:right w:val="none" w:sz="0" w:space="0" w:color="auto"/>
      </w:divBdr>
    </w:div>
    <w:div w:id="1203250933">
      <w:bodyDiv w:val="1"/>
      <w:marLeft w:val="0"/>
      <w:marRight w:val="0"/>
      <w:marTop w:val="0"/>
      <w:marBottom w:val="0"/>
      <w:divBdr>
        <w:top w:val="none" w:sz="0" w:space="0" w:color="auto"/>
        <w:left w:val="none" w:sz="0" w:space="0" w:color="auto"/>
        <w:bottom w:val="none" w:sz="0" w:space="0" w:color="auto"/>
        <w:right w:val="none" w:sz="0" w:space="0" w:color="auto"/>
      </w:divBdr>
    </w:div>
    <w:div w:id="1218323226">
      <w:bodyDiv w:val="1"/>
      <w:marLeft w:val="0"/>
      <w:marRight w:val="0"/>
      <w:marTop w:val="0"/>
      <w:marBottom w:val="0"/>
      <w:divBdr>
        <w:top w:val="none" w:sz="0" w:space="0" w:color="auto"/>
        <w:left w:val="none" w:sz="0" w:space="0" w:color="auto"/>
        <w:bottom w:val="none" w:sz="0" w:space="0" w:color="auto"/>
        <w:right w:val="none" w:sz="0" w:space="0" w:color="auto"/>
      </w:divBdr>
    </w:div>
    <w:div w:id="1273979617">
      <w:bodyDiv w:val="1"/>
      <w:marLeft w:val="0"/>
      <w:marRight w:val="0"/>
      <w:marTop w:val="0"/>
      <w:marBottom w:val="0"/>
      <w:divBdr>
        <w:top w:val="none" w:sz="0" w:space="0" w:color="auto"/>
        <w:left w:val="none" w:sz="0" w:space="0" w:color="auto"/>
        <w:bottom w:val="none" w:sz="0" w:space="0" w:color="auto"/>
        <w:right w:val="none" w:sz="0" w:space="0" w:color="auto"/>
      </w:divBdr>
    </w:div>
    <w:div w:id="1292787881">
      <w:bodyDiv w:val="1"/>
      <w:marLeft w:val="0"/>
      <w:marRight w:val="0"/>
      <w:marTop w:val="0"/>
      <w:marBottom w:val="0"/>
      <w:divBdr>
        <w:top w:val="none" w:sz="0" w:space="0" w:color="auto"/>
        <w:left w:val="none" w:sz="0" w:space="0" w:color="auto"/>
        <w:bottom w:val="none" w:sz="0" w:space="0" w:color="auto"/>
        <w:right w:val="none" w:sz="0" w:space="0" w:color="auto"/>
      </w:divBdr>
      <w:divsChild>
        <w:div w:id="105828208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96059773">
      <w:bodyDiv w:val="1"/>
      <w:marLeft w:val="0"/>
      <w:marRight w:val="0"/>
      <w:marTop w:val="0"/>
      <w:marBottom w:val="0"/>
      <w:divBdr>
        <w:top w:val="none" w:sz="0" w:space="0" w:color="auto"/>
        <w:left w:val="none" w:sz="0" w:space="0" w:color="auto"/>
        <w:bottom w:val="none" w:sz="0" w:space="0" w:color="auto"/>
        <w:right w:val="none" w:sz="0" w:space="0" w:color="auto"/>
      </w:divBdr>
      <w:divsChild>
        <w:div w:id="343173274">
          <w:marLeft w:val="0"/>
          <w:marRight w:val="0"/>
          <w:marTop w:val="0"/>
          <w:marBottom w:val="75"/>
          <w:divBdr>
            <w:top w:val="none" w:sz="0" w:space="0" w:color="auto"/>
            <w:left w:val="none" w:sz="0" w:space="0" w:color="auto"/>
            <w:bottom w:val="none" w:sz="0" w:space="0" w:color="auto"/>
            <w:right w:val="none" w:sz="0" w:space="0" w:color="auto"/>
          </w:divBdr>
        </w:div>
        <w:div w:id="1885874051">
          <w:marLeft w:val="0"/>
          <w:marRight w:val="0"/>
          <w:marTop w:val="0"/>
          <w:marBottom w:val="75"/>
          <w:divBdr>
            <w:top w:val="none" w:sz="0" w:space="0" w:color="auto"/>
            <w:left w:val="none" w:sz="0" w:space="0" w:color="auto"/>
            <w:bottom w:val="none" w:sz="0" w:space="0" w:color="auto"/>
            <w:right w:val="none" w:sz="0" w:space="0" w:color="auto"/>
          </w:divBdr>
        </w:div>
      </w:divsChild>
    </w:div>
    <w:div w:id="1393654903">
      <w:bodyDiv w:val="1"/>
      <w:marLeft w:val="0"/>
      <w:marRight w:val="0"/>
      <w:marTop w:val="0"/>
      <w:marBottom w:val="0"/>
      <w:divBdr>
        <w:top w:val="none" w:sz="0" w:space="0" w:color="auto"/>
        <w:left w:val="none" w:sz="0" w:space="0" w:color="auto"/>
        <w:bottom w:val="none" w:sz="0" w:space="0" w:color="auto"/>
        <w:right w:val="none" w:sz="0" w:space="0" w:color="auto"/>
      </w:divBdr>
    </w:div>
    <w:div w:id="1419055748">
      <w:bodyDiv w:val="1"/>
      <w:marLeft w:val="0"/>
      <w:marRight w:val="0"/>
      <w:marTop w:val="0"/>
      <w:marBottom w:val="0"/>
      <w:divBdr>
        <w:top w:val="none" w:sz="0" w:space="0" w:color="auto"/>
        <w:left w:val="none" w:sz="0" w:space="0" w:color="auto"/>
        <w:bottom w:val="none" w:sz="0" w:space="0" w:color="auto"/>
        <w:right w:val="none" w:sz="0" w:space="0" w:color="auto"/>
      </w:divBdr>
    </w:div>
    <w:div w:id="1424912675">
      <w:bodyDiv w:val="1"/>
      <w:marLeft w:val="0"/>
      <w:marRight w:val="0"/>
      <w:marTop w:val="0"/>
      <w:marBottom w:val="0"/>
      <w:divBdr>
        <w:top w:val="none" w:sz="0" w:space="0" w:color="auto"/>
        <w:left w:val="none" w:sz="0" w:space="0" w:color="auto"/>
        <w:bottom w:val="none" w:sz="0" w:space="0" w:color="auto"/>
        <w:right w:val="none" w:sz="0" w:space="0" w:color="auto"/>
      </w:divBdr>
    </w:div>
    <w:div w:id="1457065897">
      <w:bodyDiv w:val="1"/>
      <w:marLeft w:val="0"/>
      <w:marRight w:val="0"/>
      <w:marTop w:val="0"/>
      <w:marBottom w:val="0"/>
      <w:divBdr>
        <w:top w:val="none" w:sz="0" w:space="0" w:color="auto"/>
        <w:left w:val="none" w:sz="0" w:space="0" w:color="auto"/>
        <w:bottom w:val="none" w:sz="0" w:space="0" w:color="auto"/>
        <w:right w:val="none" w:sz="0" w:space="0" w:color="auto"/>
      </w:divBdr>
      <w:divsChild>
        <w:div w:id="405760447">
          <w:marLeft w:val="0"/>
          <w:marRight w:val="0"/>
          <w:marTop w:val="0"/>
          <w:marBottom w:val="75"/>
          <w:divBdr>
            <w:top w:val="none" w:sz="0" w:space="0" w:color="auto"/>
            <w:left w:val="none" w:sz="0" w:space="0" w:color="auto"/>
            <w:bottom w:val="none" w:sz="0" w:space="0" w:color="auto"/>
            <w:right w:val="none" w:sz="0" w:space="0" w:color="auto"/>
          </w:divBdr>
        </w:div>
        <w:div w:id="1641887310">
          <w:marLeft w:val="0"/>
          <w:marRight w:val="0"/>
          <w:marTop w:val="0"/>
          <w:marBottom w:val="75"/>
          <w:divBdr>
            <w:top w:val="none" w:sz="0" w:space="0" w:color="auto"/>
            <w:left w:val="none" w:sz="0" w:space="0" w:color="auto"/>
            <w:bottom w:val="none" w:sz="0" w:space="0" w:color="auto"/>
            <w:right w:val="none" w:sz="0" w:space="0" w:color="auto"/>
          </w:divBdr>
        </w:div>
      </w:divsChild>
    </w:div>
    <w:div w:id="1467042379">
      <w:bodyDiv w:val="1"/>
      <w:marLeft w:val="0"/>
      <w:marRight w:val="0"/>
      <w:marTop w:val="0"/>
      <w:marBottom w:val="0"/>
      <w:divBdr>
        <w:top w:val="none" w:sz="0" w:space="0" w:color="auto"/>
        <w:left w:val="none" w:sz="0" w:space="0" w:color="auto"/>
        <w:bottom w:val="none" w:sz="0" w:space="0" w:color="auto"/>
        <w:right w:val="none" w:sz="0" w:space="0" w:color="auto"/>
      </w:divBdr>
    </w:div>
    <w:div w:id="1495217615">
      <w:bodyDiv w:val="1"/>
      <w:marLeft w:val="0"/>
      <w:marRight w:val="0"/>
      <w:marTop w:val="0"/>
      <w:marBottom w:val="0"/>
      <w:divBdr>
        <w:top w:val="none" w:sz="0" w:space="0" w:color="auto"/>
        <w:left w:val="none" w:sz="0" w:space="0" w:color="auto"/>
        <w:bottom w:val="none" w:sz="0" w:space="0" w:color="auto"/>
        <w:right w:val="none" w:sz="0" w:space="0" w:color="auto"/>
      </w:divBdr>
    </w:div>
    <w:div w:id="1499924525">
      <w:bodyDiv w:val="1"/>
      <w:marLeft w:val="0"/>
      <w:marRight w:val="0"/>
      <w:marTop w:val="0"/>
      <w:marBottom w:val="0"/>
      <w:divBdr>
        <w:top w:val="none" w:sz="0" w:space="0" w:color="auto"/>
        <w:left w:val="none" w:sz="0" w:space="0" w:color="auto"/>
        <w:bottom w:val="none" w:sz="0" w:space="0" w:color="auto"/>
        <w:right w:val="none" w:sz="0" w:space="0" w:color="auto"/>
      </w:divBdr>
    </w:div>
    <w:div w:id="1508902605">
      <w:bodyDiv w:val="1"/>
      <w:marLeft w:val="0"/>
      <w:marRight w:val="0"/>
      <w:marTop w:val="0"/>
      <w:marBottom w:val="0"/>
      <w:divBdr>
        <w:top w:val="none" w:sz="0" w:space="0" w:color="auto"/>
        <w:left w:val="none" w:sz="0" w:space="0" w:color="auto"/>
        <w:bottom w:val="none" w:sz="0" w:space="0" w:color="auto"/>
        <w:right w:val="none" w:sz="0" w:space="0" w:color="auto"/>
      </w:divBdr>
    </w:div>
    <w:div w:id="1545601888">
      <w:bodyDiv w:val="1"/>
      <w:marLeft w:val="0"/>
      <w:marRight w:val="0"/>
      <w:marTop w:val="0"/>
      <w:marBottom w:val="0"/>
      <w:divBdr>
        <w:top w:val="none" w:sz="0" w:space="0" w:color="auto"/>
        <w:left w:val="none" w:sz="0" w:space="0" w:color="auto"/>
        <w:bottom w:val="none" w:sz="0" w:space="0" w:color="auto"/>
        <w:right w:val="none" w:sz="0" w:space="0" w:color="auto"/>
      </w:divBdr>
    </w:div>
    <w:div w:id="1607887142">
      <w:bodyDiv w:val="1"/>
      <w:marLeft w:val="0"/>
      <w:marRight w:val="0"/>
      <w:marTop w:val="0"/>
      <w:marBottom w:val="0"/>
      <w:divBdr>
        <w:top w:val="none" w:sz="0" w:space="0" w:color="auto"/>
        <w:left w:val="none" w:sz="0" w:space="0" w:color="auto"/>
        <w:bottom w:val="none" w:sz="0" w:space="0" w:color="auto"/>
        <w:right w:val="none" w:sz="0" w:space="0" w:color="auto"/>
      </w:divBdr>
    </w:div>
    <w:div w:id="1685665953">
      <w:bodyDiv w:val="1"/>
      <w:marLeft w:val="0"/>
      <w:marRight w:val="0"/>
      <w:marTop w:val="0"/>
      <w:marBottom w:val="0"/>
      <w:divBdr>
        <w:top w:val="none" w:sz="0" w:space="0" w:color="auto"/>
        <w:left w:val="none" w:sz="0" w:space="0" w:color="auto"/>
        <w:bottom w:val="none" w:sz="0" w:space="0" w:color="auto"/>
        <w:right w:val="none" w:sz="0" w:space="0" w:color="auto"/>
      </w:divBdr>
    </w:div>
    <w:div w:id="1715077896">
      <w:bodyDiv w:val="1"/>
      <w:marLeft w:val="0"/>
      <w:marRight w:val="0"/>
      <w:marTop w:val="0"/>
      <w:marBottom w:val="0"/>
      <w:divBdr>
        <w:top w:val="none" w:sz="0" w:space="0" w:color="auto"/>
        <w:left w:val="none" w:sz="0" w:space="0" w:color="auto"/>
        <w:bottom w:val="none" w:sz="0" w:space="0" w:color="auto"/>
        <w:right w:val="none" w:sz="0" w:space="0" w:color="auto"/>
      </w:divBdr>
    </w:div>
    <w:div w:id="1735352875">
      <w:bodyDiv w:val="1"/>
      <w:marLeft w:val="0"/>
      <w:marRight w:val="0"/>
      <w:marTop w:val="0"/>
      <w:marBottom w:val="0"/>
      <w:divBdr>
        <w:top w:val="none" w:sz="0" w:space="0" w:color="auto"/>
        <w:left w:val="none" w:sz="0" w:space="0" w:color="auto"/>
        <w:bottom w:val="none" w:sz="0" w:space="0" w:color="auto"/>
        <w:right w:val="none" w:sz="0" w:space="0" w:color="auto"/>
      </w:divBdr>
    </w:div>
    <w:div w:id="1768960648">
      <w:bodyDiv w:val="1"/>
      <w:marLeft w:val="0"/>
      <w:marRight w:val="0"/>
      <w:marTop w:val="0"/>
      <w:marBottom w:val="0"/>
      <w:divBdr>
        <w:top w:val="none" w:sz="0" w:space="0" w:color="auto"/>
        <w:left w:val="none" w:sz="0" w:space="0" w:color="auto"/>
        <w:bottom w:val="none" w:sz="0" w:space="0" w:color="auto"/>
        <w:right w:val="none" w:sz="0" w:space="0" w:color="auto"/>
      </w:divBdr>
    </w:div>
    <w:div w:id="1834181167">
      <w:bodyDiv w:val="1"/>
      <w:marLeft w:val="0"/>
      <w:marRight w:val="0"/>
      <w:marTop w:val="0"/>
      <w:marBottom w:val="0"/>
      <w:divBdr>
        <w:top w:val="none" w:sz="0" w:space="0" w:color="auto"/>
        <w:left w:val="none" w:sz="0" w:space="0" w:color="auto"/>
        <w:bottom w:val="none" w:sz="0" w:space="0" w:color="auto"/>
        <w:right w:val="none" w:sz="0" w:space="0" w:color="auto"/>
      </w:divBdr>
    </w:div>
    <w:div w:id="1878421071">
      <w:bodyDiv w:val="1"/>
      <w:marLeft w:val="0"/>
      <w:marRight w:val="0"/>
      <w:marTop w:val="0"/>
      <w:marBottom w:val="0"/>
      <w:divBdr>
        <w:top w:val="none" w:sz="0" w:space="0" w:color="auto"/>
        <w:left w:val="none" w:sz="0" w:space="0" w:color="auto"/>
        <w:bottom w:val="none" w:sz="0" w:space="0" w:color="auto"/>
        <w:right w:val="none" w:sz="0" w:space="0" w:color="auto"/>
      </w:divBdr>
    </w:div>
    <w:div w:id="1878858136">
      <w:bodyDiv w:val="1"/>
      <w:marLeft w:val="0"/>
      <w:marRight w:val="0"/>
      <w:marTop w:val="0"/>
      <w:marBottom w:val="0"/>
      <w:divBdr>
        <w:top w:val="none" w:sz="0" w:space="0" w:color="auto"/>
        <w:left w:val="none" w:sz="0" w:space="0" w:color="auto"/>
        <w:bottom w:val="none" w:sz="0" w:space="0" w:color="auto"/>
        <w:right w:val="none" w:sz="0" w:space="0" w:color="auto"/>
      </w:divBdr>
    </w:div>
    <w:div w:id="1937639753">
      <w:bodyDiv w:val="1"/>
      <w:marLeft w:val="0"/>
      <w:marRight w:val="0"/>
      <w:marTop w:val="0"/>
      <w:marBottom w:val="0"/>
      <w:divBdr>
        <w:top w:val="none" w:sz="0" w:space="0" w:color="auto"/>
        <w:left w:val="none" w:sz="0" w:space="0" w:color="auto"/>
        <w:bottom w:val="none" w:sz="0" w:space="0" w:color="auto"/>
        <w:right w:val="none" w:sz="0" w:space="0" w:color="auto"/>
      </w:divBdr>
    </w:div>
    <w:div w:id="2101369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70ea60a-1005-4a6d-bce9-600a3417846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8C3C75ABA8B75468518370E921E8EB8" ma:contentTypeVersion="15" ma:contentTypeDescription="Create a new document." ma:contentTypeScope="" ma:versionID="95e7b007ba48ff01413c48ece2daa00f">
  <xsd:schema xmlns:xsd="http://www.w3.org/2001/XMLSchema" xmlns:xs="http://www.w3.org/2001/XMLSchema" xmlns:p="http://schemas.microsoft.com/office/2006/metadata/properties" xmlns:ns3="970ea60a-1005-4a6d-bce9-600a34178464" xmlns:ns4="cc9d39ee-e118-4ce4-ad3e-7b9c8b357793" targetNamespace="http://schemas.microsoft.com/office/2006/metadata/properties" ma:root="true" ma:fieldsID="832556a560853b31762ed3931207e02a" ns3:_="" ns4:_="">
    <xsd:import namespace="970ea60a-1005-4a6d-bce9-600a34178464"/>
    <xsd:import namespace="cc9d39ee-e118-4ce4-ad3e-7b9c8b35779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0ea60a-1005-4a6d-bce9-600a341784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9d39ee-e118-4ce4-ad3e-7b9c8b35779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5C681A-4F2C-43C3-BB73-FAEC097B0402}">
  <ds:schemaRefs>
    <ds:schemaRef ds:uri="970ea60a-1005-4a6d-bce9-600a34178464"/>
    <ds:schemaRef ds:uri="cc9d39ee-e118-4ce4-ad3e-7b9c8b357793"/>
    <ds:schemaRef ds:uri="http://www.w3.org/XML/1998/namespace"/>
    <ds:schemaRef ds:uri="http://purl.org/dc/terms/"/>
    <ds:schemaRef ds:uri="http://purl.org/dc/dcmitype/"/>
    <ds:schemaRef ds:uri="http://schemas.openxmlformats.org/package/2006/metadata/core-properties"/>
    <ds:schemaRef ds:uri="http://schemas.microsoft.com/office/2006/documentManagement/types"/>
    <ds:schemaRef ds:uri="http://purl.org/dc/elements/1.1/"/>
    <ds:schemaRef ds:uri="http://schemas.microsoft.com/office/infopath/2007/PartnerControls"/>
    <ds:schemaRef ds:uri="http://schemas.microsoft.com/office/2006/metadata/properties"/>
  </ds:schemaRefs>
</ds:datastoreItem>
</file>

<file path=customXml/itemProps2.xml><?xml version="1.0" encoding="utf-8"?>
<ds:datastoreItem xmlns:ds="http://schemas.openxmlformats.org/officeDocument/2006/customXml" ds:itemID="{4BCC780C-E0A9-4673-BE57-81BE42DA7412}">
  <ds:schemaRefs>
    <ds:schemaRef ds:uri="http://schemas.microsoft.com/sharepoint/v3/contenttype/forms"/>
  </ds:schemaRefs>
</ds:datastoreItem>
</file>

<file path=customXml/itemProps3.xml><?xml version="1.0" encoding="utf-8"?>
<ds:datastoreItem xmlns:ds="http://schemas.openxmlformats.org/officeDocument/2006/customXml" ds:itemID="{3D41BDC2-879C-46BD-B8E6-9C8D291C5D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0ea60a-1005-4a6d-bce9-600a34178464"/>
    <ds:schemaRef ds:uri="cc9d39ee-e118-4ce4-ad3e-7b9c8b3577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96E8933-FE28-B34D-83CB-9ECB40179E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3142</Words>
  <Characters>17911</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cy Mauluka</dc:creator>
  <cp:keywords/>
  <dc:description/>
  <cp:lastModifiedBy>Chancy Mauluka</cp:lastModifiedBy>
  <cp:revision>6</cp:revision>
  <dcterms:created xsi:type="dcterms:W3CDTF">2023-03-13T21:11:00Z</dcterms:created>
  <dcterms:modified xsi:type="dcterms:W3CDTF">2023-03-13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C3C75ABA8B75468518370E921E8EB8</vt:lpwstr>
  </property>
</Properties>
</file>